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3C970E" w14:textId="42C15BE6" w:rsidR="008C75BE" w:rsidRPr="00BA2DFF" w:rsidRDefault="008C75BE">
      <w:pPr>
        <w:rPr>
          <w:b/>
          <w:bCs/>
          <w:sz w:val="24"/>
          <w:szCs w:val="24"/>
        </w:rPr>
      </w:pPr>
      <w:r w:rsidRPr="00BA2DFF">
        <w:rPr>
          <w:b/>
          <w:bCs/>
          <w:sz w:val="24"/>
          <w:szCs w:val="24"/>
        </w:rPr>
        <w:t xml:space="preserve">Included within this file: </w:t>
      </w:r>
    </w:p>
    <w:p w14:paraId="09D3D010" w14:textId="4958E5F0" w:rsidR="00524C6C" w:rsidRPr="00896EF8" w:rsidRDefault="00524C6C" w:rsidP="00524C6C">
      <w:r w:rsidRPr="00896EF8">
        <w:t>Metazoan protein sequences</w:t>
      </w:r>
      <w:r w:rsidR="00896EF8">
        <w:t xml:space="preserve"> in </w:t>
      </w:r>
      <w:proofErr w:type="spellStart"/>
      <w:r w:rsidR="00896EF8">
        <w:t>fasta</w:t>
      </w:r>
      <w:proofErr w:type="spellEnd"/>
      <w:r w:rsidR="00896EF8">
        <w:t xml:space="preserve"> format</w:t>
      </w:r>
      <w:r w:rsidRPr="00896EF8">
        <w:t xml:space="preserve"> for </w:t>
      </w:r>
      <w:r w:rsidRPr="00896EF8">
        <w:t>Catalase (CAT</w:t>
      </w:r>
      <w:r w:rsidRPr="00896EF8">
        <w:t>), Peroxired</w:t>
      </w:r>
      <w:r w:rsidR="00896EF8" w:rsidRPr="00896EF8">
        <w:t>oxin (PRX), and Glutathione peroxidase (GPX)</w:t>
      </w:r>
    </w:p>
    <w:p w14:paraId="0EEF4C04" w14:textId="4FF78A7D" w:rsidR="008C75BE" w:rsidRPr="00896EF8" w:rsidRDefault="008C75BE">
      <w:r w:rsidRPr="00896EF8">
        <w:t>Alignment for Fig 2A – CAT unrooted tree including non-metazoan sequences</w:t>
      </w:r>
      <w:r w:rsidR="00145E40" w:rsidRPr="00896EF8">
        <w:t xml:space="preserve"> p.</w:t>
      </w:r>
    </w:p>
    <w:p w14:paraId="0F048ABB" w14:textId="4B81447B" w:rsidR="008C75BE" w:rsidRPr="00896EF8" w:rsidRDefault="008C75BE" w:rsidP="008C75BE">
      <w:r w:rsidRPr="00896EF8">
        <w:t>Alignment for Fig 2</w:t>
      </w:r>
      <w:r w:rsidRPr="00896EF8">
        <w:t>B</w:t>
      </w:r>
      <w:r w:rsidRPr="00896EF8">
        <w:t xml:space="preserve"> – CAT </w:t>
      </w:r>
      <w:r w:rsidRPr="00896EF8">
        <w:t>rooted</w:t>
      </w:r>
      <w:r w:rsidRPr="00896EF8">
        <w:t xml:space="preserve"> tree including metazoan sequences</w:t>
      </w:r>
    </w:p>
    <w:p w14:paraId="7DBB2197" w14:textId="32A49C44" w:rsidR="008C75BE" w:rsidRPr="00896EF8" w:rsidRDefault="00145E40">
      <w:r w:rsidRPr="00896EF8">
        <w:t xml:space="preserve">Alignment for Fig </w:t>
      </w:r>
      <w:r w:rsidRPr="00896EF8">
        <w:t>4</w:t>
      </w:r>
      <w:r w:rsidRPr="00896EF8">
        <w:t xml:space="preserve"> – </w:t>
      </w:r>
      <w:r w:rsidRPr="00896EF8">
        <w:t>PRX</w:t>
      </w:r>
      <w:r w:rsidRPr="00896EF8">
        <w:t xml:space="preserve"> unrooted tree including non-metazoan sequences</w:t>
      </w:r>
    </w:p>
    <w:p w14:paraId="700B987E" w14:textId="53DCBA50" w:rsidR="00145E40" w:rsidRPr="00896EF8" w:rsidRDefault="00145E40">
      <w:pPr>
        <w:rPr>
          <w:sz w:val="18"/>
          <w:szCs w:val="18"/>
        </w:rPr>
      </w:pPr>
      <w:r w:rsidRPr="00896EF8">
        <w:t xml:space="preserve">Alignment for Fig </w:t>
      </w:r>
      <w:r w:rsidRPr="00896EF8">
        <w:t>5</w:t>
      </w:r>
      <w:r w:rsidRPr="00896EF8">
        <w:t xml:space="preserve"> – </w:t>
      </w:r>
      <w:r w:rsidRPr="00896EF8">
        <w:t>GP</w:t>
      </w:r>
      <w:r w:rsidRPr="00896EF8">
        <w:t>X unrooted tree including non-metazoan sequences</w:t>
      </w:r>
    </w:p>
    <w:p w14:paraId="0C814293" w14:textId="77777777" w:rsidR="008C75BE" w:rsidRPr="00D547ED" w:rsidRDefault="008C75BE">
      <w:pPr>
        <w:rPr>
          <w:sz w:val="20"/>
          <w:szCs w:val="20"/>
        </w:rPr>
      </w:pPr>
    </w:p>
    <w:p w14:paraId="410213B9" w14:textId="194D1081" w:rsidR="00B037C9" w:rsidRDefault="004F6935">
      <w:pPr>
        <w:rPr>
          <w:b/>
          <w:bCs/>
          <w:sz w:val="24"/>
          <w:szCs w:val="24"/>
        </w:rPr>
      </w:pPr>
      <w:r w:rsidRPr="008C75BE">
        <w:rPr>
          <w:b/>
          <w:bCs/>
          <w:sz w:val="32"/>
          <w:szCs w:val="32"/>
        </w:rPr>
        <w:t>FASTA</w:t>
      </w:r>
      <w:r w:rsidRPr="005B6E61">
        <w:rPr>
          <w:b/>
          <w:bCs/>
          <w:sz w:val="24"/>
          <w:szCs w:val="24"/>
        </w:rPr>
        <w:t xml:space="preserve"> </w:t>
      </w:r>
    </w:p>
    <w:p w14:paraId="3C7ED63E" w14:textId="67F3A4B4" w:rsidR="004E7D2A" w:rsidRPr="005B6E61" w:rsidRDefault="004E7D2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Catalase</w:t>
      </w:r>
      <w:r w:rsidR="00F478ED">
        <w:rPr>
          <w:b/>
          <w:bCs/>
          <w:sz w:val="24"/>
          <w:szCs w:val="24"/>
        </w:rPr>
        <w:t xml:space="preserve"> (CAT)</w:t>
      </w:r>
      <w:r w:rsidRPr="004E7D2A">
        <w:rPr>
          <w:b/>
          <w:bCs/>
          <w:sz w:val="24"/>
          <w:szCs w:val="24"/>
        </w:rPr>
        <w:t xml:space="preserve"> sequences</w:t>
      </w:r>
    </w:p>
    <w:p w14:paraId="24F98C17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Acanthaster.planci_4_CAT_gbr.4.17.t1</w:t>
      </w:r>
    </w:p>
    <w:p w14:paraId="148024E7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SRDKATNQMEEYKKTLDKMDRLTTSTGMPIDNKQATLTAGPRGPVLMQDFAFSDEMSHFGRERIPERVVHAKGAGAFGYFEVTHDISEYTKACVFESIGKKTPVAVRFSTVGGESGSADTARDPRGFAVKFYTEDGNWDLVGNNTPIFFIRDPIFFPSFIHTQKRNPVTHLKDPDMFWDFITLRPESTHQVSFLFSDRGTPDGYRHMNGYGSHTFKLVNKDGKGVYCKFHLKTDQGIRNLNAAQAEALASGDPDYAIRDLYNAISKEDFPSWSVKIQVMTFEQAEQHKDNPFDLTKVWPQAEYPLIPVGKMVLNLNPRNYFAEVEQIAFAPAHMIPGIEPSPDKMLQGRLFSYPDTHRHRLGTNYLQIPVNCPYKAKTRNYQRDGPQCVTDNQNGAPNYYPNSFNGPTDDLKYAQQTFSISGDVARYNTKDDDNFTQPGIFWSKVLTPKDQDALVSNMAGHLKNAQEFIQKRAVDNWSQCSAEWGKRLQAALDEHKAVAAKAAVAKM</w:t>
      </w:r>
    </w:p>
    <w:p w14:paraId="13145D88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Amphimedon.queenslandica_6_CAT_Aqu3.1.17907_001</w:t>
      </w:r>
    </w:p>
    <w:p w14:paraId="0F54D2F2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ASKGSTSQLVNFAAYKKSPDILTTSHGHPVDCKTAILTAGAKGPVLLQDYVFLDEMAHFDRERIPERVVHAKGAGAFGYFEVTHDITNYCKAKVFNKIGKRTPIAVRFSTVGGESGSADTVRDPRGFAVKFYTEDGNWDLVGNNTPIFFIRDPILFPSFIHTQKRNPSTHLK</w:t>
      </w:r>
    </w:p>
    <w:p w14:paraId="442D4BA8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Amphimedon.queenslandica_5_CAT_Aqu3.1.17905_001</w:t>
      </w:r>
    </w:p>
    <w:p w14:paraId="18BC3949" w14:textId="1EDB8D43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FWDFISLRPETTHQVSFLFSDRGIPDGYRHMNGYGSHTFKLVNNEGEPVYCKFHYKTDQGIANLSVEKAGILAGSDPDYAIKDLYDAIAAKNYPSWTLYIQVMTFEQAKEFEWNPFDLTKIWPQKEFPLIPVGRMVLNRNPANYFAEVEQLAFSPAHMVAGIEPSPDKMLQGRLFSYDDTHRHRLGPNYHQIPVNCPYATRTRNYQRDGPMTVDGNQGGAPNYFPNSFSGPVDNPEYTISPITLSTCDVKKYNTRDDDNFSQVKNFWLKVLTVEEQSRLVFNIASHLKDAQPFIQSRVIRNFSSVHPDYGSRISDLLQQFKKKKQVSSNL</w:t>
      </w:r>
    </w:p>
    <w:p w14:paraId="07EE636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Amphimedon.queenslandica_7_CAT_Aqu3.1.27574_001</w:t>
      </w:r>
    </w:p>
    <w:p w14:paraId="5F688E55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HFDRERIPERVVHAKGAGVFGYFKVSHDITNYCKAKVFNKVGKRAPIAVHFSTVGGESGSADTVRDPRGFAVKFYTEDGNWDLIGNNSPLFFIRDPILFPSFMHTQKRNPSTHLK</w:t>
      </w:r>
    </w:p>
    <w:p w14:paraId="49292EE4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Amphimedon.queenslandica_8_CAT_Aqu3.1.41530_001</w:t>
      </w:r>
    </w:p>
    <w:p w14:paraId="4BF8BCC4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SSKRPACFSQLEEYAKKTQPGEVLTTTHGNPIDFKTAIQTFGPRGPMLMQDGVYLDEMAHFDRERIPERVVHAKGAGAYGVFEVTHDITKYCCAKLFSEVGKKTDLFIRFSTVGGESGSADTARDPRGFAVKFYTEDGNWDLVGNNTPIFFIRDPFLFPSFIHTQKRNPVTHLKDPDMFWDFISLRPETTHQVSFLFSDRGIPDGYRHMNGYGSHTFKLVNSKGEPVYCKFHYKTDQGIKNMPVGKAAELAGTNPDYSIQDLYEAIATGNFPSWTLSIQVMTYEQAEKCSFNPFDLTKVWPHADYPLIPVGKITLNRNPSNYFFDVEQSAFSPAHMPPGIEASPDKMLQGRLFSYDDTHFHRLGPNFQMIPVNCPYAGKPRNYVRDGPMCVDGNQGGAPNYYPNSFNGPKDMGKHDVTIFPGPAGDVKRYNAADDDNFSQVGIFYNKVLNEEERTRLAQNIAGHMKNASPKIQERAIANFSKADPDYGARIKKYISQ</w:t>
      </w:r>
    </w:p>
    <w:p w14:paraId="206E802D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Branchiostoma.floridae_10_CAT_XP_002607743.1</w:t>
      </w:r>
    </w:p>
    <w:p w14:paraId="4A37F113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PSWTLKIQVMTFEEAEKFRFNPFDLTKVWPQGEFPLIPVGKMVLNRNPKNYFAEVEQIAFSPIHMVPGIEASPDKMLQGRLFSYSDTHRHRLGSNYLQIPVNCPYRARVTNYQRDGPQCVDDNQAGAPNCYPNSFSGPKQKETIIQRHLVEPGAPNYYPNSFSGPEQNETITPPAIKTTGDLQRYNTADEDNFTQVGTFWRNVLSEYDREHLVDNLASHMTAAQEFLQKRAVKNFSQCDPEYGRRLQEKLDKYNAAKTIQLQFVSKQERQILNKNPTYRGTLIQEYRKDGDPKIKVFRAENSESVNKENAILTVYSYRSIPPGGGTYVVLQFKASKMYFTAKKTKPGKLILQEPGEFDPEDAEDITTTADRRVFLVKPSQPGSSDVVFASQHKSGDNKNKARVITLLKNRGVPAKFKREGKGPLESQWFQIEHVLAGGASEQRDEGQVQGVY</w:t>
      </w:r>
    </w:p>
    <w:p w14:paraId="5F283E9E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Branchiostoma.floridae_9_CAT_XP_002607742.1</w:t>
      </w:r>
    </w:p>
    <w:p w14:paraId="25F70FA3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lastRenderedPageBreak/>
        <w:t>MAGRDKAGNQLEEYKKLQNGNASTVTTGTGAPVDNKLAVLTVGPRGPMLMQDFTYMDEMAHFNRERIPERVVHAKGHGAFGYFECTHDISQYCKAKPFEHVGKRTPLGIRFSTVGGESGSADTARDPRGFAVKMYTEDGNWDLVGNNTPIFFIRDPILFPSFIHTQKRNPATHLKDPDMFWDFISLRPETCHQVSFLFSDRGTPNGYRHMNGYGSHTFKMVNNNNEAVYCKFHWKTDQGIKNLTRQQADDLAGSDPDYAGRDLFNAIAEGNYVST</w:t>
      </w:r>
    </w:p>
    <w:p w14:paraId="121FAAB2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Caenorhabditis.elegans_15_CAT_Y54G11A.6.1</w:t>
      </w:r>
    </w:p>
    <w:p w14:paraId="63E43745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PNDPSDNQLKTYKETYPKPQVITTSNGAPIYSKTAVLTAGRRGPMLMQDVVYMDEMAHFDRERIPERVVHAKGAGAHGYFEVTHDITKYCKADMFNKVGKQTPLLVRFSTVAGESGSADTVRDPRGFSLKFYTEEGNWDLVGNNTPIFFIRDAIHFPNFIHALKRNPQTHMRDPNALFDFWMNRPESIHQVMFLYSDRGIPDGFRFMNGYGAHTFKMVNKEGNPIYCKFHFKPAQGSKNLDPTDAGKLASSDPDYAIRDLFNAIESRNFPEWKMFIQVMTFEQAEKWEFNPFDVTKVWPHGDYPLIEVGKMVLNRNVKNYFAEVEQAAFCPAHIVPGIEFSPDKMLQGRIFSYTDTHYHRLGPNYIQLPVNCPYRSRAHTTQRDGAMAYESQGDAPNYFPNSFRGYRTRDDVKESTFQTTGDVDRYETGDDHNYEQPRQFWEKVLKEEERDRLVGNLASDLGGCLEEIQNGMVKEFTKVHPDFGNALRHQLCQKKH</w:t>
      </w:r>
    </w:p>
    <w:p w14:paraId="45292C48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Caenorhabditis.elegans_16_CAT_Y54G11A.6.2</w:t>
      </w:r>
    </w:p>
    <w:p w14:paraId="5794944E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PNDPSDNQLKTYKETYPKPQVITTSNGAPIYSKTAVLTAGRRGPMLMQDVVYMDEMAHFDRERIPERVVHAKGAGAHGYFEVTHDITKYCKADMFNKVGKQTPLLVRFSTVAGESGSADTVRDPRGFSLKFYTEEGNWDLVGNNTPIFFIRDAIHFPNFIHALKRNPQTHMRDPNALFDFWMNRPESIHQVMFLYSDRGIPDGFRFMNGYGAHTFKMVNKEGNPIYCKFHFKPAQGSKNLDPTDAGKLASSDPDYAIRDLFNAIESRNFPEWKMFIQVMTFEQAEKWEFNPFDVTKVWPHGDYPLIEVGKMVLNRNVKNYFAEVEQAAFCPAHIVPGIEFSPDKMLQGRIFSYTDTHYHRLGPNYIQLPVNCPYRSRAHTTQRDGAMAYESQGDAPNYFPNSFRGYRTRDDVKESTFQTTGDVDRYETGDDHNYEQPRQFWEKVLKEEERDRLVGNLASDLGGCLEEIQNGMVKEFTKVHPDFGNALRHQLCQKKH</w:t>
      </w:r>
    </w:p>
    <w:p w14:paraId="7A0A5F7B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Caenorhabditis.elegans_13_CAT_Y54G11A.5.1</w:t>
      </w:r>
    </w:p>
    <w:p w14:paraId="7AFDE824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PNDPSDNQLKTYKETYPKPQVITTSNGAPIYSKTAVLTAGRRGPMLMQDVVYMDEMAHFDRERIPERVVHAKGAGAHGYFEVTHDISKYCKADIFNKVGKQTPLLIRFSTVGGESGSADTARDPRGFAIKFYTEEGNWDLVGNNTPIFFIRDPIHFPNFIHTQKRNPQTHLKDPNMIFDFWLHRPEALHQVMFLFSDRGLPDGYRHMNGYGSHTFKMVNKDGKAIYVKFHFKPTQGVKNLTVEKAGQLASSDPDYSIRDLFNAIEKGDFPVWKMFIQVMTFEQAEKWEFNPFDVTKVWPHGDYPLIEVGKMVLNRNPRNYFAEVEQSAFCPAHIVPGIEFSPDKMLQGRIFSYTDTHFHRLGPNYIQLPVNCPYRSRAHNTQRDGAMAYDNQQHAPNFFPNSFNYGKTRPDVKDTTFPATGDVDRYESGDDNNYDQPRQFWEKVLDTGARERMCQNFAGPLGECHDFIIKGMIDHFSKVHPDFGARVKALIQKQARSHI</w:t>
      </w:r>
    </w:p>
    <w:p w14:paraId="79BFB405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Caenorhabditis.elegans_14_CAT_Y54G11A.5.2</w:t>
      </w:r>
    </w:p>
    <w:p w14:paraId="4A6A2943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PNDPSDNQLKTYKETYPKPQVITTSNGAPIYSKTAVLTAGRRGPMLMQDVVYMDEMAHFDRERIPERVVHAKGAGAHGYFEVTHDISKYCKADIFNKVGKQTPLLIRFSTVGGESGSADTARDPRGFAIKFYTEEGNWDLVGNNTPIFFIRDPIHFPNFIHTQKRNPQTHLKDPNMIFDFWLHRPEALHQVMFLFSDRGLPDGYRHMNGYGSHTFKMVNKDGKAIYVKFHFKPTQGVKNLTVEKAGQLASSDPDYSIRDLFNAIEKGDFPVWKMFIQVMTFEQAEKWEFNPFDVTKVWPHGDYPLIEVGKMVLNRNPRNYFAEVEQSAFCPAHIVPGIEFSPDKMLQGRIFSYTDTHFHRLGPNYIQLPVNCPYRSRAHNTQRDGAMAYDNQQHAPNFFPNSFNYGKTRPDVKDTTFPATGDVDRYESGDDNNYDQPRQFWEKVLDTGARERMCQNFAGPLGECHDFIIKGMIDHFSKVHPDFGARVKALIQKQARSHI</w:t>
      </w:r>
    </w:p>
    <w:p w14:paraId="65BDDC82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Caenorhabditis.elegans_11_CAT_Y54G11A.13a</w:t>
      </w:r>
    </w:p>
    <w:p w14:paraId="3FC15A04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PMLPHMVNLTVNDTKPGPMAEDQLKAYRDRNQEPHLLTTSNGAPIYSKTAVLTAGRRGPMLMQDIVYMDEMAHFDRERIPERVVHAKGGGAHGYFEVTHDITKYCKADMFNKVGKQTPLLVRFSTVAGESGSADTVRDPRGFSLKFYTEEGNWDLVGNNTPIFFIRDAIHFPNFIHALKRNPQTHMRDPNALFDFWMNRPESIHQVMFLYSDRGIPDGFRFMNGYGAHTFKMVNKEGNPIYCKFHFKPAQGSKNLDPTDAGKLASSDPDYAIRDLFNAIESRNFPEWKMFIQVMTFEQAEKWEFNPFDVTKVWPHGDYPLIEVGKMVLNRNVKNYFAEVEQAAFCPAHIVPGIEFSPDKMLQGRIFSYTDTHYHRLGPNYIQLPVNCPYRSRAHTTQRDGAMAYESQGDAPNYFPNSFRGYRTRDDVKESTFQTTGDVDRYETGDDHNYEQPRQFWEKVLKEEERDRLVGNLASDLGGCLEEIQNGMVKEFTKVHPDFGNALRHQLCQKKH</w:t>
      </w:r>
    </w:p>
    <w:p w14:paraId="77A72FC7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Caenorhabditis.elegans_12_CAT_Y54G11A.13b</w:t>
      </w:r>
    </w:p>
    <w:p w14:paraId="63E0EDCF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EDQLKAYRDRNQEPHLLTTSNGAPIYSKTAVLTAGRRGPMLMQDIVYMDEMAHFDRERIPERVVHAKGGGAHGYFEVTHDITKYCKADMFNKVGKQTPLLVRFSTVAGESGSADTVRDPRGFSLKFYTEEGNWDLVGNNTPIFFIRDAIHFPNFIHALKRNPQTHMRDPNALFDFWMNRPESIHQVMFLYSDRGIPDGFRFMNGYGAHTFKMVNKEGNPIYCKFHFKPAQGSKNLDPTDAGKLASSDPDYAIRDLFNAIESRNFPEWKMFIQVMTFEQAEKWEFNPFDVTKVWPHGDYPLIEVGKMVLNRNVKNYFAEVEQAAFCPAHIVPGIEFSPDKMLQGRIFSYTDTHYHRLGPNYIQLPVNCPYRSRAHTTQRDGAMAYESQGDAPNYFPNSFRGYRTRDDVKESTFQTTGDVDRYETGDDHNYEQPRQFWEKVLKEEERDRLVGNLASDLGGCLEEIQNGMVKEFTKVHPDFGNALRHQLCQKKH</w:t>
      </w:r>
    </w:p>
    <w:p w14:paraId="47101C9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Capitella.teleta_17_CAT_CapteP163635</w:t>
      </w:r>
    </w:p>
    <w:p w14:paraId="50262A31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PFLDRLREVLQDEDKPRRNGSDMANRDKASEQLNEYKQSNGTPGVLTTATGAPIGNKTAIQTVGPRGPALLQDFVFQDEMSHFGRERIPERVVHAKGAGAFGFFEVTHDITKYSKAKVFEHIGKKTPIVARLSTVGGEKGSADTARDPRGFAVKFYTDEGNWDLVGNNTPIFFIRDPMLFPSFIHTQKRNPKTNLKDPDAFWDFLTLRPESCHQVSFLFSNRGTPDGYRNMNGYGSHTFKLVNKEGVAHYCKFHYKTNQGIKNLTGAQADALAGSDPDYATRDLYNAIAEG</w:t>
      </w:r>
      <w:r w:rsidRPr="00903C10">
        <w:rPr>
          <w:sz w:val="20"/>
          <w:szCs w:val="20"/>
        </w:rPr>
        <w:lastRenderedPageBreak/>
        <w:t>NFPSYTLFIQVMTFEEAEKHRFNPFDLTKVWSHKEFPLIPVGRLTFNRNPKNYFAEVEQVAFSPAHMVPGIEASPDKMLQGRLYSYSDTHRHRLGTNYQQIPVNCPFSTRARNYQRDGPQNVDDNQEGAPNYFPNSFGGPQDSPAFLEHETTFPGDVARYNTKDDDNFTQVGIFWRETLTEEDRKHLIINMSGHLKNAQEFLQKRAVANFSKCDPEYGRRLQEALDQHKKDAQSVSMAAQL</w:t>
      </w:r>
    </w:p>
    <w:p w14:paraId="632D895E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Ciona.intestinalis_18_CAT_ENSCINT00000010672</w:t>
      </w:r>
    </w:p>
    <w:p w14:paraId="64FBC6BE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GRTKSDNQLKEYAEKNKDKTVLMTGTGAPIEDKLNVLTVGERGPLLMQDFTFTDEMAHFNRERIPERVVHAKGGGAKGYLEITHDISNFCKADIFSSIGKRTPLAVRFSTVGGESGSADSARDPRGFAIKFYTEEGIWDLVGNNTPIFFIRDPIFFPSFIHTQKRNPQTHLKDPDMFWDFISLRPETTHQVSHILVMRVNTPQGVIHFNTTDNWCNISITLYQCNSTIGRFKTDQGIKNLTADEADTLAATDPDHAIRDLYNAIADGNNPSWTMYIQVMTYQQATTHKWNPFDLTKTWPQGEFPLIQVGKMVLNENPSNYFAEVEQIAFSPSHMVPGIEASPDKMLQGRLFSYPDTHRHRLGSNYLQIPINCPFNVRGGKVNNYQRDGPQCVTDNSKGAPNYYPNSFNGPLDGAHTCPASRKQTSLHVDRQPASDVKKYNSADDDNFTQVGTFWRKVLNEAERKRLAENIGNHMKAAQPFLQKRAIANFAAADPEFGAMIQAVIDKAAAKILTKVALNNQ</w:t>
      </w:r>
    </w:p>
    <w:p w14:paraId="2A0460EF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Danio.rerio_20_CAT_XP_021326116.1</w:t>
      </w:r>
    </w:p>
    <w:p w14:paraId="0507789C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DREKSTDQMKLWKEGRGSQRPDVLTTGAGVPIGDKLNAMTAGPRGPLLVQDVVFTDEMAHFDRERIPERVVHAKGAGAFGYFEVTHDITRYSKAKVFEHIGKTTPIAVRFSTVAGEAGSSDTVRDPRGFAVKFYTDEGNWDLTGNNTPIFFIRDTLLFPSFIHSQKRNPQTHLKDPDMVWDFWSLRPESLHQVSFLFSDRGIPDGYRHMNGYGSHTFKLVNAQGQPVYCKFHYKTNQGIKNIPVEEADRLAATDPDYSIRDLYNAIANGNFPSWTFYIQVMTFEQAENWKWNPFDLTKVWSHKEFPLIPVGRFVLNRNPVNYFAEVEQLAFDPSNMPPGIEPSPDKMLQGRLFSYPDTHRHRLGANYLQLPVNCPYRTRVANYQRDGPMCMHDNQGGAPNYYPNSFSAPDVQPRFLESKCKVSPDVARYNSADDDNVTQVRTFFTQVLNEAERERLCQNMAGHLKGAQLFIQKRMVQNLMAVHSDYGNRVQALLDKHNAEGKKNTVHVYSRGGASAVAAASKM</w:t>
      </w:r>
    </w:p>
    <w:p w14:paraId="0AAAAC9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Danio.rerio_21_CAT_XP_021326117.1</w:t>
      </w:r>
    </w:p>
    <w:p w14:paraId="50AC3EB3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DREKSTDQMKLWKEGRGSQRPDVLTTGAGVPIGDKLNAMTAGPRGPLLVQDVVFTDEMAHFDRERIPERVVHAKGAGAFGYFEVTHDITRYSKAKVFEHIGKTTPIAVRFSTVAGEAGSSDTVRDPRGFAVKFYTDEGNWDLTGNNTPIFFIRDTLLFPSFIHSQKRNPQTHLKDPDMVWDFWSLRPESLHQVSFLFSDRGIPDGYRHMNGYGSHTFKLVNAQGQPVYCKFHYKTNQGIKNIPVEEADRLAATDPDYSIRDLYNAIANGNFPSWTFYIQVMTFEQAENWKWNPFDLTKVWSHKEFPLIPVGRFVLNRNPVNYFAEVEQLAFDPSNMPPGIEPSPDKMLQGRLFSYPDTHRHRLGANYLQLPVNCPYRTRVANYQRDGPMCMHDNQGGAPNYYPNSFSAPDVQPRFLESKCKVSPDVARYNSADDDNVTQVRTFFTQVLNEAERERLCQNMAGHLKGAQLFIQKRMVQNLMAVHSDYGNRVQALLDKHNAEGKKNTVHVYSRGGASAVAAASKM</w:t>
      </w:r>
    </w:p>
    <w:p w14:paraId="7AEE400D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Danio.rerio_19_CAT_NP_570987.2</w:t>
      </w:r>
    </w:p>
    <w:p w14:paraId="211C2990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DREKSTDQMKLWKEGRGSQRPDVLTTGAGVPIGDKLNAMTAGPRGPLLVQDVVFTDEMAHFDRERIPERVVHAKGAGAFGYFEVTHDITRYSKAKVFEHIGKTTPIAVRFSTVAGEAGSSDTVRDPRGFAVKFYTDEGNWDLTGNNTPIFFIRDTLLFPSFIHSQKRNPQTHLKDPDMVWDFWSLRPESLHQVSFLFSDRGIPDGYRHMNGYGSHTFKLVNAQGQPVYCKFHYKTNQGIKNIPVEEADRLAATDPDYSIRDLYNAIANGNFPSWTFYIQVMTFEQAENWKWNPFDLTKVWSHKEFPLIPVGRFVLNRNPVNYFAEVEQLAFDPSNMPPGIEPSPDKMLQGRLFSYPDTHRHRLGANYLQLPVNCPYRTRVANYQRDGPMCMHDNQGGAPNYYPNSFSAPDVQPRFLESKCKVSPDVARYNSADDDNVTQVRTFFTQVLNEAERERLCQNMAGHLKGAQLFIQKRMVQNLMAVHSDYGNRVQALLDKHNAEGKKNTVHVYSRGGASAVAAASKM</w:t>
      </w:r>
    </w:p>
    <w:p w14:paraId="50733016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Drosophila.melanogaster_23_CAT_FBgn0032061</w:t>
      </w:r>
    </w:p>
    <w:p w14:paraId="6E088D5D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CSRDTASNQLIDYKNNDSEVQREITTSSGTPVGVKDAIQTVGPRGPALLQDFQFLDEVMHFDSERIPERVAYAKGAGAFGYFECTHDISKFCAASIFDKVRKRTAVAMRFSVACGEQGSADTVREQRGFAVKFYTDDGIWDIVGCNMPVHYVRDPMLFPSLVHAQKRNPQTHLKDPDMFWDFMTLRPETLHALLMYFSDRGTPDGYRHLHGYGVHTYRMINASGETQYVRFHFKTDQGIKNLDARRCEELMSHDPDYAIRDLYNSIKKGNYPSWSMYIQVMLNEEAKKCRFNPFDVTKVWPQKDFPLLPVGKIVLDRNPTNYFTEVEQLAFSPAHMVPGIEPSPDKMLQGRLFAYGDSQRHRLGVNYMQIPVNCPYRVNVRNFQRDGAMTVTDNQNGAPNYFPNSFCGPRESPRALGLQTCCPLSGDVYRFMSGDTEDNFSQVTDFWTYTLDNCGRKRLVRNLSEHLTEASQFLQERAVKLFTMVHSDFGRLMTEALNTARISKF</w:t>
      </w:r>
    </w:p>
    <w:p w14:paraId="59240CA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Drosophila.melanogaster_22_CAT_FBgn0000261</w:t>
      </w:r>
    </w:p>
    <w:p w14:paraId="5706B48B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GRDAASNQLIDYKNSQTVSPGAITTGNGAPIGIKDASQTVGPRGPILLQDVNFLDEMSHFDRERIPERVVHAKGAGAFGYFEVTHDITQYCAAKIFDKVKKRTPLAVRFSTVGGESGSADTARDPRGFAVKFYTEDGVWDLVGNNTPVFFIRDPILFPSFIHTQKRNPQTHLKDPDMFWDFLTLRPESAHQVCILFSDRGTPDGYCHMNGYGSHTFKLINAKGEPIYAKFHFKTDQGIKNLDVKTADQLASTDPDYSIRDLYNRIKTCKFPSWTMYIQVMTYEQAKKFKYNPFDVTKVWSQKEYPLIPVGKMVLDRNPKNYFAEVEQIAFSPAHLVPGVEPSPDKMLHGRLFSYSDTHRHRLGPNYLQIPVNCPYKVKIENFQRDGAMNVTDNQDGAPNYFPNSFNGPQECPRARALSSCCPVTGDVYRYSSGDTEDNFGQVTDFWVHVLDKCAKKRLVQNIAGHLSNASQFLQERAVKNFTQVHADFGRMLTEELNLAKSSKF</w:t>
      </w:r>
    </w:p>
    <w:p w14:paraId="374909B8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Ephydatia.muelleri_24_CAT_Em0014g600a</w:t>
      </w:r>
    </w:p>
    <w:p w14:paraId="0806ADC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ENRSNCANQLIDHAHSKSVADADPITTSHGCPVDSKTASLTVGERGLIPIQDFTFLDEMAHFDRERIPERVVHAKGAGAFGYFEVTHDITKYCKAKIFSHVGKKTPIAIRFSTVGGENGSADTVRDPRGFAIKFYTEEGNWDLVGNNTPIFFIRDPILFPSFIHTQKRNPATHLKDPDMFWDFITLRPETTHQVSFLFSDRGIPDGYRHMNGYGSHTFKLVNKAGEAVYCKFHFKTDQGIKNLSVQKAGELSMNDPDYSIRDLYESIATGNFPSWTLFLQVMTFEQAEKFRLNPFDL</w:t>
      </w:r>
      <w:r w:rsidRPr="00903C10">
        <w:rPr>
          <w:sz w:val="20"/>
          <w:szCs w:val="20"/>
        </w:rPr>
        <w:lastRenderedPageBreak/>
        <w:t>TKVWPHSEYPLIPVGKLVLNRNPKNYFAEVEQIAFCPAHLVPGVEPSPDKMLQGRLFSYSDTHRHRLGSNYHMIPVNCPYATKANTYHRDGSMCVDSNQGGAPNYYPNSFQGPVDSQIHALSKTTVVTGDVKRYNTADHDNFSQVTNFWTKVLSEEEKTRLVENIAGHLKDATEFIQKRAVQNFTAVHRDYGGRLNLLLQQYKKKVSSPSHL</w:t>
      </w:r>
    </w:p>
    <w:p w14:paraId="0345DEF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Ephydatia.muelleri_25_CAT_Em0021g409a</w:t>
      </w:r>
    </w:p>
    <w:p w14:paraId="2A87BFF7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TRPKCQRQLEEYYSRQKAPEILTTSHGHPIDDKKATMTVGARGGVALEDFVFLDEMAHFDRERIPERVVHAKGAGAFGYFEVTHDITKYTKAKVFSQIGKKTPLAVRFSTVGGENGSADTVRDPRGFAVKFYTEDGNWDLVGNNTPIFFIRDPIFFPSFIHTQKRNPATHLKDPDMFWDFISLRPETTHQVSFLFSDRGIPDGYRHMNGYGSHTFKLVNSDGTPVYCKFHYKTDQGIKNLPVDQANKLAGDNPDYAIEDLYESIANGKYPSWTMYIQVMTFEQAEKVAFNPFDLTKVWSHADFPLIPVGKLVLDRNPRNYFAEVEQLAFSPAHMPPGIEASPDKMLQGRLFSYSDTHRHRLGPNSHLIPVNSAQCCRPRNYQRDSFMCTDGNQSDAPNYFPNSFNGPKDNPAVACSKHSFSGDVQRHRSDDEDNFTQAGIFYRKVLTDDQRTRLVEKHSWSCEVCCSIHPGACG</w:t>
      </w:r>
    </w:p>
    <w:p w14:paraId="34DC217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Homo.sapiens_1_CAT_CAT</w:t>
      </w:r>
    </w:p>
    <w:p w14:paraId="7BFD1F61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QDVVFTDEMAHFDRERIPERVVHAKGAGAC</w:t>
      </w:r>
    </w:p>
    <w:p w14:paraId="38A9D92E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Homo.sapiens_2_CAT_CAT.2</w:t>
      </w:r>
    </w:p>
    <w:p w14:paraId="66FD86CF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SRDPASDQMQHWKEQRAAQKADVLTTGAGNPVGDKLNVITVGPRGPLLVQDVVFTDEMAHFDRERIPERVVHAKGAGAFGYFEVTHDITKYSKAKVFEHIGKKTPIAVRFSTVAGESGSADTVRDPRGFAVKFYTEDGNWDLVGNNTPIFFIRDPILFPSFIHSQKRNPQTHLKDPDMVWDFWSLRPESLHQVSFLFSDRGIPDGHRHMNGYGSHTFKLVNANGEAVYCKFHYKTDQGIKNLSVEDAARLSQEDPDYGIRDLFNAIATGKYPSWTFYIQVMTFNQAETFPFNPFDLTKVWPHKDYPLIPVGKLVLNRNPVNYFAEVEQIAFDPSNMPPGIEASPDKMLQGRLFAYPDTHRHRLGPNYLHIPVNCPYRARVANYQRDGPMCMQDNQGGAPNYYPNSFGAPEQQPSALEHSIQYSGEVRRFNTANDDNVTQVRAFYVNVLNEEQRKRLCENIAGHLKDAQIFIQKKAVKNFTEVHPDYGSHIQALLDKYNAEKPKNAIHTFVQSGSHLAAREKANL</w:t>
      </w:r>
    </w:p>
    <w:p w14:paraId="2729AFE2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Homo.sapiens_3_CAT_CAT.3</w:t>
      </w:r>
    </w:p>
    <w:p w14:paraId="054D2E2C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SRDPASDQMQHWKEQRAAQKADVLTTGAGNPVGDKLNVITVGPRGPLLVQDVVFTDEMAHFDRERIPERVVHAKGAGAFGYFEVTHDITKYSKAKVFEHIGKKTPIAVRFSTVAGESGSADTVRDPRGFAVKFYTEDGNWDLVGNNTPIFFIRDPILFPSFIHSQKRNPQTHLKDPDMVWDFWSLRPESLHQVSFLFSDRGIPDGHRHMNGYGSHTFKLVNANGEAVYCKFHYKTDQGIKNLSVEDAARLSQEDPDYGIRDLFNAIATGKYPSWTFYIQVMTFNQAETFPFNPFDLTKVWPHKDYPLIPVGKLVLNRNPVNYFAEVEQIAFDPSNMPPGIEASPDKMLQGRLFAYPDTHRHRLGPNYLHIPVNCPYRARVANYQRDGPMCMQDNQGGAPNYYPNSFGAPEQQPSALEHSIQYSGEVRRFNTANDDNVTQVRAFYVNVLNEEQRKRLCENIAGHLKDAQIFIQKKAVKNFTEVHPDYGSHIQALLDKYNAEKPKNAIHTFVQSGSHLAAREKANL</w:t>
      </w:r>
    </w:p>
    <w:p w14:paraId="7CF102E1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Lingula.anatina_26_CAT_g3728.t1</w:t>
      </w:r>
    </w:p>
    <w:p w14:paraId="45087B15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QDFVFMDEMAHFQRERIPERVVHAKGAGAFGFFEVTHDISKYCKAKVFEHIGKRTPVAVRFSTVGGESGSADTARDPRGFAVKMYTDEGNWDCVGNNTPIFFIRDPIFFPSFIHTQKRNPVTHCKDPDMFWDFITLRPESTHQVSFLFSDRGTPDGYRQMNGYGSHTFKLVNKDGEAVYCKFHYKTDQGIKCLMADQAGELAGSDPDYAIRDLYNNIAAGNYPSWTWYIQVMTFEEAEKFRWNPFDLTKVWPQGEFPLIPVGRMVLNRNPKNYFAEVEQIAFSPAHLVPGIEASPDKMLQGRLFSYSDTHRHRLGTNYLQIPVNCPFNTRVKNYQRDGPQCVTDNQEGAPNYFPNSFNGPLDDKRHLESVFQTTGDVKRYNTRDDDNFSQVGLFWRNVLKPDERTRLVENIANHLKDAQEFIQQRAVKNFGQCDPEYGRRIQELLDQFKAKKVSMGGMAQANL</w:t>
      </w:r>
    </w:p>
    <w:p w14:paraId="7166AC84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Nematostella.vectensis_27_CAT_EDO41684</w:t>
      </w:r>
    </w:p>
    <w:p w14:paraId="0AF546A2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QDANMFWDFITLRPETTHQTSFLFSDRGIPDGFRHMNGYGSHTFKMVNSKGKAVYCKFHVKTDQGIKNCPVERATELAGTDPDYSTRDLYNAIAEGNY</w:t>
      </w:r>
    </w:p>
    <w:p w14:paraId="7EA35FEF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Oscarella.carmela_28_CAT_m.309601</w:t>
      </w:r>
    </w:p>
    <w:p w14:paraId="5CA43EAC" w14:textId="66A94CC4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RCRAHLPPTISSFGSQVEIRPGPKLDHEMSATAKASEQLLNYSKEHGKNAGVCTTGDGIPVDTTTATMTAGHRGPVLLQDYNFLDVMAHFDHERIPERVVHAKGAGAFGYFEVTHDITQYCKAKVFERVGKRTPLAVRFSTVGGESGSADTVRDPRGFAVKFYTDDGNWDLVGNNTPIFFIRDPILFPSFIHTQKRNPVTHLKDPDMFWDFISLRPETTHQVSFLFSDRGIPDGHRHMNGYGSHTFKMVNKDNKPVYVKFHYKTDQGIKNLPVGKAGELAGSDPDYSIRDLYNAIAEGNPPSWTLYIQVMTAEQAEKYKWNPFDVTKVWCHKDAPLIPVGRMVLDRNPVNYFAEVEQIAFSPAHMPPGIEASPDKMLQGRLFSYDDTHRHRVGVNFQQLPVNRPHVKVVNYQRDGPAAIDGNQAGAPNYFPNSFQGPQIQPSVAHSSFGVKGDAVRIETHDDDNFSQAGTFWSDVLNDEERQRLVENIAGHLKDAKEFIQERVVANFSKAHPDYGKRIEELLKKYKA</w:t>
      </w:r>
    </w:p>
    <w:p w14:paraId="24052739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Oscarella.carmela_29_CAT_m.309963</w:t>
      </w:r>
    </w:p>
    <w:p w14:paraId="74BE8E45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SSRTKASEQLSDYASFRSTPENCTTGDGTPVDVKTATMTAGPRGPVLLQDYNFLDEMAHFDRERVPERIVHAKGAGAFGYFEVTHDITRFCKAKVFESVGKKTPLAIRFSTVGGESGSADTVRDPRGFAVKFYTEEGNWDLVGNNTPIFFIRDPILFPSFIHTQKRNPVTHLKDPDMFWDFISLRPETTHQVSFLFSDRGIPDGYRHMNGYGSHTFKMVNKKDEPVYAKFHYKTDQGIQCLPVDKAGDLSGSDPDYGIRDLYNAIAQGKFPSWTLYIQVMTFEQAEKHRWNPFDVTKVWPHSEFPLIQVGRITLNRNPVNYFAEVEQIGFSPAHMPPGIEPSPDKMLQGRLFSYDDTHRHRIGANYLQLPVNCSQNVKVRNYQRDGPMTIDNNQAGAPNYFPNSFQGPAEKRQAGPTKFHVSGDVARYNSADDDNFTQAGTFWTKVLNEEERQRLVENIAGHLKDAKDFIQARAVRNFSQAHPDYGRRIADLLAKYSQRLFSSNL*</w:t>
      </w:r>
    </w:p>
    <w:p w14:paraId="4D64E1BB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lastRenderedPageBreak/>
        <w:t>&gt;Strongylocentrotus.purpuratus_30_CAT_SPU_000281</w:t>
      </w:r>
    </w:p>
    <w:p w14:paraId="323495BB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TAGARGPVLIQDFVFTDEMSHFGRERIPERVVHAKGAGAFGYFETTHDISKYCKAAPFESVGKKTPVAIRFSTVGGESGSADTARDPRGFAVKFYSEDGNWDLVGNNTPIFFIRDPMFFPSFIHTQKRNPVTHLKHSYQYNFYDGKFQFCPGGESGSADTARDPRGFAVKFYSEDGNWDLVGNNTPIFFIRDPMFFPSFIHTQKRNPVTHLKDPDMFWDFITLRPEATHQVSFLFSDRGTPDGYRHMNGYGSHTFKLRNKDGEYVFCKFHFKCDQGIKNLNRHRAGDLSATDPDYAIRDLYNSIATGNFPSWSLHIQVMTQEQADKHRDNPFDLTKGRLFSYSDTHRHRLGTNYLQIPVNCPFAARTRSYQRDGPQCVTDNQGGAPNYFPNSFTGPTDSKSYEQTKFTCPGEAARYETGDDDNYTQAGIFWRDVLSEADREATVDNMASHIKDAAEYLQKRTVVQWGKCDEDWGKRLEAKLAEYKTQASATANL</w:t>
      </w:r>
    </w:p>
    <w:p w14:paraId="2660F5C3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Sycon.ciliatum_31_CAT_scpid35212</w:t>
      </w:r>
    </w:p>
    <w:p w14:paraId="70C0F09C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AKSKCPNQLQDYAKGKKNSDKLTTSAGCPVDSKTSTMTVGPRGPVLLQDQVFLDDMAHFDRERIPERVVHAKGAGAFGYFEVTDDITKYCKAKIFEQVGKRTPMAVRFSTVGGESGSADTVRDPRGFAVKFYTEEGNWDLVGNNTPIFFIRDPILFPSFIHTQKRNPQTHLKDADMFWDFISLRPETTHQVSFLFSDRGIPNGYRFMNGYGSHTFKLVNARNEPVYCKFHYKTDQGIQNLPVDQAGSLASSDPDYSIRDLFESIAQGNFPSWTMYVQVMTYEQAEKWKWNPFDLTKIWPHKEFPLIKAGRFVLNRNPKNYFAEVEQLAFSPAHLVPGIEPSPDKMLQGRLFSYTDTHRHRLGANYQQLPVNCPFATRPSNYQRDGPMAMGDNQGGAPNYYPNSFSGPRDDPKYAACPERVSGDVKKYNTADDDNFTQAGLFYRSVLNEAEKQRLVENIAGHMKDAKPFIQQRAVRNFAMADPDYGARISRLLAKYQSSSRQQSQL</w:t>
      </w:r>
    </w:p>
    <w:p w14:paraId="34DB8869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Sycon.ciliatum_32_CAT_scpid56677</w:t>
      </w:r>
    </w:p>
    <w:p w14:paraId="650CE1CF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FLQASCRRFLSTSAYAMAGRCPAANQLLNYREEQKESTTTSTSWGAPVDIATASQTVGPRGPLLLQDANFIDNLAHFDRERIPERVVHAKGAGAFGELVITEDISKYTKALALQKGTSTPVAVRFSTVGGEAGSADTVRDPRGFAVKHYTDDGVWDLVGNNTPIFFIRDPILFPNFIHTQKRNPRTHLKDPDMFWDFISLRPETTHQVSFLFSDRGIPDGYRHMNGYGSHTFKLVNSEGVAHYCKFHYKTSESKNLLPNKAGPISGDDPDYAIRDLYNAIERKEFPTWKFQIQVMTFEQAETYKYNPFDLTKVWSHKDFPLIDVGTMTLNRNPEDYFSEVEQIAFSPSHMVPGIEPSPDKMLQGRLFSYTDTHRHRLGANYQHLPVNASKKTPQANSHRDGPMCMFNQAGAPNYFPNSFKGPVDRPDARHSKISYSGDVEKYNSADEDNFSQVGVFYREVLNAEERQRLVENIAGHLKDALPEIQKRTVANFSQADADYGAGIQKLLDGYNK</w:t>
      </w:r>
    </w:p>
    <w:p w14:paraId="3A3FAED9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Tethya.wilhelma_37_CAT_Twilhelma_g1595.t1</w:t>
      </w:r>
    </w:p>
    <w:p w14:paraId="38237CD8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SDAKRPKHATQLEEYAKEQKTRPVMTTGHGIPIDSKTASMTVGPRGPITLQDVFYLDEMSHFDRERIPERVVHAKGAGAFGYFEVTQDITKYCKADLFSEVGKKTPIGIRFSTVGGESGSADTVRDPRGFAVKFYTQEGNWDLVGNNTPIFFIRDPLHFPNFIHTQKRNPVTHLKDHDMFWDFLTLRQESAHQVSFLFSDRGIPDGYRHMNGYGSHTFKLVNKDGEPVYCKFHYKTNQGIKNILPEEAEKMAGRDPDYAIRDLYDAIANKDFPSWTLSIQVMTFEQAEKTSFNPFDLTKIWPHKDYPLIEVGKMVLDRNPTNYFCEIEQIAFSPSNMVPGVEPSPDKMLQGRLFSYPDTHLYRLGPNYHQLPVNCPYMTKGGCRNYQRDGNMPLEGNQAGAPNYFPNSFQGPVDDRKYRWSKTTVQTCDIDRYETADEDNYSQVGNFYRNVLSEVEKDRLTSNIAGHVKGAAKFIQERVVEMFTKCDPDYGQRIAKKLQG</w:t>
      </w:r>
    </w:p>
    <w:p w14:paraId="44794548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Tethya.wilhelma_38_CAT_Twilhelma_g5262.t1</w:t>
      </w:r>
    </w:p>
    <w:p w14:paraId="7B63BAB0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ILNRNPTNYFCEVEQIAFCPAHLVPGIEPSPDKMLQGRLFSYSDTHRHRLGANYHQIPVNCPYATRCKNYQRDGPQQRWIIKQLVEWTTETVGEIVWSTT</w:t>
      </w:r>
    </w:p>
    <w:p w14:paraId="3BFDE27B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Tethya.wilhelma_33_CAT_Twilhelma_g10792.t1</w:t>
      </w:r>
    </w:p>
    <w:p w14:paraId="15E65BEF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RTKCAKQLTDFSNRKRVPDVLTTSHGHPIDSKTATLTVGEKGPVLLQDFTFLDEMAHFDRERIPERVVHAKGAGAFGYFEVTHDITKYCKAKVFSHVGKRTPIAIRFSTVDPS</w:t>
      </w:r>
    </w:p>
    <w:p w14:paraId="41618BBC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Tethya.wilhelma_34_CAT_Twilhelma_g10792.t2</w:t>
      </w:r>
    </w:p>
    <w:p w14:paraId="563A6FB5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RTKCAKQLTDFSNRKRVPDVLTTSHGHPIDSKTATLTVGEKGPVLLQDFTFLDEMAHFDRERIPERVVHAKGAGAFGYFEVTHDITKYCKAKVFSHVGKRTPIAIRFSTVGKLHCISSN</w:t>
      </w:r>
    </w:p>
    <w:p w14:paraId="1ADC4660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Tethya.wilhelma_35_CAT_Twilhelma_g10794.t1</w:t>
      </w:r>
    </w:p>
    <w:p w14:paraId="0F849FA1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DVDMFWDFISLRPETTHQVSFLFSDRGIPDGYRHMNGYGSHTFKLVNKDDEAFYCKFHYKTDQGIKCLDVDKAAKLSGTDPDYGIKDLFEAIATGNFPSWTLYIQVMTFEQAENFKWNPFDLTKTTCDVKRYNTADMDNFSQVTTFWRKVLNEQEKSRLVRNIAGHLKDAAEFIQQRAVRNFMQVDPEYGGRIAKLLQEYKKQVLN</w:t>
      </w:r>
    </w:p>
    <w:p w14:paraId="6DEC934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Tethya.wilhelma_36_CAT_Twilhelma_g10794.t2</w:t>
      </w:r>
    </w:p>
    <w:p w14:paraId="27DB79BE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DVDMFWDFISLRPETTHQVSFLFSDRGIPDGYRHMNGYGSHTFKLVNKDDEAFYCKFHYKTDQGIKCLDVDKAAKLSGTDPDYGIKDLFEAIATGNFPSWTLYIQVMTFEQAENFKWNPFDLTKTTCDVKRYNTADMDNFSQVTTFWRKVLNEQEKSRLVRNIAGHLKDAAEFIQQRAVRNFMQVDPEYGGRIAKLLQEYKKQGRLFSYSDTHRHRLGANYHQIPVNCPYATRCKNYQRDGPMNVDENQGFGYWLGNSLLESWQCRAIRDESVLA</w:t>
      </w:r>
    </w:p>
    <w:p w14:paraId="29DA2B3E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Xenopus.tropicalis_42_CAT_NP_001016716.1</w:t>
      </w:r>
    </w:p>
    <w:p w14:paraId="31B9AC5C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lastRenderedPageBreak/>
        <w:t>MAGNKEKAPTQMNQWKEARGSQKPSVLTTGAGHPVGDKLNLLTAGPRGPLLVQDVVFTDEMAHFDRERIPERVVHAKGAGAFGYFEVTHDITQYCKANVFGKVGKRTPVAARFSTVAGEAGSPDTIRDPRGFAVKMYTEEGNWDLTGNNTPIFFIRDAILFPSFVHSQKRNPQTHMKDPDMVWDFWSLRPESLHQVSFLFSDRGIPDGHRHMNGYGSHTFKLVNCKDEAVYCKFHFKTDQGIRNLTLEKAEQLAASDPDYGIRDLYEAIAAGNYPSWTFYIQIMTFEQAEKFPFNPFDVTKVWPHGDYPLIPVGKMVLSRNPTNYFAEVEQLAFDPSNMPPGIEPSPDKMLQGRLFSYPDTHRHRLGANYLQLPVNCPYKARVANYQRDGPMCFTDNQGGAPNYYPNSFSAPEQQPQFREHRFRVSADVERYNSANDDNVTQVREFYLKVLNEEERQRLCENIVGHLKECQLFIQKRTVKNFSDVHPDYGSRIQALLDKHNAKCPKKESVGPNTQHSSYLTSKEKSNL</w:t>
      </w:r>
    </w:p>
    <w:p w14:paraId="3B162029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Xenopus.tropicalis_41_CAT_NP_001011417.1</w:t>
      </w:r>
    </w:p>
    <w:p w14:paraId="5ADC9D75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QQTQPILTTGAGIPAGDKLNVLTAGPRGPMLMQDVVFVDEMAHFDRERIPERVVHAKGAGAFGYFEVTHDITKYCRAKVFERVGKRTDVAVRFSTVAGEAGSADSVRDPRGFALKFYTDDGIWDLVGNNTPIFFIRDPMMFPSFIHSQKRNPQTHLKDPDTVWDFWSLRPETLHQVTFLFSDRGIPDGHRHMNGYGSHTFKLVNAEGKAVYCKFHYKTDQGIKNLSVEEADRLVVSDPDYGIRDLFQSIAKKNFPSWTMYLQVMTFEEAEKCPFNPFDLTKVWPHRDYPLIPVGKLVLNRNPENYFAEVEQIAFDPSNMPPGIEASPDKMLQGRLFSYPDTHRYRLGPNYLHLPVNCPRGVQVAHYQRDGPMCMFNNPSHMPNYYPNSFSSPRDDPKCKDSTFVAAGDVGRHDCSEEDNVSQVRMFYTQTLTEGERKRLCENLARHLSEAQIFIQERAVKNFTDVHPDYGARIKSLLDKYNGDGGEKEPLHNYIRYTECP</w:t>
      </w:r>
    </w:p>
    <w:p w14:paraId="5C91862A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Xenopus.tropicalis_40_CAT_XP_002934129.2</w:t>
      </w:r>
    </w:p>
    <w:p w14:paraId="55D4F257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GRYGHQQTKIHEPELSLLTTASGVPIGDKRNSLTVGPRGPLLIQDAAFMEEMAHFNRERIPERVVHARGAGAFGYFEVTNDITQYCKAKVFSHVGKKTPIAVRFSTTTGELGSNDTVREPHGFAIKFYTEEGNWDLVGNHTPAFFIKDPILFPSLAHAQKKNPQTHLKDPNMFWDFVSLCPETLHEITHLFTDRGLPDGYRHMHGFGNHAFKLVNADGKPVYCKFHYKTNQGIKNLSSEQAKVIAGSDPDHALRDLLEAIAKGDYPSWTFSIQIMTFEQAEKMPFNPFDVTKVWYQKEFPLIPVGKLVLNRNPTNYFADVEQIALEPKNLVPGIEPSPDRVLQGRLFAYSDALRYRLGVNYTQIPVNRPQGVKVANYERDGHMVIDNQGNAPSYYPNSFGGPKDKAEYKEMVFHVSGDVDRYHNAETDDNFQVRKFYQKVLNDKQKQELCQNIASSLTGALQFIQDKSVKNFAAIDPDYGARVQKELDKLRAASQKKEESKPIFYQQKHY</w:t>
      </w:r>
    </w:p>
    <w:p w14:paraId="6561E1D3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Xenopus.tropicalis_39_CAT_NP_001072167.1</w:t>
      </w:r>
    </w:p>
    <w:p w14:paraId="77213CE8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ADKRDNAADQMKLWKESRGSQKPDVLTTGGGNPISDKLNLLTVGPRGPLLVQDVVFTDEMAHFDRERIPERVVHAKGAGAFGYFEITHDITKYSKAKVFEHIGKRTPIAIRFSTVAGESGSADTVRDPRGFAVKMYTEDGNWDLTGNNTPVFFIRDAMLFPSFIHSQKRNPQTHLKDPDMVWDFWALRPESLHQVSFLFSDRGIPDGHRHMNGYGSHTFKLVNAKDEAVYCKFHYKTDQGIRNLTVEEANRLSASDPDYGIHDLYESIAAGNYPSWSFYIQVMTFQQAEKFKFNPFDLTKIWPHGDYPLIPVGKLVLNRNPTNYFAEVEQLAFDPSNMPPGIEPSPDKMLQGRLFSYPDTHRHRLGPNYLQLPVNCPYRTRVANYQRDGPMCFTDNQGGAPNYYPNSFCAPENQPQVREHRFHVSADVARYNSADEDNVSQVRDFYVKVLSEEQRLRLCENIAGHLKDAQLFIQKRAVKNFTDVHPEYGARIQALLDKYNAEGAKKKTVKTYTQHSTYATAKDKANL</w:t>
      </w:r>
    </w:p>
    <w:p w14:paraId="512A87A4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Xestospongia.bergquistia_43_CAT_</w:t>
      </w:r>
      <w:proofErr w:type="gramStart"/>
      <w:r w:rsidRPr="00903C10">
        <w:rPr>
          <w:sz w:val="20"/>
          <w:szCs w:val="20"/>
        </w:rPr>
        <w:t>Xb.01372.mrna</w:t>
      </w:r>
      <w:proofErr w:type="gramEnd"/>
    </w:p>
    <w:p w14:paraId="67A2860D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DTRDKAANQLTDFAKSKKSPDVLTTSHGHPVDNKTATLTAGPKGPVLIQDYIFLDEMAHFDRERIPERVVHAKGAGAFGYFEVTHDISKYCKAKVFSQIGKRCPIAVRFSTVGGESGSADTVRDPRGFAVKFYTEDGNWDLVGNNTPIFFIRDPILFPSFIHTQKRNPTTHLKDPDMFWDFISLRPETTHQVSFLFSDRGIPDGYRHMNGYGSHTFKLVNINGEPVYCKFHYKTDQGIKNLSVEKAGILAGDEPDYGIKDLYVAIATRNFPSWTLYIQVMTFEQAERYRWNPFDLTKIWPHKEFPLIPVGKLVLNRNPSNYFAEVEQVAFSPAHMVPGIEPSPDKMLQGRLFSYDDTHRHRLGVNYHQIPVNCPYATRTRNYQRDGFMTVDGNQGGAPNYFPNSFSGPLDNPSHAISKTIVTTGDVRKYNTKDDDNFSQVTNFWLHVLSTDEKTRLVSIIAGHLKNAADFIQKRAVRNFTEVHPEYGGRIAALLEKYKQIHLIPYVCHW</w:t>
      </w:r>
    </w:p>
    <w:p w14:paraId="60FD9B01" w14:textId="77777777" w:rsidR="00903C10" w:rsidRPr="00903C10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&gt;Xestospongia.bergquistia_44_CAT_</w:t>
      </w:r>
      <w:proofErr w:type="gramStart"/>
      <w:r w:rsidRPr="00903C10">
        <w:rPr>
          <w:sz w:val="20"/>
          <w:szCs w:val="20"/>
        </w:rPr>
        <w:t>Xb.07299.mrna</w:t>
      </w:r>
      <w:proofErr w:type="gramEnd"/>
    </w:p>
    <w:p w14:paraId="0701089C" w14:textId="46B8105E" w:rsidR="00172158" w:rsidRDefault="00903C10" w:rsidP="00903C10">
      <w:pPr>
        <w:rPr>
          <w:sz w:val="20"/>
          <w:szCs w:val="20"/>
        </w:rPr>
      </w:pPr>
      <w:r w:rsidRPr="00903C10">
        <w:rPr>
          <w:sz w:val="20"/>
          <w:szCs w:val="20"/>
        </w:rPr>
        <w:t>MDTDPPRTKRAREMEGDNIGAYIPDNGGPHASIMFSLKEGKGALVRALKPFEELGINMTHIESRPSKKNPGVEYDFYIDCEVPKDIMENLLQQLKTTTVGVSVHARSPGKEEYPWFPRRVRDLDRFANQILSYGAELDSDHPGFTDSVYRARRKYFADIAFNYKHGQPIPRVEYTEAEVNTWKTVYRELTKLYPTHACQEHNHVFPLLIENCGYREDNIPQLQDVSDYLKECTGFTLRPVAGLLSSRDFLAGLAFRVFHSTQYIRHSSKPMYTPEPDVCHELLGHAPLFCDPTFAQFSQEIGLASLGAPDDYVEKLATLYWFTIEFGLCRQNGEMRAYGAGLLSSFGELQHCLSDVPEVRPFDPSKTSVQKYIITDMQQVYFLADSFSDAKEKLIEWGKHIPKPFTLHYDPYTQSVDVLDSASSLKKLASGIKYDMSVLAEAIVNVMAKRPKAFSQLEEYGSSQKRQEPLTTSHGHPVDFKTGVQTFGPRGPMLMQDFVYMDEMAHFDRERIPERVVHAKGAGAFGYFEVTHDITKYCSAKIFSEIGKKTPLVVRFSTVGGESGSADTVRDPRGFAVKFYTEDGNWDLVGNDTPIFFIRDPFLFPSFIHTQKRNPTTHLKDPDMFWDFISLRPETTHQVSFLFSDRGIPDGYRHMNGYGSHTFKLVNKDGEAVYCKFHYKTDQGIKNIPVDEAGRLAGSNPDYSIQDLYEAIATGNFPSWTLYIQVMTFKEAETHRFNPFDLTKVWPQKEFPLIPVGKIVLDRNPANYFADVEQAAFCPAHMPPGIEASPDKMLQGRLFSYSDTHRHRLGTNYHQIPVNCPYATKHRSYLRDGFMCVDGNQDGAPNYYPNSFNGPVDEGKHDIPIMKCPASDVARYNSADEDNFTQVGIFYREVLSEAERIRLTENIAGHLKNAKEFIQKRAVENFRKADPDYGERIAKLLEQYKTQEALTTSHGHPVDFKTGVQTFGPRGPMLMQDFVYMDEMAHFDRERIPERVVHAKGAGAFGYFEVTHDITKYCSAKIFSEIGKKTPLVVRFSTVGGESGSADTVRDPRGFAVKFYTEDGNWDLVGNNTPIFFIRDPFLFPSFIHTQKRNPTTHLKDPDMFWDFISLRPETTHQVSFLFSDRGIPDGYRHMNGYGSHTFKLVNKDGEAVYCKFHYKTDQGIKNIPVDKAGHLAGGNPDYSIQDLYEAIATGNFPSWTMYIQVMSFEEAETHRFNPFDLTKVWPQKEFPLIPVGKIVLDRNPANYFADVEQAAFCPAHMPPGIEASPDKMLQGRLFSYSDTHRHRLGTNYHQIPVNCPYATKHRSYLRDGFMCVDGNQDGAPNYYPNSFNGPVDEDKHDIPIMKCPASDVARYNSADEDNFTQVGIFYREVLSEEERARLTENIAGHLINAKDFIQKRAVDNFSAADPDYGGRIAKLLSVS</w:t>
      </w:r>
    </w:p>
    <w:p w14:paraId="1E58B4E7" w14:textId="025AD027" w:rsidR="00466F30" w:rsidRDefault="00466F30" w:rsidP="00903C10">
      <w:pPr>
        <w:rPr>
          <w:sz w:val="20"/>
          <w:szCs w:val="20"/>
        </w:rPr>
      </w:pPr>
    </w:p>
    <w:p w14:paraId="02361E75" w14:textId="77777777" w:rsidR="00A71168" w:rsidRDefault="00A71168" w:rsidP="00903C10">
      <w:pPr>
        <w:rPr>
          <w:b/>
          <w:bCs/>
          <w:sz w:val="24"/>
          <w:szCs w:val="24"/>
        </w:rPr>
      </w:pPr>
    </w:p>
    <w:p w14:paraId="30CDB337" w14:textId="77777777" w:rsidR="003D2D47" w:rsidRDefault="003D2D47" w:rsidP="00903C10">
      <w:pPr>
        <w:rPr>
          <w:b/>
          <w:bCs/>
          <w:sz w:val="24"/>
          <w:szCs w:val="24"/>
        </w:rPr>
      </w:pPr>
    </w:p>
    <w:p w14:paraId="70F02109" w14:textId="5201F981" w:rsidR="004E7D2A" w:rsidRDefault="003D2D47" w:rsidP="00903C1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P</w:t>
      </w:r>
      <w:r w:rsidR="004E7D2A" w:rsidRPr="004E7D2A">
        <w:rPr>
          <w:b/>
          <w:bCs/>
          <w:sz w:val="24"/>
          <w:szCs w:val="24"/>
        </w:rPr>
        <w:t>eroxiredoxin</w:t>
      </w:r>
      <w:r w:rsidR="00F478ED">
        <w:rPr>
          <w:b/>
          <w:bCs/>
          <w:sz w:val="24"/>
          <w:szCs w:val="24"/>
        </w:rPr>
        <w:t xml:space="preserve"> (PRX)</w:t>
      </w:r>
      <w:r w:rsidR="004E7D2A" w:rsidRPr="004E7D2A">
        <w:rPr>
          <w:b/>
          <w:bCs/>
          <w:sz w:val="24"/>
          <w:szCs w:val="24"/>
        </w:rPr>
        <w:t xml:space="preserve"> sequences</w:t>
      </w:r>
    </w:p>
    <w:p w14:paraId="6367D59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b/>
          <w:bCs/>
          <w:sz w:val="24"/>
          <w:szCs w:val="24"/>
        </w:rPr>
        <w:t>&gt;</w:t>
      </w:r>
      <w:r w:rsidRPr="003D2D47">
        <w:rPr>
          <w:sz w:val="20"/>
          <w:szCs w:val="20"/>
        </w:rPr>
        <w:t>PRX1/2_A.planci_1_gbr.</w:t>
      </w:r>
      <w:proofErr w:type="gramStart"/>
      <w:r w:rsidRPr="003D2D47">
        <w:rPr>
          <w:sz w:val="20"/>
          <w:szCs w:val="20"/>
        </w:rPr>
        <w:t>1.257.t</w:t>
      </w:r>
      <w:proofErr w:type="gramEnd"/>
      <w:r w:rsidRPr="003D2D47">
        <w:rPr>
          <w:sz w:val="20"/>
          <w:szCs w:val="20"/>
        </w:rPr>
        <w:t>1</w:t>
      </w:r>
    </w:p>
    <w:p w14:paraId="217A7CA5" w14:textId="14D4AB50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AGKCQITKPAPDFSGPAVMPSGEFKDIKLSDYKGKYLVFFFYPLDFTFVCPTELIAFSDRAKEFRDIGCELLACSCDSQYSHLAWTNTPRKKGGIGNMSIPLLADKSCRIAKDYGVLIEEDGVSFRGLFIIDNKGILRQITINDLPVGRSVDETLRLVQAFQFTDKHGEVCPAGWRPGAETIKPDVKKSQDYFSKN</w:t>
      </w:r>
    </w:p>
    <w:p w14:paraId="730C778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A.planci</w:t>
      </w:r>
      <w:proofErr w:type="gramEnd"/>
      <w:r w:rsidRPr="003D2D47">
        <w:rPr>
          <w:sz w:val="20"/>
          <w:szCs w:val="20"/>
        </w:rPr>
        <w:t>_2_gbr.17.59.t1</w:t>
      </w:r>
    </w:p>
    <w:p w14:paraId="4052F2C7" w14:textId="4B619892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QMYADRRGMRGLNFERSFLSGAEGMCPPKTSSCPCNIKGTTNFKLCVQNLQTAGSPVEHKLNVGVQHAAPSFVGTAVVNGDFKTVRLEDYRGKYLVLFFYPLDFTFVCPTEIIAFSERASEFHQLNTEVVGVSVDSHFSHLAWINTPRKEGGLGPMNIPLLSDFKKEISKDYGVLLYEEGVALRGLFIIDPDGIVRHTSVNDLPVGRSVDETLRLVKAFQFVAKHGEVCPAGWTPDSPTIKPDPHGSKTYFEEVNK</w:t>
      </w:r>
    </w:p>
    <w:p w14:paraId="493889B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A.planci</w:t>
      </w:r>
      <w:proofErr w:type="gramEnd"/>
      <w:r w:rsidRPr="003D2D47">
        <w:rPr>
          <w:sz w:val="20"/>
          <w:szCs w:val="20"/>
        </w:rPr>
        <w:t>_4_gbr.67.9.t1</w:t>
      </w:r>
    </w:p>
    <w:p w14:paraId="19073D7F" w14:textId="5E61074A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LVMSCASRFVWGFLLVVAVSSLGGADEACYSYGGGHVYPGEGLRSSEHAVHWSKVQISKPAPTFEGTAVVNGEFKELKLTDYKGKYLVLVFYPLDFTFVCPTEIIAFSDRISEFKEINAEVVAVSVDSQFTHLAWINTPRKQGGLGPIQIPLLSDLTHQISKDYGVLLEDLGHTLRGLFIIDGNGVLRQITMNDLPVGRSVDETLRLVQAFQYTDKNAEVCPAGWKPGSDTIIPNPEDKLKYFSKLPENDD</w:t>
      </w:r>
    </w:p>
    <w:p w14:paraId="45CEDDB8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B.floridae</w:t>
      </w:r>
      <w:proofErr w:type="gramEnd"/>
      <w:r w:rsidRPr="003D2D47">
        <w:rPr>
          <w:sz w:val="20"/>
          <w:szCs w:val="20"/>
        </w:rPr>
        <w:t>_1_gi|260782386</w:t>
      </w:r>
    </w:p>
    <w:p w14:paraId="2C1CB89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GLQRFVLSVALVLTACWAAEDQKDEICFQQPQRGTLYPGMQWPGSTEHALTGSKAQISKPAPDFQGTAVVNGKFEEIKLSDYKGKYLVFFFYPLDFTFVCPTEIIAFNERVEEFRKVNTEVVGVSVDSQFTHLAWINTPRKAGGLGPMNFPLLSDLTHKISRDYGVLLEDVGHTLRGLFIIDDKGILRQITMNDLPVGRSVDETLRLVQAFQYTDQHGEVCPAGWTPGADTIIPNPNDKLKYFEKANKDL</w:t>
      </w:r>
    </w:p>
    <w:p w14:paraId="64E2E733" w14:textId="2A5EEF54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</w:t>
      </w:r>
      <w:r w:rsidR="00412ACC">
        <w:rPr>
          <w:sz w:val="20"/>
          <w:szCs w:val="20"/>
        </w:rPr>
        <w:t>PRX4</w:t>
      </w:r>
      <w:r w:rsidRPr="003D2D47">
        <w:rPr>
          <w:sz w:val="20"/>
          <w:szCs w:val="20"/>
        </w:rPr>
        <w:t>_</w:t>
      </w:r>
      <w:proofErr w:type="gramStart"/>
      <w:r w:rsidRPr="003D2D47">
        <w:rPr>
          <w:sz w:val="20"/>
          <w:szCs w:val="20"/>
        </w:rPr>
        <w:t>B.floridae</w:t>
      </w:r>
      <w:proofErr w:type="gramEnd"/>
      <w:r w:rsidRPr="003D2D47">
        <w:rPr>
          <w:sz w:val="20"/>
          <w:szCs w:val="20"/>
        </w:rPr>
        <w:t>_2</w:t>
      </w:r>
      <w:r w:rsidR="00412ACC">
        <w:rPr>
          <w:sz w:val="20"/>
          <w:szCs w:val="20"/>
        </w:rPr>
        <w:t>_</w:t>
      </w:r>
      <w:r w:rsidR="00412ACC" w:rsidRPr="00412ACC">
        <w:t xml:space="preserve"> </w:t>
      </w:r>
      <w:r w:rsidR="00412ACC" w:rsidRPr="00412ACC">
        <w:rPr>
          <w:sz w:val="20"/>
          <w:szCs w:val="20"/>
        </w:rPr>
        <w:t>gi|260782530</w:t>
      </w:r>
    </w:p>
    <w:p w14:paraId="6FCC880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NVLYLCFQKLPLYFPVSKPAPDFQGTAVVNGKFEEIKLSDYKGKYLVFFFYPLDFTFVCPTEIIAFNERVEEFRKVNTEVVGVSVDSQFTHLAWINTPRKAGGLGPMNFPLLSDLTHKISRDYGVLLEDVGHTLRGLFIIDDKGILRQITMNDLPVGRSVDETLRLVQAFQYTDQHGEVCPAGWTPGADTIIPNPNDKLKYFEKANKDL</w:t>
      </w:r>
    </w:p>
    <w:p w14:paraId="148AB7E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B.floridae_6_gi|260821348</w:t>
      </w:r>
    </w:p>
    <w:p w14:paraId="28BEDB0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AGKAKLQHPAPNFESTAVLPSGEFGTIKLSDYKGKYLIIFFYPMDFTFVCPTEIIAFSDRVEEFKKINCEVLACSTDSQFSHLAWTNTPRKQGGLGQMKIPLMADKAMTISRDYGVLMEDAGIAFRGLFIIDDKGTLRQITINDLPVGRSVDETLRLVQAFQFTDKHGEVCPAGWKPGADTIKPDVKDSKEYFSKQ</w:t>
      </w:r>
    </w:p>
    <w:p w14:paraId="3CE5BD3D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C.teleta</w:t>
      </w:r>
      <w:proofErr w:type="gramEnd"/>
      <w:r w:rsidRPr="003D2D47">
        <w:rPr>
          <w:sz w:val="20"/>
          <w:szCs w:val="20"/>
        </w:rPr>
        <w:t>_3_CapteP17785</w:t>
      </w:r>
    </w:p>
    <w:p w14:paraId="5499A64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SFLRSLSRVGSSVCRVARAGNARQFSTGSPLLAARVQHAAPFFKGQAVVDGQFQEVNLEDFKGKYLVLFFYPLDFTFVCPTEIIAFSDRINEFKELNAEVVGVSTDSHFSHLAWINMPRKQGGLGGLQYPLLSDFSKNISKDYGVLVENAGIALRGLFLIDPTGTVRQVTINDLPVGRSVDETLRLIKAFQFVEKHGEVCPANWTSESETIKPNPTDSLEYFGKVNE</w:t>
      </w:r>
    </w:p>
    <w:p w14:paraId="258BBDF8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C.teleta_5_CapteP180369</w:t>
      </w:r>
    </w:p>
    <w:p w14:paraId="7D0388F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KRSGDDLQAQPAPKRLNASDRSELTSGQTARLVKSACIAMSELKLTKPAPAFSGTAIVDGDFKEISISDYKGKYLVFFFYPLDFTFVCPTEIIAFSDRVEEFRSINCEVVACSTDSAFSHLAWTQQPRNKGGLGNMNIPLLADKTLDIATRYGVLKEDEGIAFRGLFIIDDKGNLRQVTINDLPVGRSVDEVLRLVQAFQFTDKHGEVCPAGWKPGAATMKPDTKESKSYFQKNN</w:t>
      </w:r>
    </w:p>
    <w:p w14:paraId="0BAA5C9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C.teleta</w:t>
      </w:r>
      <w:proofErr w:type="gramEnd"/>
      <w:r w:rsidRPr="003D2D47">
        <w:rPr>
          <w:sz w:val="20"/>
          <w:szCs w:val="20"/>
        </w:rPr>
        <w:t>_7_CapteP228025</w:t>
      </w:r>
    </w:p>
    <w:p w14:paraId="21AE3C2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IVFAFMSVLLVSCVVSEEACHSFAEGNVYPHFNRYGGDHSLVYSKAQISKPAPEWKGTAVINGEFKDLSLSDYKGKYLVFFFYPLDFTFVCPTEIIAFSDRVKEFQAINAEIVAASVDSPFTHLAWMNTPRNQGGLGKMNIPLLSDLSHKISKDYGVYLENVGHTLRGLFIIDPKGILRQITMNDLPVGRSVDETMRLVQAFQYTDQHGEVCPAGWKPGSDTIIPDPSDKLKYFKKVNA</w:t>
      </w:r>
    </w:p>
    <w:p w14:paraId="3446B2A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L.anatina</w:t>
      </w:r>
      <w:proofErr w:type="gramEnd"/>
      <w:r w:rsidRPr="003D2D47">
        <w:rPr>
          <w:sz w:val="20"/>
          <w:szCs w:val="20"/>
        </w:rPr>
        <w:t>_1_g10990.t1</w:t>
      </w:r>
    </w:p>
    <w:p w14:paraId="1741A97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LFTRIGCHIKRNLQTSLAPKLVPRVGVITGSQRYLHVTPNRFEAKVQQPAPDFKGEAAVDGAIKELNLTDYRGKYLILLFYPQDFTFVCPTELIAFSDRIAEFHAINTEVIGVSTDSVFSHLAWINTPKKEGGLGECKYPLLSDFKKTIATDYGVLLEEKGVALRGLFLIDPNGLVRHMTVNDLPVGRSVDEALRTVQAFQFVEEHGEVCPANWQPDSPTITPTLEGSREYFTQVN</w:t>
      </w:r>
    </w:p>
    <w:p w14:paraId="4D0FBF9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L.anatina</w:t>
      </w:r>
      <w:proofErr w:type="gramEnd"/>
      <w:r w:rsidRPr="003D2D47">
        <w:rPr>
          <w:sz w:val="20"/>
          <w:szCs w:val="20"/>
        </w:rPr>
        <w:t>_2_g13237.t1</w:t>
      </w:r>
    </w:p>
    <w:p w14:paraId="7035802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MAKYCLVLLLLIAHQCLSADDEACQVFGGGHVYPQETMKSAGHALHWSKAQISKAAPHFEGTAVVDGEFKELKLTDFKGKYLVFFFYPLDFTFVCPTEIIAFSDRVEEFRAINAEVVACSVDSQFTHLAWINTPRNQGGLGPLKIPLLSDLTHKISKDYGVYLEDNGHTLR</w:t>
      </w:r>
    </w:p>
    <w:p w14:paraId="4F8368B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L.anatina_3_g18858.t1</w:t>
      </w:r>
    </w:p>
    <w:p w14:paraId="7F55D03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EAIFVEVRRGGYMTVGKTLDGKEPEPKVAVTHEVVEMQKAGLKLRTNKSAQVSSASSSASASSKSRGRKNETMNTKKAAEKSGSGGSRHENHSPATPAAPCTCNCASELAVKMTELLGHLSLERTPSSSQSANMTSTKEGLRIGKPAPNFSGTAVIDGDFKTVKLDDYRGKYLVFFFYPLDFTFVCPTEIIAFSDRSEEFRSIGCEVVACSTDSHFSHLAWVNTPRKKGGLGQMKIPLLADKTMEIAKAYGVLKEEDGVTFRGLFIIDGQGILRQVTVNDLPVGRSVDETLRLVQAFQFTDKHGEVCPAGWRPGADTMKPDPKGSQTYFEKTNK</w:t>
      </w:r>
    </w:p>
    <w:p w14:paraId="1A2262C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L.anatina_6_g32086.t1</w:t>
      </w:r>
    </w:p>
    <w:p w14:paraId="3433D27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WERQDNSWVKRTPSSSQSANMTSTKEGLRIGKPAPNFSGTAVIDGDFKTVKLDDYRGKYLVFFFYPLDFTFVCPTEIIAFSDRSEEFRSIGCEVVACSTDSHFSHLAWVNTPRKKGGLGQMKIPLLADKTMEIAKAYGVLKEEDGVTFRGLFIIDGQGILRQVTVNDLPVGRSVDETLRLVQAFQFTDKHGEVCPAGWRPGADTMKPDPKGSQTYFEKTNK</w:t>
      </w:r>
    </w:p>
    <w:p w14:paraId="431D1FB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N.vectensis</w:t>
      </w:r>
      <w:proofErr w:type="gramEnd"/>
      <w:r w:rsidRPr="003D2D47">
        <w:rPr>
          <w:sz w:val="20"/>
          <w:szCs w:val="20"/>
        </w:rPr>
        <w:t>_2_EDO38694</w:t>
      </w:r>
    </w:p>
    <w:p w14:paraId="4F56106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TGVLFVFCFALFAFCSSANKVEDQDQCRVYAGGQVYPERTKISEHAVHWSKAQISKPAPFWEGTAVVNGEFKELKLSDFEGKYLVFFFYPLDFTFVCPTEIIAFSDRIEEFRAINTEVVGCSVDSVFTHLAWINSPRKEGGLGNLKYPLLSDINHQVSKDYGVLLENEGHTLRGLFIIDDKGVLRQITMNDLPVGRSVDETLRLVQAFQYTDKHGEVCPAGWKPGKDTIIPDPTQKKKYFEKQAQKEDL</w:t>
      </w:r>
    </w:p>
    <w:p w14:paraId="33BF713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N.vectensis</w:t>
      </w:r>
      <w:proofErr w:type="gramEnd"/>
      <w:r w:rsidRPr="003D2D47">
        <w:rPr>
          <w:sz w:val="20"/>
          <w:szCs w:val="20"/>
        </w:rPr>
        <w:t>_4_EDO48197</w:t>
      </w:r>
    </w:p>
    <w:p w14:paraId="52664CB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KTAIQKPAPAFSGTAVNKHGEFIDLKLSDYKGKYVVLFFYPLDFTFVCPTEIIAFSDRVDEFKAINCEVIACSVDSEYSHLAWTNVPRKKGGIGNINIPILSDLTKQISKDYGVLLEDQGVALRGLFIIDDKGILRQITINDLPVGRSVDETLRLIQAFQFTDKHGEVCPAGWRPGADTIIPEPQKSSSYFSKQ</w:t>
      </w:r>
    </w:p>
    <w:p w14:paraId="399A52F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2_</w:t>
      </w:r>
      <w:proofErr w:type="gramStart"/>
      <w:r w:rsidRPr="003D2D47">
        <w:rPr>
          <w:sz w:val="20"/>
          <w:szCs w:val="20"/>
        </w:rPr>
        <w:t>X.tropicalis</w:t>
      </w:r>
      <w:proofErr w:type="gramEnd"/>
      <w:r w:rsidRPr="003D2D47">
        <w:rPr>
          <w:sz w:val="20"/>
          <w:szCs w:val="20"/>
        </w:rPr>
        <w:t>_2_gi|45360655</w:t>
      </w:r>
    </w:p>
    <w:p w14:paraId="706C931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CPVGPGVRAVKTHIGQPAPAFKATAVVNGEFKDIQLSDYLGKYVVLFFYPLDFTFVCPTEIIAFSDHAGDFSKINCQLIAVSVDSQFTHLAWTNVPRKEGGLGPINIPLVSDLTHSIAKDYGVLKEEDGVAYRGLFIIDGKGNLRQITINDLPVGRSVEETLRLVQAFQYTDQHGEVCPAGWKPGSSTIKPNVKDSKEFFSKEY</w:t>
      </w:r>
    </w:p>
    <w:p w14:paraId="10537AED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X.tropicalis</w:t>
      </w:r>
      <w:proofErr w:type="gramEnd"/>
      <w:r w:rsidRPr="003D2D47">
        <w:rPr>
          <w:sz w:val="20"/>
          <w:szCs w:val="20"/>
        </w:rPr>
        <w:t>_4_gi|55742316</w:t>
      </w:r>
    </w:p>
    <w:p w14:paraId="6D9F97F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VLLRHYLRGSPVLGLCLLLLSAAAVTCEPQEEKEQPQGRPGRAAPDGECHFYAGGQVYPGEATRVPVSDHSLHLSKAKISKPAPYWEGTAVINGEFKELKLTDYKGKYLVFFFYPLDFTFVCPTEIIAFGDRIEEFRSINTEVVACSVDSQFTHLAWINTPRKQGGLGPMKIPLLSDLTHQISKDYGVYLEDQGHTLRGLFIIDDKGVLRQITMNDLPVGRSVDETLRLVQAFQYTDTHGEVCPAGWKPGSETIIPDPAGKLKYFHKQH</w:t>
      </w:r>
    </w:p>
    <w:p w14:paraId="1E95853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X.tropicalis_5_gi|58331972</w:t>
      </w:r>
    </w:p>
    <w:p w14:paraId="6925837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SGNAKIGHPAPDFTAKAVMPDGQFKDLKVSDYKGKYVVFFFYPLDFTFVCPTEIIAFSDRVEEFKKLNCEVIGASGDSHFCHLAWISQPRKEGGLGKMNIPLVSDVQHTIAKDYGVFEEKEGVSFRGLFIIDEKGILRQITINDLPVGRSVDETLRLVQAFQFTDKYGEVCPAGWQPGSDTIKPDVKKSKEYFNKQK</w:t>
      </w:r>
    </w:p>
    <w:p w14:paraId="5F30AA2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X.tropicalis</w:t>
      </w:r>
      <w:proofErr w:type="gramEnd"/>
      <w:r w:rsidRPr="003D2D47">
        <w:rPr>
          <w:sz w:val="20"/>
          <w:szCs w:val="20"/>
        </w:rPr>
        <w:t>_6_gi|71896087</w:t>
      </w:r>
    </w:p>
    <w:p w14:paraId="68FC1F5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ACGRLLASWVRRSGRLAGSPVLRNAAAATPSRCAIHKLQFSTSSVRFLPAVTQHAPHFKGTAVVNGEFKELSLEDYKGKYLVLFFYPLDFTFVCPTEIVAFSNKANEFHDVNCEVVAVSVDSHFCHLAWTNTPRKSGGLGQMNIPLLSDLNKQISRDYGVLLETPGIALRGLFIIDPNGIIKHMSVNDLPVGRSVEETLRLVKAFQFVETHGEVCPANWTPDSPTIKPSPEGSKDYFEKVH</w:t>
      </w:r>
    </w:p>
    <w:p w14:paraId="2B4B148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D.rerio_1_ref|NP_001002468.1</w:t>
      </w:r>
    </w:p>
    <w:p w14:paraId="7A5FB3F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AGNAKIGQPAPQFKATAVVDGQFKDIQLSDYRGKYVVLFFYPLDFTFVCPTEIIAFSERAAEFRKIGVELIAASTDSHFSHLAWINTPRKQGGLGSMNIPLVADLTQSISRDYGVLKEDEGIAYRGLFVIDDKGILRQITINDLPVGRSVDETLRLVQAFQHTDKYGEVCPAGWKPGSDTIVPDVQKSKEFFSKQ</w:t>
      </w:r>
    </w:p>
    <w:p w14:paraId="44890A8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D.rerio</w:t>
      </w:r>
      <w:proofErr w:type="gramEnd"/>
      <w:r w:rsidRPr="003D2D47">
        <w:rPr>
          <w:sz w:val="20"/>
          <w:szCs w:val="20"/>
        </w:rPr>
        <w:t>_2_ref|NP_001013478.3</w:t>
      </w:r>
    </w:p>
    <w:p w14:paraId="58652B8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ATIGRLLGASARGAAVCGLKTLVPRNGASVIRAPQPLACIAAQKACFSISAARWAPAVTQAAPHFKGTAVINGEFKEISLGDFKGKYLVLFFYPLDFTFVCPTEIVAFSDKANEFHDVNCAVVGVSVDSHFTHLAWTNTPRKSGGLGKIQIPLLADLTKQVSRDYGVLLEGPGIALRGLFIIDPNGIVRHMSVNDLPVGRSVEETLRLVKAFQFVETHGEVCPASWTPKSPTIKPTPDGSKEYFEKVN</w:t>
      </w:r>
    </w:p>
    <w:p w14:paraId="3C433E5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D.rerio_3_ref|NP_001013489.2</w:t>
      </w:r>
    </w:p>
    <w:p w14:paraId="7ABAA1A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AGNAHIGKPAPDFTAKAVMPDGQFGDVRLSDYKGKYVVLFFYPLDFTFVCPTEIIAFSDAAEEFRKINCEIIGASVDSHFCHLAWTKTPRKQGGLGPMNVPLVADTLRSISKDYGVLKEDEGIAYRGLFIIDDKGILRQITINDLPVGRSIDETLRLVQAFQFTDKHGEVCPAGWKPGKDTIKPDVNQSKDFFSKQN</w:t>
      </w:r>
    </w:p>
    <w:p w14:paraId="64D9A4D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D.rerio</w:t>
      </w:r>
      <w:proofErr w:type="gramEnd"/>
      <w:r w:rsidRPr="003D2D47">
        <w:rPr>
          <w:sz w:val="20"/>
          <w:szCs w:val="20"/>
        </w:rPr>
        <w:t>_5_ref|NP_001082894.1</w:t>
      </w:r>
    </w:p>
    <w:p w14:paraId="0C96C0E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MDVSRCVKTPREWLGVLWALLLLSESVVCDGANGKREQECYNYAGGHVYPGEAFRVPVSDHSLHLSKAKISKPAPHWEGTAVINGEFKELKLSDYKGKYLVFFFYPLDFTFVCPTEIIAFSDRVHEFQAINAEVVACSVDSQFTHLAWINTPRKQGGLGPMKIPLLSDLTHQISKDYGVFLEDQGHTLRGLFIIDGKGVLRQITMNDLPVGRSVDETLRLVQAFQYTDKHGEVCPAGWKPGSDTIIPDPAGKLKYFDKLN</w:t>
      </w:r>
    </w:p>
    <w:p w14:paraId="0E721E4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_</w:t>
      </w:r>
      <w:proofErr w:type="gramStart"/>
      <w:r w:rsidRPr="003D2D47">
        <w:rPr>
          <w:sz w:val="20"/>
          <w:szCs w:val="20"/>
        </w:rPr>
        <w:t>H.sapiens</w:t>
      </w:r>
      <w:proofErr w:type="gramEnd"/>
      <w:r w:rsidRPr="003D2D47">
        <w:rPr>
          <w:sz w:val="20"/>
          <w:szCs w:val="20"/>
        </w:rPr>
        <w:t>_2_PRDX1.3</w:t>
      </w:r>
    </w:p>
    <w:p w14:paraId="4AFF6506" w14:textId="7A26E816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SGNAKIGHPAPNFKATAVMPDGQFKDISLSDYKGKYVVFFFYPLDFTFVCPTEIIAFSDRAEEFKKLNCQVIGASVDSHFCHLAWVNTPKKQGGLGPMNIPLVSDPKRTIAQDYGVLKADEGISFRGLFIIDDKGILRQITVNDLPVGRSVDETLRLVQAFQFTDKHGEVCPAGWKPGSDTIKPDVQKSKEYFSKQK</w:t>
      </w:r>
    </w:p>
    <w:p w14:paraId="42D386F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_</w:t>
      </w:r>
      <w:proofErr w:type="gramStart"/>
      <w:r w:rsidRPr="003D2D47">
        <w:rPr>
          <w:sz w:val="20"/>
          <w:szCs w:val="20"/>
        </w:rPr>
        <w:t>H.sapiens</w:t>
      </w:r>
      <w:proofErr w:type="gramEnd"/>
      <w:r w:rsidRPr="003D2D47">
        <w:rPr>
          <w:sz w:val="20"/>
          <w:szCs w:val="20"/>
        </w:rPr>
        <w:t>_3_PRDX1.4</w:t>
      </w:r>
    </w:p>
    <w:p w14:paraId="47EDD898" w14:textId="41A28609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SGNAKIGHPAPNFKATAVMPDGQFKDISLSDYKGKYVVFFFYPLDFTFVCPTEIIAFSDRAEEFKKLNCQVIGASVDSHFCHLAWVNTPKKQGGLGPMNIPLVSDPKRTIAQDYGVLKADEGISFRGLFIIDDKGILRQITVNDLPVGRSVDETLRLVQAFQFTDKHGEVCPAGWKPGSDTIKPDVQKSKEYFSKQK</w:t>
      </w:r>
    </w:p>
    <w:p w14:paraId="0A9B2CC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2_</w:t>
      </w:r>
      <w:proofErr w:type="gramStart"/>
      <w:r w:rsidRPr="003D2D47">
        <w:rPr>
          <w:sz w:val="20"/>
          <w:szCs w:val="20"/>
        </w:rPr>
        <w:t>H.sapiens</w:t>
      </w:r>
      <w:proofErr w:type="gramEnd"/>
      <w:r w:rsidRPr="003D2D47">
        <w:rPr>
          <w:sz w:val="20"/>
          <w:szCs w:val="20"/>
        </w:rPr>
        <w:t>_5_PRDX2.2</w:t>
      </w:r>
    </w:p>
    <w:p w14:paraId="7E11241B" w14:textId="12FCCC6E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SGNARIGKPAPDFKATAVVDGAFKEVKLSDYKGKYVVLFFYPLDFTFVCPTEIIAFSNRAEDFRKLGCEVLGVSVDSQFTHLAWINTPRKEGGLGPLNIPLLADVTRRLSEDYGVLKTDEGIAYRGLFIIDGKGVLRQITVNDLPVGRSVDEALRLVQAFQYTDEHGEVCPAGWKPGSDTIKPNVDDSKEYFSKHN</w:t>
      </w:r>
    </w:p>
    <w:p w14:paraId="72A315E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H.sapiens</w:t>
      </w:r>
      <w:proofErr w:type="gramEnd"/>
      <w:r w:rsidRPr="003D2D47">
        <w:rPr>
          <w:sz w:val="20"/>
          <w:szCs w:val="20"/>
        </w:rPr>
        <w:t>_7_PRDX3</w:t>
      </w:r>
    </w:p>
    <w:p w14:paraId="758BD638" w14:textId="073B648B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AAVGRLLRASVARHVSAIPWGISATAALRPAACGRTSLTNLLCSGSSQAKLFSTSSSCHAPAVTQHAPYFKGTAVVNGEFKDLSLDDFKGKYLVLFFYPLDFTFVCPTEIVAFSDKANEFHDVNCEVVAVSVDSHFSHLAWINTPRKNGGLGHMNIALLSDLTKQISRDYGVLLEGSGLALRGLFIIDPNGVIKHLSVNDLPVGRSVEETLRLVKAFQYVETHGEVCPANWTPDSPTIKPSPAASKEYFQKVNQ</w:t>
      </w:r>
    </w:p>
    <w:p w14:paraId="10A60F1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H.sapiens</w:t>
      </w:r>
      <w:proofErr w:type="gramEnd"/>
      <w:r w:rsidRPr="003D2D47">
        <w:rPr>
          <w:sz w:val="20"/>
          <w:szCs w:val="20"/>
        </w:rPr>
        <w:t>_8_PRDX4.2</w:t>
      </w:r>
    </w:p>
    <w:p w14:paraId="4D9CC83B" w14:textId="0C8CCE0A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EALPLLAATTPDHGRHRRLLLLPLLLFLLPAGAVQGWETEERPRTREEECHFYAGGQVYPGEASRVSVADHSLHLSKAKISKPAPYWEGTAVIDGEFKELKLTDYRGKYLVFFFYPLDFTFVCPTEIIAFGDRLEEFRSINTEVVACSVDSQFTHLAWINTPRRQGGLGPIRIPLLSDLTHQISKDYGVYLEDSGHTLRGLFIIDDKGILRQITLNDLPVGRSVDETLRLVQAFQYTDKHGEVCPAGWKPGSETIIPDPAGKLKYFDKLN</w:t>
      </w:r>
    </w:p>
    <w:p w14:paraId="12BA5D1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C.elegans_1a_WBGene00006434</w:t>
      </w:r>
    </w:p>
    <w:p w14:paraId="12923D8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KAFIGKPAPQFKTQAVVDGEFVDVSLSDYKGKYVVLFFYPLDFTFVCPTEIIAFSDRAEEFKAINTVVLAASTDSVFSHLAWINQPRKHGGLGEMNIPVLADTNHQISRDYGVLKEDEGIAFRGLFIIDPSQNLRQITINDLPVGRSVDETLRLVQAFQFVEKHGEVCPAGWTPGSDTIKPGVKESQEYFKKH</w:t>
      </w:r>
    </w:p>
    <w:p w14:paraId="0F4E6B4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C.elegans_1b_WBGene00006434</w:t>
      </w:r>
    </w:p>
    <w:p w14:paraId="4E75A44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YRQMSKAFIGKPAPQFKTQAVVDGEFVDVSLSDYKGKYVVLFFYPLDFTFVCPTEIIAFSDRAEEFKAINTVVLAASTDSVFSHLAWINQPRKHGGLGEMNIPVLADTNHQISRDYGVLKEDEGIAFRGLFIIDPSQNLRQITINDLPVGRSVDETLRLVQAFQFVEKHGEVCPAGWTPGSDTIKPGVKESQEYFKKH</w:t>
      </w:r>
    </w:p>
    <w:p w14:paraId="122D42A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C.elegans_1c_WBGene00006434</w:t>
      </w:r>
    </w:p>
    <w:p w14:paraId="6D63570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LAPKMSKAFIGKPAPQFKTQAVVDGEFVDVSLSDYKGKYVVLFFYPLDFTFVCPTEIIAFSDRAEEFKAINTVVLAASTDSVFSHLAWINQPRKHGGLGEMNIPVLADTNHQISRDYGVLKEDEGIAFRGLFIIDPSQNLRQITINDLPVGRSVDETLRLVQAFQFVEKHGEVCPAGWTPGSDTIKPGVKESQEYFKKH</w:t>
      </w:r>
    </w:p>
    <w:p w14:paraId="170EE7F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C.elegans</w:t>
      </w:r>
      <w:proofErr w:type="gramEnd"/>
      <w:r w:rsidRPr="003D2D47">
        <w:rPr>
          <w:sz w:val="20"/>
          <w:szCs w:val="20"/>
        </w:rPr>
        <w:t>_2_WBGene00011110</w:t>
      </w:r>
    </w:p>
    <w:p w14:paraId="31E58D3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FSSAVRALCRTVPTVATRQLSTSRALLSLRPLGPKNTVPAFKGTAVVDGDFKVISDQDYKGKWLVMFFYPLDFTFVCPTEIIAYGDRANEFRSLGAEVVACSCDSHFSHLAWVNTPRKDGGLGDMDIPLLADFNKKIADSFGVLDKESGLSYRGLFLIDPSGTVRHTTCNDLPVGRSVDETLRVLKAFQFSDKHGEVCPADWHEDSPTIKPGVATSKEYFNKVNK</w:t>
      </w:r>
    </w:p>
    <w:p w14:paraId="4E67C12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C.intestinalis_1_ENSCINT00000006141</w:t>
      </w:r>
    </w:p>
    <w:p w14:paraId="7D69381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AGKACIQKSAPDFTATAVVNGDFRDISLSEYKGKYVVLFFYPLDFTFVCPTEIIAFSDRVSEFRDIGCEVLACSTDSHFSHLAWTNIPRKKGGIGNMKIPLIADKNCAISKDYGVLMEGSGIAFRGLFIIDTMGILRQITINDLPVGRSVDETLRLVKAFQFTDQHGEVCPAGWKPGDDTIKPDVQDSQKYFSKQ</w:t>
      </w:r>
    </w:p>
    <w:p w14:paraId="489A15D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C.intestinalis</w:t>
      </w:r>
      <w:proofErr w:type="gramEnd"/>
      <w:r w:rsidRPr="003D2D47">
        <w:rPr>
          <w:sz w:val="20"/>
          <w:szCs w:val="20"/>
        </w:rPr>
        <w:t>_2_ENSCINT00000013246</w:t>
      </w:r>
    </w:p>
    <w:p w14:paraId="5A457FA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LQSTKAQISKPAPDWEGTAIVDGEIKTIKLGDYKGKYLIFFFYPLDFTFVCPTEIIAFSDRVAEFKKINAEVVAASVDSHFTHLAWLNTHRSEGGLGKLNIPLLSDLTHKISRDYGVLLEDLGHTLRGLFIIDPKGILRQITMNDLPVGRSVDETLRLVQAFQHTDEHGEVCPAGWEPGKDTIIPDPKDKLKYFHKTSKAKG</w:t>
      </w:r>
    </w:p>
    <w:p w14:paraId="373EDE4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C.intestinalis</w:t>
      </w:r>
      <w:proofErr w:type="gramEnd"/>
      <w:r w:rsidRPr="003D2D47">
        <w:rPr>
          <w:sz w:val="20"/>
          <w:szCs w:val="20"/>
        </w:rPr>
        <w:t>_4_ENSCINT00000031576</w:t>
      </w:r>
    </w:p>
    <w:p w14:paraId="01E1C42D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MFINRLVHGFRRTHTLQSSLNPWISKWNPNSASISTSCRSMVAQVTQPAPPFKGMSVVEGKFKEISLEDYKGKYLVLFFYPLDFTFVCPTEIISFSDKSPEFEKLDTVVVGASVDSHFSHLAWINTPRKQGGLGEMKIPLLSDLTKNISRDYGVLLENAGIALRGLFIIDPSGTIRHASVNDLPVGRSVDEVLRLVQAFQFVDKHGEVCPASWTPGSKTIKPSVDGSKTYFEEAN</w:t>
      </w:r>
    </w:p>
    <w:p w14:paraId="4D2FB44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D.melanogaster</w:t>
      </w:r>
      <w:proofErr w:type="gramEnd"/>
      <w:r w:rsidRPr="003D2D47">
        <w:rPr>
          <w:sz w:val="20"/>
          <w:szCs w:val="20"/>
        </w:rPr>
        <w:t>_5_FBgn0038519</w:t>
      </w:r>
    </w:p>
    <w:p w14:paraId="3A24285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FVARSLIRNVPLMGKAILSQQKQIAARLLHQTAPLAAVRVQQPAPDFKGLAVVDNSFQEVKLEDYRGKYLVLFFYPLDFTFVCPTEIVAFSERIKEFHDINTEVLGVSVDSHFSHLTWCNVDRKNGGVGQLKYPLLSDLTKKISADYDVLLDKEGISLRGTFIIDPNGILRQYSINDLPVGRSVDEVLRLIKAFQFVEQHGEVCPANWNPNSNPATIKPDVEESKKYFSKHG</w:t>
      </w:r>
    </w:p>
    <w:p w14:paraId="182D727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D.melanogaster</w:t>
      </w:r>
      <w:proofErr w:type="gramEnd"/>
      <w:r w:rsidRPr="003D2D47">
        <w:rPr>
          <w:sz w:val="20"/>
          <w:szCs w:val="20"/>
        </w:rPr>
        <w:t>_7_FBgn0040308</w:t>
      </w:r>
    </w:p>
    <w:p w14:paraId="228C402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KYLSVLLLSAALVGAAKPEDNESCYSFAGGSVYPDQPKGDHQLQYTKAVISKPAPQFEGTAVVNKEIVKLSLSQYLGKYVVLLFYPLDFTFVCPTEIIAFSDRIAEFKKIKTEVIGVSVDSHFTHLAWINTPRKEGGLGDVKIPLLSDLTHKISKDYGVYLESSGHALRGLFIIDQTGVLRQITMNDLPVGRSVDETIRLVQAFQYTDTHGEVCPAGWRPGADTIVPNPEEKTKYFAKNN</w:t>
      </w:r>
    </w:p>
    <w:p w14:paraId="7985EF9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D.melanogaster_8_FBgn0040309</w:t>
      </w:r>
    </w:p>
    <w:p w14:paraId="22460C8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QLQKPAPAFAGTAVVNGVFKDIKLSDYKGKYLVLFFYPLDFTFVCPTEIIAFSESAAEFRKINCEVIGCSTDSQFTHLAWINTPRKQGGLGSMDIPLLADKSMKVARDYGVLDEETGIPFRGLFIIDDKQNLRQITVNDLPVGRSVEETLRLVQAFQYTDKYGEVCPANWKPGQKTMVADPTKSKEYFETTS</w:t>
      </w:r>
    </w:p>
    <w:p w14:paraId="745BCE1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M.leidyi</w:t>
      </w:r>
      <w:proofErr w:type="gramEnd"/>
      <w:r w:rsidRPr="003D2D47">
        <w:rPr>
          <w:sz w:val="20"/>
          <w:szCs w:val="20"/>
        </w:rPr>
        <w:t>_1_ML04054a</w:t>
      </w:r>
    </w:p>
    <w:p w14:paraId="00FE3EE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MSTLILTLLVGITLASDEACPMNGFFGYGPKGYDHALGVVKARISKPAPDFTAAAVVNGKFEDITLSSFKGKYVVLFFYPLDFTFVCPTEIIAFNDRVGEFKKINTEVIAASVDSKFTHLAWINTPRNKGGLGDMDIPIISDLTRQISRDYGVMLEDEGHTLRGLFIIDDKGILRQITMNDLPVGRSVDETLRLVQAFQYTDQHGEVCPANWTPGKDTLKPDPEGKLEYFEKNCNKKSGEL</w:t>
      </w:r>
    </w:p>
    <w:p w14:paraId="34BF987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M.leidyi</w:t>
      </w:r>
      <w:proofErr w:type="gramEnd"/>
      <w:r w:rsidRPr="003D2D47">
        <w:rPr>
          <w:sz w:val="20"/>
          <w:szCs w:val="20"/>
        </w:rPr>
        <w:t>_3_ML1541105a</w:t>
      </w:r>
    </w:p>
    <w:p w14:paraId="35487C0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YITLTFTHSLIKPITNDTPTFLAAMFSSLSRVGSRLVQTAARRALAAPSLTRHVASIPNPAPAFTAQAVMPNGTFQEVSLSNYEGKYVILFFYPLDFTFVCPTEITAFSDRAAEFQELGCELLACSVDSHFSHLAWMKQSRKEGGLGEMKIPILADLNKTIAKDYGVLLEPVGIALRGLFIIDPAGNLRHITVNDLPIGRSVDETLRTLRAIQFVEEHGEVCPANWQPGKSTIKPGVDSSKEYFEKEN</w:t>
      </w:r>
    </w:p>
    <w:p w14:paraId="38C9D38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M.leidyi</w:t>
      </w:r>
      <w:proofErr w:type="gramEnd"/>
      <w:r w:rsidRPr="003D2D47">
        <w:rPr>
          <w:sz w:val="20"/>
          <w:szCs w:val="20"/>
        </w:rPr>
        <w:t>_4_ML216312a</w:t>
      </w:r>
    </w:p>
    <w:p w14:paraId="31C46A6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KAFITKPAPDFDLEAVLPTEEFERVKLSDYKGKYLVLFFYPMDFTFVCPTEIIAFSDRIEEFRKLDCEVVAASCDSVYCHYAWCCQSRKAGGLGKMNIPLLADVTHSLSKDYGVYLEDEGVSLRGLFIIDGKGILRQSTINDLPVGRSVDEVLRLLQAFQFTDKYGEVCPAERCNPQILPQGRPARAQQTTSLG</w:t>
      </w:r>
    </w:p>
    <w:p w14:paraId="57329B6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S.purpuratus</w:t>
      </w:r>
      <w:proofErr w:type="gramEnd"/>
      <w:r w:rsidRPr="003D2D47">
        <w:rPr>
          <w:sz w:val="20"/>
          <w:szCs w:val="20"/>
        </w:rPr>
        <w:t>_1_SPU_006211</w:t>
      </w:r>
    </w:p>
    <w:p w14:paraId="4B7FA74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IRILSLILAVSTLVAAEEACHSFAGGHVYPGETPRSTAHAVHWSKVQISKPAPVFEGTAVVEGEFKAMKLSDFAGKYLVLVFYPLDFTFVCPTEIIAFSDRVDEFRAINTEVVAISVDSQFTHLAWISTPRTQGGLGPIKLINTPRTQGGLGPIKLPILSDLTHQIAKDYGVLLEDLGHTLRGLFIIDDKGVLRQITMNDLPVGRSVDETLRLVQAFQYTDKHGEVCPAGWKPGSDTIIPNPADKLKYFAKQPNGGNA</w:t>
      </w:r>
    </w:p>
    <w:p w14:paraId="7B418D8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3_</w:t>
      </w:r>
      <w:proofErr w:type="gramStart"/>
      <w:r w:rsidRPr="003D2D47">
        <w:rPr>
          <w:sz w:val="20"/>
          <w:szCs w:val="20"/>
        </w:rPr>
        <w:t>S.purpuratus</w:t>
      </w:r>
      <w:proofErr w:type="gramEnd"/>
      <w:r w:rsidRPr="003D2D47">
        <w:rPr>
          <w:sz w:val="20"/>
          <w:szCs w:val="20"/>
        </w:rPr>
        <w:t>_3_SPU_022529</w:t>
      </w:r>
    </w:p>
    <w:p w14:paraId="1CE0925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LFHQICRLGVTGARATRFCSGSFSTVCCRATVPKPLASQLLPPYAAAAELGQRAWSCIQRQLSTSCQLNVAIQEPAPDFEGTAVIDGQFKEIKLSDYKGKYLVLFFYPLDFTFVCPTEIIAFSDRADEFGAINTEVVAASIDSHFSHLAWINTPRKQGGLGPMKIPLLSDMKKQIAEDYGVLLKDAGVALRGLFLIDPEGVVRHMSINDLPVGRSVDETLRLVKAFQFVAEHGEVCPAGWTPDSETIKPDPEGSKTYFEKVN</w:t>
      </w:r>
    </w:p>
    <w:p w14:paraId="164477C4" w14:textId="4BE03390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</w:t>
      </w:r>
      <w:r w:rsidR="00980F3F" w:rsidRPr="00980F3F">
        <w:t xml:space="preserve"> </w:t>
      </w:r>
      <w:r w:rsidR="00F95C19" w:rsidRPr="00F95C19">
        <w:rPr>
          <w:sz w:val="20"/>
          <w:szCs w:val="20"/>
        </w:rPr>
        <w:t>PRX4_</w:t>
      </w:r>
      <w:proofErr w:type="gramStart"/>
      <w:r w:rsidR="00F95C19" w:rsidRPr="00F95C19">
        <w:rPr>
          <w:sz w:val="20"/>
          <w:szCs w:val="20"/>
        </w:rPr>
        <w:t>A.queenslandica</w:t>
      </w:r>
      <w:proofErr w:type="gramEnd"/>
      <w:r w:rsidR="00F95C19" w:rsidRPr="00F95C19">
        <w:rPr>
          <w:sz w:val="20"/>
          <w:szCs w:val="20"/>
        </w:rPr>
        <w:t xml:space="preserve"> _4_Aqu3.1.40005_001</w:t>
      </w:r>
      <w:r w:rsidR="00F95C19" w:rsidRPr="00F95C19">
        <w:rPr>
          <w:sz w:val="20"/>
          <w:szCs w:val="20"/>
        </w:rPr>
        <w:t xml:space="preserve"> </w:t>
      </w:r>
      <w:r w:rsidRPr="003D2D47">
        <w:rPr>
          <w:sz w:val="20"/>
          <w:szCs w:val="20"/>
        </w:rPr>
        <w:t>MAFLLMLSLLFTLTLTGAEPGAATFEKCPLLNLNGLVFPDYSSRPVEHALHWSKAQIAKPAPDWNGTAVVGAAFKELRLSDFKGKYLVFFFYPLDFTFVCPTEITAFSDRVGEFKAINTEVVACSVDSKYTHLAWIKTPRDKGGLGELNIPLLSDITKQISRDYGVLLEDEGISLRGLFIIDARGILRQITMNDLPVGRSVDETLRLVQAFQYTDQYGEVCPAGWKPGEQTIVPDPEGAQKYFKKCNDKN</w:t>
      </w:r>
    </w:p>
    <w:p w14:paraId="5BB348E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E.muelleri</w:t>
      </w:r>
      <w:proofErr w:type="gramEnd"/>
      <w:r w:rsidRPr="003D2D47">
        <w:rPr>
          <w:sz w:val="20"/>
          <w:szCs w:val="20"/>
        </w:rPr>
        <w:t>_1_Em0023g430a</w:t>
      </w:r>
    </w:p>
    <w:p w14:paraId="07FFE62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LTTCLFLVSLGLLARASNDDQCYEYYGGLVYPQGWRRTVEHSMHWSKTQISKPAPDWNGTAVVNRDFVELKLSDFKGKYLVFFFYPLDFTFVCPTELLAFSDRLDEFKALNTAVVACSVDSKYTHLAWLNTKRAEGGLEGLRIPLLADLTKQISKDYGVLLEDLGHTLRGLFIIDDRGILRQITMNDLPVGRSVDETLRLVQAFQYTDVKGEVCPAGWKPGEKAIIPDPVAKKEYFTYKENCKKEL</w:t>
      </w:r>
    </w:p>
    <w:p w14:paraId="7F2D877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E.muelleri_4_Em0011g118a</w:t>
      </w:r>
    </w:p>
    <w:p w14:paraId="10B3A30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APVARVQGKAPHWSGTAVINGDFEEISLDKYAGEYLVFFFYPNDFTFVCPTEIIAFSNRLGEFRKNKCNIVACSCDSQYVHLAWVETPTSKGGVGQLDIPLLADVTKKISRDYGVLLEDQGVSLRGLFIIDGKGTIRHMSINDIQVGRCVDEVLRLVRAFQYTDIHGEVCFLTNGYHD</w:t>
      </w:r>
    </w:p>
    <w:p w14:paraId="5681E42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&gt;PRX4_</w:t>
      </w:r>
      <w:proofErr w:type="gramStart"/>
      <w:r w:rsidRPr="003D2D47">
        <w:rPr>
          <w:sz w:val="20"/>
          <w:szCs w:val="20"/>
        </w:rPr>
        <w:t>O.carmela</w:t>
      </w:r>
      <w:proofErr w:type="gramEnd"/>
      <w:r w:rsidRPr="003D2D47">
        <w:rPr>
          <w:sz w:val="20"/>
          <w:szCs w:val="20"/>
        </w:rPr>
        <w:t>_1_m.307493</w:t>
      </w:r>
    </w:p>
    <w:p w14:paraId="5019ED1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GSTLHIFVLLCCIGLARAAEHKDASEACYTYAGGQVYPGERMRGGEHTLSWSKTQISKPAPYFEATAVVNGEFKEIKLSDYKGKYLVFFFYPLDFTFVCPTEIIAFSDRAEEFRAINAEVVACSVDSPFTHLAWINTPRKEGGLGKVDIPILSDMTHQISKDYGVLLENQGHTLRGLFIIDDKGTLRQITMNDLPVGRSVDETLRLVQAFQYTDNHAEVCPAGWKPGSDTIIPDPNKKLTYFGKQDPDQQ*</w:t>
      </w:r>
    </w:p>
    <w:p w14:paraId="0DA8F45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O.carmela_2_m.3083</w:t>
      </w:r>
    </w:p>
    <w:p w14:paraId="25B3039A" w14:textId="7326F5C0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RNCIDSDCAMFASLRRAFSATARRMSKAFVQREAPAWSGTAVMPDGTFKDLKLSDYRGKYLVFFFYPLDFTFVCPTEIIAYSERADEFKKRDCEVIACSVDSEFSHLAWTNTPRKKGGLGPMKIPLLSDLTKSISRDYGVLLEDAGCSLRGLFIIDGKGVLRQITVNDLPVGRSVDETLRLVEAFQFTDENGEVCPANWKPGDDTIKPDPSGSKDYFSKQ</w:t>
      </w:r>
    </w:p>
    <w:p w14:paraId="5F9DFBC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S.ciliatum</w:t>
      </w:r>
      <w:proofErr w:type="gramEnd"/>
      <w:r w:rsidRPr="003D2D47">
        <w:rPr>
          <w:sz w:val="20"/>
          <w:szCs w:val="20"/>
        </w:rPr>
        <w:t>_1_scpid69360|</w:t>
      </w:r>
    </w:p>
    <w:p w14:paraId="4AD1743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KSFLLLCFVATTLLGVCNGAGKDADCPYRTYAGGEVYPMEWPRSHDHSLSYSKAKIGQPAPFWSGTAVTPAGKFQDMNLTDFKGKYLVMLFYPLDFTFVCPTEILAFSDRLAEFRQINAEIVAISVDSKFTHLAWTKMSRREGGLGKVHIPLLSDLTHQISKDYGVFLEKEGHTLRGLFIIDNHGVLRQITMNDLPVGRSVDETIRLIQAFRYTDEHGEVCPAGWKPGAATIVPDPEGKKAYFEKANPGN</w:t>
      </w:r>
    </w:p>
    <w:p w14:paraId="606410C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S.ciliatum_2_scpid91469|</w:t>
      </w:r>
    </w:p>
    <w:p w14:paraId="79E5C33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TVQGACSASFRVPFAPHVGSTRSGLFLAPLVYLRVENNWRFIMSGRRFLFSLQNLSGCVRPVFQTRLHHCSTMASRAQIQQAAPVFKGQAVVDGQFKEISLSDYAGKYVVFFFYPLDFTFVCPTEIVAFSDRVEEFRKINCEVVACSVDSHFSHLAWTKVPRKQGGLGDMNIPLLADLTKGISRDYGVLLEDQGIALRGLFIIDNKGVLRQSTVNDLPVGRSVDETLRLVKAFQFTDEHGEVCPANWTPGKNTIKPSVDASQEFFSKAE</w:t>
      </w:r>
    </w:p>
    <w:p w14:paraId="7E7E218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1/2_S.ciliatum_3_scpid56902|</w:t>
      </w:r>
    </w:p>
    <w:p w14:paraId="47D8A26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GTGAARLKRTGRNAGARPESREGDSARILPVRDGPALRWYEIEPGKQIIPAEIPFSKDAVARKSRKPTVEKEVEPDSVSTTTTYACQVTQTSVDGVKRLSVIDERTDNLQQVSKRSSSSRGQAESQEAPTRIDTEATRRSSIMFKTPETHPVLPSPKPKPSEDKSGGQSRSQSLTSMLPMLSNLPTINPSAMVGSVDSRFPVAAMPRARVQKSAPAFKGKALMPNGIFRTISLEQYVGKYLVLFFYPGDFTFVCPTEIIEFSERCEEFKNLHCEIVACSVDSEYCHKAWTGVPRSKGGLGKMNIPILADPTRQIAQAYDVLVEDDGVALRGLFIIDPKGIVRQITVNDLEVGRNVDEVKRLVEAFQYSDKHGSVCPQGWTAGKKTIKPDPQGALEFFETVPI</w:t>
      </w:r>
    </w:p>
    <w:p w14:paraId="5CDA9D4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T.wilhelma</w:t>
      </w:r>
      <w:proofErr w:type="gramEnd"/>
      <w:r w:rsidRPr="003D2D47">
        <w:rPr>
          <w:sz w:val="20"/>
          <w:szCs w:val="20"/>
        </w:rPr>
        <w:t>_1_Twilhelma_g21185.t1</w:t>
      </w:r>
    </w:p>
    <w:p w14:paraId="49D0D3E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RSLTFLLCLLATAALVAAQSQEQCAVYYGGLVFPEGARRTVEHGMHWSKTQISKPAPDWNGTAVINGEFKELKLSDFRGKYLVFFFYPLDFTFVCPTEILAFSDRVEEFKAINADVVACSVDSKYTHFAWISMPREEGGLKGLKIPLLSDLTKQISKDYGVLLEDAGHTLRHVVDVAIHECVRGLFIIDHKGILRQITMNDLPVGRSVDETLRLVQAFQFTDQKGEVCPAGWKPGEMTIKPDPVGKNEYFSKAFCADPNPPKPTPTSDSASDDEEDDSD</w:t>
      </w:r>
    </w:p>
    <w:p w14:paraId="6B5D613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T.wilhelma</w:t>
      </w:r>
      <w:proofErr w:type="gramEnd"/>
      <w:r w:rsidRPr="003D2D47">
        <w:rPr>
          <w:sz w:val="20"/>
          <w:szCs w:val="20"/>
        </w:rPr>
        <w:t>_2_Twilhelma_g21185.t2</w:t>
      </w:r>
    </w:p>
    <w:p w14:paraId="7866515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HWSKTQISKPAPDWNGTAVINGEFKELKLSDFRGKYLVFFFYPLDFTFVCPTEILAFSDRVEEFKAINADVVACSVDSKYTHFAWISMPREEGGLKGLKIPLLSDLTKQISKDYGVLLEDAGHTLRHVVDVAIHECVRGLFIIDHKGILRQITMNDLPVGRSVDETLRLVQAFQFTDQKGEVCPAGWKPGEMTIKPDPVGKNEYFSKAFCADPNPPKPTPTSDSASDDEEDDSD</w:t>
      </w:r>
    </w:p>
    <w:p w14:paraId="084B6DD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4_</w:t>
      </w:r>
      <w:proofErr w:type="gramStart"/>
      <w:r w:rsidRPr="003D2D47">
        <w:rPr>
          <w:sz w:val="20"/>
          <w:szCs w:val="20"/>
        </w:rPr>
        <w:t>X.bergquistia</w:t>
      </w:r>
      <w:proofErr w:type="gramEnd"/>
      <w:r w:rsidRPr="003D2D47">
        <w:rPr>
          <w:sz w:val="20"/>
          <w:szCs w:val="20"/>
        </w:rPr>
        <w:t>_1_Xb.09444.mrna</w:t>
      </w:r>
    </w:p>
    <w:p w14:paraId="50C0C477" w14:textId="38AEA9CE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AGEDLCHFLFLFSSLLMVTVGVESGSTYEQCPILNLNGLVFPEYSRRPVEHALHWSKAQIAKAAPDWNGTAVVGDPPSFKDLKLVDFKGKYLVFFFYPLDFTFVCPTEIIAFSDRIKEFKDINTEVVACSVDSKYTHLAWIKQPRDKGGLGHLEIPLLSDITKQISRDYGVLLEDEGISLRGLFIIDPRGILRQITMNDLPVGRSVDETLRLVQAFQYTDKHGEVCPAGWKPGEKTIIPDPEGSQKYFEQCNNN</w:t>
      </w:r>
    </w:p>
    <w:p w14:paraId="0E3DE56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B.floridae</w:t>
      </w:r>
      <w:proofErr w:type="gramEnd"/>
      <w:r w:rsidRPr="003D2D47">
        <w:rPr>
          <w:sz w:val="20"/>
          <w:szCs w:val="20"/>
        </w:rPr>
        <w:t>_3_gi|260783931</w:t>
      </w:r>
    </w:p>
    <w:p w14:paraId="7796173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IKVGDKLPGIDLYENTPGNKVNVSELFAGKKGILFAVPGAFTPGCSKTHLPGFVSQAGDLKAKGVQVIACVSVNDPFVMEAWGKDQKAEGKVRMLADSAAEFTKAIGLELDATGLLGNIRSKR</w:t>
      </w:r>
    </w:p>
    <w:p w14:paraId="5404F29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B.floridae</w:t>
      </w:r>
      <w:proofErr w:type="gramEnd"/>
      <w:r w:rsidRPr="003D2D47">
        <w:rPr>
          <w:sz w:val="20"/>
          <w:szCs w:val="20"/>
        </w:rPr>
        <w:t>_8_gi|260837161</w:t>
      </w:r>
    </w:p>
    <w:p w14:paraId="5CDC713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MLIPVALGSVTHRLPSAIGALRTIFTATAYSMPIKVGDKLPGVDLYENTPGNKVNVSELFAGKKGVIFAVPGAFTPGCSKTHLPGFVSRAGDLQAKGVEVIACVSVNDPFVMEAWGRDQKAEGKVRMLADTGAEFTKAIGLDLDATAILGNIRSKRYSMLVEDGEVKQLNVEPDGTGLSCSLAEELKL</w:t>
      </w:r>
    </w:p>
    <w:p w14:paraId="0FF102D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C.teleta</w:t>
      </w:r>
      <w:proofErr w:type="gramEnd"/>
      <w:r w:rsidRPr="003D2D47">
        <w:rPr>
          <w:sz w:val="20"/>
          <w:szCs w:val="20"/>
        </w:rPr>
        <w:t>_1_CapteP116279</w:t>
      </w:r>
    </w:p>
    <w:p w14:paraId="2C067EC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LSIGQPLPDATLFLATNDGPQTSSVKEIFSAGRIAAFVVPGAFTPACHRNHLPGYLKLRDELLAKGIDKIVCLAVNDAFVLSAWARETAAVGLITMISDGNGDFTRAAGMEIDLSDHGIGQRSRRYSFVTDKGIVTHLNVE</w:t>
      </w:r>
    </w:p>
    <w:p w14:paraId="103A19C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C.teleta</w:t>
      </w:r>
      <w:proofErr w:type="gramEnd"/>
      <w:r w:rsidRPr="003D2D47">
        <w:rPr>
          <w:sz w:val="20"/>
          <w:szCs w:val="20"/>
        </w:rPr>
        <w:t>_2_CapteP147986</w:t>
      </w:r>
    </w:p>
    <w:p w14:paraId="1FFC4C8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MEGTPSDKVSLSDLFKGKKGIVFAVPGAFTPGCSKTHLPGYVEMFDQLKAKGAEVIACVAVNDPFVMAAWGKAHNAEGKIRMLADPAGEFTKAVDMEIDLSSALGNVRSQRYSLVIEDGKVTHVNAEPDGKGLTCSLVNEVVSQL</w:t>
      </w:r>
    </w:p>
    <w:p w14:paraId="2D0F967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C.teleta</w:t>
      </w:r>
      <w:proofErr w:type="gramEnd"/>
      <w:r w:rsidRPr="003D2D47">
        <w:rPr>
          <w:sz w:val="20"/>
          <w:szCs w:val="20"/>
        </w:rPr>
        <w:t>_6_CapteP21371</w:t>
      </w:r>
    </w:p>
    <w:p w14:paraId="4A0CA73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RAIQVGDPLPSVPLFEKFPGNEVLLADLIGTKKAVVFAVPGAFTPGCTRVHLPGYVDAYDKLRSKGIEVIACIAVNDPFVVTAWGNAAGATGKIRMLSDPRAEFTKAIGMDFDARPLLGTVRSKRYSMLVEQGKVVQLFAEPDGGGLTCSLAPNLLSRL</w:t>
      </w:r>
    </w:p>
    <w:p w14:paraId="62774A68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L.anatina</w:t>
      </w:r>
      <w:proofErr w:type="gramEnd"/>
      <w:r w:rsidRPr="003D2D47">
        <w:rPr>
          <w:sz w:val="20"/>
          <w:szCs w:val="20"/>
        </w:rPr>
        <w:t>_5_g25263.t1</w:t>
      </w:r>
    </w:p>
    <w:p w14:paraId="156E73C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RCCGKVLTQVNRQFIRGSRTFFTATVNSMPIKEGDRLPNIEVLEKTPNTKVNLGDLFKGKKGVLFGVPGAFTPGCSKTHLPGYVQNFDKLKAKGMDVVACIAVNDPFVMDAWGENQGANGKIRMLADYKGEFAKAADLEKDLTGALGSVRCKRFSMVVEDGVVKKLNVEPDGTGLTCSLADNVLSQL</w:t>
      </w:r>
    </w:p>
    <w:p w14:paraId="495CD77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N.vectensis</w:t>
      </w:r>
      <w:proofErr w:type="gramEnd"/>
      <w:r w:rsidRPr="003D2D47">
        <w:rPr>
          <w:sz w:val="20"/>
          <w:szCs w:val="20"/>
        </w:rPr>
        <w:t>_1_EDO37274</w:t>
      </w:r>
    </w:p>
    <w:p w14:paraId="09C2A3D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IKVGEALPSIKVMEGTPKDTVDVASLFKGKKGILFAVPGAFTPGCSKTHLPGYVADFDKIKSKGVDVVACIAVNDPFVMSAWGEANGCQGKIQMLADVHGEFTKAVDLELDATPFLGNIRSKRYAMLVEDGVVKQLHVEPDGTGLTCSLSNSILSQL</w:t>
      </w:r>
    </w:p>
    <w:p w14:paraId="0B14E82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X.tropicalis</w:t>
      </w:r>
      <w:proofErr w:type="gramEnd"/>
      <w:r w:rsidRPr="003D2D47">
        <w:rPr>
          <w:sz w:val="20"/>
          <w:szCs w:val="20"/>
        </w:rPr>
        <w:t>_1_gi|163915087</w:t>
      </w:r>
    </w:p>
    <w:p w14:paraId="3C1B8AC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VKVGDQLPNVTVYEGGPGNKVSIRDVFANKKGVLFGVPGAFTPGCSKTHLPGYVAQAAELKSRGAAVIACISVNDIFVMSEWAKAYDAEGKVCMLADPCGDFAKACGLLLDKKELSELFGNQRCKRFSMVVEDGKVKAINVEEDGTGLTCSLAGNIMSQL</w:t>
      </w:r>
    </w:p>
    <w:p w14:paraId="07A7768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D.rerio</w:t>
      </w:r>
      <w:proofErr w:type="gramEnd"/>
      <w:r w:rsidRPr="003D2D47">
        <w:rPr>
          <w:sz w:val="20"/>
          <w:szCs w:val="20"/>
        </w:rPr>
        <w:t>_4_ref|NP_001019577.1</w:t>
      </w:r>
    </w:p>
    <w:p w14:paraId="3E7B773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IKVGQRLPAVEVQEEDPGNSLSMAELFSCKRGVLFGVPGAFTPGCSKTHLPGFIQMAGELRAKGVDEVACISVNDVFVMSAWGKQNGADGKVRMLADPTGAFTKAVDLVLNNAQLIPVLGNLRSQRYAMLIENGVVTKLSVEPDGTGLTCSLASNFLAEV</w:t>
      </w:r>
    </w:p>
    <w:p w14:paraId="2198F56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H.sapiens</w:t>
      </w:r>
      <w:proofErr w:type="gramEnd"/>
      <w:r w:rsidRPr="003D2D47">
        <w:rPr>
          <w:sz w:val="20"/>
          <w:szCs w:val="20"/>
        </w:rPr>
        <w:t>_12_PRDX5</w:t>
      </w:r>
    </w:p>
    <w:p w14:paraId="040A953C" w14:textId="52CEF93B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GLAGVCALRRSAGYILVGGAGGQSAAAAARRYSEGEWASGGVRSFSRAAAAMAPIKVGDAIPAVEVFEGEPGNKVNLAELFKGKKGVLFGVPGAFTPGCSKTHLPGFVEQAEALKAKGVQVVACLSVNDAFVTGEWGRAHKAEGKVRLLADPTGAFGKETDLLLDDSLVSIFGNRRLKRFSMVVQDGIVKALNVEPDGTGLTCSLAPNIISQL</w:t>
      </w:r>
    </w:p>
    <w:p w14:paraId="250BD01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D.melanogaster</w:t>
      </w:r>
      <w:proofErr w:type="gramEnd"/>
      <w:r w:rsidRPr="003D2D47">
        <w:rPr>
          <w:sz w:val="20"/>
          <w:szCs w:val="20"/>
        </w:rPr>
        <w:t>_6_FBgn0038570</w:t>
      </w:r>
    </w:p>
    <w:p w14:paraId="513B3CD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RVLSCKFLGRVVNSALPQQIISLRSLSKTSAAMVKVGDSLPSVDLFEDSPANKINTGDLVNGKKVIIFGVPGAFTPGCSKTHLPGYVSSADELKSKQGVDEIVCVSVNDPFVMSAWGKEHGAAGKVRLLADPAGGFTKALDVTIDLPPLGGVRSKRYSLVVENGKVTELNVEPDGTGLSCSLANNIGKK</w:t>
      </w:r>
    </w:p>
    <w:p w14:paraId="689A550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A.queenslandica</w:t>
      </w:r>
      <w:proofErr w:type="gramEnd"/>
      <w:r w:rsidRPr="003D2D47">
        <w:rPr>
          <w:sz w:val="20"/>
          <w:szCs w:val="20"/>
        </w:rPr>
        <w:t>_5_Aqu3.1.38453_001</w:t>
      </w:r>
    </w:p>
    <w:p w14:paraId="03BBF11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FSRHFSSRLLFFTRGLRTTASLKMPIQVGQTLPSIELHEGTPKDKVNILELFKGKKGILFAVPGAFTPGCSQTHLPGYVNDYLKLKAKGFEVIACVSVNDAFVMSAWGIERKATGKIRMLADPAGEFTKAVDLGFDATPALGNIRSKRYAMTIEDGVVKSVAIEPDATGLTVSLSCSILNE*</w:t>
      </w:r>
    </w:p>
    <w:p w14:paraId="5C1CBE2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E.muelleri</w:t>
      </w:r>
      <w:proofErr w:type="gramEnd"/>
      <w:r w:rsidRPr="003D2D47">
        <w:rPr>
          <w:sz w:val="20"/>
          <w:szCs w:val="20"/>
        </w:rPr>
        <w:t>_6_Em0018g718a</w:t>
      </w:r>
    </w:p>
    <w:p w14:paraId="55B7738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LRLSSVKLVRKFSSTVVSRMPIKQGETLPSVELQENTPANKVNIRDLFKGKKGVIFGVPGAFTPTCSKSHLPGFVADYDKLKSAGVDVIACVSVNDAFVMSAWGKENGAEGKVRMLADPTATFTKAIDVAFDATEALGGVRSQRYSMVVEDGVVKAINVEPDKTGLSCSAAKSIISQL</w:t>
      </w:r>
    </w:p>
    <w:p w14:paraId="79D7AC9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E.muelleri</w:t>
      </w:r>
      <w:proofErr w:type="gramEnd"/>
      <w:r w:rsidRPr="003D2D47">
        <w:rPr>
          <w:sz w:val="20"/>
          <w:szCs w:val="20"/>
        </w:rPr>
        <w:t>_7_Em0018g719a</w:t>
      </w:r>
    </w:p>
    <w:p w14:paraId="6205706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IKKGDTLPSVELEEGTPDKKVNVRDLFKGKKGVIFGVPGAFTPVCSKSHLPGFVADYDKLKSAGVDVIACVSVNDAYVMSAWRKENAAEGKVRMLADPSAAFTKAVDLGYDATGSLGGVRSQRYSMVVEDGVVKCVNTEPDKTGLSCSGASSILSQV</w:t>
      </w:r>
    </w:p>
    <w:p w14:paraId="05B50A6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E.muelleri</w:t>
      </w:r>
      <w:proofErr w:type="gramEnd"/>
      <w:r w:rsidRPr="003D2D47">
        <w:rPr>
          <w:sz w:val="20"/>
          <w:szCs w:val="20"/>
        </w:rPr>
        <w:t>_8_Em0018g725a</w:t>
      </w:r>
    </w:p>
    <w:p w14:paraId="0D5C46F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LRLSSVKLVRKFSSTVVSRMPIKQGETLPSVELQENTPANKVNIRDLFKGKKGVIFGVPGAFTPTCSKSHLPGFVADYDKLKSAGVDVIACVSVNDAFVMSAWGKENGAEGKVRMLADPTATFTKAIDVAFDATEALGGVRSQRYSMVVEDGVVKAINVEPDKTGLSCSAAKSIISQL</w:t>
      </w:r>
    </w:p>
    <w:p w14:paraId="281A504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E.muelleri</w:t>
      </w:r>
      <w:proofErr w:type="gramEnd"/>
      <w:r w:rsidRPr="003D2D47">
        <w:rPr>
          <w:sz w:val="20"/>
          <w:szCs w:val="20"/>
        </w:rPr>
        <w:t>_9_Em0018g726a</w:t>
      </w:r>
    </w:p>
    <w:p w14:paraId="1485E37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IKKGDTLPSVELEEGTPDKKVNVRDLFKGKKGVIFGVPGAFTPVCSKSHLPGFVADYDKLKSAGVDVIACVSVNDAYVMSAWRKENAAEGKVRMLADPSAAFTKAVDLGYDATGSLGGVRSQRYSMVVEDGVVKCVNTEPDKTGLSCSGASSILSQV</w:t>
      </w:r>
    </w:p>
    <w:p w14:paraId="6F745738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O.carmela</w:t>
      </w:r>
      <w:proofErr w:type="gramEnd"/>
      <w:r w:rsidRPr="003D2D47">
        <w:rPr>
          <w:sz w:val="20"/>
          <w:szCs w:val="20"/>
        </w:rPr>
        <w:t>_5_m.2809</w:t>
      </w:r>
    </w:p>
    <w:p w14:paraId="5D42FD5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LSFRSLTSLSKRTFFLSSALRMSIKVGDKLPSVNLHEGTPGCSVNIADLFAKKKGILFAVPGAFTPGCSKTHLPGYVSDYEKMKGKGVDIIVCVSVNDAFVMSAWGEASNTPGKIRMLADTTAEFTKKIGMDFDAFAFLGSARSKRYSMVIEDGTVKTLNVEPDGKGLTCSLSNEILSQL*</w:t>
      </w:r>
    </w:p>
    <w:p w14:paraId="6DFF136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&gt;Prx5_</w:t>
      </w:r>
      <w:proofErr w:type="gramStart"/>
      <w:r w:rsidRPr="003D2D47">
        <w:rPr>
          <w:sz w:val="20"/>
          <w:szCs w:val="20"/>
        </w:rPr>
        <w:t>S.ciliatum</w:t>
      </w:r>
      <w:proofErr w:type="gramEnd"/>
      <w:r w:rsidRPr="003D2D47">
        <w:rPr>
          <w:sz w:val="20"/>
          <w:szCs w:val="20"/>
        </w:rPr>
        <w:t>_5_scpid85348|</w:t>
      </w:r>
    </w:p>
    <w:p w14:paraId="6D994EB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LARFGFIQARRFSVSTASRMPIQVGDKLPSVSLHEGSPKGTVNIADLFKGKKGVLFAVPGAFTPGCSKTHLPGYVTDIEKYNAKGVEVIACVSVNDAFVMAAWGEAHGAAGKVRMLADTTGELTKAMEMDFDATPFLGGIRSKRYSMVIEDGVVKTINVEPDGTGLTCSLSNTILSQL</w:t>
      </w:r>
    </w:p>
    <w:p w14:paraId="2D6D576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T.wilhelma</w:t>
      </w:r>
      <w:proofErr w:type="gramEnd"/>
      <w:r w:rsidRPr="003D2D47">
        <w:rPr>
          <w:sz w:val="20"/>
          <w:szCs w:val="20"/>
        </w:rPr>
        <w:t>_5_Twilhelma_g26829.t1</w:t>
      </w:r>
    </w:p>
    <w:p w14:paraId="56BE3E8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LGVSRVAYRTLFTAPALRMPIKVGDTLPSIKLHEGAPNNTVDVKELFAGKKGILFAVPGAFTPGCTKTHLPGYVEDYEAFKAKNVDVIACVAVNDAFVMSAWGESQKAGGKVRMLADPNGEFTKAVDLGIDVGVLGGLRSKRYSMIVEDGVVTHLNVEPDGTGLTCSLSNELLNKM</w:t>
      </w:r>
    </w:p>
    <w:p w14:paraId="5B7127B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X.bergquistia</w:t>
      </w:r>
      <w:proofErr w:type="gramEnd"/>
      <w:r w:rsidRPr="003D2D47">
        <w:rPr>
          <w:sz w:val="20"/>
          <w:szCs w:val="20"/>
        </w:rPr>
        <w:t>_2_Xb.08141.mrna</w:t>
      </w:r>
    </w:p>
    <w:p w14:paraId="1F0D888D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KWTRFTCIFLALNFAPIHGCSISEILGDVSLNVSPKNCNGPHGISTSGLYKLRPNNNIGEFIGVCDMSLQGGGWTVILRRRDGTVDFNRNWNDYVTGFGHFGGEFFLGLDNIKHLTENGDMELWVGLQSHDVVFPPITLCSTIKWARYSNFKLEDPNYKLLVSGYDSQSTAGDSLSSHSMEEFSTFDRDNDRNLTHNCASSDFSGGWWYHDCLDSNLNGVWRSGGGDRTQIDGISWLFVFVKPRSYYIIVYDSHYVLSNLLKASSTYQGSTICAYAKQSIIFMFRRPLLLLSRNLTTTTRLKMPLKVGDSLPSVEVHEGTPKDKVNILELFKGKKGILFAVPGAFTPGCSKTHLPGFVEDFDKLKASGFDVIACLSVNDAFVMSAWGESAQATGKIRMLADATGEFTKAIDLELDATSALGNIRSKRYSMVIEDGVIKELNVEPDGTGLTVSLSCNLVKK*</w:t>
      </w:r>
    </w:p>
    <w:p w14:paraId="653C405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5_</w:t>
      </w:r>
      <w:proofErr w:type="gramStart"/>
      <w:r w:rsidRPr="003D2D47">
        <w:rPr>
          <w:sz w:val="20"/>
          <w:szCs w:val="20"/>
        </w:rPr>
        <w:t>X.bergquistia</w:t>
      </w:r>
      <w:proofErr w:type="gramEnd"/>
      <w:r w:rsidRPr="003D2D47">
        <w:rPr>
          <w:sz w:val="20"/>
          <w:szCs w:val="20"/>
        </w:rPr>
        <w:t>_3_Xb.08143.mrna</w:t>
      </w:r>
    </w:p>
    <w:p w14:paraId="537E4A5D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IKVGDTLPSIEVHEGTPEEKVNILELFKGKKGILFAVPGAFTPGCSKIHLPGYVEDFDKLKANIQIHLPGNDTYVMSAWGESAQATGKIRMLADPYREFTKAVDLELDPSLYPALGNIRSKRYSMVVEDGVVKELNIEPDSTGLNVSLSSMSTPSRRSPSQPSYDPNLVEVKSKFECEFRRFSVNRTQLTQYDEFNALVKESHELPSDMQFTLSYTDPRNGDLLPITNDENMIRAFVTAMPLLKLFVYREQDLMFEDMKLQERKKKNKSLFSESVKSTTTISAPKEFRKVGSIVDADLLPDTVRRVKLVKQSTDRPLGFYIRDGTSVRVTPYGLEKVPGIFISRLVPGGLAEGTGLLSVNDEIIEVNGIETLGKSLDQVTDMMVANSQNLIITVKPSTLPPTTPRSNTVARSRKGSPPPKSNRSSASEFPRPTKGDRSTPSRQQSTPETLNGTSNGPMKDLTKKRGTQEHEGVYNFK*</w:t>
      </w:r>
    </w:p>
    <w:p w14:paraId="2EF7A11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A.planci</w:t>
      </w:r>
      <w:proofErr w:type="gramEnd"/>
      <w:r w:rsidRPr="003D2D47">
        <w:rPr>
          <w:sz w:val="20"/>
          <w:szCs w:val="20"/>
        </w:rPr>
        <w:t>_3_gbr.41.68.t1</w:t>
      </w:r>
    </w:p>
    <w:p w14:paraId="6CEA9D08" w14:textId="1FB522C6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VNLGDTFPNFEAETSVGKIKFHEWLGESWGILFSHPADYTPVCTTELSRAASLAGEFAKRNVKMIALSVDDVDSHVGWIKDIQAYSGQGGEFPFPIIADNRDLAVKFGMLDPDERDKAGMPLTARCVFIIGPDKKLKLSILYPATTGRNFDEILRVVDSLQLTATKKVATPVDWKEGGDCMVIPSVKQEEVAQLFPKGVTVKPVPSGKSYLRITPQP</w:t>
      </w:r>
    </w:p>
    <w:p w14:paraId="1105B81A" w14:textId="77777777" w:rsidR="00F95C19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B.floridae</w:t>
      </w:r>
      <w:proofErr w:type="gramEnd"/>
      <w:r w:rsidRPr="003D2D47">
        <w:rPr>
          <w:sz w:val="20"/>
          <w:szCs w:val="20"/>
        </w:rPr>
        <w:t>_4_gi|260811089</w:t>
      </w:r>
    </w:p>
    <w:p w14:paraId="62F06922" w14:textId="68FB700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PLNLGDEMPNMTVVTNEGTIKMHDFLADSWAILFSHPKDYTPVCTTELGRACTLAPEFAKRKVKMIALSCDDADSHNGWIKDVQSHANHKGDFPYQIIADESREVAKKLGMIDPDESAAAGMPLTCRAVMIFGPDKRLKLSMLYPATTGRNFTEILRVIDSLQLTATKKVATPVDWTVGSKCMVVPSVKKEEEAGLFPKGVETLDVPSGKGYLRMTPQPE</w:t>
      </w:r>
    </w:p>
    <w:p w14:paraId="3BFE2D5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B.floridae</w:t>
      </w:r>
      <w:proofErr w:type="gramEnd"/>
      <w:r w:rsidRPr="003D2D47">
        <w:rPr>
          <w:sz w:val="20"/>
          <w:szCs w:val="20"/>
        </w:rPr>
        <w:t>_5_gi|260811091</w:t>
      </w:r>
    </w:p>
    <w:p w14:paraId="211F5E3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VMSLGDELPNFYLENNMESGNLHDFISGSWAVLFSYPRSFTPICTTELARAAQLAPEFAKRGVKMLALSCDNGDVNKDWIQDVKMNAGIEGEFPIRLVADQDRQIAKALGLIDQDQPNDVSMPITCRAIFVIGPDKRLRMSMVYPSSCGHNFEEILRSIDSLFMVESWVVGTPANWRPGDDVMVVPSIPKKEEATRFPKGVTRFSMPSGKDYMRLTSDDF</w:t>
      </w:r>
    </w:p>
    <w:p w14:paraId="4B6D5EF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B.floridae</w:t>
      </w:r>
      <w:proofErr w:type="gramEnd"/>
      <w:r w:rsidRPr="003D2D47">
        <w:rPr>
          <w:sz w:val="20"/>
          <w:szCs w:val="20"/>
        </w:rPr>
        <w:t>_7_gi|260831656</w:t>
      </w:r>
    </w:p>
    <w:p w14:paraId="3DE1B39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NIGDIFPNFRAMTTEGEIDFYDWLGNSWGILFSHPGDFTPVCTSELGKAAQLAPEFQKRGIKIIGLSCSSTREHEAWIPDILAYTGLKGPMPFPIISDEKRELAVGLGMLDPEFKDDKGMPMTCRALFIIGPDKKLKMSILYPALSGRNFSEILRVVDSLQLTDVKKVSTPVDWKYGEDCMVDVSVPRVYEDHLFPKGVTIKALPSGKDYFRTTPMP</w:t>
      </w:r>
    </w:p>
    <w:p w14:paraId="16B2F9ED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C.teleta</w:t>
      </w:r>
      <w:proofErr w:type="gramEnd"/>
      <w:r w:rsidRPr="003D2D47">
        <w:rPr>
          <w:sz w:val="20"/>
          <w:szCs w:val="20"/>
        </w:rPr>
        <w:t>_4_CapteP17912</w:t>
      </w:r>
    </w:p>
    <w:p w14:paraId="6B2AC5A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TGRVIRDWGVLFSHPRDFTPVCTTELGEVTKRAPEFKKRNCKLIALSCDGVDDHVAWSEDVMSYVGCNGKKLPYPIIADPTRDIATKLGMIDADEKDPSGMPVSCRAVFVVGPDHRLKLSILYPATTGRNFDEILRVIDSLQLTAKKSVATPVDWTPGKPAMVVPSLSPEEAKKMFPKHEVRSVPSGKGYLRFTPDY</w:t>
      </w:r>
    </w:p>
    <w:p w14:paraId="62EE49C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L.anatina</w:t>
      </w:r>
      <w:proofErr w:type="gramEnd"/>
      <w:r w:rsidRPr="003D2D47">
        <w:rPr>
          <w:sz w:val="20"/>
          <w:szCs w:val="20"/>
        </w:rPr>
        <w:t>_4_g20032.t1</w:t>
      </w:r>
    </w:p>
    <w:p w14:paraId="6A9024BD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VNLGDVFPNFDAKTTHGDFKFHDWIGDSWAILFSHPADYTPVCTTELGRVTKLVPEFNKRGVKLIALSCDNVESHKGWIEDIKSYMKDQGDFPYPIISDSDRSLAVSLGMVDPAEKDAAGLPLTCRAVSKAYKYVYSWTL</w:t>
      </w:r>
    </w:p>
    <w:p w14:paraId="36DE464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L.anatina</w:t>
      </w:r>
      <w:proofErr w:type="gramEnd"/>
      <w:r w:rsidRPr="003D2D47">
        <w:rPr>
          <w:sz w:val="20"/>
          <w:szCs w:val="20"/>
        </w:rPr>
        <w:t>_7_g649.t1</w:t>
      </w:r>
    </w:p>
    <w:p w14:paraId="083A9638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VNLGDVFPNFDAKTTHGDFKFHDWIGDSWAILFSHPADYTPVCTTELGRVTKLVPEFNKRGVKLIALSCDNVESHKGWIEDIKSYMKDQGDFPYPIISDSDRSLAVSLGMVDPAEKDAAGLPLTCRAVFIIGPDKKLKLSMLYPATTGRNFTEILRVVDSLQLTVNQKVATPADWVNGGDCMVLPTIKEDEAAKLFPNHKTIPVPSKKPYLRITPQPK</w:t>
      </w:r>
    </w:p>
    <w:p w14:paraId="4AA18AF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&gt;Prx6_</w:t>
      </w:r>
      <w:proofErr w:type="gramStart"/>
      <w:r w:rsidRPr="003D2D47">
        <w:rPr>
          <w:sz w:val="20"/>
          <w:szCs w:val="20"/>
        </w:rPr>
        <w:t>N.vectensis</w:t>
      </w:r>
      <w:proofErr w:type="gramEnd"/>
      <w:r w:rsidRPr="003D2D47">
        <w:rPr>
          <w:sz w:val="20"/>
          <w:szCs w:val="20"/>
        </w:rPr>
        <w:t>_3_EDO47205</w:t>
      </w:r>
    </w:p>
    <w:p w14:paraId="325C9DB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NLGDEFPNFTADSTIGTINFHDFIKDSWAILFSHPADYTPVCTTELGRVAQLEPEFKKRGVKMAGLSCDDAESHRGWVKDITKYNLEQNKSSAKFNYPIIADERRELAVKLGMVDPDEKDSKGLPLTCRAVFIIGPDKKLKLSILYPATTGRNFDEILRVIDSLQLTATKKVATPVDWKLGGDCMVIPSIKPEEEGTIFPKGVRALDLPSGKRYLRYTPQPE</w:t>
      </w:r>
    </w:p>
    <w:p w14:paraId="261B3E9D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X.tropicalis</w:t>
      </w:r>
      <w:proofErr w:type="gramEnd"/>
      <w:r w:rsidRPr="003D2D47">
        <w:rPr>
          <w:sz w:val="20"/>
          <w:szCs w:val="20"/>
        </w:rPr>
        <w:t>_3_gi|45360853</w:t>
      </w:r>
    </w:p>
    <w:p w14:paraId="7E3DCB4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GLLLGEIFPDFEADTTIGRIKFHEFLGGSWGVLFSHPRDYTPVCTTELGRCVKLAPEFKKRNVRMIALSIDSVEDHLGWSKDINSYNCDEPTETLPFPIIADPKRDLAVKLGMLDPDEKDMQGMPVTARCVFIIGPDKKMKLSILYPATTGRNFDEILRVVDSLQLTAVHNVATPVDWKPGDRVMVPPNVPEEEASKLYPSGVFNKALPSRKNYLRYTAHPQ</w:t>
      </w:r>
    </w:p>
    <w:p w14:paraId="23AD20A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D.rerio</w:t>
      </w:r>
      <w:proofErr w:type="gramEnd"/>
      <w:r w:rsidRPr="003D2D47">
        <w:rPr>
          <w:sz w:val="20"/>
          <w:szCs w:val="20"/>
        </w:rPr>
        <w:t>_6_ref|NP_957099.1</w:t>
      </w:r>
    </w:p>
    <w:p w14:paraId="43C9FB2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GILLGDVFPNFEADTTIGKIKFHEFLGNSWGILFSHPRDFTPVCTTELARAAKLHEEFKKRDVKMIALSIDSVEDHRKWSEDILAFNQDKACCPMPFPIIADDKRELSVLLGMLDPDERDKDGMPLTARCVFVVGPDKRLKLSILYPATTGRNFDEILRVVDSLQLTATKKVATPVDWKPGQEVMVIPSLSDEEANKLFPAGFTLKEVPSGKKYIRYTKP</w:t>
      </w:r>
    </w:p>
    <w:p w14:paraId="36B4331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H.sapiens</w:t>
      </w:r>
      <w:proofErr w:type="gramEnd"/>
      <w:r w:rsidRPr="003D2D47">
        <w:rPr>
          <w:sz w:val="20"/>
          <w:szCs w:val="20"/>
        </w:rPr>
        <w:t>_13_PRDX6</w:t>
      </w:r>
    </w:p>
    <w:p w14:paraId="3A192790" w14:textId="23748514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GGLLLGDVAPNFEANTTVGRIRFHDFLGDSWGILFSHPRDFTPVCTTELGRAAKLAPEFAKRNVKLIALSIDSVEDHLAWSKDINAYNCEEPTEKLPFPIIDDRNRELAILLGMLDPAEKDEKGMPVTARVVFVFGPDKKLKLSILYPATTGRNFDEILRVVISLQLTAEKRVATPVDWKDGDSVMVLPTIPEEEAKKLFPKGVFTKELPSGKKYLRYTPQP</w:t>
      </w:r>
    </w:p>
    <w:p w14:paraId="720FA536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C.elegans</w:t>
      </w:r>
      <w:proofErr w:type="gramEnd"/>
      <w:r w:rsidRPr="003D2D47">
        <w:rPr>
          <w:sz w:val="20"/>
          <w:szCs w:val="20"/>
        </w:rPr>
        <w:t>_3_WBGene00021401</w:t>
      </w:r>
    </w:p>
    <w:p w14:paraId="5D420A0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KLGDTVPNFTFETDLRKNQTLHNYIGEQWLMLFSHPADFTPVCTTELAELVKLAPEFRKRHVQILAISIDSSETHRDWAKDINSVAQLSNCGSHLPFEIIADTDRSICTELGMIDPDEMNSEGICLSARAVMLFGPDKKLKSKILYPATFGRNFVEILRMVDGVQLGTKAPVATPANWIAGDNVIAQPSLSQERVIQELCGGDPDKCKTVPLPSGKSYLRVIEGDAYLQN</w:t>
      </w:r>
    </w:p>
    <w:p w14:paraId="49872FF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C.intestinalis</w:t>
      </w:r>
      <w:proofErr w:type="gramEnd"/>
      <w:r w:rsidRPr="003D2D47">
        <w:rPr>
          <w:sz w:val="20"/>
          <w:szCs w:val="20"/>
        </w:rPr>
        <w:t>_3_ENSCINT00000019533</w:t>
      </w:r>
    </w:p>
    <w:p w14:paraId="624801E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GINLGQVFPNFDCKTTEGDLNFHEYIKDSWAVLFSHPADYTPVCSTELGAAALQHCEFQKRGVKMLEVSVDSVESHKGWVKDIQVLYSMSEKRFPFPLASVSRQLLSDLGMLDPDEVDSTGLPLTARCVFVIGPDKKLKLSILYPATTGRNFHEILRVIDSLQLTANSKVATPANWKKGEKCRVIPSLSDEEAVKLFPKGFEVTEVPSKKSYIRLTPDPSIMYFVNHVEKMTQYEHPLAPRQNAATKNEQQPLPPAEPSQQYDTWQHNQVVKANPYLSTAEIPRWLQVYSKAPQKFDNKLRWELFQVQELDCFSEMLTMLMKKELEQIVMSYESARQAIFAEVTSRKPEDEQNRFESNV</w:t>
      </w:r>
    </w:p>
    <w:p w14:paraId="7F7CE4D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C.intestinalis</w:t>
      </w:r>
      <w:proofErr w:type="gramEnd"/>
      <w:r w:rsidRPr="003D2D47">
        <w:rPr>
          <w:sz w:val="20"/>
          <w:szCs w:val="20"/>
        </w:rPr>
        <w:t>_5_ENSCINT00000032511</w:t>
      </w:r>
    </w:p>
    <w:p w14:paraId="7563C63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GVNLGQVFPNIDCKTTKGDYKLHDFINESWSILFSHPADYTPVCTTELGTAAQLKPEFDARGVKMIGLSIDSVDSHNGWIKDIQSYAGLQGEFPYPIIAGTRQTAADLGMLDPDEVDASGMALTARCVFIIGPDKKLKLSLLYPATTGRNFNEIIRVIDSLQLTATKKVATPANWKSGEDCMVVPSLSDAQATELFPKGFKVTEVPSKKSYIRLTPDPSNLP</w:t>
      </w:r>
    </w:p>
    <w:p w14:paraId="0FB95D4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D.melanogaster</w:t>
      </w:r>
      <w:proofErr w:type="gramEnd"/>
      <w:r w:rsidRPr="003D2D47">
        <w:rPr>
          <w:sz w:val="20"/>
          <w:szCs w:val="20"/>
        </w:rPr>
        <w:t>_1_FBgn0031479</w:t>
      </w:r>
    </w:p>
    <w:p w14:paraId="553CCA3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SGKALNIGDQFPNFTAETSEGRIDFYDWMQDSWAILFSHPADFTPVCTTELSRVAALIPEFQKRGVKPIALSCDTVESHKGWIEDIKSFGKLSSFDYPIIADDKRELALKFNMLDKDEINAEGIPLTCRAVFVVDDKKKLRLSILYPATTGRNFDEILRVIDSLQLTQTKSVATPADWKQGGKCMVLPTVKAEDVPKLFPDGIETIELPSGKSYLRITPQPMSHITRKRLLTLDEESQHINSTKRCGSNCIEKMLTKWSRQSIPGVNSISRKRSFPWEDNSPDIFPAKHSRKHIIKKKSKTIHEPEVPIDFLMGLPVLLDSDFSDSEECRPKSEIHVAKPETEDNRDLFTYQQLKLMCCEMMKQCEDRVVLEYEIALTQKMAEQYDTFIKFNHDQLQRECEHRASYLS</w:t>
      </w:r>
    </w:p>
    <w:p w14:paraId="1826236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D.melanogaster</w:t>
      </w:r>
      <w:proofErr w:type="gramEnd"/>
      <w:r w:rsidRPr="003D2D47">
        <w:rPr>
          <w:sz w:val="20"/>
          <w:szCs w:val="20"/>
        </w:rPr>
        <w:t>_2_FBgn0033518</w:t>
      </w:r>
    </w:p>
    <w:p w14:paraId="0A29F41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RLGQTVPNFEADTTKGPIKFHEWQGNSWVVLFSHPADFTPVCTTELGRIAVHQPEFAKRNTKCLAHSVDALNSHVDWVNDIKSYCLDIPGDFPYPIIADPTRDLAVSLGMLDEEQKKDPEVGKTIRALFIISPDHKVRLSMFYPMSTGRNVDEILRTIDSLQLTDRLKVVATPANWTPGTKVMILPTVTDEEAHKLFPKGFDKVSMPSGVNYVRTTDNYMFEIESTKTVPPLPPKCPCRQPDHKDCGEGNRELQAEYHLLDIADVTDSVMKVMRICGLRPWEVKRAAGVIKRSLQHYEEIVQRIDRVPRKRFAKESFLHGLAHEAQMSRMDAQMAYSIVKRAFKAFYFATGIEGRRYICLADKMSHEMECLWLHAARRTAQIHAVLAGLMYSEELQFEERIECVYKNLFDVLKKRILWADNVTCTCGQHTAPISQAPSKTPSSATAQVEVLYGRYNMAVSSAPSKISTRGGTQKPSAAVSTASSRHNHILKKVDQPFSQKQTPRKGSSTTSASKTRCNCPHLRCCRANGEARESPEITAECSQGPYICRWLPYTEEDDEFPEHQVPFPPMEVVCPPCPKDDLSCDSECTCTCQVCTCQPEFDDGSDEGEDQGENLSKFGVEDQDTDFCYVAPFRGSSVERIARLKAKEQLLEVEEHLENEDKEEDEEFQCGCTCELKQHAYPHLFTYLTPFRIKEELVDKTHPKEERMQTVEDSESEDLLSKPPPPGVSLNTYRCWVKPPSSSHSSDEAKPPLVVVMGEKRKSNFQVTVKEQHHSNQASTVPPAAPLPKAPVLPNKPAPTPAPSKPPPVSQKAEEDKLTKEDILDIIGLRFR</w:t>
      </w:r>
    </w:p>
    <w:p w14:paraId="068550D3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D.melanogaster</w:t>
      </w:r>
      <w:proofErr w:type="gramEnd"/>
      <w:r w:rsidRPr="003D2D47">
        <w:rPr>
          <w:sz w:val="20"/>
          <w:szCs w:val="20"/>
        </w:rPr>
        <w:t>_3_FBgn0033520</w:t>
      </w:r>
    </w:p>
    <w:p w14:paraId="437A72E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MRLGQTVPNFEADTTKGPIKFHEWQGNSWVVLFSHPADFTPVCTTELGRIAVHQPEFAKRNTKCLAHSVDALNSHVDWVNDIKSYCLDIPGDFPYPIIADPTRDLAVTLGMLDEEQKKDPEVGKTIRALFIISPDHKVRLSMFYPMSTGRNVDEILRTIDSLQLTDRLKVVATPANWTPGTKVMILPTVTDEEAHKLFPKGFDKVSMPSGVNYVRTTENY</w:t>
      </w:r>
    </w:p>
    <w:p w14:paraId="4B9740B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D.melanogaster</w:t>
      </w:r>
      <w:proofErr w:type="gramEnd"/>
      <w:r w:rsidRPr="003D2D47">
        <w:rPr>
          <w:sz w:val="20"/>
          <w:szCs w:val="20"/>
        </w:rPr>
        <w:t>_4_FBgn0033521</w:t>
      </w:r>
    </w:p>
    <w:p w14:paraId="04999D4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RLGQTVPNFEADTTKGPIKFHEWQGNSWVVLFSHPADFTPVCTTELGRIAVHQPEFAKRNTKCLAHSVDALNSHVDWVNDIKSYCLDIPGDFPYPIIADPTRDLAVTLGMLDEEQKKDPEVGKTIRALFIISPDHKVRLSMFYPMSTGRNVDEILRTIDSLQLTDRLKVVATPANWTPGTKVMILPSVTDDEAHKLFPKGFDKVSMPSGVNYVRTTENY</w:t>
      </w:r>
    </w:p>
    <w:p w14:paraId="14341BA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M.leidyi</w:t>
      </w:r>
      <w:proofErr w:type="gramEnd"/>
      <w:r w:rsidRPr="003D2D47">
        <w:rPr>
          <w:sz w:val="20"/>
          <w:szCs w:val="20"/>
        </w:rPr>
        <w:t>_2_ML06033a</w:t>
      </w:r>
    </w:p>
    <w:p w14:paraId="2E16254C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KLGQVFPNEKVQTTQGELQLHDYWGDGWGIFFTHPADYTPVCTTELSMVQQMVPEFTKRNVKMIALSCNSVADHAGWCEDIKSYGKLSEVSYPIIEDPSRDLAVKFGMLDPEEKDAAGLPLTARAVFIVGPDKKLKLSILYPATTGRNFDELLRVIDSLQLTAYKKVATPANWQAGGDCMVLPSVKGEEATTLFPQMRIESVPSGKEYMRFTPQPQ</w:t>
      </w:r>
    </w:p>
    <w:p w14:paraId="22A1949A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S.purpuratus</w:t>
      </w:r>
      <w:proofErr w:type="gramEnd"/>
      <w:r w:rsidRPr="003D2D47">
        <w:rPr>
          <w:sz w:val="20"/>
          <w:szCs w:val="20"/>
        </w:rPr>
        <w:t>_2_SPU_013368</w:t>
      </w:r>
    </w:p>
    <w:p w14:paraId="2BCE901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GGQNVRIANRTDRPSDDPCESRTIRASRKPAYYVRRTNETGRTNGAVTPVIKNKAGRITSKDNYRPIALASVLSKVLEKILLGRLEMYILTKDNQFGFKAKHGTDMCIFALKEIIASYRSRNSSLFLCFLDASKAFDRVNHEKLFTKMADRGIPKYLIRILVFCWGILFSHPADYTPVCTTELGRVATLTPEFEKRGVKLIALSCDGVESHRGWIKVRTKIKEEKKKQSNMSWGILFSHPADYTPVCTTELGRVATLTPEFEKRGVKLIALSCDGVESHRGWIKDIVDYAKFEKTWPYPIIADPKRELAVQFGMLDPDEKDSAGIALTARCVFIIGPDKKLKLSLLYPATTGRNFDEILRVIDSLQLTATKRVATPADWKSGEDCMVLPNISEEDAAKLFPQHRKVAVPSGKGYIRLTPQP</w:t>
      </w:r>
    </w:p>
    <w:p w14:paraId="2E79B7E4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A.queenslandica</w:t>
      </w:r>
      <w:proofErr w:type="gramEnd"/>
      <w:r w:rsidRPr="003D2D47">
        <w:rPr>
          <w:sz w:val="20"/>
          <w:szCs w:val="20"/>
        </w:rPr>
        <w:t>_1_Aqu3.1.24376_001</w:t>
      </w:r>
    </w:p>
    <w:p w14:paraId="0E9065E5" w14:textId="48221C9E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LNLGDAFPNFKADTTEGQIQYYDWLGDKWGVLFSHPADFTPVCTTELGAVAKIVPEFEKRNAKVIAISCDSVEDHKKWIKDIQAYNGLGDNFPYSIISDPKRELAIQLGMVDPEEKDKAGLPMTCRAVFIIGPDKKLKLQILYPATTGRNFDEIIRVLDSLQLTANKKVATPANWTSGGDCMIVPSVSNDDAAKLFPKGFKVADVPSGKPYIRITPQPQ</w:t>
      </w:r>
    </w:p>
    <w:p w14:paraId="54A1C148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E.muelleri</w:t>
      </w:r>
      <w:proofErr w:type="gramEnd"/>
      <w:r w:rsidRPr="003D2D47">
        <w:rPr>
          <w:sz w:val="20"/>
          <w:szCs w:val="20"/>
        </w:rPr>
        <w:t>_2_Em0006g1256a</w:t>
      </w:r>
    </w:p>
    <w:p w14:paraId="5C80BEB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LMNLGDDFPNFSVDTTEGRITFHDFLGNHWGVLFSHPGDYTPVCTTELAEVANLIPEFTKRDVKVIALSCDTVTAHKGWITDIKSYACYARSGWPYPLIADPNRDIAIQLGMLDPTAKDKSGIPVTCRAVFIIGPDKKLKLALLYPATTGRNFSEILRVIDSLQLTACKQVATPANWQPGGKCMVLPSISEADASELFPKGTELIKMPSGKHYMRYTPHPD</w:t>
      </w:r>
    </w:p>
    <w:p w14:paraId="52228C3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E.muelleri</w:t>
      </w:r>
      <w:proofErr w:type="gramEnd"/>
      <w:r w:rsidRPr="003D2D47">
        <w:rPr>
          <w:sz w:val="20"/>
          <w:szCs w:val="20"/>
        </w:rPr>
        <w:t>_3_Em0006g1269a</w:t>
      </w:r>
    </w:p>
    <w:p w14:paraId="1268EF5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LMNLGDDFPNFSVDTTEGRITFHDFLGNHWGVLFSHPGDYTPVCTTELAEVANLIPEFTKRDVKVIALSCDTVTAHKGWITDIKSYACYARSGWPYPLIADPNRDIAIQLGMLDPTAKDKSGIPVTCRAVFIIGPDKKLKLALLYPATTGRNFSEILRVIDSLQLTACKQVATPANWQPGGKCMVLPSISEADASELFPKGTELIKMPSGKHYMRYTPHPD</w:t>
      </w:r>
    </w:p>
    <w:p w14:paraId="5EB3D27F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E.muelleri</w:t>
      </w:r>
      <w:proofErr w:type="gramEnd"/>
      <w:r w:rsidRPr="003D2D47">
        <w:rPr>
          <w:sz w:val="20"/>
          <w:szCs w:val="20"/>
        </w:rPr>
        <w:t>_5_Em0016g274a</w:t>
      </w:r>
    </w:p>
    <w:p w14:paraId="339F3AD0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LNLGDTFPNFSVDTTEGRISFHDFLGDSWGVFFSHPSDYTPVCTTELAEVAKLIPEFEKRNVKVIALSCDPVEAHRGWIEDIKCFACYKDKWPYPIISDPSRELAVQLGMIDPDERDKAGMPLTCRAVFFIGPDKKLKLSLLYPSTTGRNFHEILRVIDSIQLTATKKVATPANWQPGGKCMILPTVSQEDAAKLFPKGYDLVSVPSGKQYIRLTPQPE</w:t>
      </w:r>
    </w:p>
    <w:p w14:paraId="7EA00DE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O.carmela</w:t>
      </w:r>
      <w:proofErr w:type="gramEnd"/>
      <w:r w:rsidRPr="003D2D47">
        <w:rPr>
          <w:sz w:val="20"/>
          <w:szCs w:val="20"/>
        </w:rPr>
        <w:t>_4_m.306381</w:t>
      </w:r>
    </w:p>
    <w:p w14:paraId="5D418C83" w14:textId="5FB0B6C2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NLGDVFPDFTAESTHGEIKFHDWLGGSWAILFSHPADFTPVCTTELGLVAKLAPEFQKRGVKMVALSCDPVESHNGWVKDIQAFTGAGTEWPYPIIADKNRELAVKFGMLDPDEKSAAGLPLTARVVFIIGPDKKLKLSILYPATTGRNFDEILRVIDSLKLTAEKKVATPANWKQGERCMVLPSVKQEDTPKLFPKGVEVVPVPSGKQYMRFTPQPE</w:t>
      </w:r>
    </w:p>
    <w:p w14:paraId="36B86FB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O.carmela</w:t>
      </w:r>
      <w:proofErr w:type="gramEnd"/>
      <w:r w:rsidRPr="003D2D47">
        <w:rPr>
          <w:sz w:val="20"/>
          <w:szCs w:val="20"/>
        </w:rPr>
        <w:t>_7_m.316648</w:t>
      </w:r>
    </w:p>
    <w:p w14:paraId="5CA23EBB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YIMTIRLGDIAPDFKQNSTEGEISFHEWLGDSWGVLFSHPKVFTPVCTTELGEVARLKESFSKRNVRVLALSVDKAEQQKEWEADIAETQGQT</w:t>
      </w:r>
    </w:p>
    <w:p w14:paraId="574D6CD1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S.ciliatum</w:t>
      </w:r>
      <w:proofErr w:type="gramEnd"/>
      <w:r w:rsidRPr="003D2D47">
        <w:rPr>
          <w:sz w:val="20"/>
          <w:szCs w:val="20"/>
        </w:rPr>
        <w:t>_4_scpid74385|</w:t>
      </w:r>
    </w:p>
    <w:p w14:paraId="50546272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GINLGDVFPDFTANTTKGSISFHSFLGDSWGILFSHPADFTPVCTTELGRVNQLLAEFEKRNVKPIALSCDPVDKHSDWIKDIQAYSAQSGDWGYPIIADEQRELAVRFGMLDPDEKDKAGMPLTARCVFIIGPDKKLKLSLLYPASTGRNFDEIIRVIDSLQLTAYKKVATPVNWQPGGECMVLPSVKPEDAKTLFPEHYTKELPSGKGYMRFTPQP</w:t>
      </w:r>
    </w:p>
    <w:p w14:paraId="5051850E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T.wilhelma</w:t>
      </w:r>
      <w:proofErr w:type="gramEnd"/>
      <w:r w:rsidRPr="003D2D47">
        <w:rPr>
          <w:sz w:val="20"/>
          <w:szCs w:val="20"/>
        </w:rPr>
        <w:t>_3_Twilhelma_g14367.t1</w:t>
      </w:r>
    </w:p>
    <w:p w14:paraId="626A5B87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lastRenderedPageBreak/>
        <w:t>MPLNLGDTFPNPDVETTEGSFKLHDYWGDKWGILFSHPADFTPVCTTELGAVASIIPEFTKRGTKVIAISCDPVDAHKGWIKDIQAYNSLTDEKFPYPIISDPNRELAVQLGMVDPEEKDKAGLPLTCRAVFIVGPDKKLKLSLLYPATTGRNFDEILRVIDSLQLTANKRVATPANWKDGGDCMILPNVSKEDADKLFPGYKSADVPSGKKYIRTTTQPK</w:t>
      </w:r>
    </w:p>
    <w:p w14:paraId="2546240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T.wilhelma</w:t>
      </w:r>
      <w:proofErr w:type="gramEnd"/>
      <w:r w:rsidRPr="003D2D47">
        <w:rPr>
          <w:sz w:val="20"/>
          <w:szCs w:val="20"/>
        </w:rPr>
        <w:t>_4_Twilhelma_g14367.t2</w:t>
      </w:r>
    </w:p>
    <w:p w14:paraId="0EE12685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LNLGDTFPNPDVETTEGSFKLHDYWGDKWGILFSHPADFTPVCTTELGAVASIIPEFTKRGTKVIAISCDPVDAHKGWIKDIQAYNSLTDEKFPYPIISDPNRELAVQLGMVDPEEKDKAGLPLTCRAVFIVGPDKKLKLSLLYPATTGRNFDWLCDANLSEPVLIEILRVIDSLQLTANKRVATPANWKDGGDCMILPNVSKEDADKLFPGYKSADVPSGKKYIRTTTQPK</w:t>
      </w:r>
    </w:p>
    <w:p w14:paraId="6E8F6719" w14:textId="77777777" w:rsidR="003D2D47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&gt;Prx6_</w:t>
      </w:r>
      <w:proofErr w:type="gramStart"/>
      <w:r w:rsidRPr="003D2D47">
        <w:rPr>
          <w:sz w:val="20"/>
          <w:szCs w:val="20"/>
        </w:rPr>
        <w:t>X.bergquistia</w:t>
      </w:r>
      <w:proofErr w:type="gramEnd"/>
      <w:r w:rsidRPr="003D2D47">
        <w:rPr>
          <w:sz w:val="20"/>
          <w:szCs w:val="20"/>
        </w:rPr>
        <w:t>_5_Xb.00785.mrna</w:t>
      </w:r>
    </w:p>
    <w:p w14:paraId="03FDF296" w14:textId="71893717" w:rsidR="00A71168" w:rsidRPr="003D2D47" w:rsidRDefault="003D2D47" w:rsidP="003D2D47">
      <w:pPr>
        <w:rPr>
          <w:sz w:val="20"/>
          <w:szCs w:val="20"/>
        </w:rPr>
      </w:pPr>
      <w:r w:rsidRPr="003D2D47">
        <w:rPr>
          <w:sz w:val="20"/>
          <w:szCs w:val="20"/>
        </w:rPr>
        <w:t>MPLNLGDTFPNFTADTTEGTIQFHSWLGDSWGVLFSHPADFTPVCTTELGEVARIVPEFTKRGTKIIALSCNSVDSHKDWIKDIEAYNNLPQGPFPYAIISDPNRELAVQLGMVDPVEKDAAGLPLTCRAVFIIAPDKKLKLQILYPATTGRNFDEILRVLDSLQLTAHKKVATPANWKNGGECMILPTVSAEDAAKLFPGFKLFMILQAHKFIIDIEKYVSSLREEVVMIVSYHLMEESSCISGLVLLLQVLDLPVLLLPGELNMLLVAERGEPLLLRAPPTKFKEGCVSRWQKSQRGLLITAKLVIDNLINITLRHDISSSYLNRAIKVFPYNTKYLGEVHVEGGIYTLNLRKIYCDIDETQENRLLWTTEIERTIQAGTLSCLVQQLSPLKEEVDQSYWVCFLAVYRTFTTPYDLLTNLIDRYISHLNCTEYEEITHEKQQKCLKSILSFIKLWIDKYTEDFNCPPSFPELLMLETFLKDQLPQVTHHLLQELTELHRQVSTCHQKLSTAAMLSEQLCVCGHGGCDGSNKHYHWLYKPAELVAQDLTALDAEIFKDIIPYQCLHYVRHDKNKSPTILCAIDTFNKLTQQVLLSILEATDSKKMKTPLVRGQAISHWIDIAHFCRLLKNFSSLKAITSGLESSAIYRLKRSWEMVPNDKKVILTELHHLLSYESNFQVFRDVLDKEATGKRVAAEQSPKKPWKQIPEIIHGVVPYLGTFLTDLTMLHSALPDICSDGLINFEKRRKEFEILAKLSLFQTAASKYPFPLKVSLIHLLHTSPVMSDQESFLLSKKIEATPSPVGSHTSPSHLITPPCQILLQKSLQLFAKVAVGDITSTDINVQPKRLSVDLLKVEEEEQPSLHRSSSCQELQDYQVVRVSMTGSNSCNYKSIMISRCDHTAAVIKAALEKYDLTADPSSYELVQQLKDKGELKIPAGTSVYYALDNNIKEIPLLILKLKHR</w:t>
      </w:r>
    </w:p>
    <w:p w14:paraId="6662CD5A" w14:textId="77777777" w:rsidR="00547E0D" w:rsidRDefault="00547E0D" w:rsidP="00903C10">
      <w:pPr>
        <w:rPr>
          <w:b/>
          <w:bCs/>
          <w:sz w:val="24"/>
          <w:szCs w:val="24"/>
        </w:rPr>
      </w:pPr>
    </w:p>
    <w:p w14:paraId="6AE85F86" w14:textId="38285C6E" w:rsidR="00A71168" w:rsidRDefault="00684F35" w:rsidP="00A7116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Glutathione peroxidase (GPX) sequences</w:t>
      </w:r>
      <w:r w:rsidR="00A71168">
        <w:rPr>
          <w:b/>
          <w:bCs/>
          <w:sz w:val="24"/>
          <w:szCs w:val="24"/>
        </w:rPr>
        <w:t xml:space="preserve"> from this study</w:t>
      </w:r>
    </w:p>
    <w:p w14:paraId="336D1B2F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Ciona.intestinalis_20_GPx_ENSCINT00000003399</w:t>
      </w:r>
    </w:p>
    <w:p w14:paraId="7BB89CC2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MGHTGVALALVVALFCPALAHRAIGERSKCVSSSRTIYDTPFNFTMLNGTTVPLSKFRGEIHITINATYLSTHGANWQYPLFNALQELEGVTVLGFPCNQFGLQEPGANSEILKILEHVRPGGGFQPNFPMFEKLEVNGENAHPLFKFLKDQCNVVTSQFAPKARLFYEPIQPNDIEWNFHKFLVDQEGRARRRYHHNTPPDAAIVRKDIRFLQNN</w:t>
      </w:r>
    </w:p>
    <w:p w14:paraId="7462B1A3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Ciona.intestinalis_21_GPx_ENSCINT00000024170</w:t>
      </w:r>
    </w:p>
    <w:p w14:paraId="0945C177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AREVLRVLVLLAPLFGVFSENKHNGFYDYNVKTFDGETVSLKKYIGKVSLVVNVASECGYTDEHYKELTALQNELVQKEQPFTVLAFPCNQFGEQEPHDNHYIQEFASSEYKASFPIFAKIDVRDRDAHPAYEFLRRSTGQEPQWNFWKYLLDGSGNVINEWGPSISVSQVKDEILKAIQKLKNTHAEL</w:t>
      </w:r>
    </w:p>
    <w:p w14:paraId="541BA076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Ciona.intestinalis_23_GPx_ENSCINT00000033901</w:t>
      </w:r>
    </w:p>
    <w:p w14:paraId="42E7AB7B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QYSVYSNQVFNLHKQNVNLSRFHNEVTLLINVATYLNYSYLHQHFNGRNFSVLAFPCDQFHLEEPGEDSEILNGLMYVRPGNGYVPHPKLNIFGKIKVNGRHEHTIYKNVKASCPPTTLNLGSTRNMYWNPVKSTDITWNFNKFLLDKNGVPRYRISSDASPTSLIPYITTMLSE</w:t>
      </w:r>
    </w:p>
    <w:p w14:paraId="4CAA54A4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Ciona.intestinalis_22_GPx_ENSCINT00000033231</w:t>
      </w:r>
    </w:p>
    <w:p w14:paraId="3D7DF1F1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SSMAGKDVKDIYGFTVNDIDDQEVSLSKYKGHVCIIVNVASEFNYEQLQQLYGKYSQQGLKILAFPCNQFGKQEPKPNADIKKFATENYGVTFDLFSKINVNGDNAIPLYKFLKTHKNTTGTLVNAIKWNFTKFLVTKQGIPYKRFAPNAKPLDMVKDIEELLNQ</w:t>
      </w:r>
    </w:p>
    <w:p w14:paraId="23B786A4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Ciona.intestinalis_19_GPx_ENSCINT00000002066</w:t>
      </w:r>
    </w:p>
    <w:p w14:paraId="52B4FE1F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NALSEEYTQSSFVTLAFPCNQFGLQQPEANDEILNGVMYVRPGHGFVPNKKIYFFSKTQVNGGSEDPLFTSIKASCPPTTNNIGITSELYWTPIKANDIYWNWNKFLLDKNGMIRYRFGSAVTATQLKPWIDQLLNEK</w:t>
      </w:r>
    </w:p>
    <w:p w14:paraId="198E57A4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Capitella.teleta_9_GPx_CapteP229325</w:t>
      </w:r>
    </w:p>
    <w:p w14:paraId="04C4DD6A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GSWPTTGIAVLATALCCLATEDTRRLKFSECLDTRGDNIYGHNATELVSGNSIQMSGYTYQYKQLNALVRSFPHLKILAFPCHQFGHQEPGNESEILAGLKHVRPGGGFRPRFPLTSKTEVNGENEAPLYSFLKRSCPPTTDVIGNSSNLYFSPIKVTDVTWNFEKFLVDASGVPRFRFHPSVEPTEIVDFIEGLLFERARNQ</w:t>
      </w:r>
    </w:p>
    <w:p w14:paraId="0F6ECCC7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Capitella.teleta_8_GPx_CapteP221397</w:t>
      </w:r>
    </w:p>
    <w:p w14:paraId="28B2BAA6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NQLMEQFGDRLQILAFPCNQFGHQENTTNDEILKSLKYVRPGNNYTPKFDMFKKVDVNGETAHPVFQFLREQLPTPSDDTVSLMSNPKFLIWSPVCRNDVSWNFEKFLIGPDGEPVKRYSRHFETINIASDIKKLM</w:t>
      </w:r>
    </w:p>
    <w:p w14:paraId="6BAF294D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Capitella.teleta_7_GPx_CapteP172308</w:t>
      </w:r>
    </w:p>
    <w:p w14:paraId="39D05540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lastRenderedPageBreak/>
        <w:t>MKMAKCWFVCAVLSATLALVASVPGAEDLFSTPIVDANGRRLTLEEYRGRVLLIVNVASECGFTDGHYKSLVKLQMMFSRLQVLAFPCNQFGAQEPQDAASVQRWAKATYDVNFPIFGKVNVTGENASPLFRFLISATAKEPTWNFWKYLVNHEGRVLHAWGPWQDVEVVFPEIKAAVDAIPIDEAGSRRPRPPAPARVAEPRASLNGDTRVPAGPPEIKPPSEKPTGPKIGAPSRMKHDDL</w:t>
      </w:r>
    </w:p>
    <w:p w14:paraId="64FAD1E8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Oscarella.carmela_80_GPx_m.20201</w:t>
      </w:r>
    </w:p>
    <w:p w14:paraId="05539337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IIRNAFTRCFIYLIILVSVAGNFYKFSAKDIDGRMIQLSDFAGKVVNSFTVFVRTVCFFLQLSLVVNVASECGYTESNYEGLVDMQLRYERHDFTVLAFPCNQFGQQEPGSDSNIKTFVNRIYDVNFPLFSKIDVTGPNAHPIYQHLAKETGEVPTWNFAKYLINRSGKVVKFFDTRMDLKKVEAHIGHLLRERDEFX</w:t>
      </w:r>
    </w:p>
    <w:p w14:paraId="724367F7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Oscarella.carmela_82_GPx_m.75808</w:t>
      </w:r>
    </w:p>
    <w:p w14:paraId="1EF85768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NALVDQYGSSGFAVLGFPCNQFGYQENFKEDEILRSLEYIRPGNGYSPKFDLFEKCSVNGEKTHPVFQFLKEKLPYPSDNQLSLMSDPKFIVWSPVTRADLSWNFEKFLIGADGEPFRRYGPSFHTKDLGPDIERLMKEKLKX</w:t>
      </w:r>
    </w:p>
    <w:p w14:paraId="383E012E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Oscarella.carmela_81_GPx_m.310731</w:t>
      </w:r>
    </w:p>
    <w:p w14:paraId="3DC017BB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DLSDFDFRLAMPLFGKAKGFTPAQKTPRRKAASLSNLTSLDDSVYSQDELQLEQDGPVRIRLGGQELVFEDGNWIAENGAGAGSSREVARLKKQNQKLTEENNMLKYKNELLLDMLVASHADATVQARELEALKARQNGSKRRX</w:t>
      </w:r>
    </w:p>
    <w:p w14:paraId="7D2D2F27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Sycon.ciliatum_101_GPx_scpid40488</w:t>
      </w:r>
    </w:p>
    <w:p w14:paraId="4976F303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AMASFVAGLLMQLLLFWSMGAERTMAVTHNVPETFYAHTAIDIHGQDIEMGQYRGKVVLIINVASECGYTDSNYKWLSKLSKRYSKHGLAILLFPCNQFGRQEPGSNPEIANFIGRQDVNEAKMFEKVDVLGEDAHPLFSFLEHRTGHSAKWNFAKYLVDGSGDYVRFYSTTEQLETVEDMIRQLLSMHTNLSDL</w:t>
      </w:r>
    </w:p>
    <w:p w14:paraId="7355A010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Tethya.wilhelma_105_GPx_Twilhelma_g17718.t1</w:t>
      </w:r>
    </w:p>
    <w:p w14:paraId="36EA8E2F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STTFITWWMNITLKTLISSSDSDRMKPVCFLPLAYFLVWRLTLATPLAIDLLPRLSPLTSERNVLFLSLSLSLSLSLSLSLSPEPPESAFKGPSVAYLRGQEGVLISLLAKKRLLIGWTYYVYILLPGTKKLYQYRTELESNPLSCVNLSGYSVQPESPPTSLIEDRGAIQRHILHFYNKEKVKCLSLSADSGDLQLSWLHALEAIGVEVLPAAEEVEDLVKNAKSIYEFEAKDIDGNATSMEIYRYEPGTEEEIKEFVSQFGVEFDMFSKVDVNGSSAHPLYKYLKSRVRSNLGSFIKWNFEKFLCDSEGKPVKRYLPTTQPLDIVPDIKTLWSDNVATP</w:t>
      </w:r>
    </w:p>
    <w:p w14:paraId="5F5D6B07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Tethya.wilhelma_106_GPx_Twilhelma_g17984.t1</w:t>
      </w:r>
    </w:p>
    <w:p w14:paraId="1DDFD019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IVNVASNCGYTYSHYEGLVLLQEDYKSNSFNVLAFPCDQFGGQEPGSDADIEKFTREKFGINFPLFSKVSVENTNATLLYEYLYETTGSKPLWNFCKYLVDLNGEVVQYFSERDSFSVIRHSVEYVVNKNM</w:t>
      </w:r>
    </w:p>
    <w:p w14:paraId="46B3072F" w14:textId="77777777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&gt;Xestospongia.bergquistia_107_GPx_</w:t>
      </w:r>
      <w:proofErr w:type="gramStart"/>
      <w:r w:rsidRPr="00E50A0B">
        <w:rPr>
          <w:sz w:val="20"/>
          <w:szCs w:val="20"/>
        </w:rPr>
        <w:t>Xb.20769.mrna</w:t>
      </w:r>
      <w:proofErr w:type="gramEnd"/>
    </w:p>
    <w:p w14:paraId="3A9B62D4" w14:textId="5D277382" w:rsidR="00E50A0B" w:rsidRPr="00E50A0B" w:rsidRDefault="00E50A0B" w:rsidP="00E50A0B">
      <w:pPr>
        <w:rPr>
          <w:sz w:val="20"/>
          <w:szCs w:val="20"/>
        </w:rPr>
      </w:pPr>
      <w:r w:rsidRPr="00E50A0B">
        <w:rPr>
          <w:sz w:val="20"/>
          <w:szCs w:val="20"/>
        </w:rPr>
        <w:t>MSRYLSSMSQGCACGISTKITEERSRDIRKAAALTDKIRSIGGLTIQDRTYRLRTYNTCFVASELVDWLISLGEAEDRKQAVALGQLLVDTDFIHHVVDEHNFEDSYLFFRFRQDEPPHEAMSGPSVAYMKGEQGALISLLAKRRPLALGWSYYVFALSSANKKIYQFRSELDSSPINCFSLEDVCVQPNVIKSNDRYILQFFVNHSQGREKTICLAADSYETQFTWIRSLGSCGVEILASTDEEDDLVRNATSIFDFEALDIEGKTVSLDKYRNGFRILAFPCNQFGKQEPGTLANVIEYAAKHRAEFDIFSKIEVNGPNAHPLFKYLKSKLKGNLGNFIKWNYAKFLCDSNGVPVKRYSPTTQPLDIVPDMESLWSSSX</w:t>
      </w:r>
    </w:p>
    <w:p w14:paraId="15C02644" w14:textId="77777777" w:rsidR="00E50A0B" w:rsidRDefault="00E50A0B" w:rsidP="00903C10">
      <w:pPr>
        <w:rPr>
          <w:b/>
          <w:bCs/>
          <w:sz w:val="24"/>
          <w:szCs w:val="24"/>
        </w:rPr>
      </w:pPr>
    </w:p>
    <w:p w14:paraId="4F4A68E7" w14:textId="1F817358" w:rsidR="00F478ED" w:rsidRPr="004E7D2A" w:rsidRDefault="00547E0D" w:rsidP="00903C10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Glutathione peroxidase (GPX) sequences </w:t>
      </w:r>
      <w:r w:rsidR="00E50A0B">
        <w:rPr>
          <w:b/>
          <w:bCs/>
          <w:sz w:val="24"/>
          <w:szCs w:val="24"/>
        </w:rPr>
        <w:t xml:space="preserve">obtained by </w:t>
      </w:r>
      <w:proofErr w:type="spellStart"/>
      <w:r w:rsidR="00E50A0B">
        <w:rPr>
          <w:b/>
          <w:bCs/>
          <w:sz w:val="24"/>
          <w:szCs w:val="24"/>
        </w:rPr>
        <w:t>Trenz</w:t>
      </w:r>
      <w:proofErr w:type="spellEnd"/>
      <w:r w:rsidR="00E50A0B">
        <w:rPr>
          <w:b/>
          <w:bCs/>
          <w:sz w:val="24"/>
          <w:szCs w:val="24"/>
        </w:rPr>
        <w:t xml:space="preserve"> et al. (2021)</w:t>
      </w:r>
    </w:p>
    <w:p w14:paraId="22C51B73" w14:textId="0C4FA3CB" w:rsidR="00903C10" w:rsidRDefault="0014242B">
      <w:pPr>
        <w:rPr>
          <w:sz w:val="24"/>
          <w:szCs w:val="24"/>
        </w:rPr>
      </w:pPr>
      <w:proofErr w:type="spellStart"/>
      <w:r>
        <w:rPr>
          <w:sz w:val="24"/>
          <w:szCs w:val="24"/>
        </w:rPr>
        <w:t>Trenz</w:t>
      </w:r>
      <w:proofErr w:type="spellEnd"/>
      <w:r>
        <w:rPr>
          <w:sz w:val="24"/>
          <w:szCs w:val="24"/>
        </w:rPr>
        <w:t xml:space="preserve"> et al. (2021) </w:t>
      </w:r>
      <w:r w:rsidRPr="0014242B">
        <w:rPr>
          <w:sz w:val="24"/>
          <w:szCs w:val="24"/>
        </w:rPr>
        <w:t>GP</w:t>
      </w:r>
      <w:r>
        <w:rPr>
          <w:sz w:val="24"/>
          <w:szCs w:val="24"/>
        </w:rPr>
        <w:t>X</w:t>
      </w:r>
      <w:r w:rsidRPr="0014242B">
        <w:rPr>
          <w:sz w:val="24"/>
          <w:szCs w:val="24"/>
        </w:rPr>
        <w:t xml:space="preserve"> abbreviatio</w:t>
      </w:r>
      <w:r>
        <w:rPr>
          <w:sz w:val="24"/>
          <w:szCs w:val="24"/>
        </w:rPr>
        <w:t xml:space="preserve">n, followed by </w:t>
      </w:r>
      <w:r w:rsidRPr="0014242B">
        <w:rPr>
          <w:sz w:val="24"/>
          <w:szCs w:val="24"/>
        </w:rPr>
        <w:t>NCBI/</w:t>
      </w:r>
      <w:proofErr w:type="spellStart"/>
      <w:r w:rsidRPr="0014242B">
        <w:rPr>
          <w:sz w:val="24"/>
          <w:szCs w:val="24"/>
        </w:rPr>
        <w:t>Phytozome</w:t>
      </w:r>
      <w:proofErr w:type="spellEnd"/>
      <w:r w:rsidRPr="0014242B">
        <w:rPr>
          <w:sz w:val="24"/>
          <w:szCs w:val="24"/>
        </w:rPr>
        <w:t xml:space="preserve"> access code</w:t>
      </w:r>
    </w:p>
    <w:p w14:paraId="63BF3C7E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m.leidyi</w:t>
      </w:r>
      <w:proofErr w:type="gramEnd"/>
      <w:r w:rsidRPr="00A84CAA">
        <w:rPr>
          <w:rFonts w:cstheme="minorHAnsi"/>
          <w:sz w:val="20"/>
          <w:szCs w:val="20"/>
        </w:rPr>
        <w:t>_gpx4a_MleiGPx04A_FC476807.1</w:t>
      </w:r>
    </w:p>
    <w:p w14:paraId="3A80872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SPPALLIEEEATSTKWLLQTGDEGEILPWLKSMEQSGVSCLEPQEQICDEAECACNIYGFEVKDIDGNTVKLDKYKGYVTLIVNVASEXGLTELNYTQLQQIYSEYKDKGLRILAFPCNQFGKQEPGEHNEIIEFVSKYGVTFDMFSKVEVNGENAIPLYQYLKSRVSGSLGSLVRWNFQKFLVDRNGVPKFRYEPMFLQKQFLGH</w:t>
      </w:r>
    </w:p>
    <w:p w14:paraId="6FCE247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m.leidyi</w:t>
      </w:r>
      <w:proofErr w:type="gramEnd"/>
      <w:r w:rsidRPr="00A84CAA">
        <w:rPr>
          <w:rFonts w:cstheme="minorHAnsi"/>
          <w:sz w:val="20"/>
          <w:szCs w:val="20"/>
        </w:rPr>
        <w:t>_gpx4b_MleiGPx04B_CF923339.1</w:t>
      </w:r>
    </w:p>
    <w:p w14:paraId="525A74CC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QDQYSSVFDFEAVDIHEQNQQLSKYKGNVTLVVNVASYXGLTPLNYEQLQQINEKYYDQGLRILGFPCNQFGNQEPGTDEDIIEFIKKYNVTFDMFHKINVNGANAIPLYKWLKEKLPGTITNAIKWNFTKFLSDRNGVPYKRYAPNFAPNDIIPDIEKLLAQEANKEES</w:t>
      </w:r>
    </w:p>
    <w:p w14:paraId="6C310487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a.queenslandica</w:t>
      </w:r>
      <w:proofErr w:type="gramEnd"/>
      <w:r w:rsidRPr="00A84CAA">
        <w:rPr>
          <w:rFonts w:cstheme="minorHAnsi"/>
          <w:sz w:val="20"/>
          <w:szCs w:val="20"/>
        </w:rPr>
        <w:t>_gpx7_AqueGPx07_XM_003388391.3</w:t>
      </w:r>
    </w:p>
    <w:p w14:paraId="2F87A5F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EQVFFLSLFCLICGALASSGTETFYSLSAKDITGKMIGFERYSGKIVLVVNVASECGYTDYNYIQLNQLQLRYGEESLAILAFPCNQFGAQEPAKDSEINSMIRYKYKPQFPLFSKVNVTGESQSEVYRFLINSTNGLEPKWNFCKYLLDRDGLVVQFFDQGKTFDKIYDSIDGLLYRKRREL</w:t>
      </w:r>
    </w:p>
    <w:p w14:paraId="01F665AD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lastRenderedPageBreak/>
        <w:t>&gt;</w:t>
      </w:r>
      <w:proofErr w:type="gramStart"/>
      <w:r w:rsidRPr="00A84CAA">
        <w:rPr>
          <w:rFonts w:cstheme="minorHAnsi"/>
          <w:sz w:val="20"/>
          <w:szCs w:val="20"/>
        </w:rPr>
        <w:t>a.queenslandica</w:t>
      </w:r>
      <w:proofErr w:type="gramEnd"/>
      <w:r w:rsidRPr="00A84CAA">
        <w:rPr>
          <w:rFonts w:cstheme="minorHAnsi"/>
          <w:sz w:val="20"/>
          <w:szCs w:val="20"/>
        </w:rPr>
        <w:t>_gpx4_AqueGPx04_XR_131726.3</w:t>
      </w:r>
    </w:p>
    <w:p w14:paraId="64A73DC4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SVQPDAVKTSGRFSLQFYENHPQGKEKALCLAADNVDTQFMWIRALSSCGVEVLQSPEEETAQLKNATSIFEFSAVDIDKKTVSLDKYRGHVTLIVNVASQXGLAEKNYTQLVQLHSQYAHTRGLRILAFPCNQFKQEQGSEAEIKEFARRFGVEFDMFSKIDVNGPDAHPLYKFLKSRLKGSLGNFIKWNYAKFLCDANGKPFRRYSPTTQPLDIVPDMEALWSSETX</w:t>
      </w:r>
    </w:p>
    <w:p w14:paraId="4260CF9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a.planci</w:t>
      </w:r>
      <w:proofErr w:type="gramEnd"/>
      <w:r w:rsidRPr="00A84CAA">
        <w:rPr>
          <w:rFonts w:cstheme="minorHAnsi"/>
          <w:sz w:val="20"/>
          <w:szCs w:val="20"/>
        </w:rPr>
        <w:t>_gpx1_AplaGPxIn01_XM_022250945.1</w:t>
      </w:r>
    </w:p>
    <w:p w14:paraId="17085DAD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TAASAAMPFSALLVVLWTVAALSTAATGPLESVCVREGSASVHLFSLGSLNDTSPPVPLSRYAGKVLLLVNVATYXGFTTLQYHQLNALAERYEGMLEILALPCNQFGLQEPGENDEILNGVKYVRPGGGFEPAFPVFAKIDVNGKKEHELYTHLKSVCPPVKLEIGDKSKLYWSDIKIGDITWNFEKFLVGGDGQAYKRYDPSIHPKGIEADIEGLILRERLRSEEERRDFEAFLHEKVY</w:t>
      </w:r>
    </w:p>
    <w:p w14:paraId="36FE617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a.planci</w:t>
      </w:r>
      <w:proofErr w:type="gramEnd"/>
      <w:r w:rsidRPr="00A84CAA">
        <w:rPr>
          <w:rFonts w:cstheme="minorHAnsi"/>
          <w:sz w:val="20"/>
          <w:szCs w:val="20"/>
        </w:rPr>
        <w:t>_gpx2_AplaGPxIn02_XM_022225248.1</w:t>
      </w:r>
    </w:p>
    <w:p w14:paraId="57ED9467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DRPSLAGLALALTLLALPGGSKAFLDSMCNSTQPIYDISVTALNGSSYKLSQYKGKVLVIVNVASFXGLATPQYPALNALRKAYEGKIEILAFPCNQFLLQEPEANGEILNLIKYVRPGGGFAPTFPMHQKIEVNGKNTHPLYKALKSVCPAVKEEIGDPSNFYWSPISNNDITWNFQKFLIDSNGIPYKRYDPLVGPSMLKTDIDLLLKKSS</w:t>
      </w:r>
    </w:p>
    <w:p w14:paraId="50631786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a.planci</w:t>
      </w:r>
      <w:proofErr w:type="gramEnd"/>
      <w:r w:rsidRPr="00A84CAA">
        <w:rPr>
          <w:rFonts w:cstheme="minorHAnsi"/>
          <w:sz w:val="20"/>
          <w:szCs w:val="20"/>
        </w:rPr>
        <w:t>_gpx7_AplaGPx07_XM_022245999.1</w:t>
      </w:r>
    </w:p>
    <w:p w14:paraId="048A3CEF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AYTTRRSTCQKHLRFLCTIFVVIASTFPAPVSAAYDFYSFSADDPRGVEVSLNVFRGKPALVVNVASECGYTEGHYEDLVWLSKQPEMNERLHILAFPCNQFGQQEPASNQEILDFVQKTYGVTFPVFGKIDVIGKYAHPAYIYLSTDASGKQPTWNFWKYLVDRQGRVIDAWEPTTSVREIYDFLVAATQTRSGRRDEF</w:t>
      </w:r>
    </w:p>
    <w:p w14:paraId="46505AB7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a.planci</w:t>
      </w:r>
      <w:proofErr w:type="gramEnd"/>
      <w:r w:rsidRPr="00A84CAA">
        <w:rPr>
          <w:rFonts w:cstheme="minorHAnsi"/>
          <w:sz w:val="20"/>
          <w:szCs w:val="20"/>
        </w:rPr>
        <w:t>_gpx4_AplaGPx04_XM_022254699.1</w:t>
      </w:r>
    </w:p>
    <w:p w14:paraId="13B4F9AC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SMTLVYDALYFAIQRPYTCLFVITLLFASYWWNLWGVFDSETMAMASGWITNFRALPSVVFGFTRMFSCTPRPAAADGPTDIYGFTVKDIDKNEVSLSKYKGHVVLIVNVASQXGLTNKNYAQLQELHATYAEPKGLRILAFPCNQFGGQEPGTNQEIKEFAAKKGAQFDLFDKIDVNGNNASPLYKFLKKKQHGTLTNAIKWNFSKFLINKKGVPVKRFGPQTNPKDIEKDIVKELDKPE</w:t>
      </w:r>
    </w:p>
    <w:p w14:paraId="0A61814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c.elegans</w:t>
      </w:r>
      <w:proofErr w:type="gramEnd"/>
      <w:r w:rsidRPr="00A84CAA">
        <w:rPr>
          <w:rFonts w:cstheme="minorHAnsi"/>
          <w:sz w:val="20"/>
          <w:szCs w:val="20"/>
        </w:rPr>
        <w:t>_gpx4a_CelGPx04A_NM_060197.3</w:t>
      </w:r>
    </w:p>
    <w:p w14:paraId="59A9C8D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SSVYDFNVKNANGDDVSLSDYKGKVLIIVNVASQCGLTNKNYTQLKELLDVYKKDGLEVLAFPCNQFAGQEPSCEIDIQAFVADKFKFEPTLFQKIDVNGDKQSPLFKFLKNEKGGFMFDAIKWNFTKFLVGRDGKIIKRFGPTTDPKDMEKDIKEALGEKL</w:t>
      </w:r>
    </w:p>
    <w:p w14:paraId="618B2C4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c.elegans</w:t>
      </w:r>
      <w:proofErr w:type="gramEnd"/>
      <w:r w:rsidRPr="00A84CAA">
        <w:rPr>
          <w:rFonts w:cstheme="minorHAnsi"/>
          <w:sz w:val="20"/>
          <w:szCs w:val="20"/>
        </w:rPr>
        <w:t>_gpx4b_CelGPx04B_NM_001381666.1</w:t>
      </w:r>
    </w:p>
    <w:p w14:paraId="332EC53C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SVHGITVKNAQGEDTPLSNYQGKVLIIVNVASQCGLTNSNYNQFKELLDVYKKDGLEVLAFPCNQFGGQEPSCEIDIAAFVADKFKFEPTLFQKIDVNGDNTAPLYKFLKQEKGGFLVDAIKWNFTKFLVGRDGHVIKRFSPTTEPKDMKKDIEAALQAKL</w:t>
      </w:r>
    </w:p>
    <w:p w14:paraId="24516B0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c.elegans</w:t>
      </w:r>
      <w:proofErr w:type="gramEnd"/>
      <w:r w:rsidRPr="00A84CAA">
        <w:rPr>
          <w:rFonts w:cstheme="minorHAnsi"/>
          <w:sz w:val="20"/>
          <w:szCs w:val="20"/>
        </w:rPr>
        <w:t>_gpx4c_CelGPx04C_NM_001028197.6</w:t>
      </w:r>
    </w:p>
    <w:p w14:paraId="628402BF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NGRSLIFSILFVFSELKCDDTDENDQHGTIYQFQAKNIDGKMVSMEKYRDKVVLFTNVASYCGYTDSNYNAFKELDGIYREKGFRVAAFPCNQFEKQEPETEGKILDFVKSSYTYAPDMYSKIEVNGQNTHPLWKFLKKERGSSLSADIPWNFSKFLVDKNGHVVGRYSHSVNPIDLEEEISRLLNS</w:t>
      </w:r>
    </w:p>
    <w:p w14:paraId="7D6A485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c.elegans</w:t>
      </w:r>
      <w:proofErr w:type="gramEnd"/>
      <w:r w:rsidRPr="00A84CAA">
        <w:rPr>
          <w:rFonts w:cstheme="minorHAnsi"/>
          <w:sz w:val="20"/>
          <w:szCs w:val="20"/>
        </w:rPr>
        <w:t>_gpx4d_CelGPx04D_NM_001129699.5</w:t>
      </w:r>
    </w:p>
    <w:p w14:paraId="7166A54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YVQKLVNDDNAFHFFISLLNQRLKIDMSTGTIYDFSVRDNSGDLVSLDKYSGLVVIIVNVASYCGLTNSNYKELKSLNDKYHLRGLRVAAFPCNQFGFQEPHCEADINKFVNEKFSFEPDLYGKVTVNGGPLIGEEEPLWTFLKKEQGGTLFDAIKWNFTKFLVNRQGKVVARFGPSTNPKSFEEEIVKLLDENKL</w:t>
      </w:r>
    </w:p>
    <w:p w14:paraId="5423E4FD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c.elegans</w:t>
      </w:r>
      <w:proofErr w:type="gramEnd"/>
      <w:r w:rsidRPr="00A84CAA">
        <w:rPr>
          <w:rFonts w:cstheme="minorHAnsi"/>
          <w:sz w:val="20"/>
          <w:szCs w:val="20"/>
        </w:rPr>
        <w:t>_gpx1_CelGPxIn01_NM_077215.5</w:t>
      </w:r>
    </w:p>
    <w:p w14:paraId="001494F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PGSVLSLAVALATIIGISCTATVDETMRWKECLNTNQSIFDFQIETLQGEYTDLSQYRGKVILLVNVATFCAYTQQYTDFNPMLEKYQAQGLTLVAFPCNQFYLQEPAENHELMNGLTYVRPGNGWTPHQELHIYGKIDVNGDNHHPLYEFVKESCPQTVDKIGKTDELMYNPVRPSDITWNFEKFLIDRNGQPRFRFHPTAWSHGDVVTPFIEQLLAEPAN</w:t>
      </w:r>
    </w:p>
    <w:p w14:paraId="30A4173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c.elegans</w:t>
      </w:r>
      <w:proofErr w:type="gramEnd"/>
      <w:r w:rsidRPr="00A84CAA">
        <w:rPr>
          <w:rFonts w:cstheme="minorHAnsi"/>
          <w:sz w:val="20"/>
          <w:szCs w:val="20"/>
        </w:rPr>
        <w:t>_gpx2_CelGPxIn02_NM_077214.6</w:t>
      </w:r>
    </w:p>
    <w:p w14:paraId="221B24AC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LWQLTFAALFAFVAAQPGPKMVDETTRWSQCKDTNQSIYDFQVETLQGEYTDLSQYRGQVLLMVNVATFCAYTQQYTDFNPLIEKYQSQGFTLIAFPCNQFYLQEPAENHELMNGIMYVRPGNGWKPHQNLHIYGKLDTNGDNQHPIYEFVKESCPQTVDKIGKTDELMYNPIRASDITWNFEKFLIDRNGQPRFRFHPTAWSHGDVVTPFIEQLLAEPAN</w:t>
      </w:r>
    </w:p>
    <w:p w14:paraId="065AA87D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c.elegans</w:t>
      </w:r>
      <w:proofErr w:type="gramEnd"/>
      <w:r w:rsidRPr="00A84CAA">
        <w:rPr>
          <w:rFonts w:cstheme="minorHAnsi"/>
          <w:sz w:val="20"/>
          <w:szCs w:val="20"/>
        </w:rPr>
        <w:t>_gpx3_CelGPxIn03_NM_067841.5</w:t>
      </w:r>
    </w:p>
    <w:p w14:paraId="5EFE7A42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SNSLLTLAVSFTVILFAFCVEVDDTLRWKQCAVTNQSVFDFQIETLKGDYTDLSQYRGKVTLLVNVATFCAYTQQYTDFNPILDKYQKQGLVIAAFPCNQFYLQEPAENHELLNGLTHVRPGNG</w:t>
      </w:r>
    </w:p>
    <w:p w14:paraId="4E23192F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lastRenderedPageBreak/>
        <w:t>&gt;</w:t>
      </w:r>
      <w:proofErr w:type="gramStart"/>
      <w:r w:rsidRPr="00A84CAA">
        <w:rPr>
          <w:rFonts w:cstheme="minorHAnsi"/>
          <w:sz w:val="20"/>
          <w:szCs w:val="20"/>
        </w:rPr>
        <w:t>d.melanogaster</w:t>
      </w:r>
      <w:proofErr w:type="gramEnd"/>
      <w:r w:rsidRPr="00A84CAA">
        <w:rPr>
          <w:rFonts w:cstheme="minorHAnsi"/>
          <w:sz w:val="20"/>
          <w:szCs w:val="20"/>
        </w:rPr>
        <w:t>_gpx4a_DmGPx04A_5638</w:t>
      </w:r>
    </w:p>
    <w:p w14:paraId="3389FF2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SANGDYKNAASIYEFTVKDTHGNDVSLEKYKGKVVLVVNIASKCGLTKNNYEKLTDLKEKYGERGLVILNFPCNQFGSQMPEADGEAMVCHLRDSKADIGEVFAKVDVNGDNAAPLYKYLKAKQTGTLGSGIKWNFTKFLVNKEGVPINRYAPTTDPMDIAKDIEKLL</w:t>
      </w:r>
    </w:p>
    <w:p w14:paraId="500E8EA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melanogaster</w:t>
      </w:r>
      <w:proofErr w:type="gramEnd"/>
      <w:r w:rsidRPr="00A84CAA">
        <w:rPr>
          <w:rFonts w:cstheme="minorHAnsi"/>
          <w:sz w:val="20"/>
          <w:szCs w:val="20"/>
        </w:rPr>
        <w:t>_gpx4b_DmGPx04B_5641</w:t>
      </w:r>
    </w:p>
    <w:p w14:paraId="59827BF2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FDKEFLFPGLLVAVALVVVLQTRSRLQQDLQDMRWRLTIHALTVRDTFGNPVQLDTFAGHVLLIVNIASKCGLTLSQYNGLRYLLEEYEDQGLRILNFPCNQFGGQMPESDGQEMLDHLRREGANIGHLFAKIDVKGAQADPLYKLLTRHQHDIEWNFVKFLVDRKGNIHKRYGAELEPVALTDDIELLLGR</w:t>
      </w:r>
    </w:p>
    <w:p w14:paraId="29C16091" w14:textId="3281C5B1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n.vectensis</w:t>
      </w:r>
      <w:proofErr w:type="gramEnd"/>
      <w:r w:rsidRPr="00A84CAA">
        <w:rPr>
          <w:rFonts w:cstheme="minorHAnsi"/>
          <w:sz w:val="20"/>
          <w:szCs w:val="20"/>
        </w:rPr>
        <w:t>_gpx1_</w:t>
      </w:r>
      <w:r w:rsidR="00012A30" w:rsidRPr="00012A30">
        <w:t xml:space="preserve"> </w:t>
      </w:r>
      <w:r w:rsidR="007E54D9" w:rsidRPr="007E54D9">
        <w:rPr>
          <w:sz w:val="20"/>
          <w:szCs w:val="20"/>
        </w:rPr>
        <w:t>NvecGPxIn01</w:t>
      </w:r>
      <w:r w:rsidR="007E54D9">
        <w:t>_</w:t>
      </w:r>
      <w:r w:rsidR="00012A30" w:rsidRPr="00012A30">
        <w:rPr>
          <w:rFonts w:cstheme="minorHAnsi"/>
          <w:sz w:val="20"/>
          <w:szCs w:val="20"/>
        </w:rPr>
        <w:t>XM_032366687.1</w:t>
      </w:r>
    </w:p>
    <w:p w14:paraId="7AA2762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KPSASFSLLVMISLYISLSKAQDNMSGPCTAIAGSINEFQLEDLDGKVQDLRDKVVLVVNVASFXSLTKVHYEQLNALKERFKSDRCGLEIVGFPCNQFKLHEPGDTATEIRNCVKYVRPGGGFEPNFPLMKKTEVNGIKEHPLYTFLKTSCPSPDGVIREDRYKDVRVLWSPIKSDDISWNFEKFLIDHRGKPVRRYKPRLFPERMVQDIDSVINCCKSAAYCQKEGL</w:t>
      </w:r>
    </w:p>
    <w:p w14:paraId="459BFAC8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n.vectensis</w:t>
      </w:r>
      <w:proofErr w:type="gramEnd"/>
      <w:r w:rsidRPr="00A84CAA">
        <w:rPr>
          <w:rFonts w:cstheme="minorHAnsi"/>
          <w:sz w:val="20"/>
          <w:szCs w:val="20"/>
        </w:rPr>
        <w:t>_gpx4a_NvecGPx04A_XM_032387189.1</w:t>
      </w:r>
    </w:p>
    <w:p w14:paraId="0BF0961D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AGGKQTILDFEVKDIDGNDVALSKYKGFVTLIVNVASQXGFTKKNYTQLQELHSRYAENGLRILAFPCNQFGKQEPGTAEEIKEFVKQYNVEFDMFAKIEVNGKGADPLYVFLKEAKHGTLTNAIKWNFTKFLCDKEGVPVKRYSPNTAPLDIEKDIKEQLEK</w:t>
      </w:r>
    </w:p>
    <w:p w14:paraId="27BB86A4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n.vectensis</w:t>
      </w:r>
      <w:proofErr w:type="gramEnd"/>
      <w:r w:rsidRPr="00A84CAA">
        <w:rPr>
          <w:rFonts w:cstheme="minorHAnsi"/>
          <w:sz w:val="20"/>
          <w:szCs w:val="20"/>
        </w:rPr>
        <w:t>_gpx4b_NvecGPx04B_XM_032387188.1</w:t>
      </w:r>
    </w:p>
    <w:p w14:paraId="60290C94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LNFSGRLLQAVKGSVTLTPKAFSGLLGFGASTALFGTRVMAAGGKQTILDFEVKDIDGNDVALSKYKGFVTLIVNVASQXGFTKKNYTQLQELHSRYAENGLRILAFPCNQFGKQEPGTAEEIKEFVKQYNVEFDMFAKIEVNGKGADPLYVFLKEAKHGTLTNAIKWNFTKFLCDKEGVPVKRYSPNTAPLDIEKDIKEQLEK</w:t>
      </w:r>
    </w:p>
    <w:p w14:paraId="21D48327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n.vectensis</w:t>
      </w:r>
      <w:proofErr w:type="gramEnd"/>
      <w:r w:rsidRPr="00A84CAA">
        <w:rPr>
          <w:rFonts w:cstheme="minorHAnsi"/>
          <w:sz w:val="20"/>
          <w:szCs w:val="20"/>
        </w:rPr>
        <w:t>_gpx4c_NvecGPx04C_XR_004290791.1</w:t>
      </w:r>
    </w:p>
    <w:p w14:paraId="70B82C88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WGTVVLVLKQGDETLYEFKTELDSSPAKTYLLKDASVKYDKSAKYCLLVSFPDIQISDLRLSFQSDDEQLSWVKAFAGSGANTSELKEDIEEQVAEAKSIFEFKAKDIDGALVELSKYMGLVTLIVNVASFXGLTQKNYSQLVELHSQYAEKGLRILAFPCNQFGKQEPDPEPVIKQFAAGYGVKFDMFAKVNVNGSSALPLYKYLKNELKGTLGSFIKWNFAKFLCNKDGKPIKRYAPTTAPLDIAKDIEELL</w:t>
      </w:r>
    </w:p>
    <w:p w14:paraId="6491548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n.vectensis</w:t>
      </w:r>
      <w:proofErr w:type="gramEnd"/>
      <w:r w:rsidRPr="00A84CAA">
        <w:rPr>
          <w:rFonts w:cstheme="minorHAnsi"/>
          <w:sz w:val="20"/>
          <w:szCs w:val="20"/>
        </w:rPr>
        <w:t>_gpx7_NvecGPx07A_XM_001625762.2</w:t>
      </w:r>
    </w:p>
    <w:p w14:paraId="36652B2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ELCKQFLLLGIATLLLQPCFCSQFYSFTAKDIHGQDVSMEKYRGKVVLIVNVASECGFTDVNYRELVALHNKYSKEGLAILAFPCNQFGKQEPKRNYGIYRFAVDYYGVQFDMFSKIKTVGDGSHPLYNFLVESTGFPPIWNFNKYLVNRAGVVVKYFNHSFNPSSFESIILRHLRPGIHDGFESTSINDEL</w:t>
      </w:r>
    </w:p>
    <w:p w14:paraId="2334DAE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l.anatina</w:t>
      </w:r>
      <w:proofErr w:type="gramEnd"/>
      <w:r w:rsidRPr="00A84CAA">
        <w:rPr>
          <w:rFonts w:cstheme="minorHAnsi"/>
          <w:sz w:val="20"/>
          <w:szCs w:val="20"/>
        </w:rPr>
        <w:t>_gpx4a_LanGPx04A_XM_024076110.1</w:t>
      </w:r>
    </w:p>
    <w:p w14:paraId="3DBE53D1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PSARIGVVIMYLLIPLLPILLFASCETDIVRSDGQEIRSVIMDLLIVLLPIVFLVSCDGSIIRYDGQEIFTLVIVGIKKVECLFDSQADAKEKDWWKKAGSIYEFTVKDIDGNDVSLEKYKDHVVLIVNVASQXGFTAKNYTQLQSLHAKYAESKGLRILGFPCNQFGGQEPGTEAEIKKFVEKFDVQFDMFSKIKVNGGDADPLWKYLKHKQGGTLIDAIKWNFTKFLVDKKGQPVKRYAPNTEPFTVEKDFDEYF</w:t>
      </w:r>
    </w:p>
    <w:p w14:paraId="49A23D7C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l.anatina</w:t>
      </w:r>
      <w:proofErr w:type="gramEnd"/>
      <w:r w:rsidRPr="00A84CAA">
        <w:rPr>
          <w:rFonts w:cstheme="minorHAnsi"/>
          <w:sz w:val="20"/>
          <w:szCs w:val="20"/>
        </w:rPr>
        <w:t>_gpx4b_LanGPx04B_XM_024076109.1</w:t>
      </w:r>
    </w:p>
    <w:p w14:paraId="701D9F9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TATPETRDHVVLIVNVASQXGFTAKNYTQLQSLHAKYAESKGLRILGFPCNQFGGQEPGTEAEIKKFVEKFDVQFDMFSKIKVNGGDADPLWKYLKHKQGGTLIDAIKWNFTKFLVDKKGQPVKRYAPNTEPFTVEKDFDEYF</w:t>
      </w:r>
    </w:p>
    <w:p w14:paraId="3B80C3D1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l.anatina</w:t>
      </w:r>
      <w:proofErr w:type="gramEnd"/>
      <w:r w:rsidRPr="00A84CAA">
        <w:rPr>
          <w:rFonts w:cstheme="minorHAnsi"/>
          <w:sz w:val="20"/>
          <w:szCs w:val="20"/>
        </w:rPr>
        <w:t>_gpx1_LanGPxIn01_XM_013555629.2</w:t>
      </w:r>
    </w:p>
    <w:p w14:paraId="55E4FFE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ETSLLLLLAAVVGVWAVSPPKLCRRKDDKTVYAFKQNSLLTGEEISLSRYRGNVLLIVNVATYXGLTSQYHGLNALQTKYSPLGLTVLAFPCNQFGMQEPGRNATEIWNGIKEVRPGHGFTPNFQMFTKTEVNGINENPLYTYLKTRCDSTVEDFATDDKLFYQPKRSQDIRWNFEKFLVDHRGFPLKRFHPRTNPDNAEFISTLEEALDMRNGRMEIRDQASSNGKTMQKAYCSLVQTICLKIH</w:t>
      </w:r>
    </w:p>
    <w:p w14:paraId="4D3AAFC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l.anatina</w:t>
      </w:r>
      <w:proofErr w:type="gramEnd"/>
      <w:r w:rsidRPr="00A84CAA">
        <w:rPr>
          <w:rFonts w:cstheme="minorHAnsi"/>
          <w:sz w:val="20"/>
          <w:szCs w:val="20"/>
        </w:rPr>
        <w:t>_gpx2_LanGPxIn02_XM_013559495.2</w:t>
      </w:r>
    </w:p>
    <w:p w14:paraId="5F76B4E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RSPVKIRNFFDFSAKLLSGEDINMSRYKGKVILVENVASLXGTTVRDFTQMNELNSKFKGQLVVLGFPCNQFGHQENASGQEILNSLKHVRPGNGFEPNFPIFDKVLVNGQDAHPIFQFLRESLTYPSDEPTEFISNAKLIIWEPVTRSDIAWNFEKFLIGPDGKPYKRYSRKFQTCNIGYDIAELIKLHNL</w:t>
      </w:r>
    </w:p>
    <w:p w14:paraId="680781B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l.anatina</w:t>
      </w:r>
      <w:proofErr w:type="gramEnd"/>
      <w:r w:rsidRPr="00A84CAA">
        <w:rPr>
          <w:rFonts w:cstheme="minorHAnsi"/>
          <w:sz w:val="20"/>
          <w:szCs w:val="20"/>
        </w:rPr>
        <w:t>_gpx7_LanGPx07_XM_013554199.1</w:t>
      </w:r>
    </w:p>
    <w:p w14:paraId="030874B2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ETSMSPKICPKNILNVVLFSFFFVNIFNEILCGPATIDPLKVKKKPGYRPSTGGLQPGEIVYEDVTPTTDEPEKDFYMFSVTDIKGKTVSLEEYRGMVTLVVNVASECGYTDSHYKALVKLQNTLAPSGKFTVLAFPCNQFGAQEPKDEPSIEKFAKEKYGVNFPMFSKINVVEKDIPEAWKFLEDFSRLVPNWNFWKYLINPSGHVIATWGPWIPVEDVIEQITEAVHAAADDLVVSDTIHEEL</w:t>
      </w:r>
    </w:p>
    <w:p w14:paraId="7C2F0784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b.floridae</w:t>
      </w:r>
      <w:proofErr w:type="gramEnd"/>
      <w:r w:rsidRPr="00A84CAA">
        <w:rPr>
          <w:rFonts w:cstheme="minorHAnsi"/>
          <w:sz w:val="20"/>
          <w:szCs w:val="20"/>
        </w:rPr>
        <w:t>_gpx4a_BflGPx04A_XM_035828545.1</w:t>
      </w:r>
    </w:p>
    <w:p w14:paraId="33404F6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lastRenderedPageBreak/>
        <w:t>MGGALLGLFAGATTVFLKRSLVQASRGVTNMATGGEEWKNATSIYEFSAKDIDGNEVSLEKYRDHVCLIVNVACKXGGTNVNYTQLQELHDKYAESKGLCILAFPCNQFGGQEPWPEPEIKKWVTDKFGVKFDMFSKINVNGKDAHPLWKYLKSKQGGTLIDAIKWNFSKFLINKEGQPVKRYGPNVKPLEIEKDFEPYW</w:t>
      </w:r>
    </w:p>
    <w:p w14:paraId="45333DBF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b.floridae</w:t>
      </w:r>
      <w:proofErr w:type="gramEnd"/>
      <w:r w:rsidRPr="00A84CAA">
        <w:rPr>
          <w:rFonts w:cstheme="minorHAnsi"/>
          <w:sz w:val="20"/>
          <w:szCs w:val="20"/>
        </w:rPr>
        <w:t>_gpx4b_BflGPx04B_XM_035813181.1</w:t>
      </w:r>
    </w:p>
    <w:p w14:paraId="59D4909E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TEGWRVPALPIHAQTFLHSTTQSPHPPYLERPERTGRKSYPRDKFRTILFVTGGGRGEEILARYLALRRTNTSVTMPAEEISEETLAFIEVINIVVQHVAEIRSLLDYYRYITAEKQSKCERLANTAMDSLNELRDTLAEAKKQRELELEMMRGKLVTEMVDVTYDFHDDVIRNPASRSEIEEMLKGYNIVEYNIPPQGGDPDMDIVYKLTGLPEDVARAKFALQEKCDAMAAESRKKKQRGQQIDKYWTSVDPNKWRKTRFIYEFEAKDIDGNMISFEKYRGQPLLIVNVASRCGGTDRNYKQLMDLYRKYGEKGLRILAFPCNQFHNQEPYIERDIKEFVTTRYGVSFDMFSKIHVLGPETHPIYNWLVNTTRGTLGDIIKWNFTKFIVDKKGRAVNRYGPNVDPEKIDPDIPKYL</w:t>
      </w:r>
    </w:p>
    <w:p w14:paraId="4ABCDB22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b.floridae</w:t>
      </w:r>
      <w:proofErr w:type="gramEnd"/>
      <w:r w:rsidRPr="00A84CAA">
        <w:rPr>
          <w:rFonts w:cstheme="minorHAnsi"/>
          <w:sz w:val="20"/>
          <w:szCs w:val="20"/>
        </w:rPr>
        <w:t>_gpx7_BflGPx07_XM_035807354.1</w:t>
      </w:r>
    </w:p>
    <w:p w14:paraId="4A2F8A1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RRSHVSPRMHRDTTGRMAAGQANFLLALLLSLASSAISQDDFYSFTAKDIKGKTVLLDKYRGKVSLVVNVASECGYTDGHYRELVRLQDHLAPTKHFNVLAFPCNQFGGQEPMGNSAIAQFAKSMYKANFPMFSKIDVVGREAHPAYKYLAESTQAPPTWNFWKYLVDPNGKVITAWPPHNAVVDIWSKVESAVNRARWDKGQRSTEL</w:t>
      </w:r>
    </w:p>
    <w:p w14:paraId="1CD21716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b.floridae</w:t>
      </w:r>
      <w:proofErr w:type="gramEnd"/>
      <w:r w:rsidRPr="00A84CAA">
        <w:rPr>
          <w:rFonts w:cstheme="minorHAnsi"/>
          <w:sz w:val="20"/>
          <w:szCs w:val="20"/>
        </w:rPr>
        <w:t>_gpx1_</w:t>
      </w:r>
    </w:p>
    <w:p w14:paraId="42CC6256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AATAVKSFFELSAKALSGEMVSFSRYQGKVVLVENVASLXGTTVRDFTQLNELAAMFGDKLAILGFPCNQFGHQENATNEEILNSLKYVRPGNGYEPKFDMFSKVQVNGSDAHPVFAYLREKLPIPADSENAFLIMNDPKCVIWSPVTRTDIAWNFEKFLIGPDGQPIKRFSRYFQTIDIKNDIEALLK</w:t>
      </w:r>
    </w:p>
    <w:p w14:paraId="35E551B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b.floridae</w:t>
      </w:r>
      <w:proofErr w:type="gramEnd"/>
      <w:r w:rsidRPr="00A84CAA">
        <w:rPr>
          <w:rFonts w:cstheme="minorHAnsi"/>
          <w:sz w:val="20"/>
          <w:szCs w:val="20"/>
        </w:rPr>
        <w:t>_gpx2_BflGPxIn02_XM_035840888.1</w:t>
      </w:r>
    </w:p>
    <w:p w14:paraId="397B9B9D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MMNNYHHSKMDGSWVYANITGPGPGHNTISTSTQHVRNFFDLSGQALSGAGAGDIIHFSRYTGKVVLVTNVASACYLTTREFTQLNNLMHLYGLHGLVILAFCCNQFGHSEPFENDEIVKCLRYVRPGPPFQPSFQLFVKCDVNGSRTHRVFDFLKDRLPYPSDDNTMLVAESSEITWNPVKRNDITYNFEKFLIGRDGQPYRRYSYKTPPSRLHQDIKRLLGIE</w:t>
      </w:r>
    </w:p>
    <w:p w14:paraId="560DA53C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b.floridae</w:t>
      </w:r>
      <w:proofErr w:type="gramEnd"/>
      <w:r w:rsidRPr="00A84CAA">
        <w:rPr>
          <w:rFonts w:cstheme="minorHAnsi"/>
          <w:sz w:val="20"/>
          <w:szCs w:val="20"/>
        </w:rPr>
        <w:t>_gpx3_</w:t>
      </w:r>
    </w:p>
    <w:p w14:paraId="6488C86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RLVSGLVAVLLCCGVISSEKSIYPKQRADCSCTAEHGSFHDHHAMLLDGSRNVSLAEYRGTTLLVVVVASFXGFTHQYPAMNALKEKMVGQLGFDFDILAFPTNQFGLQEPETNGEILNVLKYVRPGGGYVPNFPLFQKGDCNGENEQSLFTYLKSCCPPASDMIVDDKSSLYWKPLRAGDVRWNFEKFLVDPEGKAVMRFTPPVEPAEMEPVIEEFLRKWNVKVQREISAMEDLLSDLMIEQ</w:t>
      </w:r>
    </w:p>
    <w:p w14:paraId="6E7D4746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b.floridae</w:t>
      </w:r>
      <w:proofErr w:type="gramEnd"/>
      <w:r w:rsidRPr="00A84CAA">
        <w:rPr>
          <w:rFonts w:cstheme="minorHAnsi"/>
          <w:sz w:val="20"/>
          <w:szCs w:val="20"/>
        </w:rPr>
        <w:t>_gpx4_BflGPxIn04_XM_035819789.1</w:t>
      </w:r>
    </w:p>
    <w:p w14:paraId="57242E2E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GLSSGLLASLLCLGFLGPGLANKRTEQCSCAAEQGSLHDHHAMLLDGSRNVSLAEYRGTTLLVVTVATFXGFTQQYVGLNALRNKMVEENGHRFEILGFPTNQFGLEEPARNDEILNGIRYVRPGNDYVPNFTMFQKGDCNGENEQSLFTYLKSCCPPISDVMGIRGDKDRLYWKPLKVNDVRWNFEKFLVDPEGRGVKRFSSYVTPEDLESVIEEFIQSWNDTHGGDTSGARSARDTGLMSWLN</w:t>
      </w:r>
    </w:p>
    <w:p w14:paraId="56BCEA68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s.purpuratus</w:t>
      </w:r>
      <w:proofErr w:type="gramEnd"/>
      <w:r w:rsidRPr="00A84CAA">
        <w:rPr>
          <w:rFonts w:cstheme="minorHAnsi"/>
          <w:sz w:val="20"/>
          <w:szCs w:val="20"/>
        </w:rPr>
        <w:t>_gpx7_SpurGPx07_XM_030996353.1</w:t>
      </w:r>
    </w:p>
    <w:p w14:paraId="287972F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GFQALRLLFLVNIFMTWHVDYCHGRREWHDNFYDFTVKNIEGKRVRLEKYRGTPSLVVNVASDCGYTDRTYRDLVDLSKDPQFEDRLNILAFPCNQFGHQEPQSNEEIKHYVKALYDVEFPLFAKVEVKGYDADPAWQYLTSNAHQEPTWNFWKFLVDSEGKVKDAWGPDVPIHSIYGELLTEALMADPYHYHHAHFDDEF</w:t>
      </w:r>
    </w:p>
    <w:p w14:paraId="563C701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s.purpuratus</w:t>
      </w:r>
      <w:proofErr w:type="gramEnd"/>
      <w:r w:rsidRPr="00A84CAA">
        <w:rPr>
          <w:rFonts w:cstheme="minorHAnsi"/>
          <w:sz w:val="20"/>
          <w:szCs w:val="20"/>
        </w:rPr>
        <w:t>_gpx1_SpurGPxIn01_XM_787470.4</w:t>
      </w:r>
    </w:p>
    <w:p w14:paraId="67A597BE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RGCSFSFFKMATYEKIILAFFALVVCSRLSGATMLDAVCYDDAESLSDVAMTKSLSLDDYRGKVVLVVNTASFCTYTYQYPYFNELKNEFGDQLAILGFPCNQFWLQEPGVGQEIPNTLRYVRPGGGYEPNFYLNEEKIDVNGPKAHPLFKKLKNSCPPVKMEIGDPSNLYWSPMTIGDVTWNFNKFLLDKEGVPFKRYDSVVEPLQLVSDIQLVVDGDYKTVKRPSRPKYATEEL</w:t>
      </w:r>
    </w:p>
    <w:p w14:paraId="6AE02F2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e.muelleri</w:t>
      </w:r>
      <w:proofErr w:type="gramEnd"/>
      <w:r w:rsidRPr="00A84CAA">
        <w:rPr>
          <w:rFonts w:cstheme="minorHAnsi"/>
          <w:sz w:val="20"/>
          <w:szCs w:val="20"/>
        </w:rPr>
        <w:t>_gpx4a_EmueGPx04A_scaffold_0011/</w:t>
      </w:r>
    </w:p>
    <w:p w14:paraId="357D9D8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RGHVTLVVNVASEXGLTDKNYTQLVQLYTEHAGTHGLRILAFPCNQFGKQFDMFSKIDVNGANAHPLYKYLKSHISGSLGSFIKWNFEK</w:t>
      </w:r>
    </w:p>
    <w:p w14:paraId="2F10D38E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e.muelleri</w:t>
      </w:r>
      <w:proofErr w:type="gramEnd"/>
      <w:r w:rsidRPr="00A84CAA">
        <w:rPr>
          <w:rFonts w:cstheme="minorHAnsi"/>
          <w:sz w:val="20"/>
          <w:szCs w:val="20"/>
        </w:rPr>
        <w:t>_gpx4b_EmueGPx04B_scaffold_0011/</w:t>
      </w:r>
    </w:p>
    <w:p w14:paraId="3390B911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QEPGTEAEIKAFAASYGVQFDMFSKIDVNGANAHPLYKYLKSHISGSLGSFIKWNFEKVRKEGEAGX</w:t>
      </w:r>
    </w:p>
    <w:p w14:paraId="126A97DF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X.tropicalis</w:t>
      </w:r>
      <w:proofErr w:type="gramEnd"/>
      <w:r w:rsidRPr="00A84CAA">
        <w:rPr>
          <w:rFonts w:cstheme="minorHAnsi"/>
          <w:sz w:val="20"/>
          <w:szCs w:val="20"/>
        </w:rPr>
        <w:t>_GPX1_XtGPx01_NM_001015740.3</w:t>
      </w:r>
    </w:p>
    <w:p w14:paraId="1E51142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RLAMVSRTVYEFSARLLSAGENTALSQYKGRVLLIENVASLXGTTIRDYTQMSRLQSMYGPRGLQVLAFPCNQFGHQENSGNQEILNILKHVRPGGGFEPNFPLFEKVDVNGEKEHPLFTFLKGQLPYPSDDSISLMQDPKSIIWSPVRRNDIAWNFEKFLIARNGVPYKRYGRRFETFNIQQDIEKLLDETCE</w:t>
      </w:r>
    </w:p>
    <w:p w14:paraId="277F540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X.tropicalis</w:t>
      </w:r>
      <w:proofErr w:type="gramEnd"/>
      <w:r w:rsidRPr="00A84CAA">
        <w:rPr>
          <w:rFonts w:cstheme="minorHAnsi"/>
          <w:sz w:val="20"/>
          <w:szCs w:val="20"/>
        </w:rPr>
        <w:t>_GPX2_XtGPx02_NM_001256315.1</w:t>
      </w:r>
    </w:p>
    <w:p w14:paraId="5AC7FA18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lastRenderedPageBreak/>
        <w:t>MAYIAKSFYDLYATNIDGEKVDFNVFRGRVVLIENVASLXDTTVRDYTQLNELQTKYPRRLVVLGFPCNQFGYQENCKNEEILNSLKYVRPGKGFVPGFTLFQKCDVNGKDTHSVFAYLKDKLPVPDNEPAALISDPRYIVWNPVHRSDISWNFEKFLIGPEGEPFKRYNKNFQTISIEPDIQRLLKLTK</w:t>
      </w:r>
    </w:p>
    <w:p w14:paraId="44D24B3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X.tropicalis</w:t>
      </w:r>
      <w:proofErr w:type="gramEnd"/>
      <w:r w:rsidRPr="00A84CAA">
        <w:rPr>
          <w:rFonts w:cstheme="minorHAnsi"/>
          <w:sz w:val="20"/>
          <w:szCs w:val="20"/>
        </w:rPr>
        <w:t>_GPX3_XtGPx03_NM_203630.2</w:t>
      </w:r>
    </w:p>
    <w:p w14:paraId="529CC81C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GVKLRGLLMLPCFLAALIHAQNEMDQKSVDCYSSIDGTIYDYGATTLDGTQFIPFKAYQGKYILFVNVATYXGLTMQYQELNALQEELKNNNFVILGFPSNQFGMQEPGRNDEILLGLEYVRPGGKFVPNFQLFEKGDINGRKEQKFYTFLKNSCPPVGDNFGSATNRLMWEPIKVNDVKWNFEKFLVGPDGRPVKRWLPRTPVAQVRREIMSYMKLQPGTQRLLMLGLEQK</w:t>
      </w:r>
    </w:p>
    <w:p w14:paraId="63B5C46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X.tropicalis</w:t>
      </w:r>
      <w:proofErr w:type="gramEnd"/>
      <w:r w:rsidRPr="00A84CAA">
        <w:rPr>
          <w:rFonts w:cstheme="minorHAnsi"/>
          <w:sz w:val="20"/>
          <w:szCs w:val="20"/>
        </w:rPr>
        <w:t>_GPX4_XtGPx04_NM_001304772.1</w:t>
      </w:r>
    </w:p>
    <w:p w14:paraId="4F3D2C7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LNLLCRSIKRSVLLGSVIGGVQSRAMCAQVADWKAAKTIYEFSAVDIDGNEVSLEKYRGYVCIIVNVASKXGKTPVNYTQLVELHAKYAEKGLRILGFPCNQFGKQEPGDEAQIKDFAASYKVEFDMFSKIEVNGDGAHPLWKWMKEQPKGHGTLGNAIKWNFTKFLINREGAVVKRFSPMEDPVVIEKDLPNLL</w:t>
      </w:r>
    </w:p>
    <w:p w14:paraId="78DEB048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X.tropicalis</w:t>
      </w:r>
      <w:proofErr w:type="gramEnd"/>
      <w:r w:rsidRPr="00A84CAA">
        <w:rPr>
          <w:rFonts w:cstheme="minorHAnsi"/>
          <w:sz w:val="20"/>
          <w:szCs w:val="20"/>
        </w:rPr>
        <w:t>_GPX7_XtGPx07_NM_001078936.1</w:t>
      </w:r>
    </w:p>
    <w:p w14:paraId="121DB411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YLTALVLLLLLPPSLQKSRDFYTFKVVNIRGKLVSLEKYRGSVTLVVNVASECGFTDSHYKALQQLQRDLGSYHFNVLAFPCNQFGQQEPNSDREIENFVRKNYSASFPMFSKTAVTGTGVNSAFKYLIESSGKEPDWNFWKYLVGPDGKVVDAWGPSVSVAEVRPHITSLVRKIILKRKEEL</w:t>
      </w:r>
    </w:p>
    <w:p w14:paraId="1891B80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X.tropicalis</w:t>
      </w:r>
      <w:proofErr w:type="gramEnd"/>
      <w:r w:rsidRPr="00A84CAA">
        <w:rPr>
          <w:rFonts w:cstheme="minorHAnsi"/>
          <w:sz w:val="20"/>
          <w:szCs w:val="20"/>
        </w:rPr>
        <w:t>_GPX8_XtGPx08_XM_012956343.3</w:t>
      </w:r>
    </w:p>
    <w:p w14:paraId="294DEC2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EPLSPYPLKYSSPKAKVFLVFLSMVLCTGLVCVLQLKFLRAKGGDFYSYEVTDAKGRTVALSKYRGKASLVVNVASSCPHSETNYRSLQELHREFGPYHFTVLAFPCNQFGESEPGSNREIEALAKRNYGVTFPMFSKIKILGPEAEPAYKFLVDSTKTKPRWNFWKYLVNPEGQVVKYWRPDETAEIIRPEVASLVRQIIMKKKEDL</w:t>
      </w:r>
    </w:p>
    <w:p w14:paraId="2D69D842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</w:p>
    <w:p w14:paraId="509A1D03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H.sapiens</w:t>
      </w:r>
      <w:proofErr w:type="gramEnd"/>
      <w:r w:rsidRPr="00A84CAA">
        <w:rPr>
          <w:rFonts w:cstheme="minorHAnsi"/>
          <w:sz w:val="20"/>
          <w:szCs w:val="20"/>
        </w:rPr>
        <w:t>_GPX1_HsGPx01_3600</w:t>
      </w:r>
    </w:p>
    <w:p w14:paraId="4357EF68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CAARLAAAAAAAQSVYAFSARPLAGGEPVSLGSLRGKVLLIENVASLXGTTVRDYTQMNELQRRLGPRGLVVLGFPCNQFGHQENAKNEEILNSLKYVRPGGGFEPNFMLFEKCEVNGAGAHPLFAFLREALPAPSDDATALMTDPKLITWSPVCRNDVAWNFEKFLVGPDGVPLRRYSRRFQTIDIEPDIEALLSQGPSCA</w:t>
      </w:r>
    </w:p>
    <w:p w14:paraId="1F88312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H.sapiens</w:t>
      </w:r>
      <w:proofErr w:type="gramEnd"/>
      <w:r w:rsidRPr="00A84CAA">
        <w:rPr>
          <w:rFonts w:cstheme="minorHAnsi"/>
          <w:sz w:val="20"/>
          <w:szCs w:val="20"/>
        </w:rPr>
        <w:t>_GPX2_HsGPx02_3601</w:t>
      </w:r>
    </w:p>
    <w:p w14:paraId="46D2DD91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FIAKSFYDLSAISLDGEKVDFNTFRGRAVLIENVASLXGTTTRDFTQLNELQCRFPRRLVVLGFPCNQFGHQENCQNEEILNSLKYVRPGGGYQPTFTLVQKCEVNGQNEHPVFAYLKDKLPYPYDDPFSLMTDPKLIIWSPVRRSDVAWNFEKFLIGPEGEPFRRYSRTFPTINIEPDIKRLLKVAI</w:t>
      </w:r>
    </w:p>
    <w:p w14:paraId="228ADE31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H.sapiens</w:t>
      </w:r>
      <w:proofErr w:type="gramEnd"/>
      <w:r w:rsidRPr="00A84CAA">
        <w:rPr>
          <w:rFonts w:cstheme="minorHAnsi"/>
          <w:sz w:val="20"/>
          <w:szCs w:val="20"/>
        </w:rPr>
        <w:t>_GPX3_HsGPx03_3602</w:t>
      </w:r>
    </w:p>
    <w:p w14:paraId="447AC176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RLLQASCLLSLLLAGFVSQSRGQEKSKMDCHGGISGTIYEYGALTIDGEEYIPFKQYAGKYVLFVNVASYXGLTGQYIELNALQEELAPFGLVILGFPCNQFGKQEPGENSEILPTLKYVRPGGGFVPNFQLFEKGDVNGEKEQKFYTFLKNSCPPTSELLGTSDRLFWEPMKVHDIRWNFEKFLVGPDGIPIMRWHHRTTVSNVKMDILSYMRRQAALGVKRK</w:t>
      </w:r>
    </w:p>
    <w:p w14:paraId="345CA688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H.sapiens</w:t>
      </w:r>
      <w:proofErr w:type="gramEnd"/>
      <w:r w:rsidRPr="00A84CAA">
        <w:rPr>
          <w:rFonts w:cstheme="minorHAnsi"/>
          <w:sz w:val="20"/>
          <w:szCs w:val="20"/>
        </w:rPr>
        <w:t>_GPX4_HsGPx04_3603</w:t>
      </w:r>
    </w:p>
    <w:p w14:paraId="616D810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SLGRLCRLLKPALLCGALAAPGLAGTMCASRDDWRCARSMHEFSAKDIDGHMVNLDKYRGFVCIVTNVASQXGKTEVNYTQLVDLHARYAECGLRILAFPCNQFGKQEPGSNEEIKEFAAGYNVKFDMFSKICVNGDDAHPLWKWMKIQPKGKGILGNAIKWNFTKFLIDKNGCVVKRYGPMEEPLVIEKDLPHYF</w:t>
      </w:r>
    </w:p>
    <w:p w14:paraId="40FAD5C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H.sapiens</w:t>
      </w:r>
      <w:proofErr w:type="gramEnd"/>
      <w:r w:rsidRPr="00A84CAA">
        <w:rPr>
          <w:rFonts w:cstheme="minorHAnsi"/>
          <w:sz w:val="20"/>
          <w:szCs w:val="20"/>
        </w:rPr>
        <w:t>_GPX5_HsGPx05_3604</w:t>
      </w:r>
    </w:p>
    <w:p w14:paraId="71E8525D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TTQLRVVHLLPLLLACFVQTSPKQEKMKMDCHKDEKGTIYDYEAIALNKNEYVSFKQYVGKHILFVNVATYCGLTAQYPELNALQEELKPYGLVVLGFPCNQFGKQEPGDNKEILPGLKYVRPGGGFVPSFQLFEKGDVNGEKEQKVFSFLKHSCPHPSEILGTFKSISWDPVKVHDIRWNFEKFLVGPDGIPVMRWSHRATVSSVKTDILAYLKQFKTK</w:t>
      </w:r>
    </w:p>
    <w:p w14:paraId="78ACAB86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H.sapiens</w:t>
      </w:r>
      <w:proofErr w:type="gramEnd"/>
      <w:r w:rsidRPr="00A84CAA">
        <w:rPr>
          <w:rFonts w:cstheme="minorHAnsi"/>
          <w:sz w:val="20"/>
          <w:szCs w:val="20"/>
        </w:rPr>
        <w:t>_GPX6_HsGPx06_3605</w:t>
      </w:r>
    </w:p>
    <w:p w14:paraId="133D29B2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FQQFQASCLVLFFLVGFAQQTLKPQNRKVDCNKGVTGTIYEYGALTLNGEEYIQFKQFAGKHVLFVNVAAYXGLAAQYPELNALQEELKNFGVIVLAFPCNQFGKQEPGTNSEILLGLKYVCPGSGFVPSFQLFEKGDVNGEKEQKVFTFLKNSCPPTSDLLGSSSQLFWEPMKVHDIRWNFEKFLVGPDGVPVMHWFHQAPVSTVKSDILEYLKQFNTH</w:t>
      </w:r>
    </w:p>
    <w:p w14:paraId="2C75487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H.sapiens</w:t>
      </w:r>
      <w:proofErr w:type="gramEnd"/>
      <w:r w:rsidRPr="00A84CAA">
        <w:rPr>
          <w:rFonts w:cstheme="minorHAnsi"/>
          <w:sz w:val="20"/>
          <w:szCs w:val="20"/>
        </w:rPr>
        <w:t>_GPX7_HsGPx07_3606</w:t>
      </w:r>
    </w:p>
    <w:p w14:paraId="2A68C21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VAATVAAAWLLLWAAACAQQEQDFYDFKAVNIRGKLVSLEKYRGSVSLVVNVASECGFTDQHYRALQQLQRDLGPHHFNVLAFPCNQFGQQEPDSNKEIESFARRTYSVSFPMFSKIAVTGTGAHPAFKYLAQTSGKEPTWNFWKYLVAPDGKVVGAWDPTVSVEEVRPQITALVRKLILLKREDL</w:t>
      </w:r>
    </w:p>
    <w:p w14:paraId="0FE99D5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lastRenderedPageBreak/>
        <w:t>&gt;</w:t>
      </w:r>
      <w:proofErr w:type="gramStart"/>
      <w:r w:rsidRPr="00A84CAA">
        <w:rPr>
          <w:rFonts w:cstheme="minorHAnsi"/>
          <w:sz w:val="20"/>
          <w:szCs w:val="20"/>
        </w:rPr>
        <w:t>H.sapiens</w:t>
      </w:r>
      <w:proofErr w:type="gramEnd"/>
      <w:r w:rsidRPr="00A84CAA">
        <w:rPr>
          <w:rFonts w:cstheme="minorHAnsi"/>
          <w:sz w:val="20"/>
          <w:szCs w:val="20"/>
        </w:rPr>
        <w:t>_GPX8_HsGPx08_UniProtKB/Swiss-</w:t>
      </w:r>
      <w:proofErr w:type="spellStart"/>
      <w:r w:rsidRPr="00A84CAA">
        <w:rPr>
          <w:rFonts w:cstheme="minorHAnsi"/>
          <w:sz w:val="20"/>
          <w:szCs w:val="20"/>
        </w:rPr>
        <w:t>Prot</w:t>
      </w:r>
      <w:proofErr w:type="spellEnd"/>
      <w:r w:rsidRPr="00A84CAA">
        <w:rPr>
          <w:rFonts w:cstheme="minorHAnsi"/>
          <w:sz w:val="20"/>
          <w:szCs w:val="20"/>
        </w:rPr>
        <w:t>:</w:t>
      </w:r>
    </w:p>
    <w:p w14:paraId="10457E3A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EPLAAYPLKCSGPRAKVFAVLLSIVLCTVTLFLLQLKFLKPKINSFYAFEVKDAKGRTVSLEKYKGKVSLVVNVASDCQLTDRNYLGLKELHKEFGPSHFSVLAFPCNQFGESEPRPSKEVESFARKNYGVTFPIFHKIKILGSEGEPAFRFLVDSSKKEPRWNFWKYLVNPEGQVVKFWKPEEPIEVIRPDIAALVRQVIIKKKEDL</w:t>
      </w:r>
    </w:p>
    <w:p w14:paraId="38BEE738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rerio</w:t>
      </w:r>
      <w:proofErr w:type="gramEnd"/>
      <w:r w:rsidRPr="00A84CAA">
        <w:rPr>
          <w:rFonts w:cstheme="minorHAnsi"/>
          <w:sz w:val="20"/>
          <w:szCs w:val="20"/>
        </w:rPr>
        <w:t>_GPX1_DrGPx01_5605</w:t>
      </w:r>
    </w:p>
    <w:p w14:paraId="0EB90F9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AGTMKKFYDLSAKLLSGDLLNFSSLKGKVVLIENVASLXGTTVRDYTQMNELHSRYADQGLVVLGAPCNQFGHQENCKNEEILQSLKYVRPGNGFEPKFQILEKLEVNGENAHPLFAFLKEKLPQPSDDPVSLMGDPKFIIWSPVCRNDISWNFEKFLIGPDGEPFKRYSRRFLTIDIDADIKELLKRTK</w:t>
      </w:r>
    </w:p>
    <w:p w14:paraId="6C96ADF9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rerio</w:t>
      </w:r>
      <w:proofErr w:type="gramEnd"/>
      <w:r w:rsidRPr="00A84CAA">
        <w:rPr>
          <w:rFonts w:cstheme="minorHAnsi"/>
          <w:sz w:val="20"/>
          <w:szCs w:val="20"/>
        </w:rPr>
        <w:t>_GPX2_DrGPx02_NP_001316688.1</w:t>
      </w:r>
    </w:p>
    <w:p w14:paraId="6B9D1F2B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TFIAKTFYDLHATTLEGDTIDFNIYRGRVVLIENVASLXGTTTQDYTQLNELQSRYPHRLVVLGFPCNQFGYQENCSDGEILNSLKYVRPGEGYKPSFTIFQKCVVNGSDAHPVFSYLKDKLPYPDDDPVTLIQDPKYLVWNPVSRNDISWNFEKFLIGPEGEPFKRYSKKFQTINIEPDIQRLLKLTKN</w:t>
      </w:r>
    </w:p>
    <w:p w14:paraId="05C19C4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rerio</w:t>
      </w:r>
      <w:proofErr w:type="gramEnd"/>
      <w:r w:rsidRPr="00A84CAA">
        <w:rPr>
          <w:rFonts w:cstheme="minorHAnsi"/>
          <w:sz w:val="20"/>
          <w:szCs w:val="20"/>
        </w:rPr>
        <w:t>_GPX3_DrGPx03_5613</w:t>
      </w:r>
    </w:p>
    <w:p w14:paraId="6F93FED1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GTQSNPWTSVVLLLALMHKIAALSNTQACNSAAGDSFHNYGAKTINGTQFIPFSHYAGKHVLVVNVATYXGLTFQYVELNALHEELRHLGFTILGFPCDQFGKQEPGENNEILSALKYVRPGNGFVPNFQLFEKGDVNGDGEQALFTFLKNACPPVGESFGATSNRLFWEPLKVNDIKWNFEKFLLDPDGRPVMRWFPRVNVSEVRADILKYFHQ</w:t>
      </w:r>
    </w:p>
    <w:p w14:paraId="1BA38147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rerio</w:t>
      </w:r>
      <w:proofErr w:type="gramEnd"/>
      <w:r w:rsidRPr="00A84CAA">
        <w:rPr>
          <w:rFonts w:cstheme="minorHAnsi"/>
          <w:sz w:val="20"/>
          <w:szCs w:val="20"/>
        </w:rPr>
        <w:t>_GPX4a_DrGPx04A</w:t>
      </w:r>
    </w:p>
    <w:p w14:paraId="6AA34341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RFLGSAVVFSLVLQTMSAQLEDWQTAKSIYEFTATDIDGNEVSLEKYRGKVVIITNVASKXGKTPVNYSQFAEMHAKYSERGLRILAFPSNQFGRQEPGTNSQIKEFAKSYNAEFDMFSKIDVNGDGAHPLWKWLKDQPNGKGFLGNGIKWNFTKFLINREGQIVKRYSPLQDPSVVEKDLSKYL</w:t>
      </w:r>
    </w:p>
    <w:p w14:paraId="1457F2E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rerio</w:t>
      </w:r>
      <w:proofErr w:type="gramEnd"/>
      <w:r w:rsidRPr="00A84CAA">
        <w:rPr>
          <w:rFonts w:cstheme="minorHAnsi"/>
          <w:sz w:val="20"/>
          <w:szCs w:val="20"/>
        </w:rPr>
        <w:t>_GPX4b_DrGPx04B</w:t>
      </w:r>
    </w:p>
    <w:p w14:paraId="0D0D423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WLFQRALLVGAVGSKSFARAMCAQANDWQSAKSIYEFSAIDIDGNDVSLEKYRGYVCIITNVASKXGKTPVNYTQLAAMHVTYAEKGLRILGFPCNQFGKQEPGSEAEIKEFAKGYNAEFDLFSKIDVNGDAAHPLWKWMKEQPKGRGTLGNNIKWNFTKFLIDREGQVVKRYGPMDDPSVVEKDLPKYL</w:t>
      </w:r>
    </w:p>
    <w:p w14:paraId="50B0D18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rerio</w:t>
      </w:r>
      <w:proofErr w:type="gramEnd"/>
      <w:r w:rsidRPr="00A84CAA">
        <w:rPr>
          <w:rFonts w:cstheme="minorHAnsi"/>
          <w:sz w:val="20"/>
          <w:szCs w:val="20"/>
        </w:rPr>
        <w:t>_GPX4c_DrGPx04C_NM_001346537.1</w:t>
      </w:r>
    </w:p>
    <w:p w14:paraId="2A61FFD5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QKMGFIHRFLLFGALSSSGIIGATSAQLEDWQTAKSIYEFTATDIDGNEVSLEKYRGKVVIITNVASKXGKTPVNYSQFAEMHAKYSERGLRILAFPSNQFGRQEPGTNSQIKEFAKSYNAEFDMFSKIDVNGDGAHPLWKWLKDQPNGKGFLGNGIKWNFTKFLINREGQVVKRYSPLQDPSVVEKDLSKYL</w:t>
      </w:r>
    </w:p>
    <w:p w14:paraId="0CA04A2D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rerio</w:t>
      </w:r>
      <w:proofErr w:type="gramEnd"/>
      <w:r w:rsidRPr="00A84CAA">
        <w:rPr>
          <w:rFonts w:cstheme="minorHAnsi"/>
          <w:sz w:val="20"/>
          <w:szCs w:val="20"/>
        </w:rPr>
        <w:t>_GPX7_DrGPx07_5609</w:t>
      </w:r>
    </w:p>
    <w:p w14:paraId="7C4A51DF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GMFLRAFTLIILLCLLEAKQKDFYTFKVVNSRGRLVSLEKYRGSVSLAVNVASECGYTDEHYKDLQQLQKDFGPFHFNVLAFPCNQFGQQEPGSDKEIDSFVRRVYGVSFPIFSKIAVVGIGANNAYKYLVEASRKEPTWNFWKYLIDTDGKVVDAWGPEVSVKEIRPRITEMVRKLIIKRKEEL</w:t>
      </w:r>
    </w:p>
    <w:p w14:paraId="4A33DAB0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&gt;</w:t>
      </w:r>
      <w:proofErr w:type="gramStart"/>
      <w:r w:rsidRPr="00A84CAA">
        <w:rPr>
          <w:rFonts w:cstheme="minorHAnsi"/>
          <w:sz w:val="20"/>
          <w:szCs w:val="20"/>
        </w:rPr>
        <w:t>D.rerio</w:t>
      </w:r>
      <w:proofErr w:type="gramEnd"/>
      <w:r w:rsidRPr="00A84CAA">
        <w:rPr>
          <w:rFonts w:cstheme="minorHAnsi"/>
          <w:sz w:val="20"/>
          <w:szCs w:val="20"/>
        </w:rPr>
        <w:t>_GPX8_DrGPx08_NM_200222.1</w:t>
      </w:r>
    </w:p>
    <w:p w14:paraId="42596362" w14:textId="77777777" w:rsidR="00A84CAA" w:rsidRPr="00A84CAA" w:rsidRDefault="00A84CAA" w:rsidP="00A84CAA">
      <w:pPr>
        <w:rPr>
          <w:rFonts w:cstheme="minorHAnsi"/>
          <w:sz w:val="20"/>
          <w:szCs w:val="20"/>
        </w:rPr>
      </w:pPr>
      <w:r w:rsidRPr="00A84CAA">
        <w:rPr>
          <w:rFonts w:cstheme="minorHAnsi"/>
          <w:sz w:val="20"/>
          <w:szCs w:val="20"/>
        </w:rPr>
        <w:t>MEALGGYPSKSSASRAGLFKVLLSVALCMGSLYLLQNKLSKSRKTKDFYSYEVKDARGRTVSLEKYRGKVSLVVNVASGSELTEQSYRALQELHRELGTSHFNVLAFPCSQYGDTESGTSREIEAFAKSNYGVTFPIFNKIKIMGSEAEPAFRFLTDSVQKIPRWNFWKFLVSPEGQVVRFWKPEEPVSDIRKEATTLVRNIILKKRQEL</w:t>
      </w:r>
    </w:p>
    <w:p w14:paraId="23507310" w14:textId="77777777" w:rsidR="00E50A0B" w:rsidRDefault="00E50A0B">
      <w:pPr>
        <w:rPr>
          <w:b/>
          <w:bCs/>
          <w:sz w:val="32"/>
          <w:szCs w:val="32"/>
        </w:rPr>
      </w:pPr>
    </w:p>
    <w:p w14:paraId="6AA03551" w14:textId="6AA64063" w:rsidR="00534710" w:rsidRPr="00172158" w:rsidRDefault="00C271C3">
      <w:pPr>
        <w:rPr>
          <w:b/>
          <w:bCs/>
          <w:sz w:val="32"/>
          <w:szCs w:val="32"/>
        </w:rPr>
      </w:pPr>
      <w:r w:rsidRPr="00172158">
        <w:rPr>
          <w:b/>
          <w:bCs/>
          <w:sz w:val="32"/>
          <w:szCs w:val="32"/>
        </w:rPr>
        <w:t>Alignments</w:t>
      </w:r>
    </w:p>
    <w:p w14:paraId="1E15447B" w14:textId="775D68F8" w:rsidR="00D547ED" w:rsidRPr="00D547ED" w:rsidRDefault="005B6E6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lignment for Fig 2A – CAT unrooted tree including non-metazoan sequences</w:t>
      </w:r>
    </w:p>
    <w:p w14:paraId="05BE65AC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Acanthaster.planci_4_CAT</w:t>
      </w:r>
    </w:p>
    <w:p w14:paraId="744F1F1E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SRDKATNQMEEYKKTLDKMDRLTTSTGMPIDNKQATLTAGPRGPVLMQDFAFSDEMSHFGRERIPERVVHAKGAGAFGYFEVTHDISEYTKACVFESIGKKTPVAVRFSTVGGESGSADTARDPRGFAVKFYTEDGNWDLVGNNTPIFFIRDPIFFPSFIHTQKRNPVTHLKDPDMFWDFIT-LRPESTHQVSFLFSDR-GTPDGYRHMNGYGSHTFKLVNKDGKGVYCKFHLKTDQGIRNLNAAQAEALASGDPDYAIRDLYNAISKEDFPSWSVKIQVMTFEQAEQHKDNPFDLTKVWPQAEYPLIPVGKMVLNLNPRNYFAEVEQIAFAPAHMIPG-IEPSPDKMLQGRLFSYPDTHRHRLGTNYLQIPVNCPYKAKTRNYQRDGPQCVTDNQNGAPNYYPNSFNGPTDDLKYAQQTFSISGDVARYNTKD-DDNFTQPGIFWSKVLTPKDQDALVSNMAGHLKNAQ-EFIQKRAVDNWSQCSAEWGKRLQAALDEHKAVA</w:t>
      </w:r>
    </w:p>
    <w:p w14:paraId="1A69C57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Amphimedon.queenslandica_6_CAT</w:t>
      </w:r>
    </w:p>
    <w:p w14:paraId="66C98B4C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lastRenderedPageBreak/>
        <w:t>MAASKGSTSQLVNFAAYKKSPDILTTSHGHPVDCKTAILTAGAKGPVLLQDYVFLDEMAHFDRERIPERVVHAKGAGAFGYFEVTHDITNYCKAKVFNKIGKRTPIAVRFSTVGGESGSADTVRDPRGFAVKFYTEDGNWDLVGNNTPIFFIRDPILFPSFIHTQKRNPSTHL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5CF1C25E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Amphimedon.queenslandica_7_CAT</w:t>
      </w:r>
    </w:p>
    <w:p w14:paraId="41BA6F3C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---------------------------------------MAHFDRERIPERVVHAKGAGVFGYFKVSHDITNYCKAKVFNKVGKRAPIAVHFSTVGGESGSADTVRDPRGFAVKFYTEDGNWDLIGNNSPLFFIRDPILFPSFMHTQKRNPSTHL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84A1788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Xestospongia.bergquistia_43_CAT</w:t>
      </w:r>
    </w:p>
    <w:p w14:paraId="3D7581DE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DTRDKAANQLTDFAKSKKSPDVLTTSHGHPVDNKTATLTAGPKGPVLIQDYIFLDEMAHFDRERIPERVVHAKGAGAFGYFEVTHDISKYCKAKVFSQIGKRCPIAVRFSTVGGESGSADTVRDPRGFAVKFYTEDGNWDLVGNNTPIFFIRDPILFPSFIHTQKRNPTTHLKDPDMFWDFIS-LRPETTHQVSFLFSDR-GIPDGYRHMNGYGSHTFKLVNINGEPVYCKFHYKTDQGIKNLSVEKAGILAGDEPDYGIKDLYVAIATRNFPSWTLYIQVMTFEQAERYRWNPFDLTKIWPHKEFPLIPVGKLVLNRNPSNYFAEVEQVAFSPAHMVPG-IEPSPDKMLQGRLFSYDDTHRHRLGVNYHQIPVNCPYATRTRNYQRDGFMTVDGNQGGAPNYFPNSFSGPLDNPSHAISKTITTGDVRKYNTKD-DDNFSQVTNFWLHVLSTDEKTRLVSIIAGHLKNAA-DFIQKRAVRNFTEVHPEYGGRIAALLEKYKQIH</w:t>
      </w:r>
    </w:p>
    <w:p w14:paraId="6003E3BC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Oscarella.carmela_28_CAT</w:t>
      </w:r>
    </w:p>
    <w:p w14:paraId="10448515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SATAKASEQLLNYSKHGKNAGVCTTGDGIPVDTTTATMTAGHRGPVLLQDYNFLDVMAHFDHERIPERVVHAKGAGAFGYFEVTHDITQYCKAKVFERVGKRTPLAVRFSTVGGESGSADTVRDPRGFAVKFYTDDGNWDLVGNNTPIFFIRDPILFPSFIHTQKRNPVTHLKDPDMFWDFIS-LRPETTHQVSFLFSDR-GIPDGHRHMNGYGSHTFKMVNKDNKPVYVKFHYKTDQGIKNLPVGKAGELAGSDPDYSIRDLYNAIAEGNPPSWTLYIQVMTAEQAEKYKWNPFDVTKVWCHKDAPLIPVGRMVLDRNPVNYFAEVEQIAFSPAHMPPG-IEASPDKMLQGRLFSYDDTHRHRVGVNFQQLPVNRPH-VKVVNYQRDGPAAIDGNQAGAPNYFPNSFQGPQIQPSVAHSSFGVKGDAVRIETHD-DDNFSQAGTFWSDVLNDEERQRLVENIAGHLKDAK-EFIQERVVANFSKAHPDYGKRIEELLKKYKA--</w:t>
      </w:r>
    </w:p>
    <w:p w14:paraId="2FB22BAE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Ephydatia.muelleri_24_CAT</w:t>
      </w:r>
    </w:p>
    <w:p w14:paraId="61427CC3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AENRSNCANQLIDHAHSSADADPITTSHGCPVDSKTASLTVGERGLIPIQDFTFLDEMAHFDRERIPERVVHAKGAGAFGYFEVTHDITKYCKAKIFSHVGKKTPIAIRFSTVGGENGSADTVRDPRGFAIKFYTEEGNWDLVGNNTPIFFIRDPILFPSFIHTQKRNPATHLKDPDMFWDFIT-LRPETTHQVSFLFSDR-GIPDGYRHMNGYGSHTFKLVNKAGEAVYCKFHFKTDQGIKNLSVQKAGELSMNDPDYSIRDLYESIATGNFPSWTLFLQVMTFEQAEKFRLNPFDLTKVWPHSEYPLIPVGKLVLNRNPKNYFAEVEQIAFCPAHLVPG-VEPSPDKMLQGRLFSYSDTHRHRLGSNYHMIPVNCPYATKANTYHRDGSMCVDSNQGGAPNYYPNSFQGPVDSQIHALSKTTVTGDVKRYNTAD-HDNFSQVTNFWTKVLSEEEKTRLVENIAGHLKDAT-EFIQKRAVQNFTAVHRDYGGRLNLLLQQYKKKV</w:t>
      </w:r>
    </w:p>
    <w:p w14:paraId="4EB93AC7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Sycon.ciliatum_31_CAT</w:t>
      </w:r>
    </w:p>
    <w:p w14:paraId="3310BA63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AKSKCPNQLQDYAKGKKNSDKLTTSAGCPVDSKTSTMTVGPRGPVLLQDQVFLDDMAHFDRERIPERVVHAKGAGAFGYFEVTDDITKYCKAKIFEQVGKRTPMAVRFSTVGGESGSADTVRDPRGFAVKFYTEEGNWDLVGNNTPIFFIRDPILFPSFIHTQKRNPQTHLKDADMFWDFIS-LRPETTHQVSFLFSDR-GIPNGYRFMNGYGSHTFKLVNARNEPVYCKFHYKTDQGIQNLPVDQAGSLASSDPDYSIRDLFESIAQGNFPSWTMYVQVMTYEQAEKWKWNPFDLTKIWPHKEFPLIKAGRFVLNRNPKNYFAEVEQLAFSPAHLVPG-IEPSPDKMLQGRLFSYTDTHRHRLGANYQQLPVNCPFATRPSNYQRDGPMAMGDNQGGAPNYYPNSFSGPRDDPKYAACPERVSGDVKKYNTAD-DDNFTQAGLFYRSVLNEAEKQRLVENIAGHMKDAK-PFIQQRAVRNFAMADPDYGARISRLLAKYQSSS</w:t>
      </w:r>
    </w:p>
    <w:p w14:paraId="23CB367E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Oscarella.carmela_29_CAT</w:t>
      </w:r>
    </w:p>
    <w:p w14:paraId="45F6410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SSRTKASEQLSDYASFRSTPENCTTGDGTPVDVKTATMTAGPRGPVLLQDYNFLDEMAHFDRERVPERIVHAKGAGAFGYFEVTHDITRFCKAKVFESVGKKTPLAIRFSTVGGESGSADTVRDPRGFAVKFYTEEGNWDLVGNNTPIFFIRDPILFPSFIHTQKRNPVTHLKDPDMFWDFIS-LRPETTHQVSFLFSDR-GIPDGYRHMNGYGSHTFKMVNKKDEPVYAKFHYKTDQGIQCLPVDKAGDLSGSDPDYGIRDLYNAIAQGKFPSWTLYIQVMTFEQAEKHRWNPFDVTKVWPHSEFPLIQVGRITLNRNPVNYFAEVEQIGFSPAHMPPG-IEPSPDKMLQGRLFSYDDTHRHRIGANYLQLPVNCSQNVKVRNYQRDGPMTIDNNQAGAPNYFPNSFQGPAEKRQAGPTKFHVSGDVARYNSAD-DDNFTQAGTFWTKVLNEEERQRLVENIAGHLKDAK-DFIQARAVRNFSQAHPDYGRRIADLLAKYSQRL</w:t>
      </w:r>
    </w:p>
    <w:p w14:paraId="1329D821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Danio.rerio_20_CAT</w:t>
      </w:r>
    </w:p>
    <w:p w14:paraId="47552601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lastRenderedPageBreak/>
        <w:t>ADDREKSTDQMKLWKEGGQRPDVLTTGAGVPIGDKLNAMTAGPRGPLLVQDVVFTDEMAHFDRERIPERVVHAKGAGAFGYFEVTHDITRYSKAKVFEHIGKTTPIAVRFSTVAGEAGSSDTVRDPRGFAVKFYTDEGNWDLTGNNTPIFFIRDTLLFPSFIHSQKRNPQTHLKDPDMVWDFWS-LRPESLHQVSFLFSDR-GIPDGYRHMNGYGSHTFKLVNAQGQPVYCKFHYKTNQGIKNIPVEEADRLAATDPDYSIRDLYNAIANGNFPSWTFYIQVMTFEQAENWKWNPFDLTKVWSHKEFPLIPVGRFVLNRNPVNYFAEVEQLAFDPSNMPPG-IEPSPDKMLQGRLFSYPDTHRHRLGANYLQLPVNCPYRTRVANYQRDGPMCMHDNQGGAPNYYPNSFSAPDVQPRFLESKCKVSPDVARYNSAD-DDNVTQVRTFFTQVLNEAERERLCQNMAGHLKGAQ-LFIQKRMVQNLMAVHSDYGNRVQALLDKHNAEG</w:t>
      </w:r>
    </w:p>
    <w:p w14:paraId="289FE12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Danio.rerio_21_CAT</w:t>
      </w:r>
    </w:p>
    <w:p w14:paraId="188DB1D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ADDREKSTDQMKLWKEGGQRPDVLTTGAGVPIGDKLNAMTAGPRGPLLVQDVVFTDEMAHFDRERIPERVVHAKGAGAFGYFEVTHDITRYSKAKVFEHIGKTTPIAVRFSTVAGEAGSSDTVRDPRGFAVKFYTDEGNWDLTGNNTPIFFIRDTLLFPSFIHSQKRNPQTHLKDPDMVWDFWS-LRPESLHQVSFLFSDR-GIPDGYRHMNGYGSHTFKLVNAQGQPVYCKFHYKTNQGIKNIPVEEADRLAATDPDYSIRDLYNAIANGNFPSWTFYIQVMTFEQAENWKWNPFDLTKVWSHKEFPLIPVGRFVLNRNPVNYFAEVEQLAFDPSNMPPG-IEPSPDKMLQGRLFSYPDTHRHRLGANYLQLPVNCPYRTRVANYQRDGPMCMHDNQGGAPNYYPNSFSAPDVQPRFLESKCKVSPDVARYNSAD-DDNVTQVRTFFTQVLNEAERERLCQNMAGHLKGAQ-LFIQKRMVQNLMAVHSDYGNRVQALLDKHNAEG</w:t>
      </w:r>
    </w:p>
    <w:p w14:paraId="0EEC7E0B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Danio.rerio_19_CAT</w:t>
      </w:r>
    </w:p>
    <w:p w14:paraId="21AC25EB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ADDREKSTDQMKLWKEGGQRPDVLTTGAGVPIGDKLNAMTAGPRGPLLVQDVVFTDEMAHFDRERIPERVVHAKGAGAFGYFEVTHDITRYSKAKVFEHIGKTTPIAVRFSTVAGEAGSSDTVRDPRGFAVKFYTDEGNWDLTGNNTPIFFIRDTLLFPSFIHSQKRNPQTHLKDPDMVWDFWS-LRPESLHQVSFLFSDR-GIPDGYRHMNGYGSHTFKLVNAQGQPVYCKFHYKTNQGIKNIPVEEADRLAATDPDYSIRDLYNAIANGNFPSWTFYIQVMTFEQAENWKWNPFDLTKVWSHKEFPLIPVGRFVLNRNPVNYFAEVEQLAFDPSNMPPG-IEPSPDKMLQGRLFSYPDTHRHRLGANYLQLPVNCPYRTRVANYQRDGPMCMHDNQGGAPNYYPNSFSAPDVQPRFLESKCKVSPDVARYNSAD-DDNVTQVRTFFTQVLNEAERERLCQNMAGHLKGAQ-LFIQKRMVQNLMAVHSDYGNRVQALLDKHNAEG</w:t>
      </w:r>
    </w:p>
    <w:p w14:paraId="64376B81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Homo.sapiens_1_CAT</w:t>
      </w:r>
    </w:p>
    <w:p w14:paraId="3D242A7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-------------------------------QDVVFTDEMAHFDRERIPERVVHAKG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---------------------------------------------</w:t>
      </w:r>
    </w:p>
    <w:p w14:paraId="2F7E5267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Xenopus.tropicalis_39_CAT</w:t>
      </w:r>
    </w:p>
    <w:p w14:paraId="1C2C0938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ADKRDNAADQMKLWKESGQKPDVLTTGGGNPISDKLNLLTVGPRGPLLVQDVVFTDEMAHFDRERIPERVVHAKGAGAFGYFEITHDITKYSKAKVFEHIGKRTPIAIRFSTVAGESGSADTVRDPRGFAVKMYTEDGNWDLTGNNTPVFFIRDAMLFPSFIHSQKRNPQTHLKDPDMVWDFWA-LRPESLHQVSFLFSDR-GIPDGHRHMNGYGSHTFKLVNAKDEAVYCKFHYKTDQGIRNLTVEEANRLSASDPDYGIHDLYESIAAGNYPSWSFYIQVMTFQQAEKFKFNPFDLTKIWPHGDYPLIPVGKLVLNRNPTNYFAEVEQLAFDPSNMPPG-IEPSPDKMLQGRLFSYPDTHRHRLGPNYLQLPVNCPYRTRVANYQRDGPMCFTDNQGGAPNYYPNSFCAPENQPQVREHRFHVSADVARYNSAD-EDNVSQVRDFYVKVLSEEQRLRLCENIAGHLKDAQ-LFIQKRAVKNFTDVHPEYGARIQALLDKYNAEG</w:t>
      </w:r>
    </w:p>
    <w:p w14:paraId="606A6DF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Xenopus.tropicalis_42_CAT</w:t>
      </w:r>
    </w:p>
    <w:p w14:paraId="6E09F858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AGNKEKAPTQMNQWKEAGQKPSVLTTGAGHPVGDKLNLLTAGPRGPLLVQDVVFTDEMAHFDRERIPERVVHAKGAGAFGYFEVTHDITQYCKANVFGKVGKRTPVAARFSTVAGEAGSPDTIRDPRGFAVKMYTEEGNWDLTGNNTPIFFIRDAILFPSFVHSQKRNPQTHMKDPDMVWDFWS-LRPESLHQVSFLFSDR-GIPDGHRHMNGYGSHTFKLVNCKDEAVYCKFHFKTDQGIRNLTLEKAEQLAASDPDYGIRDLYEAIAAGNYPSWTFYIQIMTFEQAEKFPFNPFDVTKVWPHGDYPLIPVGKMVLSRNPTNYFAEVEQLAFDPSNMPPG-IEPSPDKMLQGRLFSYPDTHRHRLGANYLQLPVNCPYKARVANYQRDGPMCFTDNQGGAPNYYPNSFSAPEQQPQFREHRFRVSADVERYNSAN-DDNVTQVREFYLKVLNEEERQRLCENIVGHLKECQ-LFIQKRTVKNFSDVHPDYGSRIQALLDKHNAKC</w:t>
      </w:r>
    </w:p>
    <w:p w14:paraId="0F8930B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Homo.sapiens_2_CAT</w:t>
      </w:r>
    </w:p>
    <w:p w14:paraId="1D1EDA4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ADSRDPASDQMQHWKEQAQKADVLTTGAGNPVGDKLNVITVGPRGPLLVQDVVFTDEMAHFDRERIPERVVHAKGAGAFGYFEVTHDITKYSKAKVFEHIGKKTPIAVRFSTVAGESGSADTVRDPRGFAVKFYTEDGNWDLVGNNTPIFFIRDPILFPSFIHSQKRNPQTHLKDPDMVWDFWS-LRPESLHQVSFLFSDR-GIPDGHRHMNGYGSHTFKLVNANGEAVYCKFHYKTDQGIKNLSVEDAARLSQEDPDYGIRDLFNAIATGKYPSWTFYIQVMTFNQAETFPFNPFDLTKVWPHKDYPLIPVGKLVLNRNPVNYFAEVEQIAFDPSNMPPG-</w:t>
      </w:r>
      <w:r w:rsidRPr="00D547ED">
        <w:rPr>
          <w:sz w:val="20"/>
          <w:szCs w:val="20"/>
        </w:rPr>
        <w:lastRenderedPageBreak/>
        <w:t>IEASPDKMLQGRLFAYPDTHRHRLGPNYLHIPVNCPYRARVANYQRDGPMCMQDNQGGAPNYYPNSFGAPEQQPSALEHSIQYSGEVRRFNTAN-DDNVTQVRAFYVNVLNEEQRKRLCENIAGHLKDAQ-IFIQKKAVKNFTEVHPDYGSHIQALLDKYNAEK</w:t>
      </w:r>
    </w:p>
    <w:p w14:paraId="43A8FB6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Homo.sapiens_3_CAT</w:t>
      </w:r>
    </w:p>
    <w:p w14:paraId="44C0C8C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ADSRDPASDQMQHWKEQAQKADVLTTGAGNPVGDKLNVITVGPRGPLLVQDVVFTDEMAHFDRERIPERVVHAKGAGAFGYFEVTHDITKYSKAKVFEHIGKKTPIAVRFSTVAGESGSADTVRDPRGFAVKFYTEDGNWDLVGNNTPIFFIRDPILFPSFIHSQKRNPQTHLKDPDMVWDFWS-LRPESLHQVSFLFSDR-GIPDGHRHMNGYGSHTFKLVNANGEAVYCKFHYKTDQGIKNLSVEDAARLSQEDPDYGIRDLFNAIATGKYPSWTFYIQVMTFNQAETFPFNPFDLTKVWPHKDYPLIPVGKLVLNRNPVNYFAEVEQIAFDPSNMPPG-IEASPDKMLQGRLFAYPDTHRHRLGPNYLHIPVNCPYRARVANYQRDGPMCMQDNQGGAPNYYPNSFGAPEQQPSALEHSIQYSGEVRRFNTAN-DDNVTQVRAFYVNVLNEEQRKRLCENIAGHLKDAQ-IFIQKKAVKNFTEVHPDYGSHIQALLDKYNAEK</w:t>
      </w:r>
    </w:p>
    <w:p w14:paraId="32E33C88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Xenopus.tropicalis_41_CAT</w:t>
      </w:r>
    </w:p>
    <w:p w14:paraId="5295F6C3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AQTQPILTTGAGIPAGDKLNVLTAGPRGPMLMQDVVFVDEMAHFDRERIPERVVHAKGAGAFGYFEVTHDITKYCRAKVFERVGKRTDVAVRFSTVAGEAGSADSVRDPRGFALKFYTDDGIWDLVGNNTPIFFIRDPMMFPSFIHSQKRNPQTHLKDPDTVWDFWS-LRPETLHQVTFLFSDR-GIPDGHRHMNGYGSHTFKLVNAEGKAVYCKFHYKTDQGIKNLSVEEADRLVVSDPDYGIRDLFQSIAKKNFPSWTMYLQVMTFEEAEKCPFNPFDLTKVWPHRDYPLIPVGKLVLNRNPENYFAEVEQIAFDPSNMPPG-IEASPDKMLQGRLFSYPDTHRYRLGPNYLHLPVNCPRGVQVAHYQRDGPMCMFNNPSHMPNYYPNSFSSPRDDPKCKDSTFVAAGDVGRHDCSE-EDNVSQVRMFYTQTLTEGERKRLCENLARHLSEAQ-IFIQERAVKNFTDVHPDYGARIKSLLDKYNGDG</w:t>
      </w:r>
    </w:p>
    <w:p w14:paraId="5E286A0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Xestospongia.bergquistia_44_CAT</w:t>
      </w:r>
    </w:p>
    <w:p w14:paraId="4F77C064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KRPKAFSQLEEYGSSQKRQEPLTTSHGHPVDFKTGVQTFGPRGPMLMQDFVYMDEMAHFDRERIPERVVHAKGAGAFGYFEVTHDITKYCSAKIFSEIGKKTPLVVRFSTVGGESGSADTVRDPRGFAVKFYTEDGNWDLVGNDTPIFFIRDPFLFPSFIHTQKRNPTTHLKDPDMFWDFIS-LRPETTHQVSFLFSDR-GIPDGYRHMNGYGSHTFKLVNKDGEAVYCKFHYKTDQGIKNIPVDEAGRLAGSNPDYSIQDLYEAIATGNFPSWTLYIQVMTFKEAETHRFNPFDLTKVWPQKEFPLIPVGKIVLDRNPANYFADVEQAAFCPAHMPPG-IEASPDKMLQGRLFSYSDTHRHRLGTNYHQIPVNCPYATKHRSYLRDGFMCVDGNQDGAPNYYPNSFNGPVDEGKHDIPIMKPASDVARYNSAD-EDNFTQVGIFYREVLSEAERIRLTENIAGHLKNAK-EFIQKRAVENFRKADPDYGERIAKLLEQYKTQE</w:t>
      </w:r>
    </w:p>
    <w:p w14:paraId="401CAB3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</w:t>
      </w:r>
      <w:proofErr w:type="spellStart"/>
      <w:r w:rsidRPr="00D547ED">
        <w:rPr>
          <w:sz w:val="20"/>
          <w:szCs w:val="20"/>
        </w:rPr>
        <w:t>Trichoplax.adhaerens_CAT</w:t>
      </w:r>
      <w:proofErr w:type="spellEnd"/>
    </w:p>
    <w:p w14:paraId="26E17CF4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KNSRDKAADQLKEFRE-NNDPTTLTTSHGAPAESITDSVTVGPRGPILLQDITLIDHMAHFDRERIPERVVHAKGAGAFGYFEVTHDITKYCKAKVFENVGKRTPMAVRFSTVGGESGSADTARDPRGFALKFYTEEGNWDLVGNNTPIFFIRDPILFPSFIHTQKRNPVTHLKDPDMFWDFIS-LRRETTHQVSFLFTDR-GTPDGYRHMNGYGSHTFKLVNADNEAVYCKFHLKTDQGIRNLTGEKAQEISGLDPDYAMRDLYNAIASGNSPSWTMYLQIMTFEQAEKWRFNPFDVTKIWPHSEFPLIPVGKMVLNRNPKNYFAEVEQIAFAPANFVPG-IEPSPDKMLQGRLFSYNDTHRHRLGTNYAQLPVNCPYATKVGNYQRDGPQTFNDNHSGVPNYYPNSFNGPIANVNATPHTVQVIGDVKRYNTAD-DDNFTQVTVFWRKVLNEQERTALVNNIVGHLCMAQ-SFLQERAIENFSKVDPEYGRRIREGLNRKEEGA</w:t>
      </w:r>
    </w:p>
    <w:p w14:paraId="33836EE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Ephydatia.muelleri_25_CAT</w:t>
      </w:r>
    </w:p>
    <w:p w14:paraId="5442CB6B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ADTRPKCQRQLEEYYSRQKAPEILTTSHGHPIDDKKATMTVGARGGVALEDFVFLDEMAHFDRERIPERVVHAKGAGAFGYFEVTHDITKYTKAKVFSQIGKKTPLAVRFSTVGGENGSADTVRDPRGFAVKFYTEDGNWDLVGNNTPIFFIRDPIFFPSFIHTQKRNPATHLKDPDMFWDFIS-LRPETTHQVSFLFSDR-GIPDGYRHMNGYGSHTFKLVNSDGTPVYCKFHYKTDQGIKNLPVDQANKLAGDNPDYAIEDLYESIANGKYPSWTMYIQVMTFEQAEKVAFNPFDLTKVWSHADFPLIPVGKLVLDRNPRNYFAEVEQLAFSPAHMPPG-IEASPDKMLQGRLFSYSDTHRHRLGPNSHLIPVNSAQCCRPRNYQRDSFMCTDGNQSDAPNYFPNSFNGPKDNPAVACSKHSFSGDVQRHRSDD-EDNFTQAGIFYRKVLTDDQRTRLVEKHSWSCEVCC-------------SIHP-------------GACG</w:t>
      </w:r>
    </w:p>
    <w:p w14:paraId="21829B7E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Branchiostoma.floridae_9_CAT</w:t>
      </w:r>
    </w:p>
    <w:p w14:paraId="2A93FF8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GRDKAGNQLEEYKKQNGNASTVTTGTGAPVDNKLAVLTVGPRGPMLMQDFTYMDEMAHFNRERIPERVVHAKGHGAFGYFECTHDISQYCKAKPFEHVGKRTPLGIRFSTVGGESGSADTARDPRGFAVKMYTEDGNWDLVGNNTPIFFIRDPILFPSFIHTQKRNPATHLKDPDMFWDFIS-LRPETCHQVSFLFSDR-GTPNGYRHMNGYGSHTFKMVNNNNEAVYCKFHWKTDQGIKNLTRQQADDLAGSDPDYAGRDLFNAIAEGNYVST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ABE8DD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Drosophila.melanogaster_22_CAT</w:t>
      </w:r>
    </w:p>
    <w:p w14:paraId="4B549353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lastRenderedPageBreak/>
        <w:t>MAGRDAASNQLIDYKNQTVSPGAITTGNGAPIGIKDASQTVGPRGPILLQDVNFLDEMSHFDRERIPERVVHAKGAGAFGYFEVTHDITQYCAAKIFDKVKKRTPLAVRFSTVGGESGSADTARDPRGFAVKFYTEDGVWDLVGNNTPVFFIRDPILFPSFIHTQKRNPQTHLKDPDMFWDFLT-LRPESAHQVCILFSDR-GTPDGYCHMNGYGSHTFKLINAKGEPIYAKFHFKTDQGIKNLDVKTADQLASTDPDYSIRDLYNRIKTCKFPSWTMYIQVMTYEQAKKFKYNPFDVTKVWSQKEYPLIPVGKMVLDRNPKNYFAEVEQIAFSPAHLVPG-VEPSPDKMLHGRLFSYSDTHRHRLGPNYLQIPVNCPYKVKIENFQRDGAMNVTDNQDGAPNYFPNSFNGPQECPRRASSCCPVTGDVYRYSSGDTEDNFGQVTDFWVHVLDKCAKKRLVQNIAGHLSNAS-QFLQERAVKNFTQVHADFGRMLTEELNLAKSSK</w:t>
      </w:r>
    </w:p>
    <w:p w14:paraId="06A4BAA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Lingula.anatina_26_CAT</w:t>
      </w:r>
    </w:p>
    <w:p w14:paraId="7899A14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------------------------------MQDFVFMDEMAHFQRERIPERVVHAKGAGAFGFFEVTHDISKYCKAKVFEHIGKRTPVAVRFSTVGGESGSADTARDPRGFAVKMYTDEGNWDCVGNNTPIFFIRDPIFFPSFIHTQKRNPVTHCKDPDMFWDFIT-LRPESTHQVSFLFSDR-GTPDGYRQMNGYGSHTFKLVNKDGEAVYCKFHYKTDQGIKCLMADQAGELAGSDPDYAIRDLYNNIAAGNYPSWTWYIQVMTFEEAEKFRWNPFDLTKVWPQGEFPLIPVGRMVLNRNPKNYFAEVEQIAFSPAHLVPG-IEASPDKMLQGRLFSYSDTHRHRLGTNYLQIPVNCPFNTRVKNYQRDGPQCVTDNQEGAPNYFPNSFNGPLDDKRHLESVFQTTGDVKRYNTRD-DDNFSQVGLFWRNVLKPDERTRLVENIANHLKDAQ-EFIQQRAVKNFGQCDPEYGRRIQELLDQFKAKK</w:t>
      </w:r>
    </w:p>
    <w:p w14:paraId="38CC6633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Amphimedon.queenslandica_8_CAT</w:t>
      </w:r>
    </w:p>
    <w:p w14:paraId="14798ADF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SSKRPACFSQLEEYAKKTQPGEVLTTTHGNPIDFKTAIQTFGPRGPMLMQDGVYLDEMAHFDRERIPERVVHAKGAGAYGVFEVTHDITKYCCAKLFSEVGKKTDLFIRFSTVGGESGSADTARDPRGFAVKFYTEDGNWDLVGNNTPIFFIRDPFLFPSFIHTQKRNPVTHLKDPDMFWDFIS-LRPETTHQVSFLFSDR-GIPDGYRHMNGYGSHTFKLVNSKGEPVYCKFHYKTDQGIKNMPVGKAAELAGTNPDYSIQDLYEAIATGNFPSWTLSIQVMTYEQAEKCSFNPFDLTKVWPHADYPLIPVGKITLNRNPSNYFFDVEQSAFSPAHMPPG-IEASPDKMLQGRLFSYDDTHFHRLGPNFQMIPVNCPYAGKPRNYVRDGPMCVDGNQGGAPNYYPNSFNGPKDMGKHDVTIFPPAGDVKRYNAAD-DDNFSQVGIFYNKVLNEEERTRLAQNIAGHMKNAS-PKIQERAIANFSKADPDYGARIKKYISQ-----</w:t>
      </w:r>
    </w:p>
    <w:p w14:paraId="15D1466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Nematostella.vectensis_27_CAT</w:t>
      </w:r>
    </w:p>
    <w:p w14:paraId="1886E2DE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QDANMFWDFIT-LRPETTHQTSFLFSDR-GIPDGFRHMNGYGSHTFKMVNSKGKAVYCKFHVKTDQGIKNCPVERATELAGTDPDYSTRDLYNAIAEGNY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09BA256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apitella.teleta_17_CAT</w:t>
      </w:r>
    </w:p>
    <w:p w14:paraId="4538E60F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NRDKASEQLNEYKQSNGTPGVLTTATGAPIGNKTAIQTVGPRGPALLQDFVFQDEMSHFGRERIPERVVHAKGAGAFGFFEVTHDITKYSKAKVFEHIGKKTPIVARLSTVGGEKGSADTARDPRGFAVKFYTDEGNWDLVGNNTPIFFIRDPMLFPSFIHTQKRNPKTNLKDPDAFWDFLT-LRPESCHQVSFLFSNR-GTPDGYRNMNGYGSHTFKLVNKEGVAHYCKFHYKTNQGIKNLTGAQADALAGSDPDYATRDLYNAIAEGNFPSYTLFIQVMTFEEAEKHRFNPFDLTKVWSHKEFPLIPVGRLTFNRNPKNYFAEVEQVAFSPAHMVPG-IEASPDKMLQGRLYSYSDTHRHRLGTNYQQIPVNCPFSTRARNYQRDGPQNVDDNQEGAPNYFPNSFGGPQDSPAFLEHETTFPGDVARYNTKD-DDNFTQVGIFWRETLTEEDRKHLIINMSGHLKNAQ-EFLQKRAVANFSKCDPEYGRRLQEALDQHKKDA</w:t>
      </w:r>
    </w:p>
    <w:p w14:paraId="32DEB5E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Strongylocentrotus.purpuratus_30_CAT</w:t>
      </w:r>
    </w:p>
    <w:p w14:paraId="24F51A57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--------------------MTAGARGPVLIQDFVFTDEMSHFGRERIPERVVHAKGAGAFGYFETTHDISKYCKAAPFESVGKKTPVAIRFSTVGGESGSADTARDPRGFAVKFYSEDGNWDLVGNNTPIFFIRDPMFFPSFIHTQKRNPVTHLKDPDMFWDFIT-LRPEATHQVSFLFSDR-GTPDGYRHMNGYGSHTFKLRNKDGEYVFCKFHFKCDQGIKNLNRHRAGDLSATDPDYAIRDLYNSIATGNFPSWSLHIQVMTQEQADKHRDNPFDLTK----------------------------------------------------GRLFSYSDTHRHRLGTNYLQIPVNCPFAARTRSYQRDGPQCVTDNQGGAPNYFPNSFTGPTDSKSYEQTKFTCPGEAARYETGD-DDNYTQAGIFWRDVLSEADREATVDNMASHIKDAA-EYLQKRTVVQWGKCDEDWGKRLEAKLAEYKTQA</w:t>
      </w:r>
    </w:p>
    <w:p w14:paraId="6A0030A7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Tethya.wilhelma_37_CAT</w:t>
      </w:r>
    </w:p>
    <w:p w14:paraId="2457679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DAKRPKHATQLEEYAKEQKTRPVMTTGHGIPIDSKTASMTVGPRGPITLQDVFYLDEMSHFDRERIPERVVHAKGAGAFGYFEVTQDITKYCKADLFSEVGKKTPIGIRFSTVGGESGSADTVRDPRGFAVKFYTQEGNWDLVGNNTPIFFIRDPLHFPNFIHTQKRNPVTHLKDHDMFWDFLT-LRQESAHQVSFLFSDR-GIPDGYRHMNGYGSHTFKLVNKDGEPVYCKFHYKTNQGIKNILPEEAEKMAGRDPDYAIRDLYDAIANKDFPSWTLSIQVMTFEQAEKTSFNPFDLTKI</w:t>
      </w:r>
      <w:r w:rsidRPr="00D547ED">
        <w:rPr>
          <w:sz w:val="20"/>
          <w:szCs w:val="20"/>
        </w:rPr>
        <w:lastRenderedPageBreak/>
        <w:t>WPHKDYPLIEVGKMVLDRNPTNYFCEIEQIAFSPSNMVPG-VEPSPDKMLQGRLFSYPDTHLYRLGPNYHQLPVNCPYMTKCRNYQRDGNMPLEGNQAGAPNYFPNSFQGPVDDRKYRWSKTTQTCDIDRYETAD-EDNYSQVGNFYRNVLSEVEKDRLTSNIAGHVKGAA-KFIQERVVEMFTKCDPDYGQRIAKKLQG-----</w:t>
      </w:r>
    </w:p>
    <w:p w14:paraId="482DB511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aenorhabditis.elegans_15_CAT</w:t>
      </w:r>
    </w:p>
    <w:p w14:paraId="1C882345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-PNDPSDNQLKTYKETYPKPQVITTSNGAPIYSKTAVLTAGRRGPMLMQDVVYMDEMAHFDRERIPERVVHAKGAGAHGYFEVTHDITKYCKADMFNKVGKQTPLLVRFSTVAGESGSADTVRDPRGFSLKFYTEEGNWDLVGNNTPIFFIRDAIHFPNFIHALKRNPQTHMRDPNALFDFWM-NRPESIHQVMFLYSDR-GIPDGFRFMNGYGAHTFKMVNKEGNPIYCKFHFKPAQGSKNLDPTDAGKLASSDPDYAIRDLFNAIESRNFPEWKMFIQVMTFEQAEKWEFNPFDVTKVWPHGDYPLIEVGKMVLNRNVKNYFAEVEQAAFCPAHIVPG-IEFSPDKMLQGRIFSYTDTHYHRLGPNYIQLPVNCPYRSRAHTTQRDGAMAY-ESQGDAPNYFPNSFRGYRTRDDVKESTFQTTGDVDRYETGD-DHNYEQPRQFWEKVLKEEERDRLVGNLASDLGGCL-EEIQNGMVKEFTKVHPDFGNALRHQLCQKKH--</w:t>
      </w:r>
    </w:p>
    <w:p w14:paraId="2DBDDC98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aenorhabditis.elegans_16_CAT</w:t>
      </w:r>
    </w:p>
    <w:p w14:paraId="67C4747B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-PNDPSDNQLKTYKETYPKPQVITTSNGAPIYSKTAVLTAGRRGPMLMQDVVYMDEMAHFDRERIPERVVHAKGAGAHGYFEVTHDITKYCKADMFNKVGKQTPLLVRFSTVAGESGSADTVRDPRGFSLKFYTEEGNWDLVGNNTPIFFIRDAIHFPNFIHALKRNPQTHMRDPNALFDFWM-NRPESIHQVMFLYSDR-GIPDGFRFMNGYGAHTFKMVNKEGNPIYCKFHFKPAQGSKNLDPTDAGKLASSDPDYAIRDLFNAIESRNFPEWKMFIQVMTFEQAEKWEFNPFDVTKVWPHGDYPLIEVGKMVLNRNVKNYFAEVEQAAFCPAHIVPG-IEFSPDKMLQGRIFSYTDTHYHRLGPNYIQLPVNCPYRSRAHTTQRDGAMAY-ESQGDAPNYFPNSFRGYRTRDDVKESTFQTTGDVDRYETGD-DHNYEQPRQFWEKVLKEEERDRLVGNLASDLGGCL-EEIQNGMVKEFTKVHPDFGNALRHQLCQKKH--</w:t>
      </w:r>
    </w:p>
    <w:p w14:paraId="76B5748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aenorhabditis.elegans_11_CAT</w:t>
      </w:r>
    </w:p>
    <w:p w14:paraId="2A44B484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TKPGPMAEDQLKAYRDRNQEPHLLTTSNGAPIYSKTAVLTAGRRGPMLMQDIVYMDEMAHFDRERIPERVVHAKGGGAHGYFEVTHDITKYCKADMFNKVGKQTPLLVRFSTVAGESGSADTVRDPRGFSLKFYTEEGNWDLVGNNTPIFFIRDAIHFPNFIHALKRNPQTHMRDPNALFDFWM-NRPESIHQVMFLYSDR-GIPDGFRFMNGYGAHTFKMVNKEGNPIYCKFHFKPAQGSKNLDPTDAGKLASSDPDYAIRDLFNAIESRNFPEWKMFIQVMTFEQAEKWEFNPFDVTKVWPHGDYPLIEVGKMVLNRNVKNYFAEVEQAAFCPAHIVPG-IEFSPDKMLQGRIFSYTDTHYHRLGPNYIQLPVNCPYRSRAHTTQRDGAMAY-ESQGDAPNYFPNSFRGYRTRDDVKESTFQTTGDVDRYETGD-DHNYEQPRQFWEKVLKEEERDRLVGNLASDLGGCL-EEIQNGMVKEFTKVHPDFGNALRHQLCQKKH--</w:t>
      </w:r>
    </w:p>
    <w:p w14:paraId="28CDF27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aenorhabditis.elegans_12_CAT</w:t>
      </w:r>
    </w:p>
    <w:p w14:paraId="7FDB6FC8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MAEDQLKAYRDRNQEPHLLTTSNGAPIYSKTAVLTAGRRGPMLMQDIVYMDEMAHFDRERIPERVVHAKGGGAHGYFEVTHDITKYCKADMFNKVGKQTPLLVRFSTVAGESGSADTVRDPRGFSLKFYTEEGNWDLVGNNTPIFFIRDAIHFPNFIHALKRNPQTHMRDPNALFDFWM-NRPESIHQVMFLYSDR-GIPDGFRFMNGYGAHTFKMVNKEGNPIYCKFHFKPAQGSKNLDPTDAGKLASSDPDYAIRDLFNAIESRNFPEWKMFIQVMTFEQAEKWEFNPFDVTKVWPHGDYPLIEVGKMVLNRNVKNYFAEVEQAAFCPAHIVPG-IEFSPDKMLQGRIFSYTDTHYHRLGPNYIQLPVNCPYRSRAHTTQRDGAMAY-ESQGDAPNYFPNSFRGYRTRDDVKESTFQTTGDVDRYETGD-DHNYEQPRQFWEKVLKEEERDRLVGNLASDLGGCL-EEIQNGMVKEFTKVHPDFGNALRHQLCQKKH--</w:t>
      </w:r>
    </w:p>
    <w:p w14:paraId="205C407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aenorhabditis.elegans_13_CAT</w:t>
      </w:r>
    </w:p>
    <w:p w14:paraId="0E221C54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-PNDPSDNQLKTYKETYPKPQVITTSNGAPIYSKTAVLTAGRRGPMLMQDVVYMDEMAHFDRERIPERVVHAKGAGAHGYFEVTHDISKYCKADIFNKVGKQTPLLIRFSTVGGESGSADTARDPRGFAIKFYTEEGNWDLVGNNTPIFFIRDPIHFPNFIHTQKRNPQTHLKDPNMIFDFWL-HRPEALHQVMFLFSDR-GLPDGYRHMNGYGSHTFKMVNKDGKAIYVKFHFKPTQGVKNLTVEKAGQLASSDPDYSIRDLFNAIEKGDFPVWKMFIQVMTFEQAEKWEFNPFDVTKVWPHGDYPLIEVGKMVLNRNPRNYFAEVEQSAFCPAHIVPG-IEFSPDKMLQGRIFSYTDTHFHRLGPNYIQLPVNCPYRSRAHNTQRDGAMAY-DNQQHAPNFFPNSFNYGKTRPDVKDTTFPATGDVDRYESGD-DNNYDQPRQFWEKVLDTGARERMCQNFAGPLGECH-DFIIKGMIDHFSKVHPDFGARVKALIQKQARSH</w:t>
      </w:r>
    </w:p>
    <w:p w14:paraId="4DA5891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aenorhabditis.elegans_14_CAT</w:t>
      </w:r>
    </w:p>
    <w:p w14:paraId="628961F7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-PNDPSDNQLKTYKETYPKPQVITTSNGAPIYSKTAVLTAGRRGPMLMQDVVYMDEMAHFDRERIPERVVHAKGAGAHGYFEVTHDISKYCKADIFNK</w:t>
      </w:r>
      <w:r w:rsidRPr="00D547ED">
        <w:rPr>
          <w:sz w:val="20"/>
          <w:szCs w:val="20"/>
        </w:rPr>
        <w:lastRenderedPageBreak/>
        <w:t>VGKQTPLLIRFSTVGGESGSADTARDPRGFAIKFYTEEGNWDLVGNNTPIFFIRDPIHFPNFIHTQKRNPQTHLKDPNMIFDFWL-HRPEALHQVMFLFSDR-GLPDGYRHMNGYGSHTFKMVNKDGKAIYVKFHFKPTQGVKNLTVEKAGQLASSDPDYSIRDLFNAIEKGDFPVWKMFIQVMTFEQAEKWEFNPFDVTKVWPHGDYPLIEVGKMVLNRNPRNYFAEVEQSAFCPAHIVPG-IEFSPDKMLQGRIFSYTDTHFHRLGPNYIQLPVNCPYRSRAHNTQRDGAMAY-DNQQHAPNFFPNSFNYGKTRPDVKDTTFPATGDVDRYESGD-DNNYDQPRQFWEKVLDTGARERMCQNFAGPLGECH-DFIIKGMIDHFSKVHPDFGARVKALIQKQARSH</w:t>
      </w:r>
    </w:p>
    <w:p w14:paraId="4B80316C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Branchiostoma.floridae_10_CAT</w:t>
      </w:r>
    </w:p>
    <w:p w14:paraId="0FF4DD45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PSWTLKIQVMTFEEAEKFRFNPFDLTKVWPQGEFPLIPVGKMVLNRNPKNYFAEVEQIAFSPIHMVPG-IEASPDKMLQGRLFSYSDTHRHRLGSNYLQIPVNCPYRARVTNYQRDGPQCVDDNQAGAPNCYPNSFSGPKQKETITPPAIKTTGDLQRYNTAD-EDNFTQVGTFWRNVLSEYDREHLVDNLASHMTAAQ-EFLQKRAVKNFSQCDPEYGRRLQEKLDKYNAAK</w:t>
      </w:r>
    </w:p>
    <w:p w14:paraId="3FD95C2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Amphimedon.queenslandica_5_CAT</w:t>
      </w:r>
    </w:p>
    <w:p w14:paraId="10B15E4C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MFWDFIS-LRPETTHQVSFLFSDR-GIPDGYRHMNGYGSHTFKLVNNEGEPVYCKFHYKTDQGIANLSVEKAGILAGSDPDYAIKDLYDAIAAKNYPSWTLYIQVMTFEQAKEFEWNPFDLTKIWPQKEFPLIPVGRMVLNRNPANYFAEVEQLAFSPAHMVAG-IEPSPDKMLQGRLFSYDDTHRHRLGPNYHQIPVNCPYATRTRNYQRDGPMTVDGNQGGAPNYFPNSFSGPVDNPEYTISPITSTCDVKKYNTRD-DDNFSQVKNFWLKVLTVEEQSRLVFNIASHLKDAQ-PFIQSRVIRNFSSVHPDYGSRISDLLQQFKKKK</w:t>
      </w:r>
    </w:p>
    <w:p w14:paraId="7F7B556F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Tethya.wilhelma_38_CAT</w:t>
      </w:r>
    </w:p>
    <w:p w14:paraId="39897CA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ILNRNPTNYFCEVEQIAFCPAHLVPG-IEPSPDKMLQGRLFSYSDTHRHRLGANYHQIPVNCPYATRCKNYQRDGPQQ--------------------------------------------------------------------------------RWIIKQLVEW-----------------------</w:t>
      </w:r>
    </w:p>
    <w:p w14:paraId="6A7F2FAF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iona.intestinalis_18_CAT</w:t>
      </w:r>
    </w:p>
    <w:p w14:paraId="2C554ECD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-GRTKSDNQLKEYAEKNKDKTVLMTGTGAPIEDKLNVLTVGERGPLLMQDFTFTDEMAHFNRERIPERVVHAKGGGAKGYLEITHDISNFCKADIFSSIGKRTPLAVRFSTVGGESGSADSARDPRGFAIKFYTEEGIWDLVGNNTPIFFIRDPIFFPSFIHTQKRNPQTHLKDPDMFWDFIS-LRPETTHQVSHILVMRVNTPQGVIHFNT----TDNWCNISITLYQCNSRFKTDQGIKNLTADEADTLAATDPDHAIRDLYNAIADGNNPSWTMYIQVMTYQQATTHKWNPFDLTKTWPQGEFPLIQVGKMVLNENPSNYFAEVEQIAFSPSHMVPG-IEASPDKMLQGRLFSYPDTHRHRLGSNYLQIPINCPFNVRVNNYQRDGPQCVTDNSKGAPNYYPNSFNGPLDGASRKQTSLHPASDVKKYNSAD-DDNFTQVGTFWRKVLNEAERKRLAENIGNHMKAAQ-PFLQKRAIANFAAADPEFGAMIQAVIDKAAAKI</w:t>
      </w:r>
    </w:p>
    <w:p w14:paraId="5FBCDC7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Sycon.ciliatum_32_CAT</w:t>
      </w:r>
    </w:p>
    <w:p w14:paraId="6B62EB2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GRCPAANQLLNYREEQKESTTTSTSWGAPVDIATASQTVGPRGPLLLQDANFIDNLAHFDRERIPERVVHAKGAGAFGELVITEDISKYTKALALQK-GTSTPVAVRFSTVGGEAGSADTVRDPRGFAVKHYTDDGVWDLVGNNTPIFFIRDPILFPNFIHTQKRNPRTHLKDPDMFWDFIS-LRPETTHQVSFLFSDR-GIPDGYRHMNGYGSHTFKLVNSEGVAHYCKFHYKTSES-KNLLPNKAGPISGDDPDYAIRDLYNAIERKEFPTWKFQIQVMTFEQAETYKYNPFDLTKVWSHKDFPLIDVGTMTLNRNPEDYFSEVEQIAFSPSHMVPG-IEPSPDKMLQGRLFSYTDTHRHRLGANYQHLPVNASKKTPQANSHRDGPMCM-FNQAGAPNYFPNSFKGPVDRPDARHSKISYSGDVEKYNSAD-EDNFSQVGVFYREVLNAEERQRLVENIAGHLKDAL-PEIQKRTVANFSQADADYGAGIQKLLDGYNK--</w:t>
      </w:r>
    </w:p>
    <w:p w14:paraId="4CE4A8F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Drosophila.melanogaster_23_CAT</w:t>
      </w:r>
    </w:p>
    <w:p w14:paraId="7B32C53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CSRDTASNQLIDYKNDSEVQREITTSSGTPVGVKDAIQTVGPRGPALLQDFQFLDEVMHFDSERIPERVAYAKGAGAFGYFECTHDISKFCAASIFDKVRKRTAVAMRFSVACGEQGSADTVREQRGFAVKFYTDDGIWDIVGCNMPVHYVRDPMLFPSLVHAQKRNPQTHLKDPDMFWDFMT-LRPETLHALLMYFSDR-GTPDGYRHLHGYGVHTYRMINASGETQYVRFHFKTDQGIKNLDARRCEELMSHDPDYAIRDLYNSIKKGNYPSWSMYIQVMLNEEAKKCRFNPFDVTKVWPQKDFPLLPVGKIVLDRNPTNYFTEVEQLAFSPAHMVPG-IEPSPDKMLQGRLFAYGDSQRHRLGVNYMQIPVNCPYRVNVRNFQRDGAMTVTDNQNGAPNYFPNSFCGPRESPRLGQTCCPLSGDVYRFMSGDTEDNFSQVTDFWTYTLDNCGRKRLVRNLSEHLTEAS-QFLQERAVKLFTMVHSDFGRLMTEALNTARISK</w:t>
      </w:r>
    </w:p>
    <w:p w14:paraId="65C41B94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Xenopus.tropicalis_40_CAT</w:t>
      </w:r>
    </w:p>
    <w:p w14:paraId="2F62E5E4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lastRenderedPageBreak/>
        <w:t>MAGR---------YQTHEPELSLLTTASGVPIGDKRNSLTVGPRGPLLIQDAAFMEEMAHFNRERIPERVVHARGAGAFGYFEVTNDITQYCKAKVFSHVGKKTPIAVRFSTTTGELGSNDTVREPHGFAIKFYTEEGNWDLVGNHTPAFFIKDPILFPSLAHAQKKNPQTHLKDPNMFWDFVS-LCPETLHEITHLFTDR-GLPDGYRHMHGFGNHAFKLVNADGKPVYCKFHYKTNQGIKNLSSEQAKVIAGSDPDHALRDLLEAIAKGDYPSWTFSIQIMTFEQAEKMPFNPFDVTKVWYQKEFPLIPVGKLVLNRNPTNYFADVEQIALEPKNLVPG-IEPSPDRVLQGRLFAYSDALRYRLGVNYTQIPVNRPQGVKVANYERDGHMVI-DNQGNAPSYYPNSFGGPKDKAEYKEMVFHVSGDVDRYHNAE-TDDNFQVRKFYQKVLNDKQKQELCQNIASSLTGAL-QFIQDKSVKNFAAIDPDYGARVQKELDKLRAAS</w:t>
      </w:r>
    </w:p>
    <w:p w14:paraId="001A2F9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</w:t>
      </w:r>
      <w:proofErr w:type="spellStart"/>
      <w:r w:rsidRPr="00D547ED">
        <w:rPr>
          <w:sz w:val="20"/>
          <w:szCs w:val="20"/>
        </w:rPr>
        <w:t>Dictyostelium.discoideum_CAT_A</w:t>
      </w:r>
      <w:proofErr w:type="spellEnd"/>
    </w:p>
    <w:p w14:paraId="07A0DD4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------------------SAPVLTTSSGSPIDNNLNSMTAGVNGPILIQDFTLIDKLAHFDRERIPERVVHAKGAGAHGYFEVSSDVPKWCKAKFLNKVGKRTPIFTRFSTVGGEKGSSDSERDPRGFAVKFYTEEGNFDMVGNNTPVFFIRDPSKFPDFIHTQKRNPQTNCKDPNMFWDFLG-QTPESTHQVSILFSDR-GTPKSYRHMHGFSSHTLKFVNAQGKPYWVKLHFTSETGIQNYTAEEAAKMSMNDPDSATRDLFETIAKGGEPAWKVSIQLMEFEDALKYRFNPFDVTKIWSHKDYPLIQIGRMVLNRNPENYFAEVEQAAFSPSHMVPG-IEPSPDKMLQGRLFSYPDTHRHRLGVNYQQIPVNCPFAVKVKNYQRDGFMAVNGNGGKGPNYQPNSFGGPEPHPEFAQHKFDVSGFAARQPYNHPNDDFVQPGDLYR-LMSEDAKSRFVSNLVGHMSGVTIKEIQVRAVSNFYKADKDLGARLCKGLGIDVNDV</w:t>
      </w:r>
    </w:p>
    <w:p w14:paraId="41556DFE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Tethya.wilhelma_33_CAT</w:t>
      </w:r>
    </w:p>
    <w:p w14:paraId="05698DE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DRTKCAKQLTDFSNRKRVPDVLTTSHGHPIDSKTATLTVGEKGPVLLQDFTFLDEMAHFDRERIPERVVHAKGAGAFGYFEVTHDITKYCKAKVFSHVGKRTPIAIRFST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3D755293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Tethya.wilhelma_34_CAT</w:t>
      </w:r>
    </w:p>
    <w:p w14:paraId="58ED96B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DRTKCAKQLTDFSNRKRVPDVLTTSHGHPIDSKTATLTVGEKGPVLLQDFTFLDEMAHFDRERIPERVVHAKGAGAFGYFEVTHDITKYCKAKVFSHVGKRTPIAIRFSTVGHCISSN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DBB9EA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Tethya.wilhelma_35_CAT</w:t>
      </w:r>
    </w:p>
    <w:p w14:paraId="11C17084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-----------------------------------------------------------------------------------------------------------------------------------------------------------------------------DVDMFWDFIS-LRPETTHQVSFLFSDR-GIPDGYRHMNGYGSHTFKLVNKDDEAFYCKFHYKTDQGIKCLDVDKAAKLSGTDPDYGIKDLFEAIATGNFPSWTLYIQVMTFEQAENFKWNPFDLTKT----------------------------------------------------------------------------------------------------------------------------TCDVKRYNTAD-MDNFSQVTTFWRKVLNEQEKSRLVRNIAGHLKDAA-EFIQQRAVRNFMQVDPEYGGRIAKLLQEYKKQ-</w:t>
      </w:r>
    </w:p>
    <w:p w14:paraId="45062C41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Tethya.wilhelma_36_CAT</w:t>
      </w:r>
    </w:p>
    <w:p w14:paraId="18DC8B37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-----------------------------------------------------------------------------------------------------------------------------------------------------------------------------DVDMFWDFIS-LRPETTHQVSFLFSDR-GIPDGYRHMNGYGSHTFKLVNKDDEAFYCKFHYKTDQGIKCLDVDKAAKLSGTDPDYGIKDLFEAIATGNFPSWTLYIQVMTFEQAENFKWNPFDLTKT----------------------------------------------------------------------------------------------------------------------------TCDVKRYNTAD-MDNFSQVTTFWRKVLNEQEKSRLVRNIAGHLKDAA-EFIQQRAVRNFMQVDPEYGGRIAKLLQEYKKQG</w:t>
      </w:r>
    </w:p>
    <w:p w14:paraId="5FD5690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Phaeosphaeria.nodorum_1_CAT</w:t>
      </w:r>
    </w:p>
    <w:p w14:paraId="192B76FB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NG-TATGDFFRSYRNAKSQDTVYTTSNGVPYPHPYETQRVGENGPLLLQDHHLVDLLSHFDRERIPERVVHAKGAGAHGVYKTTDPLDDLCLADLFSKAGKECPISVRFSTVGGESGSHDCARDPRGFSVKFRTEEGNWDVVANNTPVFFLRD------------------------------------LHQFMVLFGDR-GIPKGYRKMHGYIGHTHKLVNKNGDWVYMQLHFKSQQGTDFITQEDSFNYG---PDFSTKDLYQAIEKGDFPKWDVKVQTMTAKEAEKQGINVFDLTHVWPQSQFPLRKVGEFTLNENPQNYFAEIEQIAFNPAHLVPG-IEPSADPVLQSRLFSYPDTHRHRIGVNYQQLPVNQPRVPYMANFQRDGSMAF-YNQGSRPNFF--SSIEPVRSVNIKVHGTFTGEAVTFLSEIR-PEDFNAPRALWEKVFDDGAKERFISNISGHMENCSDKEIIKRQISIFREVSEDLASRLEKATGVKGYAG</w:t>
      </w:r>
    </w:p>
    <w:p w14:paraId="33804690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</w:t>
      </w:r>
      <w:proofErr w:type="spellStart"/>
      <w:r w:rsidRPr="00D547ED">
        <w:rPr>
          <w:sz w:val="20"/>
          <w:szCs w:val="20"/>
        </w:rPr>
        <w:t>Monosiga.brevicollis_CAT</w:t>
      </w:r>
      <w:proofErr w:type="spellEnd"/>
    </w:p>
    <w:p w14:paraId="5B1FD1CF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------------------SKCPYTTDAAGHPLDDQNAALRAGSTGPLVV-DPRLYEHNAIFNRERIPERVVHANGAGAFGTFRVTKDVSQYTKASFLSSVGKETKIAARFSTVAGERGFADADRDVRGFGVRFYTDEGNFDLVGNNTPIFFVRDPNKFQDFIHSQKRNPQTDLRDWEARWDFWS-LSPESVHQVLILMSDR-</w:t>
      </w:r>
      <w:r w:rsidRPr="00D547ED">
        <w:rPr>
          <w:sz w:val="20"/>
          <w:szCs w:val="20"/>
        </w:rPr>
        <w:lastRenderedPageBreak/>
        <w:t>GVPRTYRHEHGYGSHTFSLINDKDERVWCKWHMRTNQGYETLAEEEAQKVRGANPDSHKDDLFHAIERGEYPSWKVCLQIMTDEQAKKMDFDIFDLTKVWSHKEFPLIEVGEMTLNRNPQNYFAEVEQLALSPGNLVPG-IGASPDPMLQIRLIAYTDAANYRLGVNHYQLPVNAPVCPVSHKKYRDGLMNPSANSGGHPNYQPNSMDKYPTFGSWEPPLPLDQAVVQRKRQGQPDDVYFQPRALFQ-MFEKDHKERVYKNVAGTMKGIK-QEIIERQLEVFGKVDAELEQGIRVALEQEA---</w:t>
      </w:r>
    </w:p>
    <w:p w14:paraId="6EC0E7AF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Arabidopsis.thaliana_CAT3</w:t>
      </w:r>
    </w:p>
    <w:p w14:paraId="79851D95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DP--------YKYRPSSYNAPFYTTNGGAPVSNNISSLTIGERGPVLLEDYHLIEKVANFTRERIPERVVHARGISAKGFFEVTHDISNLTCADFLRAPGVQTPVIVRFSTVVHERASPETMRDIRGFAVKFYTREGNFDLVGNNTPVFFIRDGIQFPDVVHALKPNPKTNIQEYWRILDYMS-HLPESLLTWCWMFDDV-GIPQDYRHMEGFGVHTYTLIAKSGKVLFVKFHWKPTCGIKNLTDEEAKVVGGANHSHATKDLHDAIASGNYPEWKLFIQTMDPADEDKFDFDPLDVTKIWPEDILPLQPVGRLVLNRTIDNFFNETEQLAFNPGLVVPG-IYYSDDKLLQCRIFAYGDTQRHRLGPNYLQLPVNAPKCA-HHNNHHEGFMNF-MHRDEEINYYPSKFDPVRCAEKVPTPTNSYTGIRTKCVIKK-ENNFKQAGDRYR-SWAPDRQDRFVKRWVEILSEPRTHEIRGIWISYWSQADRSLGQKLASRLNVRPSI-</w:t>
      </w:r>
    </w:p>
    <w:p w14:paraId="02CCC476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Arabidopsis.thaliana_CAT2</w:t>
      </w:r>
    </w:p>
    <w:p w14:paraId="04998291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DP--------YKYRPASYNSPFFTTNSGAPVWNNNSSMTVGPRGPILLEDYHLVEKLANFDRERIPERVVHARGASAKGFFEVTHDISNLTCADFLRAPGVQTPVIVRFSTVIHERGSPETLRDPRGFAVKFYTREGNFDLVGNNFPVFFIRDGMKFPDMVHALKPNPKSHIQENWRILDFFS-HHPESLNMFTFLFDDI-GIPQDYRHMDGSGVNTYMLINKAGKAHYVKFHWKPTCGVKSLLEEDAIRVGGTNHSHATQDLYDSIAAGNYPEWKLFIQIIDPADEDKFDFDPLDVTKTWPEDILPLQPVGRMVLNKNIDNFFAENEQLAFCPAIIVPG-IHYSDDKLLQTRVFSYADTQRHRLGPNYLQLPVNAPKCA-HHNNHHEGFMNF-MHRDEEVNYFPSRYDQVRHAEKYPTPPAVCSGKRERCIIEK-ENNFKEPGERYR-TFTPERQERFIQRWIDALSDPRTHEIRSIWISYWSQADKSLGQKLASRLNVRPSI-</w:t>
      </w:r>
    </w:p>
    <w:p w14:paraId="1032A1CA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Arabidopsis.thaliana_CAT1</w:t>
      </w:r>
    </w:p>
    <w:p w14:paraId="017573D5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DP--------YRVRPSSHDSPFFTTNSGAPVWNNNSSLTVGTRGPILLEDYHLLEKLANFDRERIPERVVHARGASAKGFFEVTHDITQLTSADFLRGPGVQTPVIVRFSTVIHERGSPETLRDPRGFAVKFYTREGNFDLVGNNFPVFFVRDGMKFPDMVHALKPNPKSHIQENWRILDFFS-HHPESLHMFSFLFDDL-GIPQDYRHMEGAGVNTYMLINKAGKAHYVKFHWKPTCGIKCLSDEEAIRVGGANHSHATKDLYDSIAAGNYPQWNLFVQVMDPAHEDKFDFDPLDVTKIWPEDILPLQPVGRLVLNKNIDNFFNENEQIAFCPALVVPG-IHYSDDKLLQTRIFSYADSQRHRLGPNYLQLPVNAPKCA-HHNNHHDGFMNF-MHRDEEVNYFPSRLDPVRHAEKYPTTPIVCSGNREKCFIGK-ENNFKQPGERYR-SWDSDRQERFVKRFVEALSEPRTHEIRSIWISYWSQADKSLGQKLATRLNVRPNF-</w:t>
      </w:r>
    </w:p>
    <w:p w14:paraId="11E9521D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hondrus.crispus_2_CAT</w:t>
      </w:r>
    </w:p>
    <w:p w14:paraId="3EFFE64F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DT--------EKLQPRDFDTEHLTTNSGAPVDDSLNSLTLGERGPVLLSDFHLVEKLANFDREVIPERRVHARGIAAKGVFICTNDVSKYTMADPFTEVGKRTPMAVRFSTVVHSRGSPETLRDPRGFATKFYTGKGNWDLVGNLEPVFFIRDAMQFPEMVHAFKPSPKTEKQEWHRILDFLS-FHPECMHMMTWLLDDV-GIPKNYTTMNGAGVHTFVMINAAGKETYVKFHWISEQGEHNLLDDEAKQVAGEDFSHATSHLIDSIEMGNYPAWRLKIQVMDPATELNHSWDPLDPTKTWPEKDFPMIQVGRMVLNQNMDNQFLQTESLAFSPGNVIPG-ITFSQDKLLQGRIFSYADTQRYRLGANYLQIPINAPRCP-FMNRQFDGAGAT-MHRKEEVNYFPSTLHNAETVSHVPNVKRPVSGTQTRRALSK-QNNFGQAGERWR-SFDEPRRQRLVVRAAEKLNAPRPRHLKNTWIEYWTKCDRDLGARVAALVKMSSL--</w:t>
      </w:r>
    </w:p>
    <w:p w14:paraId="7A33422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</w:t>
      </w:r>
      <w:proofErr w:type="spellStart"/>
      <w:r w:rsidRPr="00D547ED">
        <w:rPr>
          <w:sz w:val="20"/>
          <w:szCs w:val="20"/>
        </w:rPr>
        <w:t>Dictyostelium.discoideum_CAT_B</w:t>
      </w:r>
      <w:proofErr w:type="spellEnd"/>
    </w:p>
    <w:p w14:paraId="1B7CFF9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NK---KLEQLEKFKTNDKNPVYSTTNTGVSLSDDANSLKAGPRGPTLLEDFVLREKITHFDHERIPERIVHARGTGAHGYFLSYKDHSKLTKADFLSKQDKKTPVFIRISTVQGPRGSADTVRDVHGFAVKFYTDEGNYDLVGNNMPVFFIQDASSFPDFVHAVKMEPQNEMPTHDTFYDFCG-LKPESAHSVLWVMSDR-GIPISLRHQQGFGVHSYRFINQEGKSTFVKLHWKPLSGTCSLLWDEAQKIAGKDCDYHRRRFWEDIESGDFPQWELGAQLLDEDLQKKFDFDILDPTKLIPEELTPVIPLGRMVIDRNPDNFFAETEQVAFCVSHVVPG-IDFSNDPLLQGRIFSYLDTQLSRLGPNFNEIPINRPVCP-FANNQRDGIHRM-TINKGGASYFPNSIDKGYPLGGFRPYPENISGTKSYDRSETFEDHFSQATMFWN-SMSQHEKNHIIAAYTFEISKCSRPEVRTRYVNNLVNIDSVLAEKVAKNLGVKIEPT</w:t>
      </w:r>
    </w:p>
    <w:p w14:paraId="25666421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</w:t>
      </w:r>
      <w:proofErr w:type="spellStart"/>
      <w:r w:rsidRPr="00D547ED">
        <w:rPr>
          <w:sz w:val="20"/>
          <w:szCs w:val="20"/>
        </w:rPr>
        <w:t>Podospora.anserina_CAT_B</w:t>
      </w:r>
      <w:proofErr w:type="spellEnd"/>
    </w:p>
    <w:p w14:paraId="641C0DC5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SMS-AQQTENILEEYEVDDSNAYMSSDVGGPMED-QNSLKAGYRGSTLMEDWIFRQKIQHFDHERIPERAVHARGAGAHGTFTSYADWSNITAASFLGGAGKKTPVFVRFSTVAGSRGSADTARDVHGFATRFYTDEGNFDIVGNNIPVFFIQDAIRFPDLIHSVKPSPDNEVPQHDSAWDFFS-QQPSTMHTLFWAMSGN-GIPRSYRHMDGFGVHTFRFVTDDGNSKLIKWHFKTKQGKASLVWEEAQVLAGKNADFHRQDLWDAIESGNGPEWELSVQIVDEEKALAFGFDLLDPTKIIPEELAPLVPLGIMKLDRNPTNYFAETEQVMYQPGHIVRG-VDFTEDPLLQGRLFSYLDTQLNRNGPNFEQIPINRPVSP-VHNNNRDGAGQM-</w:t>
      </w:r>
      <w:r w:rsidRPr="00D547ED">
        <w:rPr>
          <w:sz w:val="20"/>
          <w:szCs w:val="20"/>
        </w:rPr>
        <w:lastRenderedPageBreak/>
        <w:t>LIHKNVYPYTPNTLNGGYPLGFFTAPNRIVDGKLVRALSPTFDDHWSQPRLFYN-SLTRVEQQFLINAIRFEASHLKNEQVKKNVLEQINRVSNDVAKRVAVALGLEAPAP</w:t>
      </w:r>
    </w:p>
    <w:p w14:paraId="234918DB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</w:t>
      </w:r>
      <w:proofErr w:type="spellStart"/>
      <w:r w:rsidRPr="00D547ED">
        <w:rPr>
          <w:sz w:val="20"/>
          <w:szCs w:val="20"/>
        </w:rPr>
        <w:t>Podospora.anserina_CAT</w:t>
      </w:r>
      <w:proofErr w:type="spellEnd"/>
      <w:r w:rsidRPr="00D547ED">
        <w:rPr>
          <w:sz w:val="20"/>
          <w:szCs w:val="20"/>
        </w:rPr>
        <w:t xml:space="preserve"> strain S / ATCC MYA-4624</w:t>
      </w:r>
    </w:p>
    <w:p w14:paraId="464B5EAD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SMS-AQQTENILEEYEVDDSNAYMSSDVGGPMED-QNSLKAGYRGSTLMEDWIFRQKIQHFDHERIPERAVHARGAGAHGTFTSYADWSNITAASFLGGAGKKTPVFVRFSTVAGSRGSADTARDVHGFATRFYTDEGNFDIVGNNIPVFFIQDAIRFPDLIHSVKPSPDNEVPQHDSAWDFFS-QQPSTMHTLFWAMSGN-GIPRSYRHMDGFGVHTFRFVTDDGNSKLIKWHFKTKQGKASLVWEEAQVLAGKNADFHRQDLWDAIESGNGPEWELSVQIVDEEKALAFGFDLLDPTKIIPEELAPLVPLGIMKLDRNPTNYFAETEQVMYQPGHIVRG-VDFTEDPLLQGRLFSYLDTQLNRNGPNFEQIPINRPVSP-VHNNNRDGAGQM-LIHKNVYPYTPNTLNGGYPLGFFTAPNRIVDGKLVRALSPTFDDHWSQPRLFYN-SLTRVEQQFLINAIRFEASHLKNEQVKKNVLEQINRVSNDVAKRVAVALGLEAPAP</w:t>
      </w:r>
    </w:p>
    <w:p w14:paraId="547BF9E0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Phaeosphaeria.nodorum_2_CAT</w:t>
      </w:r>
    </w:p>
    <w:p w14:paraId="332DD6D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LAA-PKSTDEFMAQYEVDDKDVYLTNGFGGPVED-MESLSAGERGPTLLEDFIFREKIMHF---------------GAHGVFTSYADWSNITGASFLNKPSKETPVFIRFSTVAGSRGSPDSVRDVRGFAVRFYTDEGNFDIVGNNIPVFFIQDAIKFPDLIHAVKPRQDNEIPQHDSAWDFFS-QQPSSMHTLFWAMSGH-GTVRSYRHMDGWGVHTFRLVTDEGKTKLVKFRFRTQQGLASRLWEEQQHAAGMNADTDRQDLWDAIENGYYPEWIFEAQIMDEEDQLRFGFDLLDPTKIVPEDLVPFTPLGKLTLNRNPRNYFAETEQV------MTPS-STATEDQTLN----SYQSTN---------------PAFQ-YHTNQRDGAGQM-YIPLNNAPYSPNTLNAGSPKGFFSAPNRSTGGRLVRAVSSTFADVWSQPRLFFN-SLLPVEQQMVINAMRFETAQLTSEVVKNNVLIQLNRVSHDIAVRVAEALDMTAPAA</w:t>
      </w:r>
    </w:p>
    <w:p w14:paraId="00981FD2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</w:t>
      </w:r>
      <w:proofErr w:type="spellStart"/>
      <w:r w:rsidRPr="00D547ED">
        <w:rPr>
          <w:sz w:val="20"/>
          <w:szCs w:val="20"/>
        </w:rPr>
        <w:t>Podospora.anserina_CAT_A</w:t>
      </w:r>
      <w:proofErr w:type="spellEnd"/>
    </w:p>
    <w:p w14:paraId="67097EB9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SGGDKVADLQKETKEMSDKARLTTDYGVKADDWLKIVNNDKTGPMLLEDPFARERIHRFDHERIPERVVHARGSGAFGKFKLFESAEDVTFAPILTDTSRETPIFIRFSTVLGSRGSADTVRDVRGFAIKFYTQEGNWDIVANNIPVFFIQDAIKFPDVIHAGKPEPHNEVPQHNNFWDFQY-NHTEATHMFMWAMSDR-GIPRSYRMMQGFGVNTFTLINAKGERHFVKFIFTPELGVHSLIWDEALKLAGQDPDFHRKDLWEAIENGVFPKWKFGIQVIPEADEHKFDFDILDATKIWPEDLVPVRYIGEFELNRNPDEFFPQTEQVAFCTSHIVPG-IGFSDDPLLQGRNFSYFDTQLSRLGINWQELPINRPVCP-VMNFNRDGAMRH-TITKGTVNYWPNRFEKVKPAGGYVEYAEKVAGIKARARSAKFKEHFAQAQLFWN-SMSAVEKNHIINALGFELDHCEDPVVYERMVTRLADIDLGLAQTVAEMVGGEPPKE</w:t>
      </w:r>
    </w:p>
    <w:p w14:paraId="724F6B54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Phaeosphaeria.nodorum_3_CAT</w:t>
      </w:r>
    </w:p>
    <w:p w14:paraId="6BD55EF0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AS---KVAQLQADTKDVDPKWKMTSDYGVKTDDWLKVATEDQQGPMLLEDHFAREKIQRFDHERIPERVVHARGSGAFGKFTLFESAADVTSAGVLTDTSRETPVFLRFSTVLGSRGSADTVRDVRGFAVKFYTEEGNWDIVGNNIPVFFIQDSMKFPDVIHAGKPEPDNEMPQHNNFWDFQY-MHPEATHMFFWAMSDR-TIPRSYRMMQGFGVNTFTLTNDKGERSFVKFIFTPELGVHSFVWDEALKIAGQDPDFHRKDLWTAIENGAYPKWKFGIQVIPESKEHDFEFDILDATKVWPEELVPIRYIGQLELNKNPDEFFTQTEQVAFCTGHVVPG-IGFSDDPLLQGRNFSYNDTQLSRLGVNWQELPINKPVCP-VMNFNRDGAMRH-GITKGKVNYWPNRFESAPPAGAYIDFPAKVAGIKARTQSKKFREHKNQAELFYN-SLSEPEKMHAMNAFAFELDHCDDPLVYNRICERLCEIDLELAQKVSEMVGGDIPTT</w:t>
      </w:r>
    </w:p>
    <w:p w14:paraId="73A80CE7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</w:t>
      </w:r>
      <w:proofErr w:type="spellStart"/>
      <w:r w:rsidRPr="00D547ED">
        <w:rPr>
          <w:sz w:val="20"/>
          <w:szCs w:val="20"/>
        </w:rPr>
        <w:t>Pyropia.yezoensis_CAT</w:t>
      </w:r>
      <w:proofErr w:type="spellEnd"/>
    </w:p>
    <w:p w14:paraId="1103F388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MTAAAAAVVVAAATAAASHAEGPYTSEFGTLVGDDRNTLSAGPRGPQLVQDTRAFEKLARFNRERIPERVVHARGTGAHGVFESYGDQSALTRAGFLGGAGRKTEVFVRFSTVIHSKGSPETLRDPRGFAVKFKIAEGIWDLVGNNLDVFFIRDQVSFPDMVHSLKPDPVTNIQDPNRFFDFFGALGGAATNMLTTLYSDL-GTPATLREMNGHSVHAYKLISAERKVTYVKFQWTSMQGIRNFTAAEAMHMQARDFNHATRDLYDSIHSGKNPSWELRVQVMPSDRMYKLDFDPLDATKRWPEWIAPFKTIGRMTLNRVPDNFFQATESVAMSPGTFLPGAIEPSEDKLLQGRLVSYPDTQRYRLGANYADLPINRPVSP-VRSYAQDGAGNN-GAMKGTLNYGLSMTMPTFPTTHALFSESKVCDVVTQAPIPV-TADFAQAGELYN-SYNWRERANLIANLAGDLGQVRSMLVRNTMCSHFYKAHKQFGRRIARAVDCDMKVV</w:t>
      </w:r>
    </w:p>
    <w:p w14:paraId="5FA25463" w14:textId="77777777" w:rsidR="00D547ED" w:rsidRPr="00D547ED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&gt;Chondrus.crispus_1_CAT</w:t>
      </w:r>
    </w:p>
    <w:p w14:paraId="652F05A3" w14:textId="4A19C970" w:rsidR="00C271C3" w:rsidRDefault="00D547ED" w:rsidP="00D547ED">
      <w:pPr>
        <w:rPr>
          <w:sz w:val="20"/>
          <w:szCs w:val="20"/>
        </w:rPr>
      </w:pPr>
      <w:r w:rsidRPr="00D547ED">
        <w:rPr>
          <w:sz w:val="20"/>
          <w:szCs w:val="20"/>
        </w:rPr>
        <w:t>LTS----AFLLVILSLSLAAREFLTGDTGHHVGSNQNSQTATKSGGILLQDIYALQKLRRFNTERIPERVVHGRGAGAHGEFRSFGNFSDLTAAEFLSKRGIETEVFVRFSTVIHGKHSPETVRDPRGFAVKFKTATGNYDLVGNNLPVFFIRDHLKFPDMVHSLKPDPVTNLQDPNRYFDFFSALGGMATHMLTYLYSDL-GIPRGYRFMDGHSVNAYKMVNAKKQVKYVKFRWLSKQGVQNLTRAEAAQVQGADFSHATRDLYDAIRRGDFPTWELGVQVMDPSQLDDFDFNPLDASKDWPARQFPFTALGELKLNRVPDNFHLASEQSAFSPGNFLPGKIEPSEDRLLQGRLVSYHESQMHRHGSNFQYLPVNRAKSA-</w:t>
      </w:r>
      <w:r w:rsidRPr="00D547ED">
        <w:rPr>
          <w:sz w:val="20"/>
          <w:szCs w:val="20"/>
        </w:rPr>
        <w:lastRenderedPageBreak/>
        <w:t>VRNYNQDGVMVMEHAWKGSVNYEPSNDADAYVEDKSLYSTREICGKNEQGPIEK-TLNFRQAGELYR-AFSEQQRANLVGNLAVELRTLRSQKILHTMCAHLYKADEEYGRRVAEAAGCTLAKV</w:t>
      </w:r>
    </w:p>
    <w:p w14:paraId="5A51B443" w14:textId="0B7D61BC" w:rsidR="005B6E61" w:rsidRDefault="005B6E61" w:rsidP="00D547ED">
      <w:pPr>
        <w:rPr>
          <w:sz w:val="20"/>
          <w:szCs w:val="20"/>
        </w:rPr>
      </w:pPr>
    </w:p>
    <w:p w14:paraId="7D993BB4" w14:textId="675E0165" w:rsidR="005B6E61" w:rsidRPr="00D547ED" w:rsidRDefault="005B6E61" w:rsidP="005B6E61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lignment for Fig 2</w:t>
      </w:r>
      <w:r>
        <w:rPr>
          <w:b/>
          <w:bCs/>
          <w:sz w:val="24"/>
          <w:szCs w:val="24"/>
        </w:rPr>
        <w:t>B</w:t>
      </w:r>
      <w:r>
        <w:rPr>
          <w:b/>
          <w:bCs/>
          <w:sz w:val="24"/>
          <w:szCs w:val="24"/>
        </w:rPr>
        <w:t xml:space="preserve"> – CAT </w:t>
      </w:r>
      <w:r>
        <w:rPr>
          <w:b/>
          <w:bCs/>
          <w:sz w:val="24"/>
          <w:szCs w:val="24"/>
        </w:rPr>
        <w:t>rooted</w:t>
      </w:r>
      <w:r>
        <w:rPr>
          <w:b/>
          <w:bCs/>
          <w:sz w:val="24"/>
          <w:szCs w:val="24"/>
        </w:rPr>
        <w:t xml:space="preserve"> tree including </w:t>
      </w:r>
      <w:r>
        <w:rPr>
          <w:b/>
          <w:bCs/>
          <w:sz w:val="24"/>
          <w:szCs w:val="24"/>
        </w:rPr>
        <w:t>metazoan</w:t>
      </w:r>
      <w:r>
        <w:rPr>
          <w:b/>
          <w:bCs/>
          <w:sz w:val="24"/>
          <w:szCs w:val="24"/>
        </w:rPr>
        <w:t xml:space="preserve"> sequences</w:t>
      </w:r>
      <w:r>
        <w:rPr>
          <w:b/>
          <w:bCs/>
          <w:sz w:val="24"/>
          <w:szCs w:val="24"/>
        </w:rPr>
        <w:t xml:space="preserve"> and </w:t>
      </w:r>
      <w:proofErr w:type="spellStart"/>
      <w:r w:rsidR="00C347AA">
        <w:rPr>
          <w:b/>
          <w:bCs/>
          <w:sz w:val="24"/>
          <w:szCs w:val="24"/>
        </w:rPr>
        <w:t>C</w:t>
      </w:r>
      <w:r>
        <w:rPr>
          <w:b/>
          <w:bCs/>
          <w:sz w:val="24"/>
          <w:szCs w:val="24"/>
        </w:rPr>
        <w:t>hoanoflagellata</w:t>
      </w:r>
      <w:proofErr w:type="spellEnd"/>
      <w:r>
        <w:rPr>
          <w:b/>
          <w:bCs/>
          <w:sz w:val="24"/>
          <w:szCs w:val="24"/>
        </w:rPr>
        <w:t xml:space="preserve"> outgroup </w:t>
      </w:r>
    </w:p>
    <w:p w14:paraId="38F588BF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Acanthaster.planci_4_CAT</w:t>
      </w:r>
    </w:p>
    <w:p w14:paraId="3E8BD4F0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SRDKATNQMEEYKKTLDKMDRLTTSTGMPIDNKQATLTAGPRGPVLMQDFAFSDEMSHFGRERIPERVVHAKGAGAFGYFEVTHDISEYTKACVFESIGKKTPVAVRFSTVGGESGSADTARDPRGFAVKFYTEDGNWDLVGNNTPIFFIRDPIFFPSFIHTQKRNPVTHLKDPDMFWDFITLRPESTHQVSFLFSDRGTPDGYRHMNGYGSHTFKLVNKDGKGVYCKFHLKTDQGIRNLNAAQAEALASGDPDYAIRDLYNAISKEDFPSWSVKIQVMTFEQAEQHKDNPFDLTKVWPQAEYPLIPVGKMVLNLNPRNYFAEVEQIAFAPAHMIPGIEPSPDKMLQGRLFSYPDTHRHRLGTNYLQIPVNCPYKAKTRNYQRDGPQCVTDNQNGAPNYYPNSFNGPTDDLKYAQQTFSISGDVARYNTKDDDNFTQPGIFWSKVLTPKDQDALVSNMAGHLKNAQEFIQKRAVDNWSQCSAEWGKRLQAALDEHKAVA</w:t>
      </w:r>
    </w:p>
    <w:p w14:paraId="1574D4F4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Amphimedon.queenslandica_6_CAT</w:t>
      </w:r>
    </w:p>
    <w:p w14:paraId="3E1A5F5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ASKGSTSQLVNFAAYKKSPDILTTSHGHPVDCKTAILTAGAKGPVLLQDYVFLDEMAHFDRERIPERVVHAKGAGAFGYFEVTHDITNYCKAKVFNKIGKRTPIAVRFSTVGGESGSADTVRDPRGFAVKFYTEDGNWDLVGNNTPIFFIRDPILFPSFIHTQKRNPSTHL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4C8907B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Amphimedon.queenslandica_7_CAT</w:t>
      </w:r>
    </w:p>
    <w:p w14:paraId="6D5B8C8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-------------------MAHFDRERIPERVVHAKGAGVFGYFKVSHDITNYCKAKVFNKVGKRAPIAVHFSTVGGESGSADTVRDPRGFAVKFYTEDGNWDLIGNNSPLFFIRDPILFPSFMHTQKRNPSTHLK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C2B330B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Xestospongia.bergquistia_43_CAT</w:t>
      </w:r>
    </w:p>
    <w:p w14:paraId="50520DBA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DTRDKAANQLTDFAKSKKSPDVLTTSHGHPVDNKTATLTAGPKGPVLIQDYIFLDEMAHFDRERIPERVVHAKGAGAFGYFEVTHDISKYCKAKVFSQIGKRCPIAVRFSTVGGESGSADTVRDPRGFAVKFYTEDGNWDLVGNNTPIFFIRDPILFPSFIHTQKRNPTTHLKDPDMFWDFISLRPETTHQVSFLFSDRGIPDGYRHMNGYGSHTFKLVNINGEPVYCKFHYKTDQGIKNLSVEKAGILAGDEPDYGIKDLYVAIATRNFPSWTLYIQVMTFEQAERYRWNPFDLTKIWPHKEFPLIPVGKLVLNRNPSNYFAEVEQVAFSPAHMVPGIEPSPDKMLQGRLFSYDDTHRHRLGVNYHQIPVNCPYATRTRNYQRDGFMTVDGNQGGAPNYFPNSFSGPLDNPSHAISKTITTGDVRKYNTKDDDNFSQVTNFWLHVLSTDEKTRLVSIIAGHLKNAADFIQKRAVRNFTEVHPEYGGRIAALLEKYKQIH</w:t>
      </w:r>
    </w:p>
    <w:p w14:paraId="76E58597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Oscarella.carmela_28_CAT</w:t>
      </w:r>
    </w:p>
    <w:p w14:paraId="5E42D6B5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SATAKASEQLLNYSKHGKNAGVCTTGDGIPVDTTTATMTAGHRGPVLLQDYNFLDVMAHFDHERIPERVVHAKGAGAFGYFEVTHDITQYCKAKVFERVGKRTPLAVRFSTVGGESGSADTVRDPRGFAVKFYTDDGNWDLVGNNTPIFFIRDPILFPSFIHTQKRNPVTHLKDPDMFWDFISLRPETTHQVSFLFSDRGIPDGHRHMNGYGSHTFKMVNKDNKPVYVKFHYKTDQGIKNLPVGKAGELAGSDPDYSIRDLYNAIAEGNPPSWTLYIQVMTAEQAEKYKWNPFDVTKVWCHKDAPLIPVGRMVLDRNPVNYFAEVEQIAFSPAHMPPGIEASPDKMLQGRLFSYDDTHRHRVGVNFQQLPVNRPH-VKVVNYQRDGPAAIDGNQAGAPNYFPNSFQGPQIQPSVAHSSFGVKGDAVRIETHDDDNFSQAGTFWSDVLNDEERQRLVENIAGHLKDAKEFIQERVVANFSKAHPDYGKRIEELLKKYKA--</w:t>
      </w:r>
    </w:p>
    <w:p w14:paraId="4533CA7A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Ephydatia.muelleri_24_CAT</w:t>
      </w:r>
    </w:p>
    <w:p w14:paraId="6EEB734C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ENRSNCANQLIDHAHSSADADPITTSHGCPVDSKTASLTVGERGLIPIQDFTFLDEMAHFDRERIPERVVHAKGAGAFGYFEVTHDITKYCKAKIFSHVGKKTPIAIRFSTVGGENGSADTVRDPRGFAIKFYTEEGNWDLVGNNTPIFFIRDPILFPSFIHTQKRNPATHLKDPDMFWDFITLRPETTHQVSFLFSDRGIPDGYRHMNGYGSHTFKLVNKAGEAVYCKFHFKTDQGIKNLSVQKAGELSMNDPDYSIRDLYESIATGNFPSWTLFLQVMTFEQAEKFRLNPFDLTKVWPHSEYPLIPVGKLVLNRNPKNYFAEVEQIAFCPAHLVPGVEPSPDKMLQGRLFSYSDTHRHRLGSNYHMIPVNCPYATKANTYHRDGSMCVDSNQGGAPNYYPNSFQGPVDSQIHALSKTTVTGDVKRYNTADHDNFSQVTNFWTKVLSEEEKTRLVENIAGHLKDATEFIQKRAVQNFTAVHRDYGGRLNLLLQQYKKKV</w:t>
      </w:r>
    </w:p>
    <w:p w14:paraId="59B327AA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Sycon.ciliatum_31_CAT</w:t>
      </w:r>
    </w:p>
    <w:p w14:paraId="490584BE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AKSKCPNQLQDYAKGKKNSDKLTTSAGCPVDSKTSTMTVGPRGPVLLQDQVFLDDMAHFDRERIPERVVHAKGAGAFGYFEVTDDITKYCKAKIFEQVGKRTPMAVRFSTVGGESGSADTVRDPRGFAVKFYTEEGNWDLVGNNTPIFFIRDPILFPSFIHTQKRNPQTHLKDADMFWDFISLRPETTHQVSFLFSDRGIPNGYRFMNGYGSHTFKLVNARNEPVYCKFHYKTDQGIQNLPVDQAGSLASSDPDYSIRDLFESIAQGNFPSWTMYVQVMTYEQAEKWKWNPFDLTKIWPHKEFPLIKAGRFVLNRNPKNYFAEVEQLAFSPAHLVPGIEPSPDKMLQGRLFSYTDTHRHRLGANYQQLPVNCPFATRPSNYQRDGPM</w:t>
      </w:r>
      <w:r w:rsidRPr="00C347AA">
        <w:rPr>
          <w:sz w:val="20"/>
          <w:szCs w:val="20"/>
        </w:rPr>
        <w:lastRenderedPageBreak/>
        <w:t>AMGDNQGGAPNYYPNSFSGPRDDPKYAACPERVSGDVKKYNTADDDNFTQAGLFYRSVLNEAEKQRLVENIAGHMKDAKPFIQQRAVRNFAMADPDYGARISRLLAKYQSSS</w:t>
      </w:r>
    </w:p>
    <w:p w14:paraId="73C23AA5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Oscarella.carmela_29_CAT</w:t>
      </w:r>
    </w:p>
    <w:p w14:paraId="7D50D309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SSRTKASEQLSDYASFRSTPENCTTGDGTPVDVKTATMTAGPRGPVLLQDYNFLDEMAHFDRERVPERIVHAKGAGAFGYFEVTHDITRFCKAKVFESVGKKTPLAIRFSTVGGESGSADTVRDPRGFAVKFYTEEGNWDLVGNNTPIFFIRDPILFPSFIHTQKRNPVTHLKDPDMFWDFISLRPETTHQVSFLFSDRGIPDGYRHMNGYGSHTFKMVNKKDEPVYAKFHYKTDQGIQCLPVDKAGDLSGSDPDYGIRDLYNAIAQGKFPSWTLYIQVMTFEQAEKHRWNPFDVTKVWPHSEFPLIQVGRITLNRNPVNYFAEVEQIGFSPAHMPPGIEPSPDKMLQGRLFSYDDTHRHRIGANYLQLPVNCSQNVKVRNYQRDGPMTIDNNQAGAPNYFPNSFQGPAEKRQAGPTKFHVSGDVARYNSADDDNFTQAGTFWTKVLNEEERQRLVENIAGHLKDAKDFIQARAVRNFSQAHPDYGRRIADLLAKYSQRL</w:t>
      </w:r>
    </w:p>
    <w:p w14:paraId="20BCED4B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Danio.rerio_20_CAT</w:t>
      </w:r>
    </w:p>
    <w:p w14:paraId="0AE814D1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DDREKSTDQMKLWKEGGQRPDVLTTGAGVPIGDKLNAMTAGPRGPLLVQDVVFTDEMAHFDRERIPERVVHAKGAGAFGYFEVTHDITRYSKAKVFEHIGKTTPIAVRFSTVAGEAGSSDTVRDPRGFAVKFYTDEGNWDLTGNNTPIFFIRDTLLFPSFIHSQKRNPQTHLKDPDMVWDFWSLRPESLHQVSFLFSDRGIPDGYRHMNGYGSHTFKLVNAQGQPVYCKFHYKTNQGIKNIPVEEADRLAATDPDYSIRDLYNAIANGNFPSWTFYIQVMTFEQAENWKWNPFDLTKVWSHKEFPLIPVGRFVLNRNPVNYFAEVEQLAFDPSNMPPGIEPSPDKMLQGRLFSYPDTHRHRLGANYLQLPVNCPYRTRVANYQRDGPMCMHDNQGGAPNYYPNSFSAPDVQPRFLESKCKVSPDVARYNSADDDNVTQVRTFFTQVLNEAERERLCQNMAGHLKGAQLFIQKRMVQNLMAVHSDYGNRVQALLDKHNAEG</w:t>
      </w:r>
    </w:p>
    <w:p w14:paraId="04733CBE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Danio.rerio_21_CAT</w:t>
      </w:r>
    </w:p>
    <w:p w14:paraId="53EDFBF2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DDREKSTDQMKLWKEGGQRPDVLTTGAGVPIGDKLNAMTAGPRGPLLVQDVVFTDEMAHFDRERIPERVVHAKGAGAFGYFEVTHDITRYSKAKVFEHIGKTTPIAVRFSTVAGEAGSSDTVRDPRGFAVKFYTDEGNWDLTGNNTPIFFIRDTLLFPSFIHSQKRNPQTHLKDPDMVWDFWSLRPESLHQVSFLFSDRGIPDGYRHMNGYGSHTFKLVNAQGQPVYCKFHYKTNQGIKNIPVEEADRLAATDPDYSIRDLYNAIANGNFPSWTFYIQVMTFEQAENWKWNPFDLTKVWSHKEFPLIPVGRFVLNRNPVNYFAEVEQLAFDPSNMPPGIEPSPDKMLQGRLFSYPDTHRHRLGANYLQLPVNCPYRTRVANYQRDGPMCMHDNQGGAPNYYPNSFSAPDVQPRFLESKCKVSPDVARYNSADDDNVTQVRTFFTQVLNEAERERLCQNMAGHLKGAQLFIQKRMVQNLMAVHSDYGNRVQALLDKHNAEG</w:t>
      </w:r>
    </w:p>
    <w:p w14:paraId="6BE7523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Danio.rerio_19_CAT</w:t>
      </w:r>
    </w:p>
    <w:p w14:paraId="244A3059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DDREKSTDQMKLWKEGGQRPDVLTTGAGVPIGDKLNAMTAGPRGPLLVQDVVFTDEMAHFDRERIPERVVHAKGAGAFGYFEVTHDITRYSKAKVFEHIGKTTPIAVRFSTVAGEAGSSDTVRDPRGFAVKFYTDEGNWDLTGNNTPIFFIRDTLLFPSFIHSQKRNPQTHLKDPDMVWDFWSLRPESLHQVSFLFSDRGIPDGYRHMNGYGSHTFKLVNAQGQPVYCKFHYKTNQGIKNIPVEEADRLAATDPDYSIRDLYNAIANGNFPSWTFYIQVMTFEQAENWKWNPFDLTKVWSHKEFPLIPVGRFVLNRNPVNYFAEVEQLAFDPSNMPPGIEPSPDKMLQGRLFSYPDTHRHRLGANYLQLPVNCPYRTRVANYQRDGPMCMHDNQGGAPNYYPNSFSAPDVQPRFLESKCKVSPDVARYNSADDDNVTQVRTFFTQVLNEAERERLCQNMAGHLKGAQLFIQKRMVQNLMAVHSDYGNRVQALLDKHNAEG</w:t>
      </w:r>
    </w:p>
    <w:p w14:paraId="4D2D7F80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Homo.sapiens_1_CAT</w:t>
      </w:r>
    </w:p>
    <w:p w14:paraId="6581420A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-----------QDVVFTDEMAHFDRERIPERVVHAKGAGA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C</w:t>
      </w:r>
    </w:p>
    <w:p w14:paraId="2ACF731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Xenopus.tropicalis_39_CAT</w:t>
      </w:r>
    </w:p>
    <w:p w14:paraId="737F240D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DKRDNAADQMKLWKESGQKPDVLTTGGGNPISDKLNLLTVGPRGPLLVQDVVFTDEMAHFDRERIPERVVHAKGAGAFGYFEITHDITKYSKAKVFEHIGKRTPIAIRFSTVAGESGSADTVRDPRGFAVKMYTEDGNWDLTGNNTPVFFIRDAMLFPSFIHSQKRNPQTHLKDPDMVWDFWALRPESLHQVSFLFSDRGIPDGHRHMNGYGSHTFKLVNAKDEAVYCKFHYKTDQGIRNLTVEEANRLSASDPDYGIHDLYESIAAGNYPSWSFYIQVMTFQQAEKFKFNPFDLTKIWPHGDYPLIPVGKLVLNRNPTNYFAEVEQLAFDPSNMPPGIEPSPDKMLQGRLFSYPDTHRHRLGPNYLQLPVNCPYRTRVANYQRDGPMCFTDNQGGAPNYYPNSFCAPENQPQVREHRFHVSADVARYNSADEDNVSQVRDFYVKVLSEEQRLRLCENIAGHLKDAQLFIQKRAVKNFTDVHPEYGARIQALLDKYNAEG</w:t>
      </w:r>
    </w:p>
    <w:p w14:paraId="6F96F9BC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Xenopus.tropicalis_42_CAT</w:t>
      </w:r>
    </w:p>
    <w:p w14:paraId="0DF79A9C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GNKEKAPTQMNQWKEAGQKPSVLTTGAGHPVGDKLNLLTAGPRGPLLVQDVVFTDEMAHFDRERIPERVVHAKGAGAFGYFEVTHDITQYCKANVFGKVGKRTPVAARFSTVAGEAGSPDTIRDPRGFAVKMYTEEGNWDLTGNNTPIFFIRDAILFPSFVHSQKRNPQTHMKDPDMVWDFWSLRPESLHQVSFLFSDRGIPDGHRHMNGYGSHTFKLVNCKDEAVYCKFHFKTDQGIRNLTLEKAEQLAASDPDYGIRDLYEAIAAGNYPSWTFYIQIMTFEQAEKFPFNPFDVTKVWPHGDYPLIPVGKMVLSRNPTNYFAEVEQLAFDPSNMPPGIEPSPDKMLQGRLFSYPDTHRHRLGANYLQLPVNCPYKARVANYQRDGPMCFTDNQGGAPNYYPNSFSAPEQQPQFREHRFRVSADVERYNSANDDNVTQVREFYLKVLNEEERQRLCENIVGHLKECQLFIQKRTVKNFSDVHPDYGSRIQALLDKHNAKC</w:t>
      </w:r>
    </w:p>
    <w:p w14:paraId="6EF30924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lastRenderedPageBreak/>
        <w:t>&gt;Homo.sapiens_2_CAT</w:t>
      </w:r>
    </w:p>
    <w:p w14:paraId="7CB2AC4D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DSRDPASDQMQHWKEQAQKADVLTTGAGNPVGDKLNVITVGPRGPLLVQDVVFTDEMAHFDRERIPERVVHAKGAGAFGYFEVTHDITKYSKAKVFEHIGKKTPIAVRFSTVAGESGSADTVRDPRGFAVKFYTEDGNWDLVGNNTPIFFIRDPILFPSFIHSQKRNPQTHLKDPDMVWDFWSLRPESLHQVSFLFSDRGIPDGHRHMNGYGSHTFKLVNANGEAVYCKFHYKTDQGIKNLSVEDAARLSQEDPDYGIRDLFNAIATGKYPSWTFYIQVMTFNQAETFPFNPFDLTKVWPHKDYPLIPVGKLVLNRNPVNYFAEVEQIAFDPSNMPPGIEASPDKMLQGRLFAYPDTHRHRLGPNYLHIPVNCPYRARVANYQRDGPMCMQDNQGGAPNYYPNSFGAPEQQPSALEHSIQYSGEVRRFNTANDDNVTQVRAFYVNVLNEEQRKRLCENIAGHLKDAQIFIQKKAVKNFTEVHPDYGSHIQALLDKYNAEK</w:t>
      </w:r>
    </w:p>
    <w:p w14:paraId="6D88FA7C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Homo.sapiens_3_CAT</w:t>
      </w:r>
    </w:p>
    <w:p w14:paraId="3AFE5245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DSRDPASDQMQHWKEQAQKADVLTTGAGNPVGDKLNVITVGPRGPLLVQDVVFTDEMAHFDRERIPERVVHAKGAGAFGYFEVTHDITKYSKAKVFEHIGKKTPIAVRFSTVAGESGSADTVRDPRGFAVKFYTEDGNWDLVGNNTPIFFIRDPILFPSFIHSQKRNPQTHLKDPDMVWDFWSLRPESLHQVSFLFSDRGIPDGHRHMNGYGSHTFKLVNANGEAVYCKFHYKTDQGIKNLSVEDAARLSQEDPDYGIRDLFNAIATGKYPSWTFYIQVMTFNQAETFPFNPFDLTKVWPHKDYPLIPVGKLVLNRNPVNYFAEVEQIAFDPSNMPPGIEASPDKMLQGRLFAYPDTHRHRLGPNYLHIPVNCPYRARVANYQRDGPMCMQDNQGGAPNYYPNSFGAPEQQPSALEHSIQYSGEVRRFNTANDDNVTQVRAFYVNVLNEEQRKRLCENIAGHLKDAQIFIQKKAVKNFTEVHPDYGSHIQALLDKYNAEK</w:t>
      </w:r>
    </w:p>
    <w:p w14:paraId="49A6F835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Xenopus.tropicalis_41_CAT</w:t>
      </w:r>
    </w:p>
    <w:p w14:paraId="258CEC9C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AQTQPILTTGAGIPAGDKLNVLTAGPRGPMLMQDVVFVDEMAHFDRERIPERVVHAKGAGAFGYFEVTHDITKYCRAKVFERVGKRTDVAVRFSTVAGEAGSADSVRDPRGFALKFYTDDGIWDLVGNNTPIFFIRDPMMFPSFIHSQKRNPQTHLKDPDTVWDFWSLRPETLHQVTFLFSDRGIPDGHRHMNGYGSHTFKLVNAEGKAVYCKFHYKTDQGIKNLSVEEADRLVVSDPDYGIRDLFQSIAKKNFPSWTMYLQVMTFEEAEKCPFNPFDLTKVWPHRDYPLIPVGKLVLNRNPENYFAEVEQIAFDPSNMPPGIEASPDKMLQGRLFSYPDTHRYRLGPNYLHLPVNCPRGVQVAHYQRDGPMCMFNNPSHMPNYYPNSFSSPRDDPKCKDSTFVAAGDVGRHDCSEEDNVSQVRMFYTQTLTEGERKRLCENLARHLSEAQIFIQERAVKNFTDVHPDYGARIKSLLDKYNGDG</w:t>
      </w:r>
    </w:p>
    <w:p w14:paraId="2A5DF0F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Xestospongia.bergquistia_44_CAT</w:t>
      </w:r>
    </w:p>
    <w:p w14:paraId="70F21AD4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KRPKAFSQLEEYGSSQKRQEPLTTSHGHPVDFKTGVQTFGPRGPMLMQDFVYMDEMAHFDRERIPERVVHAKGAGAFGYFEVTHDITKYCSAKIFSEIGKKTPLVVRFSTVGGESGSADTVRDPRGFAVKFYTEDGNWDLVGNDTPIFFIRDPFLFPSFIHTQKRNPTTHLKDPDMFWDFISLRPETTHQVSFLFSDRGIPDGYRHMNGYGSHTFKLVNKDGEAVYCKFHYKTDQGIKNIPVDEAGRLAGSNPDYSIQDLYEAIATGNFPSWTLYIQVMTFKEAETHRFNPFDLTKVWPQKEFPLIPVGKIVLDRNPANYFADVEQAAFCPAHMPPGIEASPDKMLQGRLFSYSDTHRHRLGTNYHQIPVNCPYATKHRSYLRDGFMCVDGNQDGAPNYYPNSFNGPVDEGKHDIPIMKPASDVARYNSADEDNFTQVGIFYREVLSEAERIRLTENIAGHLKNAKEFIQKRAVENFRKADPDYGERIAKLLEQYKTQE</w:t>
      </w:r>
    </w:p>
    <w:p w14:paraId="12FC34D3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</w:t>
      </w:r>
      <w:proofErr w:type="spellStart"/>
      <w:r w:rsidRPr="00C347AA">
        <w:rPr>
          <w:sz w:val="20"/>
          <w:szCs w:val="20"/>
        </w:rPr>
        <w:t>Trichoplax.adhaerens_CAT</w:t>
      </w:r>
      <w:proofErr w:type="spellEnd"/>
    </w:p>
    <w:p w14:paraId="7083353A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KNSRDKAADQLKEFRE-NNDPTTLTTSHGAPAESITDSVTVGPRGPILLQDITLIDHMAHFDRERIPERVVHAKGAGAFGYFEVTHDITKYCKAKVFENVGKRTPMAVRFSTVGGESGSADTARDPRGFALKFYTEEGNWDLVGNNTPIFFIRDPILFPSFIHTQKRNPVTHLKDPDMFWDFISLRRETTHQVSFLFTDRGTPDGYRHMNGYGSHTFKLVNADNEAVYCKFHLKTDQGIRNLTGEKAQEISGLDPDYAMRDLYNAIASGNSPSWTMYLQIMTFEQAEKWRFNPFDVTKIWPHSEFPLIPVGKMVLNRNPKNYFAEVEQIAFAPANFVPGIEPSPDKMLQGRLFSYNDTHRHRLGTNYAQLPVNCPYATKVGNYQRDGPQTFNDNHSGVPNYYPNSFNGPIANVNATPHTVQVIGDVKRYNTADDDNFTQVTVFWRKVLNEQERTALVNNIVGHLCMAQSFLQERAIENFSKVDPEYGRRIREGLNRKEEGA</w:t>
      </w:r>
    </w:p>
    <w:p w14:paraId="749DE336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Ephydatia.muelleri_25_CAT</w:t>
      </w:r>
    </w:p>
    <w:p w14:paraId="6822733E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ADTRPKCQRQLEEYYSRQKAPEILTTSHGHPIDDKKATMTVGARGGVALEDFVFLDEMAHFDRERIPERVVHAKGAGAFGYFEVTHDITKYTKAKVFSQIGKKTPLAVRFSTVGGENGSADTVRDPRGFAVKFYTEDGNWDLVGNNTPIFFIRDPIFFPSFIHTQKRNPATHLKDPDMFWDFISLRPETTHQVSFLFSDRGIPDGYRHMNGYGSHTFKLVNSDGTPVYCKFHYKTDQGIKNLPVDQANKLAGDNPDYAIEDLYESIANGKYPSWTMYIQVMTFEQAEKVAFNPFDLTKVWSHADFPLIPVGKLVLDRNPRNYFAEVEQLAFSPAHMPPGIEASPDKMLQGRLFSYSDTHRHRLGPNSHLIPVNSAQCCRPRNYQRDSFMCTDGNQSDAPNYFPNSFNGPKDNPAVACSKHSFSGDVQRHRSDDEDNFTQAGIFYRKVLTDDQRTRLVEKHSWSCEVC------------CSIHP-------------GACG</w:t>
      </w:r>
    </w:p>
    <w:p w14:paraId="0CAC0FA2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Branchiostoma.floridae_9_CAT</w:t>
      </w:r>
    </w:p>
    <w:p w14:paraId="3FE061DD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GRDKAGNQLEEYKKQNGNASTVTTGTGAPVDNKLAVLTVGPRGPMLMQDFTYMDEMAHFNRERIPERVVHAKGHGAFGYFECTHDISQYCKAKPFEHVGKRTPLGIRFSTVGGESGSADTARDPRGFAVKMYTEDGNWDLVGNNTPIFFIRDPILFPSFIHTQKRNPATHLKDPDMFWDFISLRPETCHQVSFLFSDRGTPNGYRHMNGYGSHTFKMVNNNNEAVYCKFHWKTDQGIKNLTRQQADDLAGSDPDYAGRDLFNAIAEGNYVST-----------------------------------------------------------------------------------------------------------------------------------------------------------------------------------------------------------------------------------</w:t>
      </w:r>
    </w:p>
    <w:p w14:paraId="1E1734FA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Drosophila.melanogaster_22_CAT</w:t>
      </w:r>
    </w:p>
    <w:p w14:paraId="7B581E8D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lastRenderedPageBreak/>
        <w:t>MAGRDAASNQLIDYKNQTVSPGAITTGNGAPIGIKDASQTVGPRGPILLQDVNFLDEMSHFDRERIPERVVHAKGAGAFGYFEVTHDITQYCAAKIFDKVKKRTPLAVRFSTVGGESGSADTARDPRGFAVKFYTEDGVWDLVGNNTPVFFIRDPILFPSFIHTQKRNPQTHLKDPDMFWDFLTLRPESAHQVCILFSDRGTPDGYCHMNGYGSHTFKLINAKGEPIYAKFHFKTDQGIKNLDVKTADQLASTDPDYSIRDLYNRIKTCKFPSWTMYIQVMTYEQAKKFKYNPFDVTKVWSQKEYPLIPVGKMVLDRNPKNYFAEVEQIAFSPAHLVPGVEPSPDKMLHGRLFSYSDTHRHRLGPNYLQIPVNCPYKVKIENFQRDGAMNVTDNQDGAPNYFPNSFNGPQECPRRASSCCPVTGDVYRYSSGDEDNFGQVTDFWVHVLDKCAKKRLVQNIAGHLSNASQFLQERAVKNFTQVHADFGRMLTEELNLAKSSK</w:t>
      </w:r>
    </w:p>
    <w:p w14:paraId="7E990F37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Lingula.anatina_26_CAT</w:t>
      </w:r>
    </w:p>
    <w:p w14:paraId="50E9A4E5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----------MQDFVFMDEMAHFQRERIPERVVHAKGAGAFGFFEVTHDISKYCKAKVFEHIGKRTPVAVRFSTVGGESGSADTARDPRGFAVKMYTDEGNWDCVGNNTPIFFIRDPIFFPSFIHTQKRNPVTHCKDPDMFWDFITLRPESTHQVSFLFSDRGTPDGYRQMNGYGSHTFKLVNKDGEAVYCKFHYKTDQGIKCLMADQAGELAGSDPDYAIRDLYNNIAAGNYPSWTWYIQVMTFEEAEKFRWNPFDLTKVWPQGEFPLIPVGRMVLNRNPKNYFAEVEQIAFSPAHLVPGIEASPDKMLQGRLFSYSDTHRHRLGTNYLQIPVNCPFNTRVKNYQRDGPQCVTDNQEGAPNYFPNSFNGPLDDKRHLESVFQTTGDVKRYNTRDDDNFSQVGLFWRNVLKPDERTRLVENIANHLKDAQEFIQQRAVKNFGQCDPEYGRRIQELLDQFKAKK</w:t>
      </w:r>
    </w:p>
    <w:p w14:paraId="2E67BF0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Amphimedon.queenslandica_8_CAT</w:t>
      </w:r>
    </w:p>
    <w:p w14:paraId="5D186794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SSKRPACFSQLEEYAKKTQPGEVLTTTHGNPIDFKTAIQTFGPRGPMLMQDGVYLDEMAHFDRERIPERVVHAKGAGAYGVFEVTHDITKYCCAKLFSEVGKKTDLFIRFSTVGGESGSADTARDPRGFAVKFYTEDGNWDLVGNNTPIFFIRDPFLFPSFIHTQKRNPVTHLKDPDMFWDFISLRPETTHQVSFLFSDRGIPDGYRHMNGYGSHTFKLVNSKGEPVYCKFHYKTDQGIKNMPVGKAAELAGTNPDYSIQDLYEAIATGNFPSWTLSIQVMTYEQAEKCSFNPFDLTKVWPHADYPLIPVGKITLNRNPSNYFFDVEQSAFSPAHMPPGIEASPDKMLQGRLFSYDDTHFHRLGPNFQMIPVNCPYAGKPRNYVRDGPMCVDGNQGGAPNYYPNSFNGPKDMGKHDVTIFPPAGDVKRYNAADDDNFSQVGIFYNKVLNEEERTRLAQNIAGHMKNASPKIQERAIANFSKADPDYGARIKKYISQ-----</w:t>
      </w:r>
    </w:p>
    <w:p w14:paraId="0C4A7229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Nematostella.vectensis_27_CAT</w:t>
      </w:r>
    </w:p>
    <w:p w14:paraId="1F0A36C2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QDANMFWDFITLRPETTHQTSFLFSDRGIPDGFRHMNGYGSHTFKMVNSKGKAVYCKFHVKTDQGIKNCPVERATELAGTDPDYSTRDLYNAIAEGNY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65E37C3A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Capitella.teleta_17_CAT</w:t>
      </w:r>
    </w:p>
    <w:p w14:paraId="6321AF69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NRDKASEQLNEYKQSNGTPGVLTTATGAPIGNKTAIQTVGPRGPALLQDFVFQDEMSHFGRERIPERVVHAKGAGAFGFFEVTHDITKYSKAKVFEHIGKKTPIVARLSTVGGEKGSADTARDPRGFAVKFYTDEGNWDLVGNNTPIFFIRDPMLFPSFIHTQKRNPKTNLKDPDAFWDFLTLRPESCHQVSFLFSNRGTPDGYRNMNGYGSHTFKLVNKEGVAHYCKFHYKTNQGIKNLTGAQADALAGSDPDYATRDLYNAIAEGNFPSYTLFIQVMTFEEAEKHRFNPFDLTKVWSHKEFPLIPVGRLTFNRNPKNYFAEVEQVAFSPAHMVPGIEASPDKMLQGRLYSYSDTHRHRLGTNYQQIPVNCPFSTRARNYQRDGPQNVDDNQEGAPNYFPNSFGGPQDSPAFLEHETTFPGDVARYNTKDDDNFTQVGIFWRETLTEEDRKHLIINMSGHLKNAQEFLQKRAVANFSKCDPEYGRRLQEALDQHKKDA</w:t>
      </w:r>
    </w:p>
    <w:p w14:paraId="1E533007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Strongylocentrotus.purpuratus_30_CAT</w:t>
      </w:r>
    </w:p>
    <w:p w14:paraId="7866510F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MTAGARGPVLIQDFVFTDEMSHFGRERIPERVVHAKGAGAFGYFETTHDISKYCKAAPFESVGKKTPVAIRFSTVGGESGSADTARDPRGFAVKFYSEDGNWDLVGNNTPIFFIRDPMFFPSFIHTQKRNPVTHLKDPDMFWDFITLRPEATHQVSFLFSDRGTPDGYRHMNGYGSHTFKLRNKDGEYVFCKFHFKCDQGIKNLNRHRAGDLSATDPDYAIRDLYNSIATGNFPSWSLHIQVMTQEQADKHRDNPFDLTK---------------------------------------------------GRLFSYSDTHRHRLGTNYLQIPVNCPFAARTRSYQRDGPQCVTDNQGGAPNYFPNSFTGPTDSKSYEQTKFTCPGEAARYETGDDDNYTQAGIFWRDVLSEADREATVDNMASHIKDAAEYLQKRTVVQWGKCDEDWGKRLEAKLAEYKTQA</w:t>
      </w:r>
    </w:p>
    <w:p w14:paraId="0840A876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Tethya.wilhelma_37_CAT</w:t>
      </w:r>
    </w:p>
    <w:p w14:paraId="338B5BA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DAKRPKHATQLEEYAKEQKTRPVMTTGHGIPIDSKTASMTVGPRGPITLQDVFYLDEMSHFDRERIPERVVHAKGAGAFGYFEVTQDITKYCKADLFSEVGKKTPIGIRFSTVGGESGSADTVRDPRGFAVKFYTQEGNWDLVGNNTPIFFIRDPLHFPNFIHTQKRNPVTHLKDHDMFWDFLTLRQESAHQVSFLFSDRGIPDGYRHMNGYGSHTFKLVNKDGEPVYCKFHYKTNQGIKNILPEEAEKMAGRDPDYAIRDLYDAIANKDFPSWTLSIQVMTFEQAEKTSFNPFDLTKIWPHKDYPLIEVGKMVLDRNPTNYFCEIEQIAFSPSNMVPGVEPSPDKMLQGRLFSYPDTHLYRLGPNYHQLPVNCPYMTKCRNYQRDGNMPLEGNQAGAPNYFPNSFQGPVDDRKYRWSKTTQTCDIDRYETADEDNYSQVGNFYRNVLSEVEKDRLTSNIAGHVKGAAKFIQERVVEMFTKCDPDYGQRIAKKLQG-----</w:t>
      </w:r>
    </w:p>
    <w:p w14:paraId="04481CFE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Caenorhabditis.elegans_15_CAT</w:t>
      </w:r>
    </w:p>
    <w:p w14:paraId="5D8CF165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MPNDPSDNQLKTYKETYPKPQVITTSNGAPIYSKTAVLTAGRRGPMLMQDVVYMDEMAHFDRERIPERVVHAKGAGAHGYFEVTHDITKYCKADMF</w:t>
      </w:r>
      <w:r w:rsidRPr="00C347AA">
        <w:rPr>
          <w:sz w:val="20"/>
          <w:szCs w:val="20"/>
        </w:rPr>
        <w:lastRenderedPageBreak/>
        <w:t>NKVGKQTPLLVRFSTVAGESGSADTVRDPRGFSLKFYTEEGNWDLVGNNTPIFFIRDAIHFPNFIHALKRNPQTHMRDPNALFDFWMNRPESIHQVMFLYSDRGIPDGFRFMNGYGAHTFKMVNKEGNPIYCKFHFKPAQGSKNLDPTDAGKLASSDPDYAIRDLFNAIESRNFPEWKMFIQVMTFEQAEKWEFNPFDVTKVWPHGDYPLIEVGKMVLNRNVKNYFAEVEQAAFCPAHIVPGIEFSPDKMLQGRIFSYTDTHYHRLGPNYIQLPVNCPYRSRAHTTQRDGAMAY-ESQGDAPNYFPNSFRGYRTRDDVKESTFQTTGDVDRYETGDDHNYEQPRQFWEKVLKEEERDRLVGNLASDLGGCLEEIQNGMVKEFTKVHPDFGNALRHQLCQKKH--</w:t>
      </w:r>
    </w:p>
    <w:p w14:paraId="0315A795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Caenorhabditis.elegans_16_CAT</w:t>
      </w:r>
    </w:p>
    <w:p w14:paraId="70CAA437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MPNDPSDNQLKTYKETYPKPQVITTSNGAPIYSKTAVLTAGRRGPMLMQDVVYMDEMAHFDRERIPERVVHAKGAGAHGYFEVTHDITKYCKADMFNKVGKQTPLLVRFSTVAGESGSADTVRDPRGFSLKFYTEEGNWDLVGNNTPIFFIRDAIHFPNFIHALKRNPQTHMRDPNALFDFWMNRPESIHQVMFLYSDRGIPDGFRFMNGYGAHTFKMVNKEGNPIYCKFHFKPAQGSKNLDPTDAGKLASSDPDYAIRDLFNAIESRNFPEWKMFIQVMTFEQAEKWEFNPFDVTKVWPHGDYPLIEVGKMVLNRNVKNYFAEVEQAAFCPAHIVPGIEFSPDKMLQGRIFSYTDTHYHRLGPNYIQLPVNCPYRSRAHTTQRDGAMAY-ESQGDAPNYFPNSFRGYRTRDDVKESTFQTTGDVDRYETGDDHNYEQPRQFWEKVLKEEERDRLVGNLASDLGGCLEEIQNGMVKEFTKVHPDFGNALRHQLCQKKH--</w:t>
      </w:r>
    </w:p>
    <w:p w14:paraId="290ACED1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Caenorhabditis.elegans_11_CAT</w:t>
      </w:r>
    </w:p>
    <w:p w14:paraId="1EACE3A5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TKPGPMAEDQLKAYRDRNQEPHLLTTSNGAPIYSKTAVLTAGRRGPMLMQDIVYMDEMAHFDRERIPERVVHAKGGGAHGYFEVTHDITKYCKADMFNKVGKQTPLLVRFSTVAGESGSADTVRDPRGFSLKFYTEEGNWDLVGNNTPIFFIRDAIHFPNFIHALKRNPQTHMRDPNALFDFWMNRPESIHQVMFLYSDRGIPDGFRFMNGYGAHTFKMVNKEGNPIYCKFHFKPAQGSKNLDPTDAGKLASSDPDYAIRDLFNAIESRNFPEWKMFIQVMTFEQAEKWEFNPFDVTKVWPHGDYPLIEVGKMVLNRNVKNYFAEVEQAAFCPAHIVPGIEFSPDKMLQGRIFSYTDTHYHRLGPNYIQLPVNCPYRSRAHTTQRDGAMAY-ESQGDAPNYFPNSFRGYRTRDDVKESTFQTTGDVDRYETGDDHNYEQPRQFWEKVLKEEERDRLVGNLASDLGGCLEEIQNGMVKEFTKVHPDFGNALRHQLCQKKH--</w:t>
      </w:r>
    </w:p>
    <w:p w14:paraId="69A601DD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Caenorhabditis.elegans_12_CAT</w:t>
      </w:r>
    </w:p>
    <w:p w14:paraId="20A25BB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MAEDQLKAYRDRNQEPHLLTTSNGAPIYSKTAVLTAGRRGPMLMQDIVYMDEMAHFDRERIPERVVHAKGGGAHGYFEVTHDITKYCKADMFNKVGKQTPLLVRFSTVAGESGSADTVRDPRGFSLKFYTEEGNWDLVGNNTPIFFIRDAIHFPNFIHALKRNPQTHMRDPNALFDFWMNRPESIHQVMFLYSDRGIPDGFRFMNGYGAHTFKMVNKEGNPIYCKFHFKPAQGSKNLDPTDAGKLASSDPDYAIRDLFNAIESRNFPEWKMFIQVMTFEQAEKWEFNPFDVTKVWPHGDYPLIEVGKMVLNRNVKNYFAEVEQAAFCPAHIVPGIEFSPDKMLQGRIFSYTDTHYHRLGPNYIQLPVNCPYRSRAHTTQRDGAMAY-ESQGDAPNYFPNSFRGYRTRDDVKESTFQTTGDVDRYETGDDHNYEQPRQFWEKVLKEEERDRLVGNLASDLGGCLEEIQNGMVKEFTKVHPDFGNALRHQLCQKKH--</w:t>
      </w:r>
    </w:p>
    <w:p w14:paraId="0FA572EB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Caenorhabditis.elegans_13_CAT</w:t>
      </w:r>
    </w:p>
    <w:p w14:paraId="59366960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MPNDPSDNQLKTYKETYPKPQVITTSNGAPIYSKTAVLTAGRRGPMLMQDVVYMDEMAHFDRERIPERVVHAKGAGAHGYFEVTHDISKYCKADIFNKVGKQTPLLIRFSTVGGESGSADTARDPRGFAIKFYTEEGNWDLVGNNTPIFFIRDPIHFPNFIHTQKRNPQTHLKDPNMIFDFWLHRPEALHQVMFLFSDRGLPDGYRHMNGYGSHTFKMVNKDGKAIYVKFHFKPTQGVKNLTVEKAGQLASSDPDYSIRDLFNAIEKGDFPVWKMFIQVMTFEQAEKWEFNPFDVTKVWPHGDYPLIEVGKMVLNRNPRNYFAEVEQSAFCPAHIVPGIEFSPDKMLQGRIFSYTDTHFHRLGPNYIQLPVNCPYRSRAHNTQRDGAMAY-DNQQHAPNFFPNSFNYGKTRPDVKDTTFPATGDVDRYESGDDNNYDQPRQFWEKVLDTGARERMCQNFAGPLGECHDFIIKGMIDHFSKVHPDFGARVKALIQKQARSH</w:t>
      </w:r>
    </w:p>
    <w:p w14:paraId="17757712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Caenorhabditis.elegans_14_CAT</w:t>
      </w:r>
    </w:p>
    <w:p w14:paraId="1065B64C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MPNDPSDNQLKTYKETYPKPQVITTSNGAPIYSKTAVLTAGRRGPMLMQDVVYMDEMAHFDRERIPERVVHAKGAGAHGYFEVTHDISKYCKADIFNKVGKQTPLLIRFSTVGGESGSADTARDPRGFAIKFYTEEGNWDLVGNNTPIFFIRDPIHFPNFIHTQKRNPQTHLKDPNMIFDFWLHRPEALHQVMFLFSDRGLPDGYRHMNGYGSHTFKMVNKDGKAIYVKFHFKPTQGVKNLTVEKAGQLASSDPDYSIRDLFNAIEKGDFPVWKMFIQVMTFEQAEKWEFNPFDVTKVWPHGDYPLIEVGKMVLNRNPRNYFAEVEQSAFCPAHIVPGIEFSPDKMLQGRIFSYTDTHFHRLGPNYIQLPVNCPYRSRAHNTQRDGAMAY-DNQQHAPNFFPNSFNYGKTRPDVKDTTFPATGDVDRYESGDDNNYDQPRQFWEKVLDTGARERMCQNFAGPLGECHDFIIKGMIDHFSKVHPDFGARVKALIQKQARSH</w:t>
      </w:r>
    </w:p>
    <w:p w14:paraId="290F4366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Branchiostoma.floridae_10_CAT</w:t>
      </w:r>
    </w:p>
    <w:p w14:paraId="499965F6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lastRenderedPageBreak/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PSWTLKIQVMTFEEAEKFRFNPFDLTKVWPQGEFPLIPVGKMVLNRNPKNYFAEVEQIAFSPIHMVPGIEASPDKMLQGRLFSYSDTHRHRLGSNYLQIPVNCPYRARVTNYQRDGPQCVDDNQAGAPNCYPNSFSGPKQKETITPPAIKTTGDLQRYNTADEDNFTQVGTFWRNVLSEYDREHLVDNLASHMTAAQEFLQKRAVKNFSQCDPEYGRRLQEKLDKYNAAK</w:t>
      </w:r>
    </w:p>
    <w:p w14:paraId="1CE97A44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Amphimedon.queenslandica_5_CAT</w:t>
      </w:r>
    </w:p>
    <w:p w14:paraId="44044BC2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MFWDFISLRPETTHQVSFLFSDRGIPDGYRHMNGYGSHTFKLVNNEGEPVYCKFHYKTDQGIANLSVEKAGILAGSDPDYAIKDLYDAIAAKNYPSWTLYIQVMTFEQAKEFEWNPFDLTKIWPQKEFPLIPVGRMVLNRNPANYFAEVEQLAFSPAHMVAGIEPSPDKMLQGRLFSYDDTHRHRLGPNYHQIPVNCPYATRTRNYQRDGPMTVDGNQGGAPNYFPNSFSGPVDNPEYTISPITSTCDVKKYNTRDDDNFSQVKNFWLKVLTVEEQSRLVFNIASHLKDAQPFIQSRVIRNFSSVHPDYGSRISDLLQQFKKKK</w:t>
      </w:r>
    </w:p>
    <w:p w14:paraId="73DB2F22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Tethya.wilhelma_38_CAT</w:t>
      </w:r>
    </w:p>
    <w:p w14:paraId="3AAC2D81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MILNRNPTNYFCEVEQIAFCPAHLVPGIEPSPDKMLQGRLFSYSDTHRHRLGANYHQIPVNCPYATRCKNYQRDGPQ------------------------------------------------------------------------------QRWIIKQLVEW-----------------------</w:t>
      </w:r>
    </w:p>
    <w:p w14:paraId="7A5A74F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Ciona.intestinalis_18_CAT</w:t>
      </w:r>
    </w:p>
    <w:p w14:paraId="7B463664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MGRTKSDNQLKEYAEKNKDKTVLMTGTGAPIEDKLNVLTVGERGPLLMQDFTFTDEMAHFNRERIPERVVHAKGGGAKGYLEITHDISNFCKADIFSSIGKRTPLAVRFSTVGGESGSADSARDPRGFAIKFYTEEGIWDLVGNNTPIFFIRDPIFFPSFIHTQKRNPQTHLKDPDMFWDFISLRPETTHQVSHILVMRNTPQGVIHFNT----TDNWCNISITLYQCNSRFKTDQGIKNLTADEADTLAATDPDHAIRDLYNAIADGNNPSWTMYIQVMTYQQATTHKWNPFDLTKTWPQGEFPLIQVGKMVLNENPSNYFAEVEQIAFSPSHMVPGIEASPDKMLQGRLFSYPDTHRHRLGSNYLQIPINCPFNVRVNNYQRDGPQCVTDNSKGAPNYYPNSFNGPLDGASRKQTSLHPASDVKKYNSADDDNFTQVGTFWRKVLNEAERKRLAENIGNHMKAAQPFLQKRAIANFAAADPEFGAMIQAVIDKAAAKI</w:t>
      </w:r>
    </w:p>
    <w:p w14:paraId="4FA19489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Sycon.ciliatum_32_CAT</w:t>
      </w:r>
    </w:p>
    <w:p w14:paraId="04CC2F81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GRCPAANQLLNYREEQKESTTTSTSWGAPVDIATASQTVGPRGPLLLQDANFIDNLAHFDRERIPERVVHAKGAGAFGELVITEDISKYTKALALQK-GTSTPVAVRFSTVGGEAGSADTVRDPRGFAVKHYTDDGVWDLVGNNTPIFFIRDPILFPNFIHTQKRNPRTHLKDPDMFWDFISLRPETTHQVSFLFSDRGIPDGYRHMNGYGSHTFKLVNSEGVAHYCKFHYKTSES-KNLLPNKAGPISGDDPDYAIRDLYNAIERKEFPTWKFQIQVMTFEQAETYKYNPFDLTKVWSHKDFPLIDVGTMTLNRNPEDYFSEVEQIAFSPSHMVPGIEPSPDKMLQGRLFSYTDTHRHRLGANYQHLPVNASKKTPQANSHRDGPMCM-FNQAGAPNYFPNSFKGPVDRPDARHSKISYSGDVEKYNSADEDNFSQVGVFYREVLNAEERQRLVENIAGHLKDALPEIQKRTVANFSQADADYGAGIQKLLDGYNK--</w:t>
      </w:r>
    </w:p>
    <w:p w14:paraId="28471246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Drosophila.melanogaster_23_CAT</w:t>
      </w:r>
    </w:p>
    <w:p w14:paraId="4994D9ED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CSRDTASNQLIDYKNDSEVQREITTSSGTPVGVKDAIQTVGPRGPALLQDFQFLDEVMHFDSERIPERVAYAKGAGAFGYFECTHDISKFCAASIFDKVRKRTAVAMRFSVACGEQGSADTVREQRGFAVKFYTDDGIWDIVGCNMPVHYVRDPMLFPSLVHAQKRNPQTHLKDPDMFWDFMTLRPETLHALLMYFSDRGTPDGYRHLHGYGVHTYRMINASGETQYVRFHFKTDQGIKNLDARRCEELMSHDPDYAIRDLYNSIKKGNYPSWSMYIQVMLNEEAKKCRFNPFDVTKVWPQKDFPLLPVGKIVLDRNPTNYFTEVEQLAFSPAHMVPGIEPSPDKMLQGRLFAYGDSQRHRLGVNYMQIPVNCPYRVNVRNFQRDGAMTVTDNQNGAPNYFPNSFCGPRESPRLGQTCCPLSGDVYRFMSGDEDNFSQVTDFWTYTLDNCGRKRLVRNLSEHLTEASQFLQERAVKLFTMVHSDFGRLMTEALNTARISK</w:t>
      </w:r>
    </w:p>
    <w:p w14:paraId="6E793269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Xenopus.tropicalis_40_CAT</w:t>
      </w:r>
    </w:p>
    <w:p w14:paraId="3A8FD3C4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GR---------YQTHEPELSLLTTASGVPIGDKRNSLTVGPRGPLLIQDAAFMEEMAHFNRERIPERVVHARGAGAFGYFEVTNDITQYCKAKVFSHVGKKTPIAVRFSTTTGELGSNDTVREPHGFAIKFYTEEGNWDLVGNHTPAFFIKDPILFPSLAHAQKKNPQTHLKDPNMFWDFVSLCPETLHEITHLFTDRGLPDGYRHMHGFGNHAFKLVNADGKPVYCKFHYKTNQGIKNLSSEQAKVIAGSDPDHALRDLLEAIAKGDYPSWTFSIQIMTFEQAEKMPFNPFDVTKVWYQKEFPLIPVGKLVLNRNPTNYFADVEQIALEPKNLVPGIEPSPDRVLQGRLFAYSDALRYRLGVNYTQIPVNRPQGVKVANYERDGHMVI-DNQGNAPSYYPNSFGGPKDKAEYKEMVFHVSGDVDRYHNAETDDNFQVRKFYQKVLNDKQKQELCQNIASSLTGALQFIQDKSVKNFAAIDPDYGARVQKELDKLRAAS</w:t>
      </w:r>
    </w:p>
    <w:p w14:paraId="3ABBD627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Tethya.wilhelma_33_CAT</w:t>
      </w:r>
    </w:p>
    <w:p w14:paraId="531368BD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lastRenderedPageBreak/>
        <w:t>MADRTKCAKQLTDFSNRKRVPDVLTTSHGHPIDSKTATLTVGEKGPVLLQDFTFLDEMAHFDRERIPERVVHAKGAGAFGYFEVTHDITKYCKAKVFSHVGKRTPIAIRFSTVD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-</w:t>
      </w:r>
    </w:p>
    <w:p w14:paraId="2AA5FAF2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Tethya.wilhelma_34_CAT</w:t>
      </w:r>
    </w:p>
    <w:p w14:paraId="3C98D90D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MADRTKCAKQLTDFSNRKRVPDVLTTSHGHPIDSKTATLTVGEKGPVLLQDFTFLDEMAHFDRERIPERVVHAKGAGAFGYFEVTHDITKYCKAKVFSHVGKRTPIAIRFSTVG------------------------------------------------------------------------------------------------------------------------------------------------------------------------------------------------------------------------------------------------------HCISSN---------------------------------------------------------------------------------------------------------------------------------------</w:t>
      </w:r>
    </w:p>
    <w:p w14:paraId="4ECB97F8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Tethya.wilhelma_35_CAT</w:t>
      </w:r>
    </w:p>
    <w:p w14:paraId="7391F389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MDVDMFWDFISLRPETTHQVSFLFSDRGIPDGYRHMNGYGSHTFKLVNKDDEAFYCKFHYKTDQGIKCLDVDKAAKLSGTDPDYGIKDLFEAIATGNFPSWTLYIQVMTFEQAENFKWNPFDLTK---------------------------------------------------------------------------------------------------------------------------TTCDVKRYNTADMDNFSQVTTFWRKVLNEQEKSRLVRNIAGHLKDAAEFIQQRAVRNFMQVDPEYGGRIAKLLQEYKKQ-</w:t>
      </w:r>
    </w:p>
    <w:p w14:paraId="4138C4EF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Tethya.wilhelma_36_CAT</w:t>
      </w:r>
    </w:p>
    <w:p w14:paraId="39E7C989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-----------------------------------------------------------------------------------------------------------------------------------------------------------MDVDMFWDFISLRPETTHQVSFLFSDRGIPDGYRHMNGYGSHTFKLVNKDDEAFYCKFHYKTDQGIKCLDVDKAAKLSGTDPDYGIKDLFEAIATGNFPSWTLYIQVMTFEQAENFKWNPFDLTK---------------------------------------------------------------------------------------------------------------------------TTCDVKRYNTADMDNFSQVTTFWRKVLNEQEKSRLVRNIAGHLKDAAEFIQQRAVRNFMQVDPEYGGRIAKLLQEYKKQG</w:t>
      </w:r>
    </w:p>
    <w:p w14:paraId="0C2B55E7" w14:textId="77777777" w:rsidR="00C347AA" w:rsidRPr="00C347AA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&gt;</w:t>
      </w:r>
      <w:proofErr w:type="spellStart"/>
      <w:r w:rsidRPr="00C347AA">
        <w:rPr>
          <w:sz w:val="20"/>
          <w:szCs w:val="20"/>
        </w:rPr>
        <w:t>Monosiga.brevicollis_CAT</w:t>
      </w:r>
      <w:proofErr w:type="spellEnd"/>
    </w:p>
    <w:p w14:paraId="641B1248" w14:textId="0175FC97" w:rsidR="005B6E61" w:rsidRDefault="00C347AA" w:rsidP="00C347AA">
      <w:pPr>
        <w:rPr>
          <w:sz w:val="20"/>
          <w:szCs w:val="20"/>
        </w:rPr>
      </w:pPr>
      <w:r w:rsidRPr="00C347AA">
        <w:rPr>
          <w:sz w:val="20"/>
          <w:szCs w:val="20"/>
        </w:rPr>
        <w:t>------------------SKCPYTTDAAGHPLDDQNAALRAGSTGPLVV-DPRLYEHNAIFNRERIPERVVHANGAGAFGTFRVTKDVSQYTKASFLSSVGKETKIAARFSTVAGERGFADADRDVRGFGVRFYTDEGNFDLVGNNTPIFFVRDPNKFQDFIHSQKRNPQTDLRDWEARWDFWSLSPESVHQVLILMSDRGVPRTYRHEHGYGSHTFSLINDKDERVWCKWHMRTNQGYETLAEEEAQKVRGANPDSHKDDLFHAIERGEYPSWKVCLQIMTDEQAKKMDFDIFDLTKVWSHKEFPLIEVGEMTLNRNPQNYFAEVEQLALSPGNLVPGIGASPDPMLQIRLIAYTDAANYRLGVNHYQLPVNAPVCPVSHKKYRDGLMNPSANSGGHPNYQPNSMDKYPTFGSWEPPLPLDQAVVQRKRQGQDDVYFQPRALF-QMFEKDHKERVYKNVAGTMKGIKQEIIERQLEVFGKVDAELEQGIRVALEQEA---</w:t>
      </w:r>
    </w:p>
    <w:p w14:paraId="2667EF05" w14:textId="7C495533" w:rsidR="00C347AA" w:rsidRDefault="00C347AA" w:rsidP="00C347AA">
      <w:pPr>
        <w:rPr>
          <w:sz w:val="20"/>
          <w:szCs w:val="20"/>
        </w:rPr>
      </w:pPr>
    </w:p>
    <w:p w14:paraId="27ACA944" w14:textId="583ACF58" w:rsidR="00C347AA" w:rsidRPr="00D547ED" w:rsidRDefault="00C347AA" w:rsidP="00C347AA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lignment for Fig </w:t>
      </w:r>
      <w:r w:rsidR="00172158">
        <w:rPr>
          <w:b/>
          <w:bCs/>
          <w:sz w:val="24"/>
          <w:szCs w:val="24"/>
        </w:rPr>
        <w:t>4</w:t>
      </w:r>
      <w:r>
        <w:rPr>
          <w:b/>
          <w:bCs/>
          <w:sz w:val="24"/>
          <w:szCs w:val="24"/>
        </w:rPr>
        <w:t xml:space="preserve"> – </w:t>
      </w:r>
      <w:r w:rsidR="00172158">
        <w:rPr>
          <w:b/>
          <w:bCs/>
          <w:sz w:val="24"/>
          <w:szCs w:val="24"/>
        </w:rPr>
        <w:t xml:space="preserve">PRX </w:t>
      </w:r>
      <w:r>
        <w:rPr>
          <w:b/>
          <w:bCs/>
          <w:sz w:val="24"/>
          <w:szCs w:val="24"/>
        </w:rPr>
        <w:t>unrooted tree including non-metazoan sequences</w:t>
      </w:r>
    </w:p>
    <w:p w14:paraId="7AD98D9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Dictyostelium.discoideum_PRX4</w:t>
      </w:r>
    </w:p>
    <w:p w14:paraId="071A348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QQIRIRKPAPAFKGQAVVNGEFKEISLDDY-KGKYLYLFFYPLDFTFVCP-TEIIAFSNAAEEFKKAGCELVG-CSIDSPFTHLAWINTPRKEGGL-GGINIPLLSDLTHQISKDYGVYIEED------GHTIRGSILIDKEGLVRVITMNDNPVGRSVDEAIRTLKALKFTDQFGEVCPANWSEGDKSMK-ADPKGS------------------KEYFEAVNK-</w:t>
      </w:r>
    </w:p>
    <w:p w14:paraId="135CC72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Trichoplax.adhaerens_4</w:t>
      </w:r>
    </w:p>
    <w:p w14:paraId="6951D76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QVQKAAPNFAAKAVVDGKFKDIKLSDY-LGKYLVLFFYPMDFTFVCP-TEIIAFSERVEDFRSRNCEVIA-CSTDTEFSHLAWINQPRKEGGL-GSMNIPILADPTHTLAKDYGVLLEDQ------GIALRGLFIIDGKGILRQITVNDLPVGRSVDETIRLVEAFQFTDEYGEVCPANWKPGKSTIK-PNPNDS------------------KAFFASQ---</w:t>
      </w:r>
    </w:p>
    <w:p w14:paraId="03C22E6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S.ciliatum_2</w:t>
      </w:r>
    </w:p>
    <w:p w14:paraId="4B7B6CB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RAQIQQAAPVFKGQAVVDGQFKEISLSDY-AGKYVVFFFYPLDFTFVCP-TEIVAFSDRVEEFRKINCEVVA-CSVDSHFSHLAWTKVPRKQGGL-GDMNIPLLADLTKGISRDYGVLLEDQ------GIALRGLFIIDNKGVLRQSTVNDLPVGRSVDETLRLVKAFQFTDEHGEVCPANWTPGKNTIK-PSVDAS------------------QEFFSKAE--</w:t>
      </w:r>
    </w:p>
    <w:p w14:paraId="5906FBB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Trichoplax.adhaerens_5</w:t>
      </w:r>
    </w:p>
    <w:p w14:paraId="7BF303F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VKISKPAPHFEGTAVINGAFKDIKLSDY-KGKYLVFFFYPMDFTFVCP-TEIIAFSDRVSEFHAINAEVVA-CSTDSKFTHLAWVKTTRKQGGL-GSMKIPLLSDITHQIARDYGVYLEKE------GHALRGLFIIDDKGILRQITMNDLPVGRSVDETLRLVQAFQYTDKHGEVCPANWKPGGATIV-PDPEKK------------------LDYFSEQNKD</w:t>
      </w:r>
    </w:p>
    <w:p w14:paraId="34EB802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O.carmela</w:t>
      </w:r>
      <w:proofErr w:type="gramEnd"/>
      <w:r w:rsidRPr="00172158">
        <w:rPr>
          <w:sz w:val="20"/>
          <w:szCs w:val="20"/>
        </w:rPr>
        <w:t>_1</w:t>
      </w:r>
    </w:p>
    <w:p w14:paraId="499F5FC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SKTQISKPAPYFEATAVVNGEFKEIKLSDY-KGKYLVFFFYPLDFTFVCP-TEIIAFSDRAEEFRAINAEVVA-CSVDSPFTHLAWINTPRKEGGL-GKVDIPILSDMTHQISKDYGVLLENQ------GHTLRGLFIIDDKGTLRQITMNDLPVGRSVDETLRLVQAFQYTDNHAEVCPAGWKPGSDTII-PDPNKK------------------LTYFGQDP--</w:t>
      </w:r>
    </w:p>
    <w:p w14:paraId="0229734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N.vectensis</w:t>
      </w:r>
      <w:proofErr w:type="gramEnd"/>
      <w:r w:rsidRPr="00172158">
        <w:rPr>
          <w:sz w:val="20"/>
          <w:szCs w:val="20"/>
        </w:rPr>
        <w:t>_2</w:t>
      </w:r>
    </w:p>
    <w:p w14:paraId="0B38A13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QISKPAPFWEGTAVVNGEFKELKLSDF-EGKYLVFFFYPLDFTFVCP-TEIIAFSDRIEEFRAINTEVVG-CSVDSVFTHLAWINSPRKEGGL-GNLKYPLLSDINHQVSKDYGVLLENE------GHTLRGLFIIDDKGVLRQITMNDLPVGRSVDETLRLVQAFQYTDKHGEVCPAGWKPGKDTII-PDPTQK------------------KKYFEQAQ--</w:t>
      </w:r>
    </w:p>
    <w:p w14:paraId="168EACA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A.planci</w:t>
      </w:r>
      <w:proofErr w:type="gramEnd"/>
      <w:r w:rsidRPr="00172158">
        <w:rPr>
          <w:sz w:val="20"/>
          <w:szCs w:val="20"/>
        </w:rPr>
        <w:t>_4</w:t>
      </w:r>
    </w:p>
    <w:p w14:paraId="7A8361E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VQISKPAPTFEGTAVVNGEFKELKLTDY-KGKYLVLVFYPLDFTFVCP-TEIIAFSDRISEFKEINAEVVA-VSVDSQFTHLAWINTPRKQGGL-GPIQIPLLSDLTHQISKDYGVLLEDL------GHTLRGLFIIDGNGVLRQITMNDLPVGRSVDETLRLVQAFQYTDKNAEVCPAGWKPGSDTII-PNPEDK------------------LKYFSLPE--</w:t>
      </w:r>
    </w:p>
    <w:p w14:paraId="1D5079B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S.purpuratus</w:t>
      </w:r>
      <w:proofErr w:type="gramEnd"/>
      <w:r w:rsidRPr="00172158">
        <w:rPr>
          <w:sz w:val="20"/>
          <w:szCs w:val="20"/>
        </w:rPr>
        <w:t>_1</w:t>
      </w:r>
    </w:p>
    <w:p w14:paraId="3359E44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VQISKPAPVFEGTAVVEGEFKAMKLSDF-AGKYLVLVFYPLDFTFVCP-TEIIAFSDRVDEFRAINTEVVA-ISVDSQFTHLAWINTPRTQGGL-GPIKLPILSDLTHQIAKDYGVLLEDL------GHTLRGLFIIDDKGVLRQITMNDLPVGRSVDETLRLVQAFQYTDKHGEVCPAGWKPGSDTII-PNPADK------------------LKYFAQPN--</w:t>
      </w:r>
    </w:p>
    <w:p w14:paraId="1A9660B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L.anatina</w:t>
      </w:r>
      <w:proofErr w:type="gramEnd"/>
      <w:r w:rsidRPr="00172158">
        <w:rPr>
          <w:sz w:val="20"/>
          <w:szCs w:val="20"/>
        </w:rPr>
        <w:t>_2</w:t>
      </w:r>
    </w:p>
    <w:p w14:paraId="160A054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QISKAAPHFEGTAVVDGEFKELKLTDF-KGKYLVFFFYPLDFTFVCP-TEIIAFSDRVEEFRAINAEVVA-CSVDSQFTHLAWINTPRNQGGL-GPLKIPLLSDLTHKISKDYGVYLEDN------GHTLR--------------------------------------------------------------------------------------------</w:t>
      </w:r>
    </w:p>
    <w:p w14:paraId="197A689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D.rerio</w:t>
      </w:r>
      <w:proofErr w:type="gramEnd"/>
      <w:r w:rsidRPr="00172158">
        <w:rPr>
          <w:sz w:val="20"/>
          <w:szCs w:val="20"/>
        </w:rPr>
        <w:t>_5</w:t>
      </w:r>
    </w:p>
    <w:p w14:paraId="080B27E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KISKPAPHWEGTAVINGEFKELKLSDY-KGKYLVFFFYPLDFTFVCP-TEIIAFSDRVHEFQAINAEVVA-CSVDSQFTHLAWINTPRKQGGL-GPMKIPLLSDLTHQISKDYGVFLEDQ------GHTLRGLFIIDGKGVLRQITMNDLPVGRSVDETLRLVQAFQYTDKHGEVCPAGWKPGSDTII-PDPAGK------------------LKYFDLN---</w:t>
      </w:r>
    </w:p>
    <w:p w14:paraId="2F0566A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X.tropicalis</w:t>
      </w:r>
      <w:proofErr w:type="gramEnd"/>
      <w:r w:rsidRPr="00172158">
        <w:rPr>
          <w:sz w:val="20"/>
          <w:szCs w:val="20"/>
        </w:rPr>
        <w:t>_4</w:t>
      </w:r>
    </w:p>
    <w:p w14:paraId="7D3F3FC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KISKPAPYWEGTAVINGEFKELKLTDY-KGKYLVFFFYPLDFTFVCP-TEIIAFGDRIEEFRSINTEVVA-CSVDSQFTHLAWINTPRKQGGL-GPMKIPLLSDLTHQISKDYGVYLEDQ------GHTLRGLFIIDDKGVLRQITMNDLPVGRSVDETLRLVQAFQYTDTHGEVCPAGWKPGSETII-PDPAGK------------------LKYFHQH---</w:t>
      </w:r>
    </w:p>
    <w:p w14:paraId="7E7E707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H.sapiens</w:t>
      </w:r>
      <w:proofErr w:type="gramEnd"/>
      <w:r w:rsidRPr="00172158">
        <w:rPr>
          <w:sz w:val="20"/>
          <w:szCs w:val="20"/>
        </w:rPr>
        <w:t>_8</w:t>
      </w:r>
    </w:p>
    <w:p w14:paraId="53AE321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KISKPAPYWEGTAVIDGEFKELKLTDY-RGKYLVFFFYPLDFTFVCP-TEIIAFGDRLEEFRSINTEVVA-CSVDSQFTHLAWINTPRRQGGL-GPIRIPLLSDLTHQISKDYGVYLEDS------GHTLRGLFIIDDKGILRQITLNDLPVGRSVDETLRLVQAFQYTDKHGEVCPAGWKPGSETII-PDPAGK------------------LKYFDLN---</w:t>
      </w:r>
    </w:p>
    <w:p w14:paraId="5CC39B1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C.teleta</w:t>
      </w:r>
      <w:proofErr w:type="gramEnd"/>
      <w:r w:rsidRPr="00172158">
        <w:rPr>
          <w:sz w:val="20"/>
          <w:szCs w:val="20"/>
        </w:rPr>
        <w:t>_7</w:t>
      </w:r>
    </w:p>
    <w:p w14:paraId="572227F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QISKPAPEWKGTAVINGEFKDLSLSDY-KGKYLVFFFYPLDFTFVCP-TEIIAFSDRVKEFQAINAEIVA-ASVDSPFTHLAWMNTPRNQGGL-GKMNIPLLSDLSHKISKDYGVYLENV------GHTLRGLFIIDPKGILRQITMNDLPVGRSVDETMRLVQAFQYTDQHGEVCPAGWKPGSDTII-PDPSDK------------------LKYFKVNA--</w:t>
      </w:r>
    </w:p>
    <w:p w14:paraId="5464CBD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B.floridae</w:t>
      </w:r>
      <w:proofErr w:type="gramEnd"/>
      <w:r w:rsidRPr="00172158">
        <w:rPr>
          <w:sz w:val="20"/>
          <w:szCs w:val="20"/>
        </w:rPr>
        <w:t>_1</w:t>
      </w:r>
    </w:p>
    <w:p w14:paraId="39EC89B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QISKPAPDFQGTAVVNGKFEEIKLSDY-KGKYLVFFFYPLDFTFVCP-TEIIAFNERVEEFRKVNTEVVG-VSVDSQFTHLAWINTPRKAGGL-GPMNFPLLSDLTHKISRDYGVLLEDV------GHTLRGLFIIDDKGILRQITMNDLPVGRSVDETLRLVQAFQYTDQHGEVCPAGWTPGADTII-PNPNDK------------------LKYFEANK--</w:t>
      </w:r>
    </w:p>
    <w:p w14:paraId="426B009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B.floridae</w:t>
      </w:r>
      <w:proofErr w:type="gramEnd"/>
      <w:r w:rsidRPr="00172158">
        <w:rPr>
          <w:sz w:val="20"/>
          <w:szCs w:val="20"/>
        </w:rPr>
        <w:t>_2</w:t>
      </w:r>
    </w:p>
    <w:p w14:paraId="1E01E6D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---VSKPAPDFQGTAVVNGKFEEIKLSDY-KGKYLVFFFYPLDFTFVCP-TEIIAFNERVEEFRKVNTEVVG-VSVDSQFTHLAWINTPRKAGGL-GPMNFPLLSDLTHKISRDYGVLLEDV------GHTLRGLFIIDDKGILRQITMNDLPVGRSVDETLRLVQAFQYTDQHGEVCPAGWTPGADTII-PNPNDK------------------LKYFEANK--</w:t>
      </w:r>
    </w:p>
    <w:p w14:paraId="4A026F7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C.intestinalis</w:t>
      </w:r>
      <w:proofErr w:type="gramEnd"/>
      <w:r w:rsidRPr="00172158">
        <w:rPr>
          <w:sz w:val="20"/>
          <w:szCs w:val="20"/>
        </w:rPr>
        <w:t>_2</w:t>
      </w:r>
    </w:p>
    <w:p w14:paraId="5A7C325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TKAQISKPAPDWEGTAIVDGEIKTIKLGDY-KGKYLIFFFYPLDFTFVCP-TEIIAFSDRVAEFKKINAEVVA-ASVDSHFTHLAWLNTHRSEGGL-GKLNIPLLSDLTHKISRDYGVLLEDL------GHTLRGLFIIDPKGILRQITMNDLPVGRSVDETLRLVQAFQHTDEHGEVCPAGWEPGKDTII-PDPKDK------------------LKYFHTSK--</w:t>
      </w:r>
    </w:p>
    <w:p w14:paraId="69A4910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M.leidyi</w:t>
      </w:r>
      <w:proofErr w:type="gramEnd"/>
      <w:r w:rsidRPr="00172158">
        <w:rPr>
          <w:sz w:val="20"/>
          <w:szCs w:val="20"/>
        </w:rPr>
        <w:t>_1</w:t>
      </w:r>
    </w:p>
    <w:p w14:paraId="695C3CF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VKARISKPAPDFTAAAVVNGKFEDITLSSF-KGKYVVLFFYPLDFTFVCP-TEIIAFNDRVGEFKKINTEVIA-ASVDSKFTHLAWINTPRNKGGL-GDMDIPIISDLTRQISRDYGVMLEDE------GHTLRGLFIIDDKGILRQITMNDLPVGRSVDETLRLVQAFQYTDQHGEVCPANWTPGKDTLK-PDPEGK------------------LEYFENCN--</w:t>
      </w:r>
    </w:p>
    <w:p w14:paraId="129C9D6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A.queenslandica</w:t>
      </w:r>
      <w:proofErr w:type="gramEnd"/>
    </w:p>
    <w:p w14:paraId="1D4EB2E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QIAKPAPDWNGTAVVGAAFKELRLSDF-KGKYLVFFFYPLDFTFVCP-TEITAFSDRVGEFKAINTEVVA-CSVDSKYTHLAWIKTPRDKGGL-GELNIPLLSDITKQISRDYGVLLEDE------GISLRGLFIIDARGILRQITMNDLPVGRSVDETLRLVQAFQYTDQYGEVCPAGWKPGEQTIV-PDPEGA------------------QKYFKCND--</w:t>
      </w:r>
    </w:p>
    <w:p w14:paraId="6F3172B9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X.bergquistia</w:t>
      </w:r>
      <w:proofErr w:type="gramEnd"/>
      <w:r w:rsidRPr="00172158">
        <w:rPr>
          <w:sz w:val="20"/>
          <w:szCs w:val="20"/>
        </w:rPr>
        <w:t>_1</w:t>
      </w:r>
    </w:p>
    <w:p w14:paraId="570B0F4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QIAKAAPDWNGTAVVDPSFKDLKLVDF-KGKYLVFFFYPLDFTFVCP-TEIIAFSDRIKEFKDINTEVVA-CSVDSKYTHLAWIKQPRDKGGL-GHLEIPLLSDITKQISRDYGVLLEDE------GISLRGLFIIDPRGILRQITMNDLPVGRSVDETLRLVQAFQYTDKHGEVCPAGWKPGEKTII-PDPEGS------------------QKYFECNN--</w:t>
      </w:r>
    </w:p>
    <w:p w14:paraId="5E5507C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T.wilhelma</w:t>
      </w:r>
      <w:proofErr w:type="gramEnd"/>
      <w:r w:rsidRPr="00172158">
        <w:rPr>
          <w:sz w:val="20"/>
          <w:szCs w:val="20"/>
        </w:rPr>
        <w:t>_1</w:t>
      </w:r>
    </w:p>
    <w:p w14:paraId="7F175A7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TQISKPAPDWNGTAVINGEFKELKLSDF-RGKYLVFFFYPLDFTFVCP-TEILAFSDRVEEFKAINADVVA-CSVDSKYTHFAWISMPREEGGL-KGLKIPLLSDLTKQISKDYGVLLEDA------GHTLRGLFIIDHKGILRQITMNDLPVGRSVDETLRLVQAFQFTDQKGEVCPAGWKPGEMTIK-PDPVGK------------------NEYFSAFC--</w:t>
      </w:r>
    </w:p>
    <w:p w14:paraId="3DF681E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T.wilhelma</w:t>
      </w:r>
      <w:proofErr w:type="gramEnd"/>
      <w:r w:rsidRPr="00172158">
        <w:rPr>
          <w:sz w:val="20"/>
          <w:szCs w:val="20"/>
        </w:rPr>
        <w:t>_2</w:t>
      </w:r>
    </w:p>
    <w:p w14:paraId="34E1C8A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TQISKPAPDWNGTAVINGEFKELKLSDF-RGKYLVFFFYPLDFTFVCP-TEILAFSDRVEEFKAINADVVA-CSVDSKYTHFAWISMPREEGGL-KGLKIPLLSDLTKQISKDYGVLLEDA------GHTLRGLFIIDHKGILRQITMNDLPVGRSVDETLRLVQAFQFTDQKGEVCPAGWKPGEMTIK-PDPVGK------------------NEYFSAFC--</w:t>
      </w:r>
    </w:p>
    <w:p w14:paraId="54DB19F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E.muelleri</w:t>
      </w:r>
      <w:proofErr w:type="gramEnd"/>
      <w:r w:rsidRPr="00172158">
        <w:rPr>
          <w:sz w:val="20"/>
          <w:szCs w:val="20"/>
        </w:rPr>
        <w:t>_1</w:t>
      </w:r>
    </w:p>
    <w:p w14:paraId="7480D3A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TQISKPAPDWNGTAVVNRDFVELKLSDF-KGKYLVFFFYPLDFTFVCP-TELLAFSDRLDEFKALNTAVVA-CSVDSKYTHLAWLNTKRAEGGL-EGLRIPLLADLTKQISKDYGVLLEDL------GHTLRGLFIIDDRGILRQITMNDLPVGRSVDETLRLVQAFQYTDVKGEVCPAGWKPGEKAII-PDPVAK------------------KEYFTENC--</w:t>
      </w:r>
    </w:p>
    <w:p w14:paraId="0D44983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N.vectensis</w:t>
      </w:r>
      <w:proofErr w:type="gramEnd"/>
      <w:r w:rsidRPr="00172158">
        <w:rPr>
          <w:sz w:val="20"/>
          <w:szCs w:val="20"/>
        </w:rPr>
        <w:t>_4</w:t>
      </w:r>
    </w:p>
    <w:p w14:paraId="1B905B3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TAIQKPAPAFSGTAVNHGEFIDLKLSDY-KGKYVVLFFYPLDFTFVCP-TEIIAFSDRVDEFKAINCEVIA-CSVDSEYSHLAWTNVPRKKGGI-GNINIPILSDLTKQISKDYGVLLEDQ------GVALRGLFIIDDKGILRQITINDLPVGRSVDETLRLIQAFQFTDKHGEVCPAGWRPGADTII-PEPQKS------------------SSYFSQ----</w:t>
      </w:r>
    </w:p>
    <w:p w14:paraId="0C07E94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D.melanogaster</w:t>
      </w:r>
      <w:proofErr w:type="gramEnd"/>
      <w:r w:rsidRPr="00172158">
        <w:rPr>
          <w:sz w:val="20"/>
          <w:szCs w:val="20"/>
        </w:rPr>
        <w:t>_7</w:t>
      </w:r>
    </w:p>
    <w:p w14:paraId="268E222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TKAVISKPAPQFEGTAVVNKEIVKLSLSQY-LGKYVVLLFYPLDFTFVCP-TEIIAFSDRIAEFKKIKTEVIG-VSVDSHFTHLAWINTPRKEGGL-GDVKIPLLSDLTHKISKDYGVYLESS------GHALRGLFIIDQTGVLRQITMNDLPVGRSVDETIRLVQAFQYTDTHGEVCPAGWRPGADTIV-PNPEEK------------------TKYFANN---</w:t>
      </w:r>
    </w:p>
    <w:p w14:paraId="35C0798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O.carmela_2</w:t>
      </w:r>
    </w:p>
    <w:p w14:paraId="3402D73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FVQREAPAWSGTAVMDGTFKDLKLSDY-RGKYLVFFFYPLDFTFVCP-TEIIAYSERADEFKKRDCEVIA-CSVDSEFSHLAWTNTPRKKGGL-GPMKIPLLSDLTKSISRDYGVLLEDA------GCSLRGLFIIDGKGVLRQITVNDLPVGRSVDETLRLVEAFQFTDENGEVCPANWKPGDDTIK-PDPSGS------------------KDYFSQ----</w:t>
      </w:r>
    </w:p>
    <w:p w14:paraId="6C07CC3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A.planci_1</w:t>
      </w:r>
    </w:p>
    <w:p w14:paraId="02318B3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GKCQITKPAPDFSGPAVMSGEFKDIKLSDY-KGKYLVFFFYPLDFTFVCP-TELIAFSDRAKEFRDIGCELLA-CSCDSQYSHLAWTNTPRKKGGI-GNMSIPLLADKSCRIAKDYGVLIEED------GVSFRGLFIIDNKGILRQITINDLPVGRSVDETLRLVQAFQFTDKHGEVCPAGWRPGAETIK-PDVKKS------------------QDYFSKN---</w:t>
      </w:r>
    </w:p>
    <w:p w14:paraId="41B7340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C.intestinalis_1</w:t>
      </w:r>
    </w:p>
    <w:p w14:paraId="2C5378A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GKACIQKSAPDFTATAVVNGDFRDISLSEY-KGKYVVLFFYPLDFTFVCP-TEIIAFSDRVSEFRDIGCEVLA-CSTDSHFSHLAWTNIPRKKGGI-GNMKIPLIADKNCAISKDYGVLMEGS------GIAFRGLFIIDTMGILRQITINDLPVGRSVDETLRLVKAFQFTDQHGEVCPAGWKPGDDTIK-PDVQDS------------------QKYFSKQ---</w:t>
      </w:r>
    </w:p>
    <w:p w14:paraId="1947E76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B.floridae_6</w:t>
      </w:r>
    </w:p>
    <w:p w14:paraId="7683FF6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GKAKLQHPAPNFESTAVLSGEFGTIKLSDY-KGKYLIIFFYPMDFTFVCP-TEIIAFSDRVEEFKKINCEVLA-CSTDSQFSHLAWTNTPRKQGGL-GQMKIPLMADKAMTISRDYGVLMEDA------GIAFRGLFIIDDKGTLRQITINDLPVGRSVDETLRLVQAFQFTDKHGEVCPAGWKPGADTIK-PDVKDS------------------KEYFSKQ---</w:t>
      </w:r>
    </w:p>
    <w:p w14:paraId="40E9EEB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2_</w:t>
      </w:r>
      <w:proofErr w:type="gramStart"/>
      <w:r w:rsidRPr="00172158">
        <w:rPr>
          <w:sz w:val="20"/>
          <w:szCs w:val="20"/>
        </w:rPr>
        <w:t>D.rerio</w:t>
      </w:r>
      <w:proofErr w:type="gramEnd"/>
      <w:r w:rsidRPr="00172158">
        <w:rPr>
          <w:sz w:val="20"/>
          <w:szCs w:val="20"/>
        </w:rPr>
        <w:t>_1</w:t>
      </w:r>
    </w:p>
    <w:p w14:paraId="69784D6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GNAKIGQPAPQFKATAVVDGQFKDIQLSDY-RGKYVVLFFYPLDFTFVCP-TEIIAFSERAAEFRKIGVELIA-ASTDSHFSHLAWINTPRKQGGL-GSMNIPLVADLTQSISRDYGVLKEDE------GIAYRGLFVIDDKGILRQITINDLPVGRSVDETLRLVQAFQHTDKYGEVCPAGWKPGSDTIV-PDVQKS------------------KEFFSKQ---</w:t>
      </w:r>
    </w:p>
    <w:p w14:paraId="473D6D1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_</w:t>
      </w:r>
      <w:proofErr w:type="gramStart"/>
      <w:r w:rsidRPr="00172158">
        <w:rPr>
          <w:sz w:val="20"/>
          <w:szCs w:val="20"/>
        </w:rPr>
        <w:t>D.rerio</w:t>
      </w:r>
      <w:proofErr w:type="gramEnd"/>
      <w:r w:rsidRPr="00172158">
        <w:rPr>
          <w:sz w:val="20"/>
          <w:szCs w:val="20"/>
        </w:rPr>
        <w:t>_3</w:t>
      </w:r>
    </w:p>
    <w:p w14:paraId="1A8EBF9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GNAHIGKPAPDFTAKAVMDGQFGDVRLSDY-KGKYVVLFFYPLDFTFVCP-TEIIAFSDAAEEFRKINCEIIG-ASVDSHFCHLAWTKTPRKQGGL-GPMNVPLVADTLRSISKDYGVLKEDE------GIAYRGLFIIDDKGILRQITINDLPVGRSIDETLRLVQAFQFTDKHGEVCPAGWKPGKDTIK-PDVNQS------------------KDFFSKQN--</w:t>
      </w:r>
    </w:p>
    <w:p w14:paraId="715881C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_</w:t>
      </w:r>
      <w:proofErr w:type="gramStart"/>
      <w:r w:rsidRPr="00172158">
        <w:rPr>
          <w:sz w:val="20"/>
          <w:szCs w:val="20"/>
        </w:rPr>
        <w:t>X.tropicalis</w:t>
      </w:r>
      <w:proofErr w:type="gramEnd"/>
      <w:r w:rsidRPr="00172158">
        <w:rPr>
          <w:sz w:val="20"/>
          <w:szCs w:val="20"/>
        </w:rPr>
        <w:t>_5</w:t>
      </w:r>
    </w:p>
    <w:p w14:paraId="6B76C60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GNAKIGHPAPDFTAKAVMDGQFKDLKVSDY-KGKYVVFFFYPLDFTFVCP-TEIIAFSDRVEEFKKLNCEVIG-ASGDSHFCHLAWISQPRKEGGL-GKMNIPLVSDVQHTIAKDYGVFEEKE------GVSFRGLFIIDEKGILRQITINDLPVGRSVDETLRLVQAFQFTDKYGEVCPAGWQPGSDTIK-PDVKKS------------------KEYFNKQK--</w:t>
      </w:r>
    </w:p>
    <w:p w14:paraId="46977FD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_</w:t>
      </w:r>
      <w:proofErr w:type="gramStart"/>
      <w:r w:rsidRPr="00172158">
        <w:rPr>
          <w:sz w:val="20"/>
          <w:szCs w:val="20"/>
        </w:rPr>
        <w:t>H.sapiens</w:t>
      </w:r>
      <w:proofErr w:type="gramEnd"/>
      <w:r w:rsidRPr="00172158">
        <w:rPr>
          <w:sz w:val="20"/>
          <w:szCs w:val="20"/>
        </w:rPr>
        <w:t>_2</w:t>
      </w:r>
    </w:p>
    <w:p w14:paraId="3D11173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GNAKIGHPAPNFKATAVMDGQFKDISLSDY-KGKYVVFFFYPLDFTFVCP-TEIIAFSDRAEEFKKLNCQVIG-ASVDSHFCHLAWVNTPKKQGGL-GPMNIPLVSDPKRTIAQDYGVLKADE------GISFRGLFIIDDKGILRQITVNDLPVGRSVDETLRLVQAFQFTDKHGEVCPAGWKPGSDTIK-PDVQKS------------------KEYFSKQK--</w:t>
      </w:r>
    </w:p>
    <w:p w14:paraId="53B4F30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2_</w:t>
      </w:r>
      <w:proofErr w:type="gramStart"/>
      <w:r w:rsidRPr="00172158">
        <w:rPr>
          <w:sz w:val="20"/>
          <w:szCs w:val="20"/>
        </w:rPr>
        <w:t>H.sapiens</w:t>
      </w:r>
      <w:proofErr w:type="gramEnd"/>
      <w:r w:rsidRPr="00172158">
        <w:rPr>
          <w:sz w:val="20"/>
          <w:szCs w:val="20"/>
        </w:rPr>
        <w:t>_5</w:t>
      </w:r>
    </w:p>
    <w:p w14:paraId="5FDBF6A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GNARIGKPAPDFKATAVVDGAFKEVKLSDY-KGKYVVLFFYPLDFTFVCP-TEIIAFSNRAEDFRKLGCEVLG-VSVDSQFTHLAWINTPRKEGGL-GPLNIPLLADVTRRLSEDYGVLKTDE------GIAYRGLFIIDGKGVLRQITVNDLPVGRSVDEALRLVQAFQYTDEHGEVCPAGWKPGSDTIK-PNVDDS------------------KEYFSKHN--</w:t>
      </w:r>
    </w:p>
    <w:p w14:paraId="149378A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C.teleta_5</w:t>
      </w:r>
    </w:p>
    <w:p w14:paraId="788994A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ELKLTKPAPAFSGTAIVDGDFKEISISDY-KGKYLVFFFYPLDFTFVCP-TEIIAFSDRVEEFRSINCEVVA-CSTDSAFSHLAWTQQPRNKGGL-GNMNIPLLADKTLDIATRYGVLKEDE------GIAFRGLFIIDDKGNLRQVTINDLPVGRSVDEVLRLVQAFQFTDKHGEVCPAGWKPGAATMK-PDTKES------------------KSYFQKNN--</w:t>
      </w:r>
    </w:p>
    <w:p w14:paraId="5117FA7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L.anatina_3</w:t>
      </w:r>
    </w:p>
    <w:p w14:paraId="1FF1A67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TKLRIGKPAPNFSGTAVIDGDFKTVKLDDY-RGKYLVFFFYPLDFTFVCP-TEIIAFSDRSEEFRSIGCEVVA-CSTDSHFSHLAWVNTPRKKGGL-GQMKIPLLADKTMEIAKAYGVLKEED------GVTFRGLFIIDGQGILRQVTVNDLPVGRSVDETLRLVQAFQFTDKHGEVCPAGWRPGADTMK-PDPKGS------------------QTYFEKTN--</w:t>
      </w:r>
    </w:p>
    <w:p w14:paraId="148CE6C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2_</w:t>
      </w:r>
      <w:proofErr w:type="gramStart"/>
      <w:r w:rsidRPr="00172158">
        <w:rPr>
          <w:sz w:val="20"/>
          <w:szCs w:val="20"/>
        </w:rPr>
        <w:t>X.tropicalis</w:t>
      </w:r>
      <w:proofErr w:type="gramEnd"/>
      <w:r w:rsidRPr="00172158">
        <w:rPr>
          <w:sz w:val="20"/>
          <w:szCs w:val="20"/>
        </w:rPr>
        <w:t>_2</w:t>
      </w:r>
    </w:p>
    <w:p w14:paraId="7C7DF9D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VKTHIGQPAPAFKATAVVNGEFKDIQLSDY-LGKYVVLFFYPLDFTFVCP-TEIIAFSDHAGDFSKINCQLIA-VSVDSQFTHLAWTNVPRKEGGL-GPINIPLVSDLTHSIAKDYGVLKEED------GVAYRGLFIIDGKGNLRQITINDLPVGRSVEETLRLVQAFQYTDQHGEVCPAGWKPGSSTIK-PNVKDS------------------KEFFSKEY--</w:t>
      </w:r>
    </w:p>
    <w:p w14:paraId="07E6AAF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S.ciliatum</w:t>
      </w:r>
      <w:proofErr w:type="gramEnd"/>
      <w:r w:rsidRPr="00172158">
        <w:rPr>
          <w:sz w:val="20"/>
          <w:szCs w:val="20"/>
        </w:rPr>
        <w:t>_1</w:t>
      </w:r>
    </w:p>
    <w:p w14:paraId="373A656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KIGQPAPFWSGTAVTAGKFQDMNLTDF-KGKYLVMLFYPLDFTFVCP-TEILAFSDRLAEFRQINAEIVA-ISVDSKFTHLAWTKMSRREGGL-GKVHIPLLSDLTHQISKDYGVFLEKE------GHTLRGLFIIDNHGVLRQITMNDLPVGRSVDETIRLIQAFRYTDEHGEVCPAGWKPGAATIV-PDPEGK------------------KAYFEANP--</w:t>
      </w:r>
    </w:p>
    <w:p w14:paraId="5650204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C.elegans_1a</w:t>
      </w:r>
    </w:p>
    <w:p w14:paraId="5AF39FD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SKAFIGKPAPQFKTQAVVDGEFVDVSLSDY-KGKYVVLFFYPLDFTFVCP-TEIIAFSDRAEEFKAINTVVLA-ASTDSVFSHLAWINQPRKHGGL-GEMNIPVLADTNHQISRDYGVLKEDE------GIAFRGLFIIDPSQNLRQITINDLPVGRSVDETLRLVQAFQFVEKHGEVCPAGWTPGSDTIK-PGVKES------------------QEYFKKH---</w:t>
      </w:r>
    </w:p>
    <w:p w14:paraId="4F4880C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C.elegans_1b</w:t>
      </w:r>
    </w:p>
    <w:p w14:paraId="2B80510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FIGKPAPQFKTQAVVDGEFVDVSLSDY-KGKYVVLFFYPLDFTFVCP-TEIIAFSDRAEEFKAINTVVLA-ASTDSVFSHLAWINQPRKHGGL-GEMNIPVLADTNHQISRDYGVLKEDE------GIAFRGLFIIDPSQNLRQITINDLPVGRSVDETLRLVQAFQFVEKHGEVCPAGWTPGSDTIK-PGVKES------------------QEYFKKH---</w:t>
      </w:r>
    </w:p>
    <w:p w14:paraId="74B1E02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C.elegans_1c</w:t>
      </w:r>
    </w:p>
    <w:p w14:paraId="66F1D54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FIGKPAPQFKTQAVVDGEFVDVSLSDY-KGKYVVLFFYPLDFTFVCP-TEIIAFSDRAEEFKAINTVVLA-ASTDSVFSHLAWINQPRKHGGL-GEMNIPVLADTNHQISRDYGVLKEDE------GIAFRGLFIIDPSQNLRQITINDLPVGRSVDETLRLVQAFQFVEKHGEVCPAGWTPGSDTIK-PGVKES------------------QEYFKKH---</w:t>
      </w:r>
    </w:p>
    <w:p w14:paraId="668F977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D.melanogaster_8</w:t>
      </w:r>
    </w:p>
    <w:p w14:paraId="2DB1F96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-PQLQKPAPAFAGTAVVNGVFKDIKLSDY-KGKYLVLFFYPLDFTFVCP-TEIIAFSESAAEFRKINCEVIG-CSTDSQFTHLAWINTPRKQGGL-GSMDIPLLADKSMKVARDYGVLDEET------GIPFRGLFIIDDKQNLRQITVNDLPVGRSVEETLRLVQAFQYTDKYGEVCPANWKPGQKTMV-ADPTKS------------------KEYFETTS--</w:t>
      </w:r>
    </w:p>
    <w:p w14:paraId="1FB8FFF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A.planci</w:t>
      </w:r>
      <w:proofErr w:type="gramEnd"/>
      <w:r w:rsidRPr="00172158">
        <w:rPr>
          <w:sz w:val="20"/>
          <w:szCs w:val="20"/>
        </w:rPr>
        <w:t>_2</w:t>
      </w:r>
    </w:p>
    <w:p w14:paraId="173F842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LNVGVQHAAPSFVGTAVVNGDFKTVRLEDY-RGKYLVLFFYPLDFTFVCP-TEIIAFSERASEFHQLNTEVVG-VSVDSHFSHLAWINTPRKEGGL-GPMNIPLLSDFKKEISKDYGVLLYEE------GVALRGLFIIDPDGIVRHTSVNDLPVGRSVDETLRLVKAFQFVAKHGEVCPAGWTPDSPTIK-PDPHGS------------------KTYFEEVN--</w:t>
      </w:r>
    </w:p>
    <w:p w14:paraId="7ABD066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S.purpuratus</w:t>
      </w:r>
      <w:proofErr w:type="gramEnd"/>
      <w:r w:rsidRPr="00172158">
        <w:rPr>
          <w:sz w:val="20"/>
          <w:szCs w:val="20"/>
        </w:rPr>
        <w:t>_3</w:t>
      </w:r>
    </w:p>
    <w:p w14:paraId="40ABBFD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LNVAIQEPAPDFEGTAVIDGQFKEIKLSDY-KGKYLVLFFYPLDFTFVCP-TEIIAFSDRADEFGAINTEVVA-ASIDSHFSHLAWINTPRKQGGL-GPMKIPLLSDMKKQIAEDYGVLLKDA------GVALRGLFLIDPEGVVRHMSINDLPVGRSVDETLRLVKAFQFVAEHGEVCPAGWTPDSETIK-PDPEGS------------------KTYFEKVN--</w:t>
      </w:r>
    </w:p>
    <w:p w14:paraId="17EC535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D.rerio</w:t>
      </w:r>
      <w:proofErr w:type="gramEnd"/>
      <w:r w:rsidRPr="00172158">
        <w:rPr>
          <w:sz w:val="20"/>
          <w:szCs w:val="20"/>
        </w:rPr>
        <w:t>_2</w:t>
      </w:r>
    </w:p>
    <w:p w14:paraId="6045B9B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WAPAVTQAAPHFKGTAVINGEFKEISLGDF-KGKYLVLFFYPLDFTFVCP-TEIVAFSDKANEFHDVNCAVVG-VSVDSHFTHLAWTNTPRKSGGL-GKIQIPLLADLTKQVSRDYGVLLEGP------GIALRGLFIIDPNGIVRHMSVNDLPVGRSVEETLRLVKAFQFVETHGEVCPASWTPKSPTIK-PTPDGS------------------KEYFEKVN--</w:t>
      </w:r>
    </w:p>
    <w:p w14:paraId="6DF3B45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X.tropicalis</w:t>
      </w:r>
      <w:proofErr w:type="gramEnd"/>
      <w:r w:rsidRPr="00172158">
        <w:rPr>
          <w:sz w:val="20"/>
          <w:szCs w:val="20"/>
        </w:rPr>
        <w:t>_6</w:t>
      </w:r>
    </w:p>
    <w:p w14:paraId="395B6E2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FLPAVTQHAPHFKGTAVVNGEFKELSLEDY-KGKYLVLFFYPLDFTFVCP-TEIVAFSNKANEFHDVNCEVVA-VSVDSHFCHLAWTNTPRKSGGL-GQMNIPLLSDLNKQISRDYGVLLETP------GIALRGLFIIDPNGIIKHMSVNDLPVGRSVEETLRLVKAFQFVETHGEVCPANWTPDSPTIK-PSPEGS------------------KDYFEKVH--</w:t>
      </w:r>
    </w:p>
    <w:p w14:paraId="039D157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H.sapiens</w:t>
      </w:r>
      <w:proofErr w:type="gramEnd"/>
      <w:r w:rsidRPr="00172158">
        <w:rPr>
          <w:sz w:val="20"/>
          <w:szCs w:val="20"/>
        </w:rPr>
        <w:t>_7</w:t>
      </w:r>
    </w:p>
    <w:p w14:paraId="3C4CA35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HAPAVTQHAPYFKGTAVVNGEFKDLSLDDF-KGKYLVLFFYPLDFTFVCP-TEIVAFSDKANEFHDVNCEVVA-VSVDSHFSHLAWINTPRKNGGL-GHMNIALLSDLTKQISRDYGVLLEGS------GLALRGLFIIDPNGVIKHLSVNDLPVGRSVEETLRLVKAFQYVETHGEVCPANWTPDSPTIK-PSPAAS------------------KEYFQKVN--</w:t>
      </w:r>
    </w:p>
    <w:p w14:paraId="6323DE4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C.intestinalis</w:t>
      </w:r>
      <w:proofErr w:type="gramEnd"/>
      <w:r w:rsidRPr="00172158">
        <w:rPr>
          <w:sz w:val="20"/>
          <w:szCs w:val="20"/>
        </w:rPr>
        <w:t>_4</w:t>
      </w:r>
    </w:p>
    <w:p w14:paraId="7214470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VAQVTQPAPPFKGMSVVEGKFKEISLEDY-KGKYLVLFFYPLDFTFVCP-TEIISFSDKSPEFEKLDTVVVG-ASVDSHFSHLAWINTPRKQGGL-GEMKIPLLSDLTKNISRDYGVLLENA------GIALRGLFIIDPSGTIRHASVNDLPVGRSVDEVLRLVQAFQFVDKHGEVCPASWTPGSKTIK-PSVDGS------------------KTYFEEAN--</w:t>
      </w:r>
    </w:p>
    <w:p w14:paraId="0EF5B89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C.teleta</w:t>
      </w:r>
      <w:proofErr w:type="gramEnd"/>
      <w:r w:rsidRPr="00172158">
        <w:rPr>
          <w:sz w:val="20"/>
          <w:szCs w:val="20"/>
        </w:rPr>
        <w:t>_3</w:t>
      </w:r>
    </w:p>
    <w:p w14:paraId="03B6C1F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LAARVQHAAPFFKGQAVVDGQFQEVNLEDF-KGKYLVLFFYPLDFTFVCP-TEIIAFSDRINEFKELNAEVVG-VSTDSHFSHLAWINMPRKQGGL-GGLQYPLLSDFSKNISKDYGVLVENA------GIALRGLFLIDPTGTVRQVTINDLPVGRSVDETLRLIKAFQFVEKHGEVCPANWTSESETIK-PNPTDS------------------LEYFGKVN--</w:t>
      </w:r>
    </w:p>
    <w:p w14:paraId="153AC23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L.anatina</w:t>
      </w:r>
      <w:proofErr w:type="gramEnd"/>
      <w:r w:rsidRPr="00172158">
        <w:rPr>
          <w:sz w:val="20"/>
          <w:szCs w:val="20"/>
        </w:rPr>
        <w:t>_1</w:t>
      </w:r>
    </w:p>
    <w:p w14:paraId="0A38BFE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FEAKVQQPAPDFKGEAAVDGAIKELNLTDY-RGKYLILLFYPQDFTFVCP-TELIAFSDRIAEFHAINTEVIG-VSTDSVFSHLAWINTPKKEGGL-GECKYPLLSDFKKTIATDYGVLLEEK------GVALRGLFLIDPNGLVRHMTVNDLPVGRSVDEALRTVQAFQFVEEHGEVCPANWQPDSPTIT-PTLEGS------------------REYFTQVN--</w:t>
      </w:r>
    </w:p>
    <w:p w14:paraId="3E25A15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Trichoplax.adhaerens_6</w:t>
      </w:r>
    </w:p>
    <w:p w14:paraId="44AB131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RFCGVSQTAPDFKGTAVINGEFQEIQLSDY-AGKYVVLFFYPMDFTFVCP-TEILAFSDRAKEFEELNTQVIA-CSIDSEYSHLAWTTASRKDGGLGGNLNIPLLADITKKISNDYGVLLQNA------GISLRGLFIIDGNGTLRQATVNDLPVGRSVDETLRLVKAFQFTDKHGEVCPANWQPGSQTIK-PDPKDS------------------KEYFSKQ---</w:t>
      </w:r>
    </w:p>
    <w:p w14:paraId="72094C8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D.melanogaster</w:t>
      </w:r>
      <w:proofErr w:type="gramEnd"/>
      <w:r w:rsidRPr="00172158">
        <w:rPr>
          <w:sz w:val="20"/>
          <w:szCs w:val="20"/>
        </w:rPr>
        <w:t>_5</w:t>
      </w:r>
    </w:p>
    <w:p w14:paraId="69CA913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AAVRVQQPAPDFKGLAVVDNSFQEVKLEDY-RGKYLVLFFYPLDFTFVCP-TEIVAFSERIKEFHDINTEVLG-VSVDSHFSHLTWCNVDRKNGGV-GQLKYPLLSDLTKKISADYDVLLDKE------GISLRGTFIIDPNGILRQYSINDLPVGRSVDEVLRLIKAFQFVEQHGEVCPANWNPNSATIK-PDVEES------------------KKYFSKHG--</w:t>
      </w:r>
    </w:p>
    <w:p w14:paraId="1B31DCA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M.leidyi</w:t>
      </w:r>
      <w:proofErr w:type="gramEnd"/>
      <w:r w:rsidRPr="00172158">
        <w:rPr>
          <w:sz w:val="20"/>
          <w:szCs w:val="20"/>
        </w:rPr>
        <w:t>_3</w:t>
      </w:r>
    </w:p>
    <w:p w14:paraId="62EA94D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HVASIPNPAPAFTAQAVMNGTFQEVSLSNY-EGKYVILFFYPLDFTFVCP-TEITAFSDRAAEFQELGCELLA-CSVDSHFSHLAWMKQSRKEGGL-GEMKIPILADLNKTIAKDYGVLLEPV------GIALRGLFIIDPAGNLRHITVNDLPIGRSVDETLRTLRAIQFVEEHGEVCPANWQPGKSTIK-PGVDSS------------------KEYFEKEN--</w:t>
      </w:r>
    </w:p>
    <w:p w14:paraId="5C5CA8F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3_</w:t>
      </w:r>
      <w:proofErr w:type="gramStart"/>
      <w:r w:rsidRPr="00172158">
        <w:rPr>
          <w:sz w:val="20"/>
          <w:szCs w:val="20"/>
        </w:rPr>
        <w:t>C.elegans</w:t>
      </w:r>
      <w:proofErr w:type="gramEnd"/>
      <w:r w:rsidRPr="00172158">
        <w:rPr>
          <w:sz w:val="20"/>
          <w:szCs w:val="20"/>
        </w:rPr>
        <w:t>_2</w:t>
      </w:r>
    </w:p>
    <w:p w14:paraId="69CBC42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LSLGPKNTVPAFKGTAVVDGDFKVISDQDY-KGKWLVMFFYPLDFTFVCP-TEIIAYGDRANEFRSLGAEVVA-CSCDSHFSHLAWVNTPRKDGGL-GDMDIPLLADFNKKIADSFGVLDKES------GLSYRGLFLIDPSGTVRHTTCNDLPVGRSVDETLRVLKAFQFSDKHGEVCPADWHEDSPTIK-PGVATS------------------KEYFNKVN--</w:t>
      </w:r>
    </w:p>
    <w:p w14:paraId="4932037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E.muelleri_4</w:t>
      </w:r>
    </w:p>
    <w:p w14:paraId="1EBC7FA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VARVQGKAPHWSGTAVINGDFEEISLDKY-AGEYLVFFFYPNDFTFVCP-TEIIAFSNRLGEFRKNKCNIVA-CSCDSQYVHLAWVETPTSKGGV-GQLDIPLLADVTKKISRDYGVLLEDQ------GVSLRGLFIIDGKGTIRHMSINDIQVGRCVDEVLRLVRAFQYTDIHGEVCFLNG-------------------------------------------</w:t>
      </w:r>
    </w:p>
    <w:p w14:paraId="407A91D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1/2_S.ciliatum_3</w:t>
      </w:r>
    </w:p>
    <w:p w14:paraId="393AEE2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RARVQKSAPAFKGKALMNGIFRTISLEQY-VGKYLVLFFYPGDFTFVCP-TEIIEFSERCEEFKNLHCEIVA-CSVDSEYCHKAWTGVPRSKGGL-GKMNIPILADPTRQIAQAYDVLVEDD------GVALRGLFIIDPKGIVRQITVNDLEVGRNVDEVKRLVEAFQYSDKHGSVCPQGWTAGKKTIK-PDPQGA------------------LEFFEVP---</w:t>
      </w:r>
    </w:p>
    <w:p w14:paraId="24D0303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4_</w:t>
      </w:r>
      <w:proofErr w:type="gramStart"/>
      <w:r w:rsidRPr="00172158">
        <w:rPr>
          <w:sz w:val="20"/>
          <w:szCs w:val="20"/>
        </w:rPr>
        <w:t>M.leidyi</w:t>
      </w:r>
      <w:proofErr w:type="gramEnd"/>
      <w:r w:rsidRPr="00172158">
        <w:rPr>
          <w:sz w:val="20"/>
          <w:szCs w:val="20"/>
        </w:rPr>
        <w:t>_4</w:t>
      </w:r>
    </w:p>
    <w:p w14:paraId="61D61E6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KAFITKPAPDFDLEAVLTEEFERVKLSDY-KGKYLVLFFYPMDFTFVCP-TEIIAFSDRIEEFRKLDCEVVA-ASCDSVYCHYAWCCQSRKAGGL-GKMNIPLLADVTHSLSKDYGVYLEDE------GVSLRGLFIIDGKGILRQSTINDLPVGRSVDEVLRLLQAFQFTDKYGEVCPAERC--NPQIL-PQGRPA------------------RAQTT-----</w:t>
      </w:r>
    </w:p>
    <w:p w14:paraId="6E58EAE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</w:t>
      </w:r>
      <w:proofErr w:type="spellStart"/>
      <w:r w:rsidRPr="00172158">
        <w:rPr>
          <w:sz w:val="20"/>
          <w:szCs w:val="20"/>
        </w:rPr>
        <w:t>Monosiga</w:t>
      </w:r>
      <w:proofErr w:type="spellEnd"/>
      <w:r w:rsidRPr="00172158">
        <w:rPr>
          <w:sz w:val="20"/>
          <w:szCs w:val="20"/>
        </w:rPr>
        <w:t xml:space="preserve"> brevicollis_5</w:t>
      </w:r>
    </w:p>
    <w:p w14:paraId="64393E9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-------------------------------------MFVPLAFTFVCP-TEVLAFERAIDQFKAHNTQLLI-VTVDSVYTLKVWTQTPTNEGGL-GAVSMPLVSDLTHSISADYGVLLRDA------GHSLRGLFIIDDKGILRQSTVNDLPVGRSVEETLRLVKAFQHTDEHGVVCPANWQPGDDTII-PTPDDK------------------LDYFKRH---</w:t>
      </w:r>
    </w:p>
    <w:p w14:paraId="0323259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Monosiga.brevicollis_4</w:t>
      </w:r>
    </w:p>
    <w:p w14:paraId="7664BEB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TARIGKPAPDFKLPACLNSEVGEISLEQF-KGKYLVIAVYPLDWTFVCP-TEILAFNDRVQEFRDANCEVIV-GSIDSEFSHLAWAQHPRKDGGL-APMSIPMFADKAHTFTKALGCYVEEE------GCALRGLYIIDDKGILRNITMNDFPVGRNVDEVLRLVKAFQFTDKHGEVCPANWTPGADTIV-PHPAKK------------------AKYFNKVNE-</w:t>
      </w:r>
    </w:p>
    <w:p w14:paraId="11F504D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Chondrus.crispus_1</w:t>
      </w:r>
    </w:p>
    <w:p w14:paraId="7FC789D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NGIRVGQEAPDFSAIAVYDQEFKHIQLSDY-IGKYVILLFYPLDFTFVCP-TEITAFSDVYSQLKALNTEILG-ISVDSQYSHLAWLQTNRDSGGL-GDLKYPLVSDLTKQISLSYNILTEQ-------GTSLRGLFIIDKEGIIQHSLVNNLDVGRSVDETLRTLQAIQYVQVNDEVCPANWQPGNATII-SSPEKS------------------REYFSSV---</w:t>
      </w:r>
    </w:p>
    <w:p w14:paraId="24FFDFD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yropia.yezoensis_1</w:t>
      </w:r>
    </w:p>
    <w:p w14:paraId="073BE45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NCLRVGQLAPDFSATAVYDQEFKTLKLSDL-KNKYIVLFFYPLDFTFVCP-TEITAFSDKYNAFSELNTEVLG-VSVDSEYSHLAWLQTDRESGGL-GDLSYPLVSDLKKEISAAYNVLNSD-------GVALRGLFIIDPKGIIQYSTINNLEFGRSVEETLRVLQAIQYVQSHDEVCPANWKPGDKTMN-PDPIKS------------------KNYFAAA---</w:t>
      </w:r>
    </w:p>
    <w:p w14:paraId="1FB3F39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yropia.yezoensis_2</w:t>
      </w:r>
    </w:p>
    <w:p w14:paraId="55959A3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NCLRVGQLAPDFSATAVYDQEFKTLKLSDL-KNKYIVLFFYPLDFTFVCP-TEITAFSDKYNAFSELNTEVLG-VSVDSEYSHLAWLQTDRESGGL-GDLSYPLVSDLKKEISAAYNVLNSD-------GVALRGLFIIDPKGIIQYSTINNLEFGRSVEETLRVLQAIQYVQSHDEVCPANWKPGDKTMN-PDPIKS------------------KNYFAAA---</w:t>
      </w:r>
    </w:p>
    <w:p w14:paraId="674AE59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yropia.haitanensis_3</w:t>
      </w:r>
    </w:p>
    <w:p w14:paraId="3F5673A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NCLRVGQLAPDFSATAVYDQEFKTLKLSDL-KNKYIILFFYPLDFTFVCP-TEITAFSDKYDAFSELNTEVLG-VSVDSEYSHLAWLQTDRESGGL-GDLAYPLVSDLKKEISAAYNVLNSD-------GVALRGLFIIDPKGIIQYSTINNLEFGRSVEETLRVLQAIQYVQSHDEVCPANWKPGDKTMN-PDPIKS------------------KNYFAAA---</w:t>
      </w:r>
    </w:p>
    <w:p w14:paraId="729F7E1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Monosiga.brevicollis_3</w:t>
      </w:r>
    </w:p>
    <w:p w14:paraId="6BB45F6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AEARVTSPAPFFKADALVNTEFKTVSLDDY-KDKYLVLLFYPLDWTFVCP-TEITAHADAQEEFAKLNAEVVA-VSTDNKFSHYAWAQHPRKEGGL-APITMTMIADQTRAMSRTYGCYVPDD------GFNLRATYIIDKSGVLRHAQITDRSVGRSVDETLRIIKALLFAEEHGEVCPANWQPGSATIK-GDPELK------------------KEYFSTNA--</w:t>
      </w:r>
    </w:p>
    <w:p w14:paraId="01BD4E7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Algoriphagus.machipongonensis_2</w:t>
      </w:r>
    </w:p>
    <w:p w14:paraId="5678B0F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-ALVGKKAPAFSAGAVINGEVENFNLDQYLGKKNVVLFFYPKDFTFVCP-TELHAFQSKLAEFEKRDTVVIG-CSTDTEETHLAWLMTPKAEGGI-ESVTYPIIADASKTISLNYGVLAGEYSSFDGAPVAYRGTFLIDKEGVVRHESINDLPLGRNIDEYLRILDAQIHVEKFGEVCPANWEEGKEAMQ-ATNEGV------------------ATYLSNN---</w:t>
      </w:r>
    </w:p>
    <w:p w14:paraId="6F296C8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Dictyostelium.discoideum_1Cys</w:t>
      </w:r>
    </w:p>
    <w:p w14:paraId="2335CA3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SLRIGDVVPDFSQDS----SVGQINLYKTLGDSWGLFVSHPKDFTPICT-TELGRLAKLKPEFEKRNCKILA-LSVDSVKDHLEWMKDIEETQKV--KINYPIIADQDRKVADLYGMIHPNADNT----FTVRSVFFISPDKRLRAQITLPASTGRNFNEIIRILDSFQLTDKYKVATPADWVDGDDCIIVPTVFDEDAKKLFPKGFPKI-----KSYLRVTPQP</w:t>
      </w:r>
    </w:p>
    <w:p w14:paraId="619A8E8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Chondrus.crispus_PRX3</w:t>
      </w:r>
    </w:p>
    <w:p w14:paraId="015B550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TLNLGDTVPNFTQKS----SEGDIEFYKYLGDSWGILFSHPKDFTPVCT-TELGTVAKLKPEFEKRNVKVIA-LSVDSVEDHAGWIKDINETQST--EVNYPILADQDRSVANLYGMIPPAAENT----LTVRSVFIIDPNKKLRLSLTYPASTGRNFDELLRVIDSLQLTEYEKVATPANWTQGDDVVIVPSLQDKELEKRFPQGWTEV-----KPYLRLTAQP</w:t>
      </w:r>
    </w:p>
    <w:p w14:paraId="27DA6C1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Algoriphagus.machipongonensis_1</w:t>
      </w:r>
    </w:p>
    <w:p w14:paraId="0170F00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ALRLGDVAPNFTAET----SEGKIDFYEYLGDGWGVLFSHPADYTPVCT-TELGTVAKLKDEFAKRNTKVLA-LSVDGLESHKGWISDINETQNC--TVNFPIIADEDKKVSSLYDMIHPNSNEK----FTVRSVFVIGNDKKIKLIITYPASTGRNFDELLRVIDSLQLTANYSVATPANWKQGEDVVIAPAISNEEIPSKFPKGHKVV-----KPYLRTTPQP</w:t>
      </w:r>
    </w:p>
    <w:p w14:paraId="64B4A9F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O.carmela</w:t>
      </w:r>
      <w:proofErr w:type="gramEnd"/>
      <w:r w:rsidRPr="00172158">
        <w:rPr>
          <w:sz w:val="20"/>
          <w:szCs w:val="20"/>
        </w:rPr>
        <w:t>_7</w:t>
      </w:r>
    </w:p>
    <w:p w14:paraId="01EA8A59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TIRLGDIAPDFKQNS----TEGEISFHEWLGDSWGVLFSHPKVFTPVCT-TELGEVARLKESFSKRNVRVLA-LSVDKAEQQKEWEADIAETQGQ---------------------------------------------------------------------------------------------------------------------------------T</w:t>
      </w:r>
    </w:p>
    <w:p w14:paraId="1DCA327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odospora.anserina_1</w:t>
      </w:r>
    </w:p>
    <w:p w14:paraId="70FF4A5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ALRLGTIAPNFQAET----TKGPIDFHEFIGDNWVILFSHPEDYTPVCT-TELGEMARLEPEFSKRGVKLIG-LSANTLGSHEGWISDIKDVTGS--QVNFPIIADKERKVAYLYDMIDYQDTDEKGIAFTIRSVFFIDPKKTIRCILSYPASTGRNSAEILRVIQSLQTGDKHKVTTPINWVPGDDVIVHPSIKGDEATKLFPN------LRAVKPYLRFTPLP</w:t>
      </w:r>
    </w:p>
    <w:p w14:paraId="0CD4ACA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Chondrus.crispus_2</w:t>
      </w:r>
    </w:p>
    <w:p w14:paraId="55F1290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APLLGEIAPNFSAET----THGPIDFHTYIESSWAVLFSHPADFTPVCT-TELARVSQLLPEFEARNVKVLA-LSCDDLQSHTGWLADISAYGKGCPMEGFPIIADASRDVARLYGMIPADHPDDKGMPMTVRSVFVVGLDKKIKLSLTYPASTGRSFDEILRVIDSLQLAVSHKVATPVDWTKGKDCVVLPSVSNDKAQELFPKGFKPAELPSGKQYLRMTPQP</w:t>
      </w:r>
    </w:p>
    <w:p w14:paraId="1FC117D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Monosiga.brevicollis_2</w:t>
      </w:r>
    </w:p>
    <w:p w14:paraId="4DBC627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APPNLGDVMPNAELET----TEGTFKFHDFIGDKWAILFSHPADYTPVCT-TELGTLAKLVPEFDKRNTKVIA-LSVDSIEDHKGWSKDVSAFACI-DTLPFPIIADKNRDLAVALGMLDPDEQTKEGLPATARCVFIVGPDKKLKLSILYPATTGRNFNEVLRVLDSLQLTAYHRVATPANWQPGDECMVTPGVKVEEQEKVFPKGVRTQEVPSGKAYLRFTPQP</w:t>
      </w:r>
    </w:p>
    <w:p w14:paraId="4F19E3B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D.rerio</w:t>
      </w:r>
      <w:proofErr w:type="gramEnd"/>
      <w:r w:rsidRPr="00172158">
        <w:rPr>
          <w:sz w:val="20"/>
          <w:szCs w:val="20"/>
        </w:rPr>
        <w:t>_6</w:t>
      </w:r>
    </w:p>
    <w:p w14:paraId="2F40D83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GILLGDVFPNFEADT----TIGKIKFHEFLGNSWGILFSHPRDFTPVCT-TELARAAKLHEEFKKRDVKMIA-LSIDSVEDHRKWSEDILAFNQDACCMPFPIIADDKRELSVLLGMLDPDERDKDGMPLTARCVFVVGPDKRLKLSILYPATTGRNFDEILRVVDSLQLTATKKVATPVDWKPGQEVMVIPSLSDEEANKLFPAGFTLKEVPSGKKYIRYT-KP</w:t>
      </w:r>
    </w:p>
    <w:p w14:paraId="65B28FF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X.tropicalis</w:t>
      </w:r>
      <w:proofErr w:type="gramEnd"/>
      <w:r w:rsidRPr="00172158">
        <w:rPr>
          <w:sz w:val="20"/>
          <w:szCs w:val="20"/>
        </w:rPr>
        <w:t>_3</w:t>
      </w:r>
    </w:p>
    <w:p w14:paraId="0E48D69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GLLLGEIFPDFEADT----TIGRIKFHEFLGGSWGVLFSHPRDYTPVCT-TELGRCVKLAPEFKKRNVRMIA-LSIDSVEDHLGWSKDINSYNCDPTELPFPIIADPKRDLAVKLGMLDPDEKDMQGMPVTARCVFIIGPDKKMKLSILYPATTGRNFDEILRVVDSLQLTAVHNVATPVDWKPGDRVMVPPNVPEEEASKLYPSGVFNKALPSRKNYLRYTAHP</w:t>
      </w:r>
    </w:p>
    <w:p w14:paraId="1B5DF22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DX6_MOUSE_NCBI</w:t>
      </w:r>
    </w:p>
    <w:p w14:paraId="7E1F364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GLLLGDEAPNFEANT----TIGRIRFHDFLGDSWGILFSHPRDFTPVCT-TELGRAAKLAPEFAKRNVKLIA-LSIDSVEDHLAWSKDINAYNGEPTELPFPIIDDKGRDLAILLGMLDPVEKDDNNMPVTARVVFIFGPDKKLKLSILYPATTGRNFDEILRVVDSLQLTGTKPVATPVDWKKGESVMVVPTLSEEEAKQCFPKGVFTKELPSGKKYLRYTPQP</w:t>
      </w:r>
    </w:p>
    <w:p w14:paraId="0E713A0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H.sapiens</w:t>
      </w:r>
      <w:proofErr w:type="gramEnd"/>
      <w:r w:rsidRPr="00172158">
        <w:rPr>
          <w:sz w:val="20"/>
          <w:szCs w:val="20"/>
        </w:rPr>
        <w:t>_13</w:t>
      </w:r>
    </w:p>
    <w:p w14:paraId="28CBCCE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GLLLGDVAPNFEANT----TVGRIRFHDFLGDSWGILFSHPRDFTPVCT-TELGRAAKLAPEFAKRNVKLIA-LSIDSVEDHLAWSKDINAYNCEPTELPFPIIDDRNRELAILLGMLDPAEKDEKGMPVTARVVFVFGPDKKLKLSILYPATTGRNFDEILRVVISLQLTAEKRVATPVDWKDGDSVMVLPTIPEEEAKKLFPKGVFTKELPSGKKYLRYTPQP</w:t>
      </w:r>
    </w:p>
    <w:p w14:paraId="2D816449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Trichoplax.adhaerens_3</w:t>
      </w:r>
    </w:p>
    <w:p w14:paraId="57F1033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MVNLGDQLPNFKANT----TQGNIEFHSWLNGKWGILFSHPDDYTPVCT-TELGRAAKLAPEFEKRGVKLIG-LSCNSASSHSGWIKDIEAYSSLSGQFPFPIIADEKRELAVQLGMLDPDEKDSAGLPLTCRAVFIVDQNAKLKLSLLYPATTGRNFDEILRVVDSLKLTVEKKVATPVDWKAGDKCMVIPSVKAEDIPKLFPKGVEIANVPSGKQYIRLTPQP</w:t>
      </w:r>
    </w:p>
    <w:p w14:paraId="5415EFE9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O.carmela</w:t>
      </w:r>
      <w:proofErr w:type="gramEnd"/>
      <w:r w:rsidRPr="00172158">
        <w:rPr>
          <w:sz w:val="20"/>
          <w:szCs w:val="20"/>
        </w:rPr>
        <w:t>_4</w:t>
      </w:r>
    </w:p>
    <w:p w14:paraId="68A192B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MPNLGDVFPDFTAES----THGEIKFHDWLGGSWAILFSHPADFTPVCT-TELGLVAKLAPEFQKRGVKMVA-LSCDPVESHNGWVKDIQAFTGAGTEWPYPIIADKNRELAVKFGMLDPDEKSAAGLPLTARVVFIIGPDKKLKLSILYPATTGRNFDEILRVIDSLKLTAEKKVATPANWKQGERCMVLPSVKQEDTPKLFPKGVEVVPVPSGKQYMRFTPQP</w:t>
      </w:r>
    </w:p>
    <w:p w14:paraId="19854A0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A.planci</w:t>
      </w:r>
      <w:proofErr w:type="gramEnd"/>
      <w:r w:rsidRPr="00172158">
        <w:rPr>
          <w:sz w:val="20"/>
          <w:szCs w:val="20"/>
        </w:rPr>
        <w:t>_3</w:t>
      </w:r>
    </w:p>
    <w:p w14:paraId="2974903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MVNLGDTFPNFEAET----SVGKIKFHEWLGESWGILFSHPADYTPVCT-TELSRAASLAGEFAKRNVKMIA-LSVDDVDSHVGWIKDIQAYSGQGGEFPFPIIAD-NRDLAVKFGMLDPDERDKAGMPLTARCVFIIGPDKKLKLSILYPATTGRNFDEILRVVDSLQLTATKKVATPVDWKEGGDCMVIPSVKQEEVAQLFPKGVTVKPVPSGKSYLRITPQP</w:t>
      </w:r>
    </w:p>
    <w:p w14:paraId="77CE040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N.vectensis</w:t>
      </w:r>
      <w:proofErr w:type="gramEnd"/>
      <w:r w:rsidRPr="00172158">
        <w:rPr>
          <w:sz w:val="20"/>
          <w:szCs w:val="20"/>
        </w:rPr>
        <w:t>_3</w:t>
      </w:r>
    </w:p>
    <w:p w14:paraId="357E075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MPNLGDEFPNFTADS----TIGTINFHDFIKDSWAILFSHPADYTPVCT-TELGRVAQLEPEFKKRGVKMAG-LSCDDAESHRGWVKDITKYNLESSAFNYPIIADERRELAVKLGMVDPDEKDSKGLPLTCRAVFIIGPDKKLKLSILYPATTGRNFDEILRVIDSLQLTATKKVATPVDWKLGGDCMVIPSIKPEEEGTIFPKGVRALDLPSGKRYLRYTPQP</w:t>
      </w:r>
    </w:p>
    <w:p w14:paraId="3EEB88D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S.ciliatum</w:t>
      </w:r>
      <w:proofErr w:type="gramEnd"/>
      <w:r w:rsidRPr="00172158">
        <w:rPr>
          <w:sz w:val="20"/>
          <w:szCs w:val="20"/>
        </w:rPr>
        <w:t>_4</w:t>
      </w:r>
    </w:p>
    <w:p w14:paraId="6CEE695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GINLGDVFPDFTANT----TKGSISFHSFLGDSWGILFSHPADFTPVCT-TELGRVNQLLAEFEKRNVKPIA-LSCDPVDKHSDWIKDIQAYSAQSGDWGYPIIADEQRELAVRFGMLDPDEKDKAGMPLTARCVFIIGPDKKLKLSLLYPASTGRNFDEIIRVIDSLQLTAYKKVATPVNWQPGGECMVLPSVKPEDAKTLFPEHY-TKELPSGKGYMRFTPQP</w:t>
      </w:r>
    </w:p>
    <w:p w14:paraId="114C0D6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A.queenslandica</w:t>
      </w:r>
      <w:proofErr w:type="gramEnd"/>
      <w:r w:rsidRPr="00172158">
        <w:rPr>
          <w:sz w:val="20"/>
          <w:szCs w:val="20"/>
        </w:rPr>
        <w:t>_1</w:t>
      </w:r>
    </w:p>
    <w:p w14:paraId="2DAA86A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LNLGDAFPNFKADT----TEGQIQYYDWLGDKWGVLFSHPADFTPVCT-TELGAVAKIVPEFEKRNAKVIA-ISCDSVEDHKKWIKDIQAYNGLGDNFPYSIISDPKRELAIQLGMVDPEEKDKAGLPMTCRAVFIIGPDKKLKLQILYPATTGRNFDEIIRVLDSLQLTANKKVATPANWTSGGDCMIVPSVSNDDAAKLFPKGFKVADVPSGKPYIRITPQP</w:t>
      </w:r>
    </w:p>
    <w:p w14:paraId="01FB850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X.bergquistia</w:t>
      </w:r>
      <w:proofErr w:type="gramEnd"/>
      <w:r w:rsidRPr="00172158">
        <w:rPr>
          <w:sz w:val="20"/>
          <w:szCs w:val="20"/>
        </w:rPr>
        <w:t>_5</w:t>
      </w:r>
    </w:p>
    <w:p w14:paraId="292B8D1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MPLNLGDTFPNFTADT----TEGTIQFHSWLGDSWGVLFSHPADFTPVCT-TELGEVARIVPEFTKRGTKIIA-LSCNSVDSHKDWIKDIEAYNNLPQGFPYAIISDPNRELAVQLGMVDPVEKDAAGLPLTCRAVFIIAPDKKLKLQILYPATTGRNFDEILRVLDSLQLTAHKKVATPANWKNGGECMILPTVSAEDAAKLFPKFLQVLDLPSNKHYIEATPSP</w:t>
      </w:r>
    </w:p>
    <w:p w14:paraId="06D0E85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T.wilhelma</w:t>
      </w:r>
      <w:proofErr w:type="gramEnd"/>
      <w:r w:rsidRPr="00172158">
        <w:rPr>
          <w:sz w:val="20"/>
          <w:szCs w:val="20"/>
        </w:rPr>
        <w:t>_3</w:t>
      </w:r>
    </w:p>
    <w:p w14:paraId="176DACB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LNLGDTFPNPDVET----TEGSFKLHDYWGDKWGILFSHPADFTPVCT-TELGAVASIIPEFTKRGTKVIA-ISCDPVDAHKGWIKDIQAYNSLTDEFPYPIISDPNRELAVQLGMVDPEEKDKAGLPLTCRAVFIVGPDKKLKLSLLYPATTGRNFDEILRVIDSLQLTANKRVATPANWKDGGDCMILPNVSKEDADKLFP-GYKSADVPSGKKYIRTTTQP</w:t>
      </w:r>
    </w:p>
    <w:p w14:paraId="6588C0C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E.muelleri</w:t>
      </w:r>
      <w:proofErr w:type="gramEnd"/>
      <w:r w:rsidRPr="00172158">
        <w:rPr>
          <w:sz w:val="20"/>
          <w:szCs w:val="20"/>
        </w:rPr>
        <w:t>_2</w:t>
      </w:r>
    </w:p>
    <w:p w14:paraId="4A585E4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LMNLGDDFPNFSVDT----TEGRITFHDFLGNHWGVLFSHPGDYTPVCT-TELAEVANLIPEFTKRDVKVIA-LSCDTVTAHKGWITDIKSYACYARSWPYPLIADPNRDIAIQLGMLDPTAKDKSGIPVTCRAVFIIGPDKKLKLALLYPATTGRNFSEILRVIDSLQLTACKQVATPANWQPGGKCMVLPSISEADASELFPKGTELIKMPSGKHYMRYTPHP</w:t>
      </w:r>
    </w:p>
    <w:p w14:paraId="3B255DF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E.muelleri</w:t>
      </w:r>
      <w:proofErr w:type="gramEnd"/>
      <w:r w:rsidRPr="00172158">
        <w:rPr>
          <w:sz w:val="20"/>
          <w:szCs w:val="20"/>
        </w:rPr>
        <w:t>_5</w:t>
      </w:r>
    </w:p>
    <w:p w14:paraId="239207C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LNLGDTFPNFSVDT----TEGRISFHDFLGDSWGVFFSHPSDYTPVCT-TELAEVAKLIPEFEKRNVKVIA-LSCDPVEAHRGWIEDIKCFACYKDKWPYPIISDPSRELAVQLGMIDPDERDKAGMPLTCRAVFFIGPDKKLKLSLLYPSTTGRNFHEILRVIDSIQLTATKKVATPANWQPGGKCMILPTVSQEDAAKLFPKGYDLVSVPSGKQYIRLTPQP</w:t>
      </w:r>
    </w:p>
    <w:p w14:paraId="3441F2C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L.anatina</w:t>
      </w:r>
      <w:proofErr w:type="gramEnd"/>
      <w:r w:rsidRPr="00172158">
        <w:rPr>
          <w:sz w:val="20"/>
          <w:szCs w:val="20"/>
        </w:rPr>
        <w:t>_4</w:t>
      </w:r>
    </w:p>
    <w:p w14:paraId="610AA13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MVNLGDVFPNFDAKT----THGDFKFHDWIGDSWAILFSHPADYTPVCT-TELGRVTKLVPEFNKRGVKLIA-LSCDNVESHKGWIEDIKSYMKDQGDFPYPIISDSDRSLAVSLGMVDPAEKDAAGLPLTCRAV-----------------------SKAYKYVYSWTL-------------------------------------------------------</w:t>
      </w:r>
    </w:p>
    <w:p w14:paraId="6FD6AEC9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L.anatina</w:t>
      </w:r>
      <w:proofErr w:type="gramEnd"/>
      <w:r w:rsidRPr="00172158">
        <w:rPr>
          <w:sz w:val="20"/>
          <w:szCs w:val="20"/>
        </w:rPr>
        <w:t>_7</w:t>
      </w:r>
    </w:p>
    <w:p w14:paraId="19FC5AF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MVNLGDVFPNFDAKT----THGDFKFHDWIGDSWAILFSHPADYTPVCT-TELGRVTKLVPEFNKRGVKLIA-LSCDNVESHKGWIEDIKSYMKDQGDFPYPIISDSDRSLAVSLGMVDPAEKDAAGLPLTCRAVFIIGPDKKLKLSMLYPATTGRNFTEILRVVDSLQLTVNQKVATPADWVNGGDCMVLPTIKEDEAAKLFPNH-KTIPVPSKKPYLRITPQP</w:t>
      </w:r>
    </w:p>
    <w:p w14:paraId="013B936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B.floridae</w:t>
      </w:r>
      <w:proofErr w:type="gramEnd"/>
      <w:r w:rsidRPr="00172158">
        <w:rPr>
          <w:sz w:val="20"/>
          <w:szCs w:val="20"/>
        </w:rPr>
        <w:t>_4</w:t>
      </w:r>
    </w:p>
    <w:p w14:paraId="6593653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PLNLGDEMPNMTVVT----NEGTIKMHDFLADSWAILFSHPKDYTPVCT-TELGRACTLAPEFAKRKVKMIA-LSCDDADSHNGWIKDVQSHANHKGDFPYQIIADESREVAKKLGMIDPDESAAAGMPLTCRAVMIFGPDKRLKLSMLYPATTGRNFTEILRVIDSLQLTATKKVATPVDWTVGSKCMVVPSVKKEEEAGLFPKGVETLDVPSGKGYLRMTPQP</w:t>
      </w:r>
    </w:p>
    <w:p w14:paraId="629E8D5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D.melanogaster</w:t>
      </w:r>
      <w:proofErr w:type="gramEnd"/>
      <w:r w:rsidRPr="00172158">
        <w:rPr>
          <w:sz w:val="20"/>
          <w:szCs w:val="20"/>
        </w:rPr>
        <w:t>_1</w:t>
      </w:r>
    </w:p>
    <w:p w14:paraId="77A0A41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SALNIGDQFPNFTAET----SEGRIDFYDWMQDSWAILFSHPADFTPVCT-TELSRVAALIPEFQKRGVKPIA-LSCDTVESHKGWIEDIKSFGKL-SSFDYPIIADDKRELALKFNMLDKDEINAEGIPLTCRAVFVVDDKKKLRLSILYPATTGRNFDEILRVIDSLQLTQTKSVATPADWKQGGKCMVLPTVKAEDVPKLFPDGIETIELPSGKSYLRITPQP</w:t>
      </w:r>
    </w:p>
    <w:p w14:paraId="68C4A2C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M.leidyi</w:t>
      </w:r>
      <w:proofErr w:type="gramEnd"/>
      <w:r w:rsidRPr="00172158">
        <w:rPr>
          <w:sz w:val="20"/>
          <w:szCs w:val="20"/>
        </w:rPr>
        <w:t>_2</w:t>
      </w:r>
    </w:p>
    <w:p w14:paraId="5AA5BFF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-MKLGQVFPNEKVQT----TQGELQLHDYWGDGWGIFFTHPADYTPVCT-TELSMVQQMVPEFTKRNVKMIA-LSCNSVADHAGWCEDIKSYGKL-SEVSYPIIEDPSRDLAVKFGMLDPEEKDAAGLPLTARAVFIVGPDKKLKLSILYPATTGRNFDELLRVIDSLQLTAYKKVATPANWQAGGDCMVLPSVKGEEATTLFPQ-MRIESVPSGKEYMRFTPQP</w:t>
      </w:r>
    </w:p>
    <w:p w14:paraId="23C2B43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C.intestinalis</w:t>
      </w:r>
      <w:proofErr w:type="gramEnd"/>
      <w:r w:rsidRPr="00172158">
        <w:rPr>
          <w:sz w:val="20"/>
          <w:szCs w:val="20"/>
        </w:rPr>
        <w:t>_3</w:t>
      </w:r>
    </w:p>
    <w:p w14:paraId="7F874B2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GINLGQVFPNFDCKT----TEGDLNFHEYIKDSWAVLFSHPADYTPVCS-TELGAAALQHCEFQKRGVKMLE-VSVDSVESHKGWVKDIQVYSMSEKRFPFP-LASVSRQLLSDLGMLDPDEVDSTGLPLTARCVFVIGPDKKLKLSILYPATTGRNFHEILRVIDSLQLTANSKVATPANWKKGEKCRVIPSLSDEEAVKLFPKGFEVTEVPSKKSYIRLTPDP</w:t>
      </w:r>
    </w:p>
    <w:p w14:paraId="045B46C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C.intestinalis</w:t>
      </w:r>
      <w:proofErr w:type="gramEnd"/>
      <w:r w:rsidRPr="00172158">
        <w:rPr>
          <w:sz w:val="20"/>
          <w:szCs w:val="20"/>
        </w:rPr>
        <w:t>_5</w:t>
      </w:r>
    </w:p>
    <w:p w14:paraId="3CB7F75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GVNLGQVFPNIDCKT----TKGDYKLHDFINESWSILFSHPADYTPVCT-TELGTAAQLKPEFDARGVKMIG-LSIDSVDSHNGWIKDIQSYAGLQGEFPYPIIAG-TRQTAADLGMLDPDEVDASGMALTARCVFIIGPDKKLKLSLLYPATTGRNFNEIIRVIDSLQLTATKKVATPANWKSGEDCMVVPSLSDAQATELFPKGFKVTEVPSKKSYIRLTPDP</w:t>
      </w:r>
    </w:p>
    <w:p w14:paraId="7897DE4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&gt;Prx6_</w:t>
      </w:r>
      <w:proofErr w:type="gramStart"/>
      <w:r w:rsidRPr="00172158">
        <w:rPr>
          <w:sz w:val="20"/>
          <w:szCs w:val="20"/>
        </w:rPr>
        <w:t>S.purpuratus</w:t>
      </w:r>
      <w:proofErr w:type="gramEnd"/>
      <w:r w:rsidRPr="00172158">
        <w:rPr>
          <w:sz w:val="20"/>
          <w:szCs w:val="20"/>
        </w:rPr>
        <w:t>_2</w:t>
      </w:r>
    </w:p>
    <w:p w14:paraId="753638C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GTTELGRVAPEFEVES----HRGWIKVRTKIKESWGILFSHPADYTPVCT-TELGRVATLTPEFEKRGVKLIA-LSCDGVESHRGWIKDIVDYAKFEKTWPYPIIADPKRELAVQFGMLDPDEKDSAGIALTARCVFIIGPDKKLKLSLLYPATTGRNFDEILRVIDSLQLTATKRVATPADWKSGEDCMVLPNISEEDAAKLFPQHRKVA-VPSGKGYIRLTPQP</w:t>
      </w:r>
    </w:p>
    <w:p w14:paraId="3C2E24E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B.floridae</w:t>
      </w:r>
      <w:proofErr w:type="gramEnd"/>
      <w:r w:rsidRPr="00172158">
        <w:rPr>
          <w:sz w:val="20"/>
          <w:szCs w:val="20"/>
        </w:rPr>
        <w:t>_7</w:t>
      </w:r>
    </w:p>
    <w:p w14:paraId="514AABA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MPNIGDIFPNFRAMT----TEGEIDFYDWLGNSWGILFSHPGDFTPVCT-SELGKAAQLAPEFQKRGIKIIG-LSCSSTREHEAWIPDILAYTGLKGPMPFPIISDEKRELAVGLGMLDPEFKDDKGMPMTCRALFIIGPDKKLKMSILYPALSGRNFSEILRVVDSLQLTDVKKVSTPVDWKYGEDCMVDVSVPRVYEDHLFPKGVTIKALPSGKDYFRTTPMP</w:t>
      </w:r>
    </w:p>
    <w:p w14:paraId="38A8EC0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C.teleta</w:t>
      </w:r>
      <w:proofErr w:type="gramEnd"/>
      <w:r w:rsidRPr="00172158">
        <w:rPr>
          <w:sz w:val="20"/>
          <w:szCs w:val="20"/>
        </w:rPr>
        <w:t>_4</w:t>
      </w:r>
    </w:p>
    <w:p w14:paraId="4374B79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T--------------------GRV--------DWGVLFSHPRDFTPVCT-TELGEVTKRAPEFKKRNCKLIA-LSCDGVDDHVAWSEDVMSYVGCNGKLPYPIIADPTRDIATKLGMIDADEKDPSGMPVSCRAVFVVGPDHRLKLSILYPATTGRNFDEILRVIDSLQLTAKKSVATPVDWTPGKPAMVVPSLSPEEAKKMFPKH-EVRSVPSGKGYLRFTPDY</w:t>
      </w:r>
    </w:p>
    <w:p w14:paraId="6FB4FCC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D.melanogaster</w:t>
      </w:r>
      <w:proofErr w:type="gramEnd"/>
      <w:r w:rsidRPr="00172158">
        <w:rPr>
          <w:sz w:val="20"/>
          <w:szCs w:val="20"/>
        </w:rPr>
        <w:t>_2</w:t>
      </w:r>
    </w:p>
    <w:p w14:paraId="0D51D94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-MRLGQTVPNFEADT----TKGPIKFHEWQGNSWVVLFSHPADFTPVCT-TELGRIAVHQPEFAKRNTKCLA-HSVDALNSHVDWVNDIKSYCLDIPGFPYPIIADPTRDLAVSLGMLDEEQKKDPEVGKTIRALFIISPDHKVRLSMFYPMSTGRNVDEILRTIDSLQLTDRKVVATPANWTPGTKVMILPTVTDEEAHKLFPKGFDKVSMPSGVNYVRTTDNY</w:t>
      </w:r>
    </w:p>
    <w:p w14:paraId="180925D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D.melanogaster</w:t>
      </w:r>
      <w:proofErr w:type="gramEnd"/>
      <w:r w:rsidRPr="00172158">
        <w:rPr>
          <w:sz w:val="20"/>
          <w:szCs w:val="20"/>
        </w:rPr>
        <w:t>_3</w:t>
      </w:r>
    </w:p>
    <w:p w14:paraId="31FCEFD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-MRLGQTVPNFEADT----TKGPIKFHEWQGNSWVVLFSHPADFTPVCT-TELGRIAVHQPEFAKRNTKCLA-HSVDALNSHVDWVNDIKSYCLDIPGFPYPIIADPTRDLAVTLGMLDEEQKKDPEVGKTIRALFIISPDHKVRLSMFYPMSTGRNVDEILRTIDSLQLTDRKVVATPANWTPGTKVMILPTVTDEEAHKLFPKGFDKVSMPSGVNYVRTTENY</w:t>
      </w:r>
    </w:p>
    <w:p w14:paraId="4F8AAD7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D.melanogaster</w:t>
      </w:r>
      <w:proofErr w:type="gramEnd"/>
      <w:r w:rsidRPr="00172158">
        <w:rPr>
          <w:sz w:val="20"/>
          <w:szCs w:val="20"/>
        </w:rPr>
        <w:t>_4</w:t>
      </w:r>
    </w:p>
    <w:p w14:paraId="162D0F8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-MRLGQTVPNFEADT----TKGPIKFHEWQGNSWVVLFSHPADFTPVCT-TELGRIAVHQPEFAKRNTKCLA-HSVDALNSHVDWVNDIKSYCLDIPGFPYPIIADPTRDLAVTLGMLDEEQKKDPEVGKTIRALFIISPDHKVRLSMFYPMSTGRNVDEILRTIDSLQLTDRKVVATPANWTPGTKVMILPSVTDDEAHKLFPKGFDKVSMPSGVNYVRTTENY</w:t>
      </w:r>
    </w:p>
    <w:p w14:paraId="59B8DC4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Chondrus.crispus_PRX1</w:t>
      </w:r>
    </w:p>
    <w:p w14:paraId="23E822E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ALRLGDVVPNFEANT----THGKIVFHDWLDGKWAILFSHPDDFTPVCT-TEIGRMALKYDSFKAKGVKVVA-LSCNDISSHNVWLKDVVAHCDNKIGIDFPMIADPTREIAIKFGMLDPTNKDTGSMPLTARSVFIIGPDKKLKLSINYPASVGRNMDEIERVVDALMLSWEKSIATPANWPHNHKVFLLPTVTKDDADKHFPKH-KELDMPSGKPYMRLTPSG</w:t>
      </w:r>
    </w:p>
    <w:p w14:paraId="1B90DDB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B.floridae</w:t>
      </w:r>
      <w:proofErr w:type="gramEnd"/>
      <w:r w:rsidRPr="00172158">
        <w:rPr>
          <w:sz w:val="20"/>
          <w:szCs w:val="20"/>
        </w:rPr>
        <w:t>_5</w:t>
      </w:r>
    </w:p>
    <w:p w14:paraId="1F9602A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PVMSLGDELPNFYLEN----NMESGNLHDFISGSWAVLFSYPRSFTPICT-TELARAAQLAPEFAKRGVKMLA-LSCDNGDVNKDWIQDVKMNAGIEGEFPIRLVADQDRQIAKALGLIDQDQPNDVSMPITCRAIFVIGPDKRLRMSMVYPSSCGHNFEEILRSIDSLFMVESWVVGTPANWRPGDDVMVVPSIPKKEEATRFPKGVTRFSMPSGKDYMRLTSDD</w:t>
      </w:r>
    </w:p>
    <w:p w14:paraId="58F1A13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Monosiga.brevicollis_6</w:t>
      </w:r>
    </w:p>
    <w:p w14:paraId="48C2397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-PNLGDIFPNFECTS----TRGTLRCHDYIGDGWALFLSHPGDFTPVCT-SELGTLAARYDEFEKRNCKIIC-LSCDPVDRHLEWEKDVMAQAGLDGDLPFPIIADEKRELSVRLGILDDDFKDGFGIPLSARGTFLIDPDRHIKFIATYPGPLGRTCDELLRIIDGLQLIEYRRVCIPMDWQYGQEVMTRPDVTPEEFGTVYPKGVSVQEMPSGKEYMYFTPQP</w:t>
      </w:r>
    </w:p>
    <w:p w14:paraId="5E240B9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6_</w:t>
      </w:r>
      <w:proofErr w:type="gramStart"/>
      <w:r w:rsidRPr="00172158">
        <w:rPr>
          <w:sz w:val="20"/>
          <w:szCs w:val="20"/>
        </w:rPr>
        <w:t>C.elegans</w:t>
      </w:r>
      <w:proofErr w:type="gramEnd"/>
      <w:r w:rsidRPr="00172158">
        <w:rPr>
          <w:sz w:val="20"/>
          <w:szCs w:val="20"/>
        </w:rPr>
        <w:t>_3</w:t>
      </w:r>
    </w:p>
    <w:p w14:paraId="27DE370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--MKLGDTVPNFTFET----DRKNQTLHNYIGEQWLMLFSHPADFTPVCT-TELAELVKLAPEFRKRHVQILA-ISIDSSETHRDWAKDINSVAQLCGSLPFEIIADTDRSICTELGMIDPDEMNSEGICLSARAVMLFGPDKKLKSKILYPATFGRNFVEILRMVDGVQLGTKAPVATPANWIAGDNVIAQPSLSQERVIQELPDKCKTVPLPSGKSYLRVIEGD</w:t>
      </w:r>
    </w:p>
    <w:p w14:paraId="12F24C8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Chondrus.crispus_3</w:t>
      </w:r>
    </w:p>
    <w:p w14:paraId="746EC55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SVTVGSPAVDFSLPT---SGGGTLSAADLQAAEFVIIYFYPRDATPGCT-TEAKDFRDLAPQLEQLNATVVG-VSRDSVESHDAFVKDL--------DLNFPLITD-DGTLTEGYGVWKLRKLGDKEMMIVERSTFILRGGKVVKEWR------GVKSAAVVESLKSL---------------------------------------------------------</w:t>
      </w:r>
    </w:p>
    <w:p w14:paraId="58955C7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&gt;Algoriphagus.machipongonensis_3</w:t>
      </w:r>
    </w:p>
    <w:p w14:paraId="7509348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GLKKGTQAPNFTLAS---TGDKKVNLSKDFKDQALVLYFYPKDFTPGCT-KEACEFRDQFEAFRDLNIPILG-ISKDDIPTHERFKKAHR--------LPFDLLSDPSGKVCKAYDALIPL------IKMPKRITYLLDENHMIIESFSDMFEAKKHINKMLRSLNA----------------------------------------------------------</w:t>
      </w:r>
    </w:p>
    <w:p w14:paraId="7D31A73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Chondrus.crispus_4</w:t>
      </w:r>
    </w:p>
    <w:p w14:paraId="74E9BAF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LLSKGDKMPDVDVLK--DGAPTTVSTASIFQSKKVAVVTFPGAFTSTCQNGHVPLWIKAVDDFKAKGCDDVVALAVNDPFVMDAFANVIGNEGK------VTFLADGGAKLTKAIGIEVDT--DGFGGVRSYRGGYLVE-DGVFTQVNLEDGTSFEGPSKPETLLAQM---------------------------------------------------------</w:t>
      </w:r>
    </w:p>
    <w:p w14:paraId="45B717B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odospora.anserina_2</w:t>
      </w:r>
    </w:p>
    <w:p w14:paraId="1C15639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RFIKPGQPLPDVGLHE--SSPGNKVNLAEASKLNKMILIGVPAAFSPACSATHVPGFLAHP---KAEEYDQVAVVSVNDVFVMKAWGDVLNPEGKE----NVRFLADPSGEFTKALDMLWDGK-AIFGNERSKRFTIIVE-GGKVKSVAVEPDNTGTSVSLAENVLGKA---------------------------------------------------------</w:t>
      </w:r>
    </w:p>
    <w:p w14:paraId="7B9A030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Monosiga.brevicollis_1</w:t>
      </w:r>
    </w:p>
    <w:p w14:paraId="5E72EA59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ALKVGDTIPDATVSE--TDLYTTLKLRELFAGKKGILFGIPGAFTPGCHKTHLPGYVQRAEELKGKGIDVIACMGVNDPFVMAGWGETVGATGK------VRMLADKDASASKALGVYWEGSEAIFGSGRCKRFSMLIE-DNIIKVINVEPDNGGPSCSLVEPL-------------------------------------------------------------</w:t>
      </w:r>
    </w:p>
    <w:p w14:paraId="79954B3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Trichoplax.adhaerens_PRX5a</w:t>
      </w:r>
    </w:p>
    <w:p w14:paraId="6F72A87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LQIQVGDKLPSIALHQ--NSPGNKVDIRQLFANKKGILFAVPGAFTPGCSKTHLPGYLQHYDNFKSKGIDVIACVSVNDAFVVDAWSKSNNVDDR------LEMLADTSAQFTKSVGLDFDAT-PVLGNIRSKRYAMIIE-DTVVKQINVEPDGTGLSCSLAQNILEQLS--------------------------------------------------------</w:t>
      </w:r>
    </w:p>
    <w:p w14:paraId="1CB594E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A.queenslandica</w:t>
      </w:r>
      <w:proofErr w:type="gramEnd"/>
      <w:r w:rsidRPr="00172158">
        <w:rPr>
          <w:sz w:val="20"/>
          <w:szCs w:val="20"/>
        </w:rPr>
        <w:t>_5</w:t>
      </w:r>
    </w:p>
    <w:p w14:paraId="7D1E3A4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QVGQTLPSIELHE--GTPKDKVNILELFKGKKGILFAVPGAFTPGCSQTHLPGYVNDYLKLKAKGFEVIACVSVNDAFVMSAWGIERKATGK------IRMLADPAGEFTKAVDLGFDAT-PALGNIRSKRYAMTIE-DGVVKSVAIEPDATGLTVSLSCSILNE----------------------------------------------------------</w:t>
      </w:r>
    </w:p>
    <w:p w14:paraId="0BADD5B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X.bergquistia</w:t>
      </w:r>
      <w:proofErr w:type="gramEnd"/>
      <w:r w:rsidRPr="00172158">
        <w:rPr>
          <w:sz w:val="20"/>
          <w:szCs w:val="20"/>
        </w:rPr>
        <w:t>_2</w:t>
      </w:r>
    </w:p>
    <w:p w14:paraId="26ED6C8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LKVGDSLPSVEVHE--GTPKDKVNILELFKGKKGILFAVPGAFTPGCSKTHLPGFVEDFDKLKASGFDVIACLSVNDAFVMSAWGESAQATGK------IRMLADATGEFTKAIDLELDAT-SALGNIRSKRYSMVIE-DGVIKELNVEPDGTGLTVSLSCNLVKK----------------------------------------------------------</w:t>
      </w:r>
    </w:p>
    <w:p w14:paraId="7D69721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X.bergquistia</w:t>
      </w:r>
      <w:proofErr w:type="gramEnd"/>
      <w:r w:rsidRPr="00172158">
        <w:rPr>
          <w:sz w:val="20"/>
          <w:szCs w:val="20"/>
        </w:rPr>
        <w:t>_3</w:t>
      </w:r>
    </w:p>
    <w:p w14:paraId="514A267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VGDTLPSIEVHE--GTPEEKVNILELFKGKKGILFAVPGAFTPGCSKIHLPGYVEDFDKLKA---NIQIHLPGNDTYVMSAWGESAQATGK------IRMLADPYREFTKAVDLELDPS-PALGNIRSKRYSMVVE-DGVVKELNIEPDSTGLNVSLSSMFISRL---------------------------------------------------------</w:t>
      </w:r>
    </w:p>
    <w:p w14:paraId="24B325F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O.carmela</w:t>
      </w:r>
      <w:proofErr w:type="gramEnd"/>
      <w:r w:rsidRPr="00172158">
        <w:rPr>
          <w:sz w:val="20"/>
          <w:szCs w:val="20"/>
        </w:rPr>
        <w:t>_5</w:t>
      </w:r>
    </w:p>
    <w:p w14:paraId="07C409B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SIKVGDKLPSVNLHE--GTPGCSVNIADLFAKKKGILFAVPGAFTPGCSKTHLPGYVSDYEKMKGKGVDIIVCVSVNDAFVMSAWGEASNTPGK------IRMLADTTAEFTKKIGMDFDAF-AFLGSARSKRYSMVIE-DGTVKTLNVEPDGKGLTCSLSNEILSQL---------------------------------------------------------</w:t>
      </w:r>
    </w:p>
    <w:p w14:paraId="06B55F9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S.ciliatum</w:t>
      </w:r>
      <w:proofErr w:type="gramEnd"/>
      <w:r w:rsidRPr="00172158">
        <w:rPr>
          <w:sz w:val="20"/>
          <w:szCs w:val="20"/>
        </w:rPr>
        <w:t>_5</w:t>
      </w:r>
    </w:p>
    <w:p w14:paraId="771FE5F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QVGDKLPSVSLHE--GSPKGTVNIADLFKGKKGVLFAVPGAFTPGCSKTHLPGYVTDIEKYNAKGVEVIACVSVNDAFVMAAWGEAHGAAGK------VRMLADTTGELTKAMEMDFDAT-PFLGGIRSKRYSMVIE-DGVVKTINVEPDGTGLTCSLSNTILSQL---------------------------------------------------------</w:t>
      </w:r>
    </w:p>
    <w:p w14:paraId="1DC6EA1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N.vectensis</w:t>
      </w:r>
      <w:proofErr w:type="gramEnd"/>
      <w:r w:rsidRPr="00172158">
        <w:rPr>
          <w:sz w:val="20"/>
          <w:szCs w:val="20"/>
        </w:rPr>
        <w:t>_1</w:t>
      </w:r>
    </w:p>
    <w:p w14:paraId="73100DD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VGEALPSIKVME--GTPKDTVDVASLFKGKKGILFAVPGAFTPGCSKTHLPGYVADFDKIKSKGVDVVACIAVNDPFVMSAWGEANGCQGK------IQMLADVHGEFTKAVDLELDAT-PFLGNIRSKRYAMLVE-DGVVKQLHVEPDGTGLTCSLSNSILSQL---------------------------------------------------------</w:t>
      </w:r>
    </w:p>
    <w:p w14:paraId="49F09B05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L.anatina</w:t>
      </w:r>
      <w:proofErr w:type="gramEnd"/>
      <w:r w:rsidRPr="00172158">
        <w:rPr>
          <w:sz w:val="20"/>
          <w:szCs w:val="20"/>
        </w:rPr>
        <w:t>_5</w:t>
      </w:r>
    </w:p>
    <w:p w14:paraId="2E77F07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EGDRLPNIEVLE--KTPNTKVNLGDLFKGKKGVLFGVPGAFTPGCSKTHLPGYVQNFDKLKAKGMDVVACIAVNDPFVMDAWGENQGANGK------IRMLADYKGEFAKAADLEKDLT-GALGSVRCKRFSMVVE-DGVVKKLNVEPDGTGLTCSLADNVLSQL---------------------------------------------------------</w:t>
      </w:r>
    </w:p>
    <w:p w14:paraId="4A503941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C.teleta</w:t>
      </w:r>
      <w:proofErr w:type="gramEnd"/>
      <w:r w:rsidRPr="00172158">
        <w:rPr>
          <w:sz w:val="20"/>
          <w:szCs w:val="20"/>
        </w:rPr>
        <w:t>_2</w:t>
      </w:r>
    </w:p>
    <w:p w14:paraId="02B1456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M--------------E--GTPSDKVSLSDLFKGKKGIVFAVPGAFTPGCSKTHLPGYVEMFDQLKAKGAEVIACVAVNDPFVMAAWGKAHNAEGK------IRMLADPAGEFTKAVDMEIDLS-SALGNVRSQRYSLVIE-DGKVTHVNAEPDGKGLTCSLVNEVVSQL---------------------------------------------------------</w:t>
      </w:r>
    </w:p>
    <w:p w14:paraId="65C09BF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T.wilhelma</w:t>
      </w:r>
      <w:proofErr w:type="gramEnd"/>
      <w:r w:rsidRPr="00172158">
        <w:rPr>
          <w:sz w:val="20"/>
          <w:szCs w:val="20"/>
        </w:rPr>
        <w:t>_5</w:t>
      </w:r>
    </w:p>
    <w:p w14:paraId="292C563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VGDTLPSIKLHE--GAPNNTVDVKELFAGKKGILFAVPGAFTPGCTKTHLPGYVEDYEAFKAKNVDVIACVAVNDAFVMSAWGESQKAGGK------VRMLADPNGEFTKAVDLGIDV--GVLGGLRSKRYSMIVE-DGVVTHLNVEPDGTGLTCSLSNELLNKM---------------------------------------------------------</w:t>
      </w:r>
    </w:p>
    <w:p w14:paraId="24F4FDD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B.floridae</w:t>
      </w:r>
      <w:proofErr w:type="gramEnd"/>
      <w:r w:rsidRPr="00172158">
        <w:rPr>
          <w:sz w:val="20"/>
          <w:szCs w:val="20"/>
        </w:rPr>
        <w:t>_3</w:t>
      </w:r>
    </w:p>
    <w:p w14:paraId="65B9C903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VGDKLPGIDLYE--NTPGNKVNVSELFAGKKGILFAVPGAFTPGCSKTHLPGFVSQAGDLKAKGVQVIACVSVNDPFVMEAWGKDQKAEGK------VRMLADSAAEFTKAIGLELDAT-GLLGNIRSKR--------------------------------------------------------------------------------------------</w:t>
      </w:r>
    </w:p>
    <w:p w14:paraId="236157A0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B.floridae</w:t>
      </w:r>
      <w:proofErr w:type="gramEnd"/>
      <w:r w:rsidRPr="00172158">
        <w:rPr>
          <w:sz w:val="20"/>
          <w:szCs w:val="20"/>
        </w:rPr>
        <w:t>_8</w:t>
      </w:r>
    </w:p>
    <w:p w14:paraId="686B5F4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VGDKLPGVDLYE--NTPGNKVNVSELFAGKKGVIFAVPGAFTPGCSKTHLPGFVSRAGDLQAKGVEVIACVSVNDPFVMEAWGRDQKAEGK------VRMLADTGAEFTKAIGLDLDAT-AILGNIRSKRYSMLVE-DGEVKQLNVEPDGTGLSCSLAEEL--KL---------------------------------------------------------</w:t>
      </w:r>
    </w:p>
    <w:p w14:paraId="7A34066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E.muelleri</w:t>
      </w:r>
      <w:proofErr w:type="gramEnd"/>
      <w:r w:rsidRPr="00172158">
        <w:rPr>
          <w:sz w:val="20"/>
          <w:szCs w:val="20"/>
        </w:rPr>
        <w:t>_6</w:t>
      </w:r>
    </w:p>
    <w:p w14:paraId="38E794A9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QGETLPSVELQE--NTPANKVNIRDLFKGKKGVIFGVPGAFTPTCSKSHLPGFVADYDKLKSAGVDVIACVSVNDAFVMSAWGKENGAEGK------VRMLADPTATFTKAIDVAFDAT-EALGGVRSQRYSMVVE-DGVVKAINVEPDKTGLSCSAAKSIISQL---------------------------------------------------------</w:t>
      </w:r>
    </w:p>
    <w:p w14:paraId="273EE40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E.muelleri</w:t>
      </w:r>
      <w:proofErr w:type="gramEnd"/>
      <w:r w:rsidRPr="00172158">
        <w:rPr>
          <w:sz w:val="20"/>
          <w:szCs w:val="20"/>
        </w:rPr>
        <w:t>_7</w:t>
      </w:r>
    </w:p>
    <w:p w14:paraId="32BF733B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KGDTLPSVELEE--GTPDKKVNVRDLFKGKKGVIFGVPGAFTPVCSKSHLPGFVADYDKLKSAGVDVIACVSVNDAYVMSAWRKENAAEGK------VRMLADPSAAFTKAVDLGYDAT-GSLGGVRSQRYSMVVE-DGVVKCVNTEPDKTGLSCSGASSILSQV---------------------------------------------------------</w:t>
      </w:r>
    </w:p>
    <w:p w14:paraId="75B47439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Trichoplax.adhaerens_PRX5b</w:t>
      </w:r>
    </w:p>
    <w:p w14:paraId="26DBAE16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VIAVGDKIPSYRLQQ--GSPGNNVDIAELVANKKAIIFGVPGAFTPGCHRSHLPGYVADYDKIVAKGVDIIICVSVNDAFVVDAWGKSVGAENK------VVMLADPVAAFTKAIGMDLDAT-PILGNIRSKRYSMILS-DGVLTNLNVEPDGTGLTCSLSNSILSQL---------------------------------------------------------</w:t>
      </w:r>
    </w:p>
    <w:p w14:paraId="54B253B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X.tropicalis</w:t>
      </w:r>
      <w:proofErr w:type="gramEnd"/>
      <w:r w:rsidRPr="00172158">
        <w:rPr>
          <w:sz w:val="20"/>
          <w:szCs w:val="20"/>
        </w:rPr>
        <w:t>_1</w:t>
      </w:r>
    </w:p>
    <w:p w14:paraId="58435A0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SVKVGDQLPNVTVYE--GGPGNKVSIRDVFANKKGVLFGVPGAFTPGCSKTHLPGYVAQAAELKSRGAAVIACISVNDIFVMSEWAKAYDAEGK------VCMLADPCGDFAKACGLLLDKK-ELFGNQRCKRFSMVVE-DGKVKAINVEEDGTGLTCSLAGNIMSQL---------------------------------------------------------</w:t>
      </w:r>
    </w:p>
    <w:p w14:paraId="2AE13BEC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DX5_MOUSE_NCBI</w:t>
      </w:r>
    </w:p>
    <w:p w14:paraId="1DC498D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APIKVGDAIPSVEVFE--GEPGKKVNLAELFKGKKGVLFGVPGAFTPGCSKTHLPGFVEQAGALKAKGAQVVACLSVNDVFVIEEWGRAHQAEGK------VRLLADPTGAFGKATDLLLDDS-SLFGNRRLKRFSMVID-NGIVKALNVEPDGTGLTCSLAPNILSQL---------------------------------------------------------</w:t>
      </w:r>
    </w:p>
    <w:p w14:paraId="1A291EBE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H.sapiens</w:t>
      </w:r>
      <w:proofErr w:type="gramEnd"/>
      <w:r w:rsidRPr="00172158">
        <w:rPr>
          <w:sz w:val="20"/>
          <w:szCs w:val="20"/>
        </w:rPr>
        <w:t>_12</w:t>
      </w:r>
    </w:p>
    <w:p w14:paraId="368D2B4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APIKVGDAIPAVEVFE--GEPGNKVNLAELFKGKKGVLFGVPGAFTPGCSKTHLPGFVEQAEALKAKGVQVVACLSVNDAFVTGEWGRAHKAEGK------VRLLADPTGAFGKETDLLLDDS-SIFGNRRLKRFSMVVQ-DGIVKALNVEPDGTGLTCSLAPNIISQL---------------------------------------------------------</w:t>
      </w:r>
    </w:p>
    <w:p w14:paraId="60C2FF5D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D.rerio</w:t>
      </w:r>
      <w:proofErr w:type="gramEnd"/>
      <w:r w:rsidRPr="00172158">
        <w:rPr>
          <w:sz w:val="20"/>
          <w:szCs w:val="20"/>
        </w:rPr>
        <w:t>_4</w:t>
      </w:r>
    </w:p>
    <w:p w14:paraId="33CB7D2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PIKVGQRLPAVEVQE--EDPGNSLSMAELFSCKRGVLFGVPGAFTPGCSKTHLPGFIQMAGELRAKGVDEVACISVNDVFVMSAWGKQNGADGK------VRMLADPTGAFTKAVDLVLNNA-PVLGNLRSQRYAMLIE-NGVVTKLSVEPDGTGLTCSLASNFLAEV---------------------------------------------------------</w:t>
      </w:r>
    </w:p>
    <w:p w14:paraId="208E4B38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D.melanogaster</w:t>
      </w:r>
      <w:proofErr w:type="gramEnd"/>
      <w:r w:rsidRPr="00172158">
        <w:rPr>
          <w:sz w:val="20"/>
          <w:szCs w:val="20"/>
        </w:rPr>
        <w:t>_6</w:t>
      </w:r>
    </w:p>
    <w:p w14:paraId="0DE86057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AMVKVGDSLPSVDLFE--DSPANKINTGDLVNGKKVIIFGVPGAFTPGCSKTHLPGYVSSADELKSKGVDEIVCVSVNDPFVMSAWGKEHGAAGK------VRLLADPAGGFTKALDVTID---PPLGGVRSKRYSLVVE-NGKVTELNVEPDGTGLSCSLANNIGKK----------------------------------------------------------</w:t>
      </w:r>
    </w:p>
    <w:p w14:paraId="26C4978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C.teleta</w:t>
      </w:r>
      <w:proofErr w:type="gramEnd"/>
      <w:r w:rsidRPr="00172158">
        <w:rPr>
          <w:sz w:val="20"/>
          <w:szCs w:val="20"/>
        </w:rPr>
        <w:t>_6</w:t>
      </w:r>
    </w:p>
    <w:p w14:paraId="5EF649DF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lastRenderedPageBreak/>
        <w:t>RAIQVGDPLPSVPLFE--KFPGNEVLLADLIGTKKAVVFAVPGAFTPGCTRVHLPGYVDAYDKLRSKGIEVIACIAVNDPFVVTAWGNAAGATGK------IRMLSDPRAEFTKAIGMDFDAR-PLLGTVRSKRYSMLVE-QGKVVQLFAEPDGGGLTCSLAPNLLSRL---------------------------------------------------------</w:t>
      </w:r>
    </w:p>
    <w:p w14:paraId="297CC774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rx5_</w:t>
      </w:r>
      <w:proofErr w:type="gramStart"/>
      <w:r w:rsidRPr="00172158">
        <w:rPr>
          <w:sz w:val="20"/>
          <w:szCs w:val="20"/>
        </w:rPr>
        <w:t>C.teleta</w:t>
      </w:r>
      <w:proofErr w:type="gramEnd"/>
      <w:r w:rsidRPr="00172158">
        <w:rPr>
          <w:sz w:val="20"/>
          <w:szCs w:val="20"/>
        </w:rPr>
        <w:t>_1</w:t>
      </w:r>
    </w:p>
    <w:p w14:paraId="32FC8602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SLSIGQPLPDATLFT--NDGPQTSSVKEIFSAGRIAAFVVPGAFTPACHRNHLPGYLKLRDELLAKGIDKIVCLAVNDAFVLSAWARETAAVGL------ITMISDGNGDFTRAAGMEIDLS-DHGIGQRSRRYSFVTD-KGIVTHLNVE---------------------------------------------------------------------------</w:t>
      </w:r>
    </w:p>
    <w:p w14:paraId="1CADBE8A" w14:textId="77777777" w:rsidR="00172158" w:rsidRPr="00172158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&gt;Podospora.anserina_3</w:t>
      </w:r>
    </w:p>
    <w:p w14:paraId="24568EB0" w14:textId="20267B72" w:rsidR="00C347AA" w:rsidRDefault="00172158" w:rsidP="00172158">
      <w:pPr>
        <w:rPr>
          <w:sz w:val="20"/>
          <w:szCs w:val="20"/>
        </w:rPr>
      </w:pPr>
      <w:r w:rsidRPr="00172158">
        <w:rPr>
          <w:sz w:val="20"/>
          <w:szCs w:val="20"/>
        </w:rPr>
        <w:t>MSLKAGDSFPNVTVTA--CGIGIQYDASKEFASKKVVLVAVPGAFTPTCQVSHVTSYLAKLDDLKAKGVDQVIFIASNDHWVMAAWGKANGVKDD-----SILFMSDAGLEFSKSIGWTQGD--------RTLRYAIVVD-HGKVTYAEVDSVRGSIENTGAEGVLAKL---------------------------------------------------------</w:t>
      </w:r>
    </w:p>
    <w:p w14:paraId="7F5A7A95" w14:textId="4D1DB2D8" w:rsidR="00A76324" w:rsidRDefault="00A76324" w:rsidP="00172158">
      <w:pPr>
        <w:rPr>
          <w:sz w:val="20"/>
          <w:szCs w:val="20"/>
        </w:rPr>
      </w:pPr>
    </w:p>
    <w:p w14:paraId="0762E71B" w14:textId="27467627" w:rsidR="00A76324" w:rsidRDefault="00A76324" w:rsidP="00172158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 xml:space="preserve">Alignment for Fig </w:t>
      </w:r>
      <w:r>
        <w:rPr>
          <w:b/>
          <w:bCs/>
          <w:sz w:val="24"/>
          <w:szCs w:val="24"/>
        </w:rPr>
        <w:t>5</w:t>
      </w:r>
      <w:r>
        <w:rPr>
          <w:b/>
          <w:bCs/>
          <w:sz w:val="24"/>
          <w:szCs w:val="24"/>
        </w:rPr>
        <w:t xml:space="preserve"> – </w:t>
      </w:r>
      <w:r>
        <w:rPr>
          <w:b/>
          <w:bCs/>
          <w:sz w:val="24"/>
          <w:szCs w:val="24"/>
        </w:rPr>
        <w:t>GPX</w:t>
      </w:r>
      <w:r>
        <w:rPr>
          <w:b/>
          <w:bCs/>
          <w:sz w:val="24"/>
          <w:szCs w:val="24"/>
        </w:rPr>
        <w:t xml:space="preserve"> unrooted tree including non-metazoan sequences</w:t>
      </w:r>
      <w:r>
        <w:rPr>
          <w:b/>
          <w:bCs/>
          <w:sz w:val="24"/>
          <w:szCs w:val="24"/>
        </w:rPr>
        <w:t xml:space="preserve"> and sequences obtained by </w:t>
      </w:r>
      <w:proofErr w:type="spellStart"/>
      <w:r>
        <w:rPr>
          <w:b/>
          <w:bCs/>
          <w:sz w:val="24"/>
          <w:szCs w:val="24"/>
        </w:rPr>
        <w:t>Trenz</w:t>
      </w:r>
      <w:proofErr w:type="spellEnd"/>
      <w:r>
        <w:rPr>
          <w:b/>
          <w:bCs/>
          <w:sz w:val="24"/>
          <w:szCs w:val="24"/>
        </w:rPr>
        <w:t xml:space="preserve"> et al. (2021)</w:t>
      </w:r>
    </w:p>
    <w:p w14:paraId="5838CF94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m.leidyi</w:t>
      </w:r>
      <w:proofErr w:type="gramEnd"/>
      <w:r w:rsidRPr="008C75BE">
        <w:rPr>
          <w:sz w:val="20"/>
          <w:szCs w:val="20"/>
        </w:rPr>
        <w:t>_gpx4a</w:t>
      </w:r>
    </w:p>
    <w:p w14:paraId="1680349D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SLPWLKSMEQSGVSC-LEPQEQICDEAECACNIYGFEVKDIDGNTVKLDKYKGYVTLIVNVASEXGLTELNYTQLQQIYSEYKDKGLRILAFPCNQFGKQEPGEHNEIIEFV------SKYGVTFDMFSKVEVNGENAIPLYQYLKSRVSGS-------------------LGSLVRWNFQKFLVDRNGVPKFRYEPM------------FL</w:t>
      </w:r>
    </w:p>
    <w:p w14:paraId="4F6F285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a.queenslandica</w:t>
      </w:r>
      <w:proofErr w:type="gramEnd"/>
      <w:r w:rsidRPr="008C75BE">
        <w:rPr>
          <w:sz w:val="20"/>
          <w:szCs w:val="20"/>
        </w:rPr>
        <w:t>_gpx4</w:t>
      </w:r>
    </w:p>
    <w:p w14:paraId="766AE85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SFMWIRALSSCGVEV-LQSPEEETAQLKNATSIFEFSAVDIDKKTVSLDKYRGHVTLIVNVASQXGLAEKNYTQLVQLHSQYAHRGLRILAFPCNQF-KQEQGSEAEIKEFA------RRFGVEFDMFSKIDVNGPDAHPLYKFLKSRLKGS-------------------LGNFIKWNYAKFLCDANGKPFRRYSPTTQPLDIVPDMEALW</w:t>
      </w:r>
    </w:p>
    <w:p w14:paraId="7E5F686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e.muelleri</w:t>
      </w:r>
      <w:proofErr w:type="gramEnd"/>
      <w:r w:rsidRPr="008C75BE">
        <w:rPr>
          <w:sz w:val="20"/>
          <w:szCs w:val="20"/>
        </w:rPr>
        <w:t>_gpx4a</w:t>
      </w:r>
    </w:p>
    <w:p w14:paraId="2D3536B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--------------------------RGHVTLVVNVASEXGLTDKNYTQLVQLYTEHAGHGLRILAFPCNQFGKQ------------------------FDMFSKIDVNGANAHPLYKYLKSHISGS-------------------LGSFIKWNFEK------------------------------</w:t>
      </w:r>
    </w:p>
    <w:p w14:paraId="6D81220F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Xestospongia.bergquistia_107_GPx_OHH</w:t>
      </w:r>
    </w:p>
    <w:p w14:paraId="0E0484E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SFTWIRSLGSCGVEI-LASTDEEDDLVRNATSIFDFEALDIEGKTVSLDKYR--------------------------------NGFRILAFPCNQFGKQEPGTLANVIEYA------AKHRAEFDIFSKIEVNGPNAHPLFKYLKSKLKGN-------------------LGNFIKWNYAKFLCDSNGVPVKRYSPTTQPLDIVPDMESLW</w:t>
      </w:r>
    </w:p>
    <w:p w14:paraId="5E6B315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e.muelleri</w:t>
      </w:r>
      <w:proofErr w:type="gramEnd"/>
      <w:r w:rsidRPr="008C75BE">
        <w:rPr>
          <w:sz w:val="20"/>
          <w:szCs w:val="20"/>
        </w:rPr>
        <w:t>_gpx4b</w:t>
      </w:r>
    </w:p>
    <w:p w14:paraId="514FA80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--------------------------------------------------------------------------QEPGTEAEIKAFA------ASYGVQFDMFSKIDVNGANAHPLYKYLKSHISGS-------------------LGSFIKWNFEK--VRKEGEA---------------------</w:t>
      </w:r>
    </w:p>
    <w:p w14:paraId="77EDBF7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Tethya.wilhelma_105_GPx_OHH</w:t>
      </w:r>
    </w:p>
    <w:p w14:paraId="76D7883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SLSWLHALEAIGVEV-LPAAEEVEDLVKNAKSIYEFEAKDIDGNATSMEIYR-----------------------------------------------YEPGTEEEIKEFV------SQFGVEFDMFSKVDVNGSSAHPLYKYLKSRVRSN-------------------LGSFIKWNFEKFLCDSEGKPVKRYLPTTQPLDIVPDIKTLW</w:t>
      </w:r>
    </w:p>
    <w:p w14:paraId="45922244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n.vectensis</w:t>
      </w:r>
      <w:proofErr w:type="gramEnd"/>
      <w:r w:rsidRPr="008C75BE">
        <w:rPr>
          <w:sz w:val="20"/>
          <w:szCs w:val="20"/>
        </w:rPr>
        <w:t>_gpx4c</w:t>
      </w:r>
    </w:p>
    <w:p w14:paraId="123954A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LSWVKAFAGSGANT-SELKEDIEEQVAEAKSIFEFKAKDIDGALVELSKYMGLVTLIVNVASFXGLTQKNYSQLVELHSQYAEKGLRILAFPCNQFGKQEPDPEPVIKQFA------AGYGVKFDMFAKVNVNGSSALPLYKYLKNELKGT-------------------LGSFIKWNFAKFLCNKDGKPIKRYAPTTAPLDIAKDIEELL</w:t>
      </w:r>
    </w:p>
    <w:p w14:paraId="3C71959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a.planci</w:t>
      </w:r>
      <w:proofErr w:type="gramEnd"/>
      <w:r w:rsidRPr="008C75BE">
        <w:rPr>
          <w:sz w:val="20"/>
          <w:szCs w:val="20"/>
        </w:rPr>
        <w:t>_gpx4</w:t>
      </w:r>
    </w:p>
    <w:p w14:paraId="6C846C3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SM-RALPSVVFGFTR-MFSCTPRPAAADGPTDIYGFTVKDIDKNEVSLSKYKGHVVLIVNVASQXGLTNKNYAQLQELHATYAEKGLRILAFPCNQFGGQEPGTNQEIKEFA------AKKGAQFDLFDKIDVNGNNASPLYKFLKKKQHGT-------------------LTNAIKWNFSKFLINKKGVPVKRFGPQTNPKDIEKDIVKEL</w:t>
      </w:r>
    </w:p>
    <w:p w14:paraId="2F375F54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n.vectensis</w:t>
      </w:r>
      <w:proofErr w:type="gramEnd"/>
      <w:r w:rsidRPr="008C75BE">
        <w:rPr>
          <w:sz w:val="20"/>
          <w:szCs w:val="20"/>
        </w:rPr>
        <w:t>_gpx4a</w:t>
      </w:r>
    </w:p>
    <w:p w14:paraId="7A50F6F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lastRenderedPageBreak/>
        <w:t>M-------------------------AAGGKQTILDFEVKDIDGNDVALSKYKGFVTLIVNVASQXGFTKKNYTQLQELHSRYAENGLRILAFPCNQFGKQEPGTAEEIKEFV------KQYNVEFDMFAKIEVNGKGADPLYVFLKEAKHGT-------------------LTNAIKWNFTKFLCDKEGVPVKRYSPNTAPLDIEKDIKEQL</w:t>
      </w:r>
    </w:p>
    <w:p w14:paraId="0F1EB58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n.vectensis</w:t>
      </w:r>
      <w:proofErr w:type="gramEnd"/>
      <w:r w:rsidRPr="008C75BE">
        <w:rPr>
          <w:sz w:val="20"/>
          <w:szCs w:val="20"/>
        </w:rPr>
        <w:t>_gpx4b</w:t>
      </w:r>
    </w:p>
    <w:p w14:paraId="2826A93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LNFSGLLGFGS-TALFGTRVMAAGGKQTILDFEVKDIDGNDVALSKYKGFVTLIVNVASQXGFTKKNYTQLQELHSRYAENGLRILAFPCNQFGKQEPGTAEEIKEFV------KQYNVEFDMFAKIEVNGKGADPLYVFLKEAKHGT-------------------LTNAIKWNFTKFLCDKEGVPVKRYSPNTAPLDIEKDIKEQL</w:t>
      </w:r>
    </w:p>
    <w:p w14:paraId="6E36DDD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l.anatina</w:t>
      </w:r>
      <w:proofErr w:type="gramEnd"/>
      <w:r w:rsidRPr="008C75BE">
        <w:rPr>
          <w:sz w:val="20"/>
          <w:szCs w:val="20"/>
        </w:rPr>
        <w:t>_gpx4a</w:t>
      </w:r>
    </w:p>
    <w:p w14:paraId="49E9CE7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PGQEIFTLVIVGIKD-SQADAKEKDWWKKAGSIYEFTVKDIDGNDVSLEKYKDHVVLIVNVASQXGFTAKNYTQLQSLHAKYAEKGLRILGFPCNQFGGQEPGTEAEIKKFV------EKFDVQFDMFSKIKVNGGDADPLWKYLKHKQGGT-------------------LIDAIKWNFTKFLVDKKGQPVKRYAPNTEPFTVEKDFDEYF</w:t>
      </w:r>
    </w:p>
    <w:p w14:paraId="29A3403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l.anatina</w:t>
      </w:r>
      <w:proofErr w:type="gramEnd"/>
      <w:r w:rsidRPr="008C75BE">
        <w:rPr>
          <w:sz w:val="20"/>
          <w:szCs w:val="20"/>
        </w:rPr>
        <w:t>_gpx4b</w:t>
      </w:r>
    </w:p>
    <w:p w14:paraId="76E4522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-----------------------------------------TATPETRDHVVLIVNVASQXGFTAKNYTQLQSLHAKYAEKGLRILGFPCNQFGGQEPGTEAEIKKFV------EKFDVQFDMFSKIKVNGGDADPLWKYLKHKQGGT-------------------LIDAIKWNFTKFLVDKKGQPVKRYAPNTEPFTVEKDFDEYF</w:t>
      </w:r>
    </w:p>
    <w:p w14:paraId="303094E2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b.floridae</w:t>
      </w:r>
      <w:proofErr w:type="gramEnd"/>
      <w:r w:rsidRPr="008C75BE">
        <w:rPr>
          <w:sz w:val="20"/>
          <w:szCs w:val="20"/>
        </w:rPr>
        <w:t>_gpx4a</w:t>
      </w:r>
    </w:p>
    <w:p w14:paraId="52CC7F8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GGKRSLVQASRGVTN----MATGGEEWKNATSIYEFSAKDIDGNEVSLEKYRDHVCLIVNVACKXGGTNVNYTQLQELHDKYAEKGLCILAFPCNQFGGQEPWPEPEIKKWVT-----DKFGVKFDMFSKINVNGKDAHPLWKYLKSKQGGT-------------------LIDAIKWNFSKFLINKEGQPVKRYGPNVKPLEIEKDFEPYW</w:t>
      </w:r>
    </w:p>
    <w:p w14:paraId="0A45980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X.tropicalis</w:t>
      </w:r>
      <w:proofErr w:type="gramEnd"/>
      <w:r w:rsidRPr="008C75BE">
        <w:rPr>
          <w:sz w:val="20"/>
          <w:szCs w:val="20"/>
        </w:rPr>
        <w:t>_GPX4</w:t>
      </w:r>
    </w:p>
    <w:p w14:paraId="2AE5A4D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LNRSVLLGSVIGGVQ-SRAMCAQVADWKAAKTIYEFSAVDIDGNEVSLEKYRGYVCIIVNVASKXGKTPVNYTQLVELHAKYAEKGLRILGFPCNQFGKQEPGDEAQIKDFA------ASYKVEFDMFSKIEVNGDGAHPLWKWMKEQPKGT-------------------LGNAIKWNFTKFLINREGAVVKRFSPMEDPVVIEKDLPNLL</w:t>
      </w:r>
    </w:p>
    <w:p w14:paraId="46F1F90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rerio</w:t>
      </w:r>
      <w:proofErr w:type="gramEnd"/>
      <w:r w:rsidRPr="008C75BE">
        <w:rPr>
          <w:sz w:val="20"/>
          <w:szCs w:val="20"/>
        </w:rPr>
        <w:t>_GPX4b</w:t>
      </w:r>
    </w:p>
    <w:p w14:paraId="4BEBD72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RALLVGAVGSKSF-ARAMCAQANDWQSAKSIYEFSAIDIDGNDVSLEKYRGYVCIITNVASKXGKTPVNYTQLAAMHVTYAEKGLRILGFPCNQFGKQEPGSEAEIKEFA------KGYNAEFDLFSKIDVNGDAAHPLWKWMKEQPKGT-------------------LGNNIKWNFTKFLIDREGQVVKRYGPMDDPSVVEKDLPKYL</w:t>
      </w:r>
    </w:p>
    <w:p w14:paraId="31AA3AA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rerio</w:t>
      </w:r>
      <w:proofErr w:type="gramEnd"/>
      <w:r w:rsidRPr="008C75BE">
        <w:rPr>
          <w:sz w:val="20"/>
          <w:szCs w:val="20"/>
        </w:rPr>
        <w:t>_GPX4a</w:t>
      </w:r>
    </w:p>
    <w:p w14:paraId="6A97FA3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R---FLGSAVVFSLV-LQTMSAQLEDWQTAKSIYEFTATDIDGNEVSLEKYRGKVVIITNVASKXGKTPVNYSQFAEMHAKYSERGLRILAFPSNQFGRQEPGTNSQIKEFA------KSYNAEFDMFSKIDVNGDGAHPLWKWLKDQPNGF-------------------LGNGIKWNFTKFLINREGQIVKRYSPLQDPSVVEKDLSKYL</w:t>
      </w:r>
    </w:p>
    <w:p w14:paraId="6366237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rerio</w:t>
      </w:r>
      <w:proofErr w:type="gramEnd"/>
      <w:r w:rsidRPr="008C75BE">
        <w:rPr>
          <w:sz w:val="20"/>
          <w:szCs w:val="20"/>
        </w:rPr>
        <w:t>_GPX4c</w:t>
      </w:r>
    </w:p>
    <w:p w14:paraId="606C254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QKRFLLFGALSSSGI-IGATSAQLEDWQTAKSIYEFTATDIDGNEVSLEKYRGKVVIITNVASKXGKTPVNYSQFAEMHAKYSERGLRILAFPSNQFGRQEPGTNSQIKEFA------KSYNAEFDMFSKIDVNGDGAHPLWKWLKDQPNGF-------------------LGNGIKWNFTKFLINREGQVVKRYSPLQDPSVVEKDLSKYL</w:t>
      </w:r>
    </w:p>
    <w:p w14:paraId="2FDF482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H.sapiens</w:t>
      </w:r>
      <w:proofErr w:type="gramEnd"/>
      <w:r w:rsidRPr="008C75BE">
        <w:rPr>
          <w:sz w:val="20"/>
          <w:szCs w:val="20"/>
        </w:rPr>
        <w:t>_GPX4</w:t>
      </w:r>
    </w:p>
    <w:p w14:paraId="23E093F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SLPALLCGALAAPGL-AGTMCASRDDWRCARSMHEFSAKDIDGHMVNLDKYRGFVCIVTNVASQXGKTEVNYTQLVDLHARYAECGLRILAFPCNQFGKQEPGSNEEIKEFA------AGYNVKFDMFSKICVNGDDAHPLWKWMKIQPKGI-------------------LGNAIKWNFTKFLIDKNGCVVKRYGPMEEPLVIEKDLPHYF</w:t>
      </w:r>
    </w:p>
    <w:p w14:paraId="7999CF6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iona.intestinalis_22_GPx_OHH</w:t>
      </w:r>
    </w:p>
    <w:p w14:paraId="1CB6D71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G-------------------------KDVKDIYGFTVNDIDDQEVSLSKYKGHVCIIVNVASEF-----NYEQLQQLYGKYSQQGLKILAFPCNQFGKQEPKPNADIKKFAT-----ENYGVTFDLFSKINVNGDNAIPLYKFLKTHKNGT-------------------LVNAIKWNFTKFLVTKQGIPYKRFAPNAKPLDMVKDIEELL</w:t>
      </w:r>
    </w:p>
    <w:p w14:paraId="2D65A4F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m.leidyi</w:t>
      </w:r>
      <w:proofErr w:type="gramEnd"/>
      <w:r w:rsidRPr="008C75BE">
        <w:rPr>
          <w:sz w:val="20"/>
          <w:szCs w:val="20"/>
        </w:rPr>
        <w:t>_gpx4b</w:t>
      </w:r>
    </w:p>
    <w:p w14:paraId="2F770A0D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lastRenderedPageBreak/>
        <w:t>MQ--------------------------DQYSSVFDFEAVDIHEQNQQLSKYKGNVTLVVNVASYXGLTPLNYEQLQQINEKYYDQGLRILGFPCNQFGNQEPGTDEDIIEFI------KKYNVTFDMFHKINVNGANAIPLYKWLKEKLPGT-------------------ITNAIKWNFTKFLSDRNGVPYKRYAPNFAPNDIIPDIEKLL</w:t>
      </w:r>
    </w:p>
    <w:p w14:paraId="04C9588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c.elegans</w:t>
      </w:r>
      <w:proofErr w:type="gramEnd"/>
      <w:r w:rsidRPr="008C75BE">
        <w:rPr>
          <w:sz w:val="20"/>
          <w:szCs w:val="20"/>
        </w:rPr>
        <w:t>_gpx4a</w:t>
      </w:r>
    </w:p>
    <w:p w14:paraId="3B564202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--------------------------SSVYDFNVKNANGDDVSLSDYKGKVLIIVNVASQCGLTNKNYTQLKELLDVYKKDGLEVLAFPCNQFAGQEPSCEIDIQAFVA-----DKFKFEPTLFQKIDVNGDKQSPLFKFLKNEKGGF-------------------MFDAIKWNFTKFLVGRDGKIIKRFGPTTDPKDMEKDIKEAL</w:t>
      </w:r>
    </w:p>
    <w:p w14:paraId="772F1014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c.elegans</w:t>
      </w:r>
      <w:proofErr w:type="gramEnd"/>
      <w:r w:rsidRPr="008C75BE">
        <w:rPr>
          <w:sz w:val="20"/>
          <w:szCs w:val="20"/>
        </w:rPr>
        <w:t>_gpx4b</w:t>
      </w:r>
    </w:p>
    <w:p w14:paraId="6388C8C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--------------------------ASVHGITVKNAQGEDTPLSNYQGKVLIIVNVASQCGLTNSNYNQFKELLDVYKKDGLEVLAFPCNQFGGQEPSCEIDIAAFVA-----DKFKFEPTLFQKIDVNGDNTAPLYKFLKQEKGGF-------------------LVDAIKWNFTKFLVGRDGHVIKRFSPTTEPKDMKKDIEAAL</w:t>
      </w:r>
    </w:p>
    <w:p w14:paraId="118C2BE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c.elegans</w:t>
      </w:r>
      <w:proofErr w:type="gramEnd"/>
      <w:r w:rsidRPr="008C75BE">
        <w:rPr>
          <w:sz w:val="20"/>
          <w:szCs w:val="20"/>
        </w:rPr>
        <w:t>_gpx4d</w:t>
      </w:r>
    </w:p>
    <w:p w14:paraId="497DF99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Y---------------ISLLNQRLKIDMSTGTIYDFSVRDNSGDLVSLDKYSGLVVIIVNVASYCGLTNSNYKELKSLNDKYHLRGLRVAAFPCNQFGFQEPHCEADINKFVN-----EKFSFEPDLYGKVTVNGGEEEPLWTFLKKEQGGT-------------------LFDAIKWNFTKFLVNRQGKVVARFGPSTNPKSFEEEIVKLL</w:t>
      </w:r>
    </w:p>
    <w:p w14:paraId="00DBFAAF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melanogaster</w:t>
      </w:r>
      <w:proofErr w:type="gramEnd"/>
      <w:r w:rsidRPr="008C75BE">
        <w:rPr>
          <w:sz w:val="20"/>
          <w:szCs w:val="20"/>
        </w:rPr>
        <w:t>_gpx4a</w:t>
      </w:r>
    </w:p>
    <w:p w14:paraId="122CB83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---------------------SYKNAASIYEFTVKDTHGNDVSLEKYKGKVVLVVNIASKCGLTKNNYEKLTDLKEKYGERGLVILNFPCNQFGSQMPEADGEMVCHLR-----DSKADIGEVFAKVDVNGDNAAPLYKYLKAKQTGT-------------------LGSGIKWNFTKFLVNKEGVPINRYAPTTDPMDIAKDIEKLL</w:t>
      </w:r>
    </w:p>
    <w:p w14:paraId="58A4932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Algoriphagus.machipongonensis_1_GPx_OHH</w:t>
      </w:r>
    </w:p>
    <w:p w14:paraId="3CAE8E8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---------------------------TFYDFEAQKLNGKCVSMEEYRGKTVVVVNTASKCGLTP-QYEGLENLYQKHKDEGLVILGFPCNQFANQESGSSEEIEEFCQ-----INYGVSFPMFEKVEVNGKNAHPIFKYLKSKLSGL-------------------LGSKIKWNFTKFVLDKEGNPVKRFAPTTKPEKMEKIILETL</w:t>
      </w:r>
    </w:p>
    <w:p w14:paraId="0F9ED884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b.floridae</w:t>
      </w:r>
      <w:proofErr w:type="gramEnd"/>
      <w:r w:rsidRPr="008C75BE">
        <w:rPr>
          <w:sz w:val="20"/>
          <w:szCs w:val="20"/>
        </w:rPr>
        <w:t>_gpx4b</w:t>
      </w:r>
    </w:p>
    <w:p w14:paraId="5BE5030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TPDMDIVYKLTGLPD-KYWTSVDPNKWRKTRFIYEFEAKDIDGNMISFEKYRGQPLLIVNVASRCGGTDRNYKQLMDLYRKYGEKGLRILAFPCNQFHNQEPYIERDIKEFVT-----TRYGVSFDMFSKIHVLGPETHPIYNWLVNTTRGT-------------------LGDIIKWNFTKFIVDKKGRAVNRYGPNVDPEKIDPDIPKYL</w:t>
      </w:r>
    </w:p>
    <w:p w14:paraId="7BB179B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spellStart"/>
      <w:r w:rsidRPr="008C75BE">
        <w:rPr>
          <w:sz w:val="20"/>
          <w:szCs w:val="20"/>
        </w:rPr>
        <w:t>Podospora.anserina_GPx_OHH</w:t>
      </w:r>
      <w:proofErr w:type="spellEnd"/>
    </w:p>
    <w:p w14:paraId="6297ED7F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TS---------------------------------SPWTACKGQEYPLSNLKDKVILIVNVASKCGFTS-QYAGLQELYKNITADQFVILGFPCNQFGGQEPDAEAEIVTFCE-----RNFGVTFPIMQKIEVNGDNAHPLFEWLKEQKSGL-------------------LGKRIKWNFEKFLIGKDGQVKGRWASVTGPASLEKEILAEL</w:t>
      </w:r>
    </w:p>
    <w:p w14:paraId="797F16FF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c.elegans</w:t>
      </w:r>
      <w:proofErr w:type="gramEnd"/>
      <w:r w:rsidRPr="008C75BE">
        <w:rPr>
          <w:sz w:val="20"/>
          <w:szCs w:val="20"/>
        </w:rPr>
        <w:t>_gpx4c</w:t>
      </w:r>
    </w:p>
    <w:p w14:paraId="1BA22A2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NS-------LISILFFSELKCDDTDENDQHGTIYQFQAKNIDGKMVSMEKYRDKVVLFTNVASYCGYTDSNYNAFKELDGIYREKGFRVAAFPCNQFEKQEPETEGKILDFVK-----SSYTYAPDMYSKIEVNGQNTHPLWKFLKKERGSS-------------------LSADIPWNFSKFLVDKNGHVVGRYSHSVNPIDLEEEISRLL</w:t>
      </w:r>
    </w:p>
    <w:p w14:paraId="3736E04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melanogaster</w:t>
      </w:r>
      <w:proofErr w:type="gramEnd"/>
      <w:r w:rsidRPr="008C75BE">
        <w:rPr>
          <w:sz w:val="20"/>
          <w:szCs w:val="20"/>
        </w:rPr>
        <w:t>_gpx4b</w:t>
      </w:r>
    </w:p>
    <w:p w14:paraId="4F469E5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FE-FLGLLVAVALVT-RSRLQQDLQDMRWRLTIHALTVRDTFGNPVQLDTFAGHVLLIVNIASKCGLTLSQYNGLRYLLEEYEDQGLRILNFPCNQFGGQMPESDQEMLDHLR-----REGANIGHLFAKIDVKGAQADPLYKLLTRHQ------------------------HDIEWNFVKFLVDRKGNIHKRYGAELEPVALTDDIELLL</w:t>
      </w:r>
    </w:p>
    <w:p w14:paraId="63346ECD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Algoriphagus.machipongonensis_2_GPx_OHH</w:t>
      </w:r>
    </w:p>
    <w:p w14:paraId="6D8BA57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KN-LITMLFSCQRTI-VQAGLITLPSFEKAPSFYDFKLKDLDGNEVDFSEYKGKKILVVNVASKCGYTP-QYEALQELNEKYGEK-VQVLGFPANNFGGQEPGSNEEIKSFCS-----ENYGVTFPVFEKISVKGFDKHPLYRWLTDKDQGW-------------------NNQEPTWNFCKYLINEKGELVKFYPSDVTPMS--EEILTAI</w:t>
      </w:r>
    </w:p>
    <w:p w14:paraId="2157646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a.queenslandica</w:t>
      </w:r>
      <w:proofErr w:type="gramEnd"/>
      <w:r w:rsidRPr="008C75BE">
        <w:rPr>
          <w:sz w:val="20"/>
          <w:szCs w:val="20"/>
        </w:rPr>
        <w:t>_gpx7</w:t>
      </w:r>
    </w:p>
    <w:p w14:paraId="30B48B3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lastRenderedPageBreak/>
        <w:t>MEQ--------VFFLS-LFCLICGALASSGTETFYSLSAKDITGKMIGFERYSGKIVLVVNVASECGYTDYNYIQLNQLQLRYGEESLAILAFPCNQFGAQEPAKDSEINSMIR-----YKYKPQFPLFSKVNVTGESQSEVYRFLINST-----------------------GLEPKWNFCKYLLDRDGLVVQFFDQGKTFDKIYDSIDGLL</w:t>
      </w:r>
    </w:p>
    <w:p w14:paraId="194E23E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a.planci</w:t>
      </w:r>
      <w:proofErr w:type="gramEnd"/>
      <w:r w:rsidRPr="008C75BE">
        <w:rPr>
          <w:sz w:val="20"/>
          <w:szCs w:val="20"/>
        </w:rPr>
        <w:t>_gpx7</w:t>
      </w:r>
    </w:p>
    <w:p w14:paraId="65C4747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------LRFLCTIF-VVIASTFPAPVSAAYDFYSFSADDPRGVEVSLNVFRGKPALVVNVASECGYTEGHYEDLVWLSKQPEMERLHILAFPCNQFGQQEPASNQEILDFVQ-----KTYGVTFPVFGKIDVIGKYAHPAYIYLSTDA-----------------------GKQPTWNFWKYLVDRQGRVIDAWEPTTSVREIYDFLVAAT</w:t>
      </w:r>
    </w:p>
    <w:p w14:paraId="3CB3E1E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s.purpuratus</w:t>
      </w:r>
      <w:proofErr w:type="gramEnd"/>
      <w:r w:rsidRPr="008C75BE">
        <w:rPr>
          <w:sz w:val="20"/>
          <w:szCs w:val="20"/>
        </w:rPr>
        <w:t>_gpx7</w:t>
      </w:r>
    </w:p>
    <w:p w14:paraId="5BED2B82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GL-----LFLVNIFM-TWHVDYCHGRREWHDNFYDFTVKNIEGKRVRLEKYRGTPSLVVNVASDCGYTDRTYRDLVDLSKDPQFDRLNILAFPCNQFGHQEPQSNEEIKHYVK-----ALYDVEFPLFAKVEVKGYDADPAWQYLTSNA-----------------------HQEPTWNFWKFLVDSEGKVKDAWGPDVPIHSIYGELLTEA</w:t>
      </w:r>
    </w:p>
    <w:p w14:paraId="34AB11F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l.anatina</w:t>
      </w:r>
      <w:proofErr w:type="gramEnd"/>
      <w:r w:rsidRPr="008C75BE">
        <w:rPr>
          <w:sz w:val="20"/>
          <w:szCs w:val="20"/>
        </w:rPr>
        <w:t>_gpx7</w:t>
      </w:r>
    </w:p>
    <w:p w14:paraId="21DCEE4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SP--------------IVYEDVTPTTDEPEKDFYMFSVTDIKGKTVSLEEYRGMVTLVVNVASECGYTDSHYKALVKLQNTLAPGKFTVLAFPCNQFGAQEPKDEPSIEKFAK-----EKYGVNFPMFSKINVVEKDIPEAWKFLEDFS-----------------------RLVPNWNFWKYLINPSGHVIATWGPWIPVEDVIEQITEAV</w:t>
      </w:r>
    </w:p>
    <w:p w14:paraId="33ACC59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b.floridae</w:t>
      </w:r>
      <w:proofErr w:type="gramEnd"/>
      <w:r w:rsidRPr="008C75BE">
        <w:rPr>
          <w:sz w:val="20"/>
          <w:szCs w:val="20"/>
        </w:rPr>
        <w:t>_gpx7</w:t>
      </w:r>
    </w:p>
    <w:p w14:paraId="062548D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A-L------------LALLLSLASSAISQDDFYSFTAKDIKGKTVLLDKYRGKVSLVVNVASECGYTDGHYRELVRLQDHLAPKHFNVLAFPCNQFGGQEPMGNSAIAQFAK-----SMYKANFPMFSKIDVVGREAHPAYKYLAEST-----------------------QAPPTWNFWKYLVDPNGKVITAWPPHNAVVDIWSKVESAV</w:t>
      </w:r>
    </w:p>
    <w:p w14:paraId="5F6813C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X.tropicalis</w:t>
      </w:r>
      <w:proofErr w:type="gramEnd"/>
      <w:r w:rsidRPr="008C75BE">
        <w:rPr>
          <w:sz w:val="20"/>
          <w:szCs w:val="20"/>
        </w:rPr>
        <w:t>_GPX7</w:t>
      </w:r>
    </w:p>
    <w:p w14:paraId="36CCAC6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-------YLTA-LVLLLLLPPSLQKSRDFYTFKVVNIRGKLVSLEKYRGSVTLVVNVASECGFTDSHYKALQQLQRDLGSYHFNVLAFPCNQFGQQEPNSDREIENFVR-----KNYSASFPMFSKTAVTGTGVNSAFKYLIESS-----------------------GKEPDWNFWKYLVGPDGKVVDAWGPSVSVAEVRPHITSLV</w:t>
      </w:r>
    </w:p>
    <w:p w14:paraId="64FF2B8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H.sapiens</w:t>
      </w:r>
      <w:proofErr w:type="gramEnd"/>
      <w:r w:rsidRPr="008C75BE">
        <w:rPr>
          <w:sz w:val="20"/>
          <w:szCs w:val="20"/>
        </w:rPr>
        <w:t>_GPX7</w:t>
      </w:r>
    </w:p>
    <w:p w14:paraId="2C35F61F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VA--------ATVAA-AWLLLWAAACAQQEQDFYDFKAVNIRGKLVSLEKYRGSVSLVVNVASECGFTDQHYRALQQLQRDLGPHHFNVLAFPCNQFGQQEPDSNKEIESFAR-----RTYSVSFPMFSKIAVTGTGAHPAFKYLAQTS-----------------------GKEPTWNFWKYLVAPDGKVVGAWDPTVSVEEVRPQITALV</w:t>
      </w:r>
    </w:p>
    <w:p w14:paraId="2D2FC47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rerio</w:t>
      </w:r>
      <w:proofErr w:type="gramEnd"/>
      <w:r w:rsidRPr="008C75BE">
        <w:rPr>
          <w:sz w:val="20"/>
          <w:szCs w:val="20"/>
        </w:rPr>
        <w:t>_GPX7</w:t>
      </w:r>
    </w:p>
    <w:p w14:paraId="1C904AA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G---------MFLRA-FTLIILLCLLEAKQKDFYTFKVVNSRGRLVSLEKYRGSVSLAVNVASECGYTDEHYKDLQQLQKDFGPFHFNVLAFPCNQFGQQEPGSDKEIDSFVR-----RVYGVSFPIFSKIAVVGIGANNAYKYLVEAS-----------------------RKEPTWNFWKYLIDTDGKVVDAWGPEVSVKEIRPRITEMV</w:t>
      </w:r>
    </w:p>
    <w:p w14:paraId="668D4242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X.tropicalis</w:t>
      </w:r>
      <w:proofErr w:type="gramEnd"/>
      <w:r w:rsidRPr="008C75BE">
        <w:rPr>
          <w:sz w:val="20"/>
          <w:szCs w:val="20"/>
        </w:rPr>
        <w:t>_GPX8</w:t>
      </w:r>
    </w:p>
    <w:p w14:paraId="5433CA6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LSP-FLVFLSMVLCTG-LVCVLQLKFLRAKGGDFYSYEVTDAKGRTVALSKYRGKASLVVNVASSCPHSETNYRSLQELHREFGPYHFTVLAFPCNQFGESEPGSNREIEALAK-----RNYGVTFPMFSKIKILGPEAEPAYKFLVDST-----------------------KTKPRWNFWKYLVNPEGQVVKYWRPDETAEIIRPEVASLV</w:t>
      </w:r>
    </w:p>
    <w:p w14:paraId="61E87E8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H.sapiens</w:t>
      </w:r>
      <w:proofErr w:type="gramEnd"/>
      <w:r w:rsidRPr="008C75BE">
        <w:rPr>
          <w:sz w:val="20"/>
          <w:szCs w:val="20"/>
        </w:rPr>
        <w:t>_GPX8</w:t>
      </w:r>
    </w:p>
    <w:p w14:paraId="2F4AC1D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LAA-FAVLLSIVLCTV-TLFLLQLKFLKPKINSFYAFEVKDAKGRTVSLEKYKGKVSLVVNVASDCQLTDRNYLGLKELHKEFGPSHFSVLAFPCNQFGESEPRPSKEVESFAR-----KNYGVTFPIFHKIKILGSEGEPAFRFLVDSS-----------------------KKEPRWNFWKYLVNPEGQVVKFWKPEEPIEVIRPDIAALV</w:t>
      </w:r>
    </w:p>
    <w:p w14:paraId="61FBCCF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rerio</w:t>
      </w:r>
      <w:proofErr w:type="gramEnd"/>
      <w:r w:rsidRPr="008C75BE">
        <w:rPr>
          <w:sz w:val="20"/>
          <w:szCs w:val="20"/>
        </w:rPr>
        <w:t>_GPX8</w:t>
      </w:r>
    </w:p>
    <w:p w14:paraId="13F31AD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LGG-FKVLLSVALCMGSLYLLQNKLSKSRKTKDFYSYEVKDARGRTVSLEKYRGKVSLVVNVASGSELTEQSYRALQELHRELGTSHFNVLAFPCSQYGDTESGTSREIEAFAK-----SNYGVTFPIFNKIKIMGSEAEPAFRFLTDSV-----------------------QKIPRWNFWKFLVSPEGQVVRFWKPEEPVSDIRKEATTLV</w:t>
      </w:r>
    </w:p>
    <w:p w14:paraId="70596E4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iona.intestinalis_21_GPx_OHH</w:t>
      </w:r>
    </w:p>
    <w:p w14:paraId="31E8F1F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lastRenderedPageBreak/>
        <w:t>MAV--------LRVLV-LLAPLFGVFSENKHNGFYDYNVKTFDGETVSLKKYIGKVSLVVNVASECGYTDEHYKELTALQNELVQQPFTVLAFPCNQFGEQEPHDNHYIQEFAS-----SEYKASFPIFAKIDVRDRDAHPAYEFLRRST-----------------------GQEPQWNFWKYLLDGSGNVINEWGPSISVSQVKDEILKAI</w:t>
      </w:r>
    </w:p>
    <w:p w14:paraId="5097458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Oscarella.carmela_80_GPx_OHH</w:t>
      </w:r>
    </w:p>
    <w:p w14:paraId="5654349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II-F------------TRCFIYLIILVSVAGNFYKFSAKDIDGRMIQLSDFAGKVSLVVNVASECGYTESNYEGLVDMQLRYERHDFTVLAFPCNQFGQQEPGSDSNIKTFVN-----RIYDVNFPLFSKIDVTGPNAHPIYQHLAKET-----------------------GEVPTWNFAKYLINRSGKVVKFFDTRMDLKKVEAHIGHLL</w:t>
      </w:r>
    </w:p>
    <w:p w14:paraId="7772AD84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Tethya.wilhelma_106_GPx_OHH</w:t>
      </w:r>
    </w:p>
    <w:p w14:paraId="05779C4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-------------------------------MIVNVASNCGYTYSHYEGLVLLQEDYKSNSFNVLAFPCDQFGGQEPGSDADIEKFTR-----EKFGINFPLFSKVSVENTNATLLYEYLYETT-----------------------GSKPLWNFCKYLVDLNGEVVQYFSERDSFSVIRHSVEYVV</w:t>
      </w:r>
    </w:p>
    <w:p w14:paraId="58B375C2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apitella.teleta_7_GPx_OHH</w:t>
      </w:r>
    </w:p>
    <w:p w14:paraId="77B97A2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K-------CWFVAV-LSATLALVASVPGAEDLFSTPIVDANGRRLTLEEYRGRVLLIVNVASECGFTDGHYKSLVKLQMMFSR--LQVLAFPCNQFGAQEPQDAASVQRWAK-----ATYDVNFPIFGKVNVTGENASPLFRFLISAT-----------------------AKEPTWNFWKYLVNHEGRVLHAWGPWQDVEVVFPEIKAAV</w:t>
      </w:r>
    </w:p>
    <w:p w14:paraId="218F17F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n.vectensis</w:t>
      </w:r>
      <w:proofErr w:type="gramEnd"/>
      <w:r w:rsidRPr="008C75BE">
        <w:rPr>
          <w:sz w:val="20"/>
          <w:szCs w:val="20"/>
        </w:rPr>
        <w:t>_gpx7</w:t>
      </w:r>
    </w:p>
    <w:p w14:paraId="0997E9D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E---------------LLGIATLLLQPCFCSQFYSFTAKDIHGQDVSMEKYRGKVVLIVNVASECGFTDVNYRELVALHNKYSKEGLAILAFPCNQFGKQEPKRNYGIYRFAV-----DYYGVQFDMFSKIKTVGDGSHPLYNFLVEST-----------------------GFPPIWNFNKYLVNRAGVVVKYFNHSFNPSSFESIILRHL</w:t>
      </w:r>
    </w:p>
    <w:p w14:paraId="23F318B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Sycon.ciliatum_101_GPx_OHH</w:t>
      </w:r>
    </w:p>
    <w:p w14:paraId="40086AD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M-VAGLLQLLLFWS-MGAERTMAVTHNVPETFYAHTAIDIHGQDIEMGQYRGKVVLIINVASECGYTDSNYKWLSKLSKRYSKHGLAILLFPCNQFGRQEPGSNPEIANFIG-----RQDVNEAKMFEKVDVLGEDAHPLFSFLEHRT-----------------------GHSAKWNFAKYLVDGSGDYVRFYSTTEQLETVEDMIRQLL</w:t>
      </w:r>
    </w:p>
    <w:p w14:paraId="1DF6A63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Monosiga.brevicollis_2_GPx_OHH</w:t>
      </w:r>
    </w:p>
    <w:p w14:paraId="1A52B6F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S-----------------TASTNPDPKEAKSIFEFAAEDINGKPFSFQTLEGKVVMIVNTAGQCGLAQRNFTEMVELHDKYKDQGFEIVAFPSNSF-------------------------------NQIAVNGSDTHPLYTYLKGASPGW-------------------LTNSLKWNFTKFLCDRTGVPRKRFGPQEAPSTMATDIE---</w:t>
      </w:r>
    </w:p>
    <w:p w14:paraId="7240E8C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a.planci</w:t>
      </w:r>
      <w:proofErr w:type="gramEnd"/>
      <w:r w:rsidRPr="008C75BE">
        <w:rPr>
          <w:sz w:val="20"/>
          <w:szCs w:val="20"/>
        </w:rPr>
        <w:t>_gpx1</w:t>
      </w:r>
    </w:p>
    <w:p w14:paraId="3F301BF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SALLVVLWTVAALA-ATGPLESVCVREGSASVHLFSLGSLNSPPVPLSRYAGKVLLLVNVATYXGFTTLQYHQLNALAERYEGM-LEILALPCNQFGLQEPGENDEILNGVKYVRPGGGFEPAFPVFAKIDVNGKKEHELYTHLKSVCPPVKLEI----GDKSKLYWSDIKIGDITWNFEKFLVGGDGQAYKRYDPSIHPKGIEADIEGLI</w:t>
      </w:r>
    </w:p>
    <w:p w14:paraId="33AD0F8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a.planci</w:t>
      </w:r>
      <w:proofErr w:type="gramEnd"/>
      <w:r w:rsidRPr="008C75BE">
        <w:rPr>
          <w:sz w:val="20"/>
          <w:szCs w:val="20"/>
        </w:rPr>
        <w:t>_gpx2</w:t>
      </w:r>
    </w:p>
    <w:p w14:paraId="11393DC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DG--LALALTLLALP-GGSKAFLDSMCNSTQPIYDISVTALNGSSYKLSQYKGKVLVIVNVASFXGLATPQYPALNALRKAYEGK-IEILAFPCNQFLLQEPEANGEILNLIKYVRPGGGFAPTFPMHQKIEVNGKNTHPLYKALKSVCPAVKEEI----GDPSNFYWSPISNNDITWNFQKFLIDSNGIPYKRYDPLVGPSMLKTDIDLLL</w:t>
      </w:r>
    </w:p>
    <w:p w14:paraId="5C03DAAD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s.purpuratus</w:t>
      </w:r>
      <w:proofErr w:type="gramEnd"/>
      <w:r w:rsidRPr="008C75BE">
        <w:rPr>
          <w:sz w:val="20"/>
          <w:szCs w:val="20"/>
        </w:rPr>
        <w:t>_gpx1</w:t>
      </w:r>
    </w:p>
    <w:p w14:paraId="1AE9017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I-----ILAFFALV-SGATMLDAVCYDDAESLSDMT------KSLSLDDYRGKVVLVVNTASFCTYTY-QYPYFNELKNEFGDQ-LAILGFPCNQFWLQEPGVGQEIPNTLRYVRPGGGYEPNFYLNEKIDVNGPKAHPLFKKLKNSCPPVKMEI----GDPSNLYWSPMTIGDVTWNFNKFLLDKEGVPFKRYDSVVEPLQLVSDIQLVV</w:t>
      </w:r>
    </w:p>
    <w:p w14:paraId="77E99A7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c.elegans</w:t>
      </w:r>
      <w:proofErr w:type="gramEnd"/>
      <w:r w:rsidRPr="008C75BE">
        <w:rPr>
          <w:sz w:val="20"/>
          <w:szCs w:val="20"/>
        </w:rPr>
        <w:t>_gpx1</w:t>
      </w:r>
    </w:p>
    <w:p w14:paraId="57D8244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L-----AVALATII-VDETMRWKECLNTNQSIFDFQIETLQGEYTDLSQYRGKVILLVNVATFCAYTQ-QYTDFNPMLEKYQAQGLTLVAFPCNQFYLQEPAENHELMNGLTYVRPGNGWTPELHIYGKIDVNGDNHHPLYEFVKESCPQTVDKI----GKTDELMYNPVRPSDITWNFEKFLIDRNGQPRFRFHPTAWSHGVTPFIEQLL</w:t>
      </w:r>
    </w:p>
    <w:p w14:paraId="19F43EE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c.elegans</w:t>
      </w:r>
      <w:proofErr w:type="gramEnd"/>
      <w:r w:rsidRPr="008C75BE">
        <w:rPr>
          <w:sz w:val="20"/>
          <w:szCs w:val="20"/>
        </w:rPr>
        <w:t>_gpx2</w:t>
      </w:r>
    </w:p>
    <w:p w14:paraId="4A1E544D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lastRenderedPageBreak/>
        <w:t>MAF-----AALFAFVA-VDETTRWSQCKDTNQSIYDFQVETLQGEYTDLSQYRGQVLLMVNVATFCAYTQ-QYTDFNPLIEKYQSQGFTLIAFPCNQFYLQEPAENHELMNGIMYVRPGNGWKPNLHIYGKLDTNGDNQHPIYEFVKESCPQTVDKI----GKTDELMYNPIRASDITWNFEKFLIDRNGQPRFRFHPTAWSHGVTPFIEQLL</w:t>
      </w:r>
    </w:p>
    <w:p w14:paraId="0894D7C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c.elegans</w:t>
      </w:r>
      <w:proofErr w:type="gramEnd"/>
      <w:r w:rsidRPr="008C75BE">
        <w:rPr>
          <w:sz w:val="20"/>
          <w:szCs w:val="20"/>
        </w:rPr>
        <w:t>_gpx3</w:t>
      </w:r>
    </w:p>
    <w:p w14:paraId="5126C3E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L-----AVSFTVIL-VDDTLRWKQCAVTNQSVFDFQIETLKGDYTDLSQYRGKVTLLVNVATFCAYTQ-QYTDFNPILDKYQKQGLVIAAFPCNQFYLQEPAENHELLNGLTHVRPGNG--------------------------------------------------------------------------------------------</w:t>
      </w:r>
    </w:p>
    <w:p w14:paraId="57369A9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iona.intestinalis_23_GPx_OHH</w:t>
      </w:r>
    </w:p>
    <w:p w14:paraId="64D5374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----QYSVYSNQVFNLHKQNVNLSRFHNEVTLLINVATYLNYSY--------LHQHFNGRNFSVLAFPCDQFHLEEPGEDSEILNGLMYVRPGNGYVPKLNIFGKIKVNGRHEHTIYKNVKASCPPTTLNL----GSTRNMYWNPVKSTDITWNFNKFLLDKNGVPRYRISSDASPTSLIPYITTML</w:t>
      </w:r>
    </w:p>
    <w:p w14:paraId="62B6368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iona.intestinalis_19_GPx_OHH</w:t>
      </w:r>
    </w:p>
    <w:p w14:paraId="0357629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-------------------------------------------------MNALSEEYTQSSFVTLAFPCNQFGLQQPEANDEILNGVMYVRPGHGFVPKIYFFSKTQVNGGSEDPLFTSIKASCPPTTNNI----GITSELYWTPIKANDIYWNWNKFLLDKNGMIRYRFGSAVTATQLKPWIDQLL</w:t>
      </w:r>
    </w:p>
    <w:p w14:paraId="4A6E0A8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apitella.teleta_9_GPx_OHH</w:t>
      </w:r>
    </w:p>
    <w:p w14:paraId="7A95D3E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GG-IALATALCCLAD-TRRLKFSECLDTRGDNIYGHNATELVGNSIQMS----------------GYTY-QYKQLNALVRSFPH--LKILAFPCHQFGHQEPGNESEILAGLKHVRPGGGFRPRFPLTSKTEVNGENEAPLYSFLKRSCPPTTDVI----GNSSNLYFSPIKVTDVTWNFEKFLVDASGVPRFRFHPSVEPTEIVDFIEGLL</w:t>
      </w:r>
    </w:p>
    <w:p w14:paraId="60EFF58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b.floridae</w:t>
      </w:r>
      <w:proofErr w:type="gramEnd"/>
      <w:r w:rsidRPr="008C75BE">
        <w:rPr>
          <w:sz w:val="20"/>
          <w:szCs w:val="20"/>
        </w:rPr>
        <w:t>_gpx3</w:t>
      </w:r>
    </w:p>
    <w:p w14:paraId="70AA179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RG-LVAVLLCCGVIS-IYPKQRADCSTAEHGSFHDHHAMLLDGSRVSLAEYRGTTLLVVVVASFXGFTH-QYPAMNALKEKMVGQGFDILAFPTNQFGLQEPETNGEILNVLKYVRPGGGYVPNFPLFQKGDCNGENEQSLFTYLKSCCPPASDMI---VDDKSSLYWKPLRAGDVRWNFEKFLVDPEGKAVMRFTPPVEPAEMEPVIEEFL</w:t>
      </w:r>
    </w:p>
    <w:p w14:paraId="485747B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b.floridae</w:t>
      </w:r>
      <w:proofErr w:type="gramEnd"/>
      <w:r w:rsidRPr="008C75BE">
        <w:rPr>
          <w:sz w:val="20"/>
          <w:szCs w:val="20"/>
        </w:rPr>
        <w:t>_gpx4</w:t>
      </w:r>
    </w:p>
    <w:p w14:paraId="5766B46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GG-LLASLLCLGFLP-LANKRTEQCSAAEQGSLHDHHAMLLDGSRVSLAEYRGTTLLVVTVATFXGFTQ-QYVGLNALRNKMVEEGFEILGFPTNQFGLEEPARNDEILNGIRYVRPGNDYVPNFTMFQKGDCNGENEQSLFTYLKSCCPPISDVM-GIRGDKDRLYWKPLKVNDVRWNFEKFLVDPEGRGVKRFSSYVTPEDLESVIEEFI</w:t>
      </w:r>
    </w:p>
    <w:p w14:paraId="1A23E8D4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X.tropicalis</w:t>
      </w:r>
      <w:proofErr w:type="gramEnd"/>
      <w:r w:rsidRPr="008C75BE">
        <w:rPr>
          <w:sz w:val="20"/>
          <w:szCs w:val="20"/>
        </w:rPr>
        <w:t>_GPX3</w:t>
      </w:r>
    </w:p>
    <w:p w14:paraId="6EA7C7D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GL-LMLPCFLAALIN-EMDQKSVDCYSSIDGTIYDYGATTLDGTQIPFKAYQGKYILFVNVATYXGLTM-QYQELNALQEELKNNNFVILGFPSNQFGMQEPGRNDEILLGLEYVRPGGKFVPNFQLFEKGDINGRKEQKFYTFLKNSCPPVGDNF----GSATRLMWEPIKVNDVKWNFEKFLVGPDGRPVKRWLPRTPVAQVRREIMSYM</w:t>
      </w:r>
    </w:p>
    <w:p w14:paraId="35AA26C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H.sapiens</w:t>
      </w:r>
      <w:proofErr w:type="gramEnd"/>
      <w:r w:rsidRPr="008C75BE">
        <w:rPr>
          <w:sz w:val="20"/>
          <w:szCs w:val="20"/>
        </w:rPr>
        <w:t>_GPX3</w:t>
      </w:r>
    </w:p>
    <w:p w14:paraId="5B9E3F16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S-CLLSLLLAGFVR-GQEKSKMDCHGGISGTIYEYGALTIDGEEIPFKQYAGKYVLFVNVASYXGLTG-QYIELNALQEELAPFGLVILGFPCNQFGKQEPGENSEILPTLKYVRPGGGFVPNFQLFEKGDVNGEKEQKFYTFLKNSCPPTSELL----GTSDRLFWEPMKVHDIRWNFEKFLVGPDGIPIMRWHHRTTVSNVKMDILSYM</w:t>
      </w:r>
    </w:p>
    <w:p w14:paraId="60E721E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H.sapiens</w:t>
      </w:r>
      <w:proofErr w:type="gramEnd"/>
      <w:r w:rsidRPr="008C75BE">
        <w:rPr>
          <w:sz w:val="20"/>
          <w:szCs w:val="20"/>
        </w:rPr>
        <w:t>_GPX6</w:t>
      </w:r>
    </w:p>
    <w:p w14:paraId="1E0D99B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FS-CLVLFFLVGFAL-KPQNRKVDCNKGVTGTIYEYGALTLNGEEIQFKQFAGKHVLFVNVAAYXGLAA-QYPELNALQEELKNFGVIVLAFPCNQFGKQEPGTNSEILLGLKYVCPGSGFVPSFQLFEKGDVNGEKEQKVFTFLKNSCPPTSDLL----GSSSQLFWEPMKVHDIRWNFEKFLVGPDGVPVMHWFHQAPVSTVKSDILEYL</w:t>
      </w:r>
    </w:p>
    <w:p w14:paraId="0ACF4E7D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H.sapiens</w:t>
      </w:r>
      <w:proofErr w:type="gramEnd"/>
      <w:r w:rsidRPr="008C75BE">
        <w:rPr>
          <w:sz w:val="20"/>
          <w:szCs w:val="20"/>
        </w:rPr>
        <w:t>_GPX5</w:t>
      </w:r>
    </w:p>
    <w:p w14:paraId="4E02C3B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TV-HLLPLLLACFVP-KQEKMKMDCHKDEKGTIYDYEAIALNKNEVSFKQYVGKHILFVNVATYCGLTA-QYPELNALQEELKPYGLVVLGFPCNQFGKQEPGDNKEILPGLKYVRPGGGFVPSFQLFEKGDVNGEKEQKVFSFLKHSCPHPSEIL----GTFKSISWDPVKVHDIRWNFEKFLVGPDGIPVMRWSHRATVSSVKTDILAYL</w:t>
      </w:r>
    </w:p>
    <w:p w14:paraId="5B1A0C34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rerio</w:t>
      </w:r>
      <w:proofErr w:type="gramEnd"/>
      <w:r w:rsidRPr="008C75BE">
        <w:rPr>
          <w:sz w:val="20"/>
          <w:szCs w:val="20"/>
        </w:rPr>
        <w:t>_GPX3</w:t>
      </w:r>
    </w:p>
    <w:p w14:paraId="11531BD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lastRenderedPageBreak/>
        <w:t>MGV-----VLLLALMK-AALSNTQACNSAAGDSFHNYGAKTINGTQIPFSHYAGKHVLVVNVATYXGLTF-QYVELNALHEELRHLGFTILGFPCDQFGKQEPGENNEILSALKYVRPGNGFVPNFQLFEKGDVNGDGEQALFTFLKNACPPVGESF----GATSRLFWEPLKVNDIKWNFEKFLLDPDGRPVMRWFPRVNVSEVRADILKYF</w:t>
      </w:r>
    </w:p>
    <w:p w14:paraId="3C6068C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l.anatina</w:t>
      </w:r>
      <w:proofErr w:type="gramEnd"/>
      <w:r w:rsidRPr="008C75BE">
        <w:rPr>
          <w:sz w:val="20"/>
          <w:szCs w:val="20"/>
        </w:rPr>
        <w:t>_gpx1</w:t>
      </w:r>
    </w:p>
    <w:p w14:paraId="59A0EB1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ET-----LLLLAAV--WAVSPPKLCRRKDDKTVYAFKQNSLLGEEISLSRYRGNVLLIVNVATYXGLTS-QYHGLNALQTKYSPLGLTVLAFPCNQFGMQEPGRNTEIWNGIKEVRPGHGFTPNFQMFTKTEVNGINENPLYTYLKTRCDSTVEDF----ATDDKLFYQPKRSQDIRWNFEKFLVDHRGFPLKRFHPRTNPDNFISTLEEAL</w:t>
      </w:r>
    </w:p>
    <w:p w14:paraId="0D68C0A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l.anatina</w:t>
      </w:r>
      <w:proofErr w:type="gramEnd"/>
      <w:r w:rsidRPr="008C75BE">
        <w:rPr>
          <w:sz w:val="20"/>
          <w:szCs w:val="20"/>
        </w:rPr>
        <w:t>_gpx2</w:t>
      </w:r>
    </w:p>
    <w:p w14:paraId="06B3AFF2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-------------------ARSPVKIRNFFDFSAKLLSGEDINMSRYKGKVILVENVASLXGTTVRDFTQMNELNSKFKGQ-LVVLGFPCNQFGHQENASGQEILNSLKHVRPGNGFEPNFPIFDKVLVNGQDAHPIFQFLRESLTYPSDEPTEFISNAKLIIWEPVTRSDIAWNFEKFLIGPDGKPYKRYSRKFQTCNIGYDIAELI</w:t>
      </w:r>
    </w:p>
    <w:p w14:paraId="36719242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b.floridae</w:t>
      </w:r>
      <w:proofErr w:type="gramEnd"/>
      <w:r w:rsidRPr="008C75BE">
        <w:rPr>
          <w:sz w:val="20"/>
          <w:szCs w:val="20"/>
        </w:rPr>
        <w:t>_gpx1</w:t>
      </w:r>
    </w:p>
    <w:p w14:paraId="3E04C26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MAAATAVKSFFELSAKALSGEMVSFSRYQGKVVLVENVASLXGTTVRDFTQLNELAAMFGDK-LAILGFPCNQFGHQENATNEEILNSLKYVRPGNGYEPKFDMFSKVQVNGSDAHPVFAYLREKLPIPADNAFLIMNDPKCVIWSPVTRTDIAWNFEKFLIGPDGQPIKRFSRYFQTIDIKNDIEALL</w:t>
      </w:r>
    </w:p>
    <w:p w14:paraId="57A377E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apitella.teleta_8_GPx_OHH</w:t>
      </w:r>
    </w:p>
    <w:p w14:paraId="353BF4D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-------------------------------------------------MNQLMEQFGDR-LQILAFPCNQFGHQENTTNDEILKSLKYVRPGNNYTPKFDMFKKVDVNGETAHPVFQFLREQLPTPSDDTVSLMSNPKFLIWSPVCRNDVSWNFEKFLIGPDGEPVKRYSRHFETINIASDIKKLM</w:t>
      </w:r>
    </w:p>
    <w:p w14:paraId="582CDC1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rerio</w:t>
      </w:r>
      <w:proofErr w:type="gramEnd"/>
      <w:r w:rsidRPr="008C75BE">
        <w:rPr>
          <w:sz w:val="20"/>
          <w:szCs w:val="20"/>
        </w:rPr>
        <w:t>_GPX1</w:t>
      </w:r>
    </w:p>
    <w:p w14:paraId="4C03F4C2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MAGTMKKFYDLSAKLLSGDLLNFSSLKGKVVLIENVASLXGTTVRDYTQMNELHSRYADQGLVVLGAPCNQFGHQENCKNEEILQSLKYVRPGNGFEPKFQILEKLEVNGENAHPLFAFLKEKLPQPSDDPVSLMGDPKFIIWSPVCRNDISWNFEKFLIGPDGEPFKRYSRRFLTIDIDADIKELL</w:t>
      </w:r>
    </w:p>
    <w:p w14:paraId="4ED19C3B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H.sapiens</w:t>
      </w:r>
      <w:proofErr w:type="gramEnd"/>
      <w:r w:rsidRPr="008C75BE">
        <w:rPr>
          <w:sz w:val="20"/>
          <w:szCs w:val="20"/>
        </w:rPr>
        <w:t>_GPX1</w:t>
      </w:r>
    </w:p>
    <w:p w14:paraId="5A63508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--------------------ARLAAAAAAAQSVYAFSARPLAGEPVSLGSLRGKVLLIENVASLXGTTVRDYTQMNELQRRLGPRGLVVLGFPCNQFGHQENAKNEEILNSLKYVRPGGGFEPNFMLFEKCEVNGAGAHPLFAFLREALPAPSDDATALMTDPKLITWSPVCRNDVAWNFEKFLVGPDGVPLRRYSRRFQTIDIEPDIEALL</w:t>
      </w:r>
    </w:p>
    <w:p w14:paraId="2F156E1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X.tropicalis</w:t>
      </w:r>
      <w:proofErr w:type="gramEnd"/>
      <w:r w:rsidRPr="008C75BE">
        <w:rPr>
          <w:sz w:val="20"/>
          <w:szCs w:val="20"/>
        </w:rPr>
        <w:t>_GPX2</w:t>
      </w:r>
    </w:p>
    <w:p w14:paraId="642D256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MAYIAKSFYDLYATNIDGEKVDFNVFRGRVVLIENVASLXDTTVRDYTQLNELQTKYPRR-LVVLGFPCNQFGYQENCKNEEILNSLKYVRPGKGFVPGFTLFQKCDVNGKDTHSVFAYLKDKLPVPDNEPAALISDPRYIVWNPVHRSDISWNFEKFLIGPEGEPFKRYNKNFQTISIEPDIQRLL</w:t>
      </w:r>
    </w:p>
    <w:p w14:paraId="33017B8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D.rerio</w:t>
      </w:r>
      <w:proofErr w:type="gramEnd"/>
      <w:r w:rsidRPr="008C75BE">
        <w:rPr>
          <w:sz w:val="20"/>
          <w:szCs w:val="20"/>
        </w:rPr>
        <w:t>_GPX2</w:t>
      </w:r>
    </w:p>
    <w:p w14:paraId="5AEB9A1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MTFIAKTFYDLHATTLEGDTIDFNIYRGRVVLIENVASLXGTTTQDYTQLNELQSRYPHR-LVVLGFPCNQFGYQENCSDGEILNSLKYVRPGEGYKPSFTIFQKCVVNGSDAHPVFSYLKDKLPYPDDDPVTLIQDPKYLVWNPVSRNDISWNFEKFLIGPEGEPFKRYSKKFQTINIEPDIQRLL</w:t>
      </w:r>
    </w:p>
    <w:p w14:paraId="1B8448B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H.sapiens</w:t>
      </w:r>
      <w:proofErr w:type="gramEnd"/>
      <w:r w:rsidRPr="008C75BE">
        <w:rPr>
          <w:sz w:val="20"/>
          <w:szCs w:val="20"/>
        </w:rPr>
        <w:t>_GPX2</w:t>
      </w:r>
    </w:p>
    <w:p w14:paraId="3CE669D3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MAFIAKSFYDLSAISLDGEKVDFNTFRGRAVLIENVASLXGTTTRDFTQLNELQCRFPRR-LVVLGFPCNQFGHQENCQNEEILNSLKYVRPGGGYQPTFTLVQKCEVNGQNEHPVFAYLKDKLPYPYDDPFSLMTDPKLIIWSPVRRSDVAWNFEKFLIGPEGEPFRRYSRTFPTINIEPDIKRLL</w:t>
      </w:r>
    </w:p>
    <w:p w14:paraId="6E76993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X.tropicalis</w:t>
      </w:r>
      <w:proofErr w:type="gramEnd"/>
      <w:r w:rsidRPr="008C75BE">
        <w:rPr>
          <w:sz w:val="20"/>
          <w:szCs w:val="20"/>
        </w:rPr>
        <w:t>_GPX1</w:t>
      </w:r>
    </w:p>
    <w:p w14:paraId="56E0E3D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MRLAMVSRTVYEFSARLLSGENTALSQYKGRVLLIENVASLXGTTIRDYTQMSRLQSMYGPRGLQVLAFPCNQFGHQENSGNQEILNILKHVRPGGGFEPNFPLFEKVDVNGEKEHPLFTFLKGQLPYPSDDSISLMQDPKSIIWSPVRRNDIAWNFEKFLIARNGVPYKRYGRRFETFNIQQDIEKLL</w:t>
      </w:r>
    </w:p>
    <w:p w14:paraId="0C90A71D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Oscarella.carmela_82_GPx_OHH</w:t>
      </w:r>
    </w:p>
    <w:p w14:paraId="2467C360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lastRenderedPageBreak/>
        <w:t>---------------------------------------------------------------------------MNALVDQYGSSGFAVLGFPCNQFGYQENFKEDEILRSLEYIRPGNGYSPKFDLFEKCSVNGEKTHPVFQFLKEKLPYPSDNQLSLMSDPKFIVWSPVTRADLSWNFEKFLIGADGEPFRRYGPSFHTKDLGPDIERLM</w:t>
      </w:r>
    </w:p>
    <w:p w14:paraId="3BBF0A6C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spellStart"/>
      <w:r w:rsidRPr="008C75BE">
        <w:rPr>
          <w:sz w:val="20"/>
          <w:szCs w:val="20"/>
        </w:rPr>
        <w:t>Trichoplax.adhaerens_GPx_OHH</w:t>
      </w:r>
      <w:proofErr w:type="spellEnd"/>
    </w:p>
    <w:p w14:paraId="2AFFB531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---------------------------------MTLSSLEKIDIR----MNQLQAKYAHQGFAVLAFPCNQFGHQENLNGEEILHSLKHVRPGGGYQPDCVVMDKCDVNGSNAHPLFQFLKESLPTPSDDADSLMSDPKFIIWKPVKRSDISWNFEKFLITADGKPYKRYSRNFRTEAIANDIEHLL</w:t>
      </w:r>
    </w:p>
    <w:p w14:paraId="2ED6D81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b.floridae</w:t>
      </w:r>
      <w:proofErr w:type="gramEnd"/>
      <w:r w:rsidRPr="008C75BE">
        <w:rPr>
          <w:sz w:val="20"/>
          <w:szCs w:val="20"/>
        </w:rPr>
        <w:t>_gpx2</w:t>
      </w:r>
    </w:p>
    <w:p w14:paraId="032DBD0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AS-KMDGSWVYANIP-GPGHNTISTSTQHVRNFFDLSGQALSGDIIHFSRYTGKVVLVTNVASACYLTTREFTQLNNLMHLYGLHGLVILAFCCNQFGHSEPFENDEIVKCLRYVRPGPPFQPSFQLFVKCDVNGSRTHRVFDFLKDRLPYPSDDNTMLVAESSEITWNPVKRNDITYNFEKFLIGRDGQPYRRYSYKTPPSRLHQDIKRLL</w:t>
      </w:r>
    </w:p>
    <w:p w14:paraId="0CB9B659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iona.intestinalis_20_GPx_OHH</w:t>
      </w:r>
    </w:p>
    <w:p w14:paraId="4B953107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GLALVVALFCPALA--HRAIGERSKCVSSSRTIYDFNFTMLNGTTVPLSKFRGEIHITINATSTHGANW-QYPLFNALQEL---EGVTVLGFPCNQFGLQEPGANSEILKILEHVRPGGGFQPNFPMFEKLEVNGENAHPLFKFLKDQCNVVTSQF----APKARLFYEPIQPNDIEWNFHKFLVDQEGRARRRYHHNTPPDAVRKDIRFLQ</w:t>
      </w:r>
    </w:p>
    <w:p w14:paraId="3586A8F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</w:t>
      </w:r>
      <w:proofErr w:type="gramStart"/>
      <w:r w:rsidRPr="008C75BE">
        <w:rPr>
          <w:sz w:val="20"/>
          <w:szCs w:val="20"/>
        </w:rPr>
        <w:t>n.vectensis</w:t>
      </w:r>
      <w:proofErr w:type="gramEnd"/>
      <w:r w:rsidRPr="008C75BE">
        <w:rPr>
          <w:sz w:val="20"/>
          <w:szCs w:val="20"/>
        </w:rPr>
        <w:t>_gpx1</w:t>
      </w:r>
    </w:p>
    <w:p w14:paraId="0A0C9E3E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KP----LLVMISLYI-KAQDNMSGPCTAIAGSINEFQLEDLDGK---VQDLRDKVVLVVNVASFXSLTKVHYEQLNALKERFKSDGLEIVGFPCNQFKLHEPGDTTEIRNCVKYVRPGGGFEPNFPLMKKTEVNGIKEHPLYTFLKTSCPSPDGVIREDRYKDVRVLWSPIKSDDISWNFEKFLIDHRGKPVRRYKPRLFPERMVQDIDSVI</w:t>
      </w:r>
    </w:p>
    <w:p w14:paraId="211F5ED5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Chondrus.crispus_1_GPx_OHH</w:t>
      </w:r>
    </w:p>
    <w:p w14:paraId="4B85CE98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MSASVTRRTFLAATLS-LPAVLLPELVTAKTSVKSAYSVTSKDGAPLALDKFSGKVTLFVNVATYCALTP-QYEGLVSLFEKFQARGFEIIASPCDQFGHQEPGSNDEICKFAK-----EKFGARFLLLDKLNVNDGGVAPLYQFLRDTSPEN-------------------PGQRVGWNFEKFLVGSDGRVLRRYKPGVLPEQIDEDIGWAL</w:t>
      </w:r>
    </w:p>
    <w:p w14:paraId="6753866A" w14:textId="77777777" w:rsidR="008C75BE" w:rsidRPr="008C75BE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&gt;Monosiga.brevicollis_1_GPx_OHH</w:t>
      </w:r>
    </w:p>
    <w:p w14:paraId="552F77BB" w14:textId="0A58919D" w:rsidR="00A76324" w:rsidRPr="00D547ED" w:rsidRDefault="008C75BE" w:rsidP="008C75BE">
      <w:pPr>
        <w:rPr>
          <w:sz w:val="20"/>
          <w:szCs w:val="20"/>
        </w:rPr>
      </w:pPr>
      <w:r w:rsidRPr="008C75BE">
        <w:rPr>
          <w:sz w:val="20"/>
          <w:szCs w:val="20"/>
        </w:rPr>
        <w:t>-----------------------------------------------DLLITHWQVLLVVNVASECGYTDPRYEELSHLIRILGKRGIEVLAFPCNQFGGQEPGTAEEVRDFGL-----TNYEADFVYFDKVDVQGVRQAPIYKWLLDQT-----------------------GATIDWNFGMRVTLSPARLSRLYACNTVRFTIQCSTSGTC</w:t>
      </w:r>
    </w:p>
    <w:sectPr w:rsidR="00A76324" w:rsidRPr="00D547ED" w:rsidSect="00172158">
      <w:pgSz w:w="11906" w:h="16838"/>
      <w:pgMar w:top="567" w:right="566" w:bottom="993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7B72"/>
    <w:rsid w:val="00012A30"/>
    <w:rsid w:val="0014242B"/>
    <w:rsid w:val="00145E40"/>
    <w:rsid w:val="00172158"/>
    <w:rsid w:val="00295721"/>
    <w:rsid w:val="003D2D47"/>
    <w:rsid w:val="00412ACC"/>
    <w:rsid w:val="00466F30"/>
    <w:rsid w:val="004E7D2A"/>
    <w:rsid w:val="004F6935"/>
    <w:rsid w:val="00524C6C"/>
    <w:rsid w:val="00534710"/>
    <w:rsid w:val="00547E0D"/>
    <w:rsid w:val="005B6E61"/>
    <w:rsid w:val="00684F35"/>
    <w:rsid w:val="007E54D9"/>
    <w:rsid w:val="00803B43"/>
    <w:rsid w:val="00896EF8"/>
    <w:rsid w:val="008C75BE"/>
    <w:rsid w:val="00903C10"/>
    <w:rsid w:val="00905600"/>
    <w:rsid w:val="00980F3F"/>
    <w:rsid w:val="009E0FDB"/>
    <w:rsid w:val="00A71168"/>
    <w:rsid w:val="00A76324"/>
    <w:rsid w:val="00A84CAA"/>
    <w:rsid w:val="00AA6252"/>
    <w:rsid w:val="00B037C9"/>
    <w:rsid w:val="00BA2DFF"/>
    <w:rsid w:val="00BB56CC"/>
    <w:rsid w:val="00BD03C7"/>
    <w:rsid w:val="00C271C3"/>
    <w:rsid w:val="00C347AA"/>
    <w:rsid w:val="00C87B72"/>
    <w:rsid w:val="00D547ED"/>
    <w:rsid w:val="00E50A0B"/>
    <w:rsid w:val="00F14D5B"/>
    <w:rsid w:val="00F478ED"/>
    <w:rsid w:val="00F62DC8"/>
    <w:rsid w:val="00F90213"/>
    <w:rsid w:val="00F95C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0BC757"/>
  <w15:chartTrackingRefBased/>
  <w15:docId w15:val="{DB935FB4-44B6-4D60-99C0-F1199EBC09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C6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9</TotalTime>
  <Pages>57</Pages>
  <Words>26400</Words>
  <Characters>150482</Characters>
  <Application>Microsoft Office Word</Application>
  <DocSecurity>0</DocSecurity>
  <Lines>1254</Lines>
  <Paragraphs>353</Paragraphs>
  <ScaleCrop>false</ScaleCrop>
  <Company/>
  <LinksUpToDate>false</LinksUpToDate>
  <CharactersWithSpaces>176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ivia Hewitt</dc:creator>
  <cp:keywords/>
  <dc:description/>
  <cp:lastModifiedBy>Olivia Hewitt</cp:lastModifiedBy>
  <cp:revision>37</cp:revision>
  <dcterms:created xsi:type="dcterms:W3CDTF">2022-09-19T04:43:00Z</dcterms:created>
  <dcterms:modified xsi:type="dcterms:W3CDTF">2022-09-19T22:27:00Z</dcterms:modified>
</cp:coreProperties>
</file>